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64E6" w:rsidRPr="00112FE3" w:rsidRDefault="002F66FB">
      <w:pPr>
        <w:rPr>
          <w:b/>
        </w:rPr>
      </w:pPr>
      <w:r w:rsidRPr="00112FE3">
        <w:rPr>
          <w:b/>
        </w:rPr>
        <w:t>BJS5_50352</w:t>
      </w:r>
    </w:p>
    <w:p w:rsidR="002F66FB" w:rsidRDefault="002F66FB"/>
    <w:p w:rsidR="00112FE3" w:rsidRDefault="00112FE3"/>
    <w:p w:rsidR="00D138B3" w:rsidRPr="00724A77" w:rsidRDefault="00D138B3" w:rsidP="00D138B3">
      <w:pPr>
        <w:pStyle w:val="Title"/>
        <w:rPr>
          <w:rFonts w:ascii="Times New Roman" w:hAnsi="Times New Roman" w:cs="Times New Roman"/>
          <w:b/>
          <w:sz w:val="24"/>
          <w:szCs w:val="24"/>
        </w:rPr>
      </w:pPr>
      <w:r w:rsidRPr="00724A77">
        <w:rPr>
          <w:rFonts w:ascii="Times New Roman" w:hAnsi="Times New Roman" w:cs="Times New Roman"/>
          <w:b/>
          <w:sz w:val="24"/>
          <w:szCs w:val="24"/>
        </w:rPr>
        <w:t>Research quality and transparency, outcome measurement and evidence for safety and effectiveness in robot-assisted surgery: systematic review</w:t>
      </w:r>
    </w:p>
    <w:p w:rsidR="00D138B3" w:rsidRPr="00724A77" w:rsidRDefault="00D138B3" w:rsidP="00D138B3"/>
    <w:p w:rsidR="002F66FB" w:rsidRDefault="00D138B3" w:rsidP="00D138B3">
      <w:r w:rsidRPr="00724A77">
        <w:rPr>
          <w:b/>
        </w:rPr>
        <w:t xml:space="preserve">P. Garfjeld Roberts, J. C. </w:t>
      </w:r>
      <w:proofErr w:type="spellStart"/>
      <w:r w:rsidRPr="00724A77">
        <w:rPr>
          <w:b/>
        </w:rPr>
        <w:t>Glasbey</w:t>
      </w:r>
      <w:proofErr w:type="spellEnd"/>
      <w:r w:rsidRPr="00724A77">
        <w:rPr>
          <w:b/>
        </w:rPr>
        <w:t xml:space="preserve">, S. Abram, D. </w:t>
      </w:r>
      <w:proofErr w:type="spellStart"/>
      <w:r w:rsidRPr="00724A77">
        <w:rPr>
          <w:b/>
        </w:rPr>
        <w:t>Osei-Bordom</w:t>
      </w:r>
      <w:proofErr w:type="spellEnd"/>
      <w:r w:rsidRPr="00724A77">
        <w:rPr>
          <w:b/>
        </w:rPr>
        <w:t>, S. P. Bach and D. J. Beard</w:t>
      </w:r>
    </w:p>
    <w:p w:rsidR="002F66FB" w:rsidRDefault="002F66FB"/>
    <w:p w:rsidR="002F66FB" w:rsidRDefault="002F66FB"/>
    <w:p w:rsidR="002F66FB" w:rsidRPr="00112FE3" w:rsidRDefault="002F66FB" w:rsidP="002F66FB">
      <w:pPr>
        <w:pStyle w:val="Heading2"/>
        <w:jc w:val="both"/>
        <w:rPr>
          <w:rFonts w:ascii="Arial" w:hAnsi="Arial" w:cs="Arial"/>
          <w:color w:val="auto"/>
        </w:rPr>
      </w:pPr>
      <w:r w:rsidRPr="00112FE3">
        <w:rPr>
          <w:rFonts w:ascii="Arial" w:hAnsi="Arial" w:cs="Arial"/>
          <w:b/>
          <w:color w:val="auto"/>
        </w:rPr>
        <w:t>Appendix</w:t>
      </w:r>
      <w:r w:rsidR="00112FE3" w:rsidRPr="00112FE3">
        <w:rPr>
          <w:rFonts w:ascii="Arial" w:hAnsi="Arial" w:cs="Arial"/>
          <w:b/>
          <w:color w:val="auto"/>
        </w:rPr>
        <w:t> S</w:t>
      </w:r>
      <w:r w:rsidRPr="00112FE3">
        <w:rPr>
          <w:rFonts w:ascii="Arial" w:hAnsi="Arial" w:cs="Arial"/>
          <w:b/>
          <w:color w:val="auto"/>
        </w:rPr>
        <w:t>1</w:t>
      </w:r>
      <w:bookmarkStart w:id="0" w:name="_GoBack"/>
      <w:bookmarkEnd w:id="0"/>
      <w:r w:rsidRPr="00112FE3">
        <w:rPr>
          <w:rFonts w:ascii="Arial" w:hAnsi="Arial" w:cs="Arial"/>
          <w:color w:val="auto"/>
        </w:rPr>
        <w:t xml:space="preserve"> Search strategy</w:t>
      </w:r>
    </w:p>
    <w:p w:rsidR="002F66FB" w:rsidRDefault="002F66FB" w:rsidP="002F66FB">
      <w:pPr>
        <w:rPr>
          <w:lang w:eastAsia="en-US"/>
        </w:rPr>
      </w:pPr>
    </w:p>
    <w:p w:rsidR="002F66FB" w:rsidRDefault="002F66FB" w:rsidP="002F66FB">
      <w:pPr>
        <w:rPr>
          <w:lang w:eastAsia="en-US"/>
        </w:rPr>
      </w:pPr>
      <w:r>
        <w:rPr>
          <w:lang w:eastAsia="en-US"/>
        </w:rPr>
        <w:t>With thanks to Eli Harriss, Librarian at the University of Oxford</w:t>
      </w:r>
    </w:p>
    <w:p w:rsidR="002F66FB" w:rsidRPr="00E66B6C" w:rsidRDefault="002F66FB" w:rsidP="002F66FB">
      <w:pPr>
        <w:rPr>
          <w:lang w:eastAsia="en-US"/>
        </w:rPr>
      </w:pPr>
    </w:p>
    <w:p w:rsidR="002F66FB" w:rsidRPr="00BB49BE" w:rsidRDefault="002F66FB" w:rsidP="002F66FB">
      <w:pPr>
        <w:pStyle w:val="PlainText"/>
        <w:jc w:val="both"/>
        <w:rPr>
          <w:rFonts w:ascii="Arial" w:hAnsi="Arial" w:cs="Arial"/>
        </w:rPr>
      </w:pPr>
      <w:r w:rsidRPr="00BB49BE">
        <w:rPr>
          <w:rFonts w:ascii="Arial" w:hAnsi="Arial" w:cs="Arial"/>
        </w:rPr>
        <w:t xml:space="preserve">Database: Medline (Ovid MEDLINE® </w:t>
      </w:r>
      <w:proofErr w:type="spellStart"/>
      <w:r w:rsidRPr="00BB49BE">
        <w:rPr>
          <w:rFonts w:ascii="Arial" w:hAnsi="Arial" w:cs="Arial"/>
        </w:rPr>
        <w:t>Epub</w:t>
      </w:r>
      <w:proofErr w:type="spellEnd"/>
      <w:r w:rsidRPr="00BB49BE">
        <w:rPr>
          <w:rFonts w:ascii="Arial" w:hAnsi="Arial" w:cs="Arial"/>
        </w:rPr>
        <w:t xml:space="preserve"> Ahead of Print, In-Process &amp; Other Non-Indexed Citations, Ovid MEDLINE® Daily</w:t>
      </w:r>
    </w:p>
    <w:p w:rsidR="002F66FB" w:rsidRPr="00BB49BE" w:rsidRDefault="002F66FB" w:rsidP="002F66FB">
      <w:pPr>
        <w:pStyle w:val="PlainText"/>
        <w:jc w:val="both"/>
        <w:rPr>
          <w:rFonts w:ascii="Arial" w:hAnsi="Arial" w:cs="Arial"/>
        </w:rPr>
      </w:pPr>
      <w:r w:rsidRPr="00BB49BE">
        <w:rPr>
          <w:rFonts w:ascii="Arial" w:hAnsi="Arial" w:cs="Arial"/>
        </w:rPr>
        <w:t>and Ovid MEDLINE®) 1946 to present</w:t>
      </w:r>
    </w:p>
    <w:p w:rsidR="002F66FB" w:rsidRPr="00BB49BE" w:rsidRDefault="002F66FB" w:rsidP="002F66FB">
      <w:pPr>
        <w:pStyle w:val="PlainText"/>
        <w:jc w:val="both"/>
        <w:rPr>
          <w:rFonts w:ascii="Arial" w:hAnsi="Arial" w:cs="Arial"/>
        </w:rPr>
      </w:pPr>
      <w:r w:rsidRPr="00BB49BE">
        <w:rPr>
          <w:rFonts w:ascii="Arial" w:hAnsi="Arial" w:cs="Arial"/>
        </w:rPr>
        <w:t>Search Strategy:</w:t>
      </w:r>
    </w:p>
    <w:p w:rsidR="002F66FB" w:rsidRPr="00BB49BE" w:rsidRDefault="002F66FB" w:rsidP="002F66FB">
      <w:pPr>
        <w:pStyle w:val="PlainText"/>
        <w:jc w:val="both"/>
        <w:rPr>
          <w:rFonts w:ascii="Arial" w:hAnsi="Arial" w:cs="Arial"/>
        </w:rPr>
      </w:pPr>
      <w:r w:rsidRPr="00BB49BE">
        <w:rPr>
          <w:rFonts w:ascii="Arial" w:hAnsi="Arial" w:cs="Arial"/>
        </w:rPr>
        <w:t>--------------------------------------------------------------------------------</w:t>
      </w:r>
    </w:p>
    <w:p w:rsidR="002F66FB" w:rsidRPr="00BB49BE" w:rsidRDefault="002F66FB" w:rsidP="002F66FB">
      <w:pPr>
        <w:pStyle w:val="PlainText"/>
        <w:jc w:val="both"/>
        <w:rPr>
          <w:rFonts w:ascii="Arial" w:hAnsi="Arial" w:cs="Arial"/>
        </w:rPr>
      </w:pPr>
      <w:r w:rsidRPr="00BB49BE">
        <w:rPr>
          <w:rFonts w:ascii="Arial" w:hAnsi="Arial" w:cs="Arial"/>
        </w:rPr>
        <w:t xml:space="preserve">1     Robotics/ or Robotic Surgical Procedures/ </w:t>
      </w:r>
    </w:p>
    <w:p w:rsidR="002F66FB" w:rsidRPr="00BB49BE" w:rsidRDefault="002F66FB" w:rsidP="002F66FB">
      <w:pPr>
        <w:pStyle w:val="PlainText"/>
        <w:jc w:val="both"/>
        <w:rPr>
          <w:rFonts w:ascii="Arial" w:hAnsi="Arial" w:cs="Arial"/>
        </w:rPr>
      </w:pPr>
      <w:r w:rsidRPr="00BB49BE">
        <w:rPr>
          <w:rFonts w:ascii="Arial" w:hAnsi="Arial" w:cs="Arial"/>
        </w:rPr>
        <w:t xml:space="preserve">2     exp Surgical Procedures, Operative/ </w:t>
      </w:r>
    </w:p>
    <w:p w:rsidR="002F66FB" w:rsidRPr="00BB49BE" w:rsidRDefault="002F66FB" w:rsidP="002F66FB">
      <w:pPr>
        <w:pStyle w:val="PlainText"/>
        <w:jc w:val="both"/>
        <w:rPr>
          <w:rFonts w:ascii="Arial" w:hAnsi="Arial" w:cs="Arial"/>
        </w:rPr>
      </w:pPr>
      <w:r w:rsidRPr="00BB49BE">
        <w:rPr>
          <w:rFonts w:ascii="Arial" w:hAnsi="Arial" w:cs="Arial"/>
        </w:rPr>
        <w:t xml:space="preserve">3     exp Specialties, Surgical/ </w:t>
      </w:r>
    </w:p>
    <w:p w:rsidR="002F66FB" w:rsidRPr="00BB49BE" w:rsidRDefault="002F66FB" w:rsidP="002F66FB">
      <w:pPr>
        <w:pStyle w:val="PlainText"/>
        <w:jc w:val="both"/>
        <w:rPr>
          <w:rFonts w:ascii="Arial" w:hAnsi="Arial" w:cs="Arial"/>
        </w:rPr>
      </w:pPr>
      <w:r w:rsidRPr="00BB49BE">
        <w:rPr>
          <w:rFonts w:ascii="Arial" w:hAnsi="Arial" w:cs="Arial"/>
        </w:rPr>
        <w:t xml:space="preserve">4     2 or 3 </w:t>
      </w:r>
    </w:p>
    <w:p w:rsidR="002F66FB" w:rsidRPr="00BB49BE" w:rsidRDefault="002F66FB" w:rsidP="002F66FB">
      <w:pPr>
        <w:pStyle w:val="PlainText"/>
        <w:jc w:val="both"/>
        <w:rPr>
          <w:rFonts w:ascii="Arial" w:hAnsi="Arial" w:cs="Arial"/>
        </w:rPr>
      </w:pPr>
      <w:r w:rsidRPr="00BB49BE">
        <w:rPr>
          <w:rFonts w:ascii="Arial" w:hAnsi="Arial" w:cs="Arial"/>
        </w:rPr>
        <w:t xml:space="preserve">5     1 and 4 </w:t>
      </w:r>
    </w:p>
    <w:p w:rsidR="002F66FB" w:rsidRPr="00BB49BE" w:rsidRDefault="002F66FB" w:rsidP="002F66FB">
      <w:pPr>
        <w:pStyle w:val="PlainText"/>
        <w:jc w:val="both"/>
        <w:rPr>
          <w:rFonts w:ascii="Arial" w:hAnsi="Arial" w:cs="Arial"/>
        </w:rPr>
      </w:pPr>
      <w:r w:rsidRPr="00BB49BE">
        <w:rPr>
          <w:rFonts w:ascii="Arial" w:hAnsi="Arial" w:cs="Arial"/>
        </w:rPr>
        <w:t xml:space="preserve">6     Robotic Surgical Procedures/ </w:t>
      </w:r>
    </w:p>
    <w:p w:rsidR="002F66FB" w:rsidRPr="00BB49BE" w:rsidRDefault="002F66FB" w:rsidP="002F66FB">
      <w:pPr>
        <w:pStyle w:val="PlainText"/>
        <w:jc w:val="both"/>
        <w:rPr>
          <w:rFonts w:ascii="Arial" w:hAnsi="Arial" w:cs="Arial"/>
        </w:rPr>
      </w:pPr>
      <w:r w:rsidRPr="00BB49BE">
        <w:rPr>
          <w:rFonts w:ascii="Arial" w:hAnsi="Arial" w:cs="Arial"/>
        </w:rPr>
        <w:t>7     (robot* and (</w:t>
      </w:r>
      <w:proofErr w:type="spellStart"/>
      <w:r w:rsidRPr="00BB49BE">
        <w:rPr>
          <w:rFonts w:ascii="Arial" w:hAnsi="Arial" w:cs="Arial"/>
        </w:rPr>
        <w:t>gastrotomy</w:t>
      </w:r>
      <w:proofErr w:type="spellEnd"/>
      <w:r w:rsidRPr="00BB49BE">
        <w:rPr>
          <w:rFonts w:ascii="Arial" w:hAnsi="Arial" w:cs="Arial"/>
        </w:rPr>
        <w:t xml:space="preserve"> or </w:t>
      </w:r>
      <w:proofErr w:type="spellStart"/>
      <w:r w:rsidRPr="00BB49BE">
        <w:rPr>
          <w:rFonts w:ascii="Arial" w:hAnsi="Arial" w:cs="Arial"/>
        </w:rPr>
        <w:t>arthroplasty</w:t>
      </w:r>
      <w:proofErr w:type="spellEnd"/>
      <w:r w:rsidRPr="00BB49BE">
        <w:rPr>
          <w:rFonts w:ascii="Arial" w:hAnsi="Arial" w:cs="Arial"/>
        </w:rPr>
        <w:t xml:space="preserve"> or prostatectomy or </w:t>
      </w:r>
      <w:proofErr w:type="spellStart"/>
      <w:r w:rsidRPr="00BB49BE">
        <w:rPr>
          <w:rFonts w:ascii="Arial" w:hAnsi="Arial" w:cs="Arial"/>
        </w:rPr>
        <w:t>nephrectomy</w:t>
      </w:r>
      <w:proofErr w:type="spellEnd"/>
      <w:r w:rsidRPr="00BB49BE">
        <w:rPr>
          <w:rFonts w:ascii="Arial" w:hAnsi="Arial" w:cs="Arial"/>
        </w:rPr>
        <w:t xml:space="preserve"> or hysterectomy or </w:t>
      </w:r>
      <w:proofErr w:type="spellStart"/>
      <w:r w:rsidRPr="00BB49BE">
        <w:rPr>
          <w:rFonts w:ascii="Arial" w:hAnsi="Arial" w:cs="Arial"/>
        </w:rPr>
        <w:t>operati</w:t>
      </w:r>
      <w:proofErr w:type="spellEnd"/>
      <w:r w:rsidRPr="00BB49BE">
        <w:rPr>
          <w:rFonts w:ascii="Arial" w:hAnsi="Arial" w:cs="Arial"/>
        </w:rPr>
        <w:t xml:space="preserve">* or procedure* or resection* or </w:t>
      </w:r>
      <w:proofErr w:type="spellStart"/>
      <w:r w:rsidRPr="00BB49BE">
        <w:rPr>
          <w:rFonts w:ascii="Arial" w:hAnsi="Arial" w:cs="Arial"/>
        </w:rPr>
        <w:t>surg</w:t>
      </w:r>
      <w:proofErr w:type="spellEnd"/>
      <w:r w:rsidRPr="00BB49BE">
        <w:rPr>
          <w:rFonts w:ascii="Arial" w:hAnsi="Arial" w:cs="Arial"/>
        </w:rPr>
        <w:t>*)).</w:t>
      </w:r>
      <w:proofErr w:type="spellStart"/>
      <w:r w:rsidRPr="00BB49BE">
        <w:rPr>
          <w:rFonts w:ascii="Arial" w:hAnsi="Arial" w:cs="Arial"/>
        </w:rPr>
        <w:t>ti,ab</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8     5 or 6 or 7 </w:t>
      </w:r>
    </w:p>
    <w:p w:rsidR="002F66FB" w:rsidRPr="00BB49BE" w:rsidRDefault="002F66FB" w:rsidP="002F66FB">
      <w:pPr>
        <w:pStyle w:val="PlainText"/>
        <w:jc w:val="both"/>
        <w:rPr>
          <w:rFonts w:ascii="Arial" w:hAnsi="Arial" w:cs="Arial"/>
        </w:rPr>
      </w:pPr>
      <w:r w:rsidRPr="00BB49BE">
        <w:rPr>
          <w:rFonts w:ascii="Arial" w:hAnsi="Arial" w:cs="Arial"/>
        </w:rPr>
        <w:t xml:space="preserve">9     </w:t>
      </w:r>
      <w:proofErr w:type="spellStart"/>
      <w:r w:rsidRPr="00BB49BE">
        <w:rPr>
          <w:rFonts w:ascii="Arial" w:hAnsi="Arial" w:cs="Arial"/>
        </w:rPr>
        <w:t>randomised.ti,ab</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10   </w:t>
      </w:r>
      <w:proofErr w:type="spellStart"/>
      <w:r w:rsidRPr="00BB49BE">
        <w:rPr>
          <w:rFonts w:ascii="Arial" w:hAnsi="Arial" w:cs="Arial"/>
        </w:rPr>
        <w:t>randomized.ti,ab</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11   </w:t>
      </w:r>
      <w:proofErr w:type="spellStart"/>
      <w:r w:rsidRPr="00BB49BE">
        <w:rPr>
          <w:rFonts w:ascii="Arial" w:hAnsi="Arial" w:cs="Arial"/>
        </w:rPr>
        <w:t>randomly.ti,ab</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12   </w:t>
      </w:r>
      <w:proofErr w:type="spellStart"/>
      <w:r w:rsidRPr="00BB49BE">
        <w:rPr>
          <w:rFonts w:ascii="Arial" w:hAnsi="Arial" w:cs="Arial"/>
        </w:rPr>
        <w:t>placebo.ti,ab</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13   </w:t>
      </w:r>
      <w:proofErr w:type="spellStart"/>
      <w:r w:rsidRPr="00BB49BE">
        <w:rPr>
          <w:rFonts w:ascii="Arial" w:hAnsi="Arial" w:cs="Arial"/>
        </w:rPr>
        <w:t>trial.ti</w:t>
      </w:r>
      <w:proofErr w:type="spellEnd"/>
      <w:r w:rsidRPr="00BB49BE">
        <w:rPr>
          <w:rFonts w:ascii="Arial" w:hAnsi="Arial" w:cs="Arial"/>
        </w:rPr>
        <w:t xml:space="preserve">. </w:t>
      </w:r>
    </w:p>
    <w:p w:rsidR="002F66FB" w:rsidRPr="00BB49BE" w:rsidRDefault="002F66FB" w:rsidP="002F66FB">
      <w:pPr>
        <w:pStyle w:val="PlainText"/>
        <w:jc w:val="both"/>
        <w:rPr>
          <w:rFonts w:ascii="Arial" w:hAnsi="Arial" w:cs="Arial"/>
        </w:rPr>
      </w:pPr>
      <w:r w:rsidRPr="00BB49BE">
        <w:rPr>
          <w:rFonts w:ascii="Arial" w:hAnsi="Arial" w:cs="Arial"/>
        </w:rPr>
        <w:t xml:space="preserve">14   exp Clinical Trials as Topic/ </w:t>
      </w:r>
    </w:p>
    <w:p w:rsidR="002F66FB" w:rsidRPr="00BB49BE" w:rsidRDefault="002F66FB" w:rsidP="002F66FB">
      <w:pPr>
        <w:pStyle w:val="PlainText"/>
        <w:jc w:val="both"/>
        <w:rPr>
          <w:rFonts w:ascii="Arial" w:hAnsi="Arial" w:cs="Arial"/>
        </w:rPr>
      </w:pPr>
      <w:r w:rsidRPr="00BB49BE">
        <w:rPr>
          <w:rFonts w:ascii="Arial" w:hAnsi="Arial" w:cs="Arial"/>
        </w:rPr>
        <w:t xml:space="preserve">15   randomized controlled trial.pt. </w:t>
      </w:r>
    </w:p>
    <w:p w:rsidR="002F66FB" w:rsidRPr="00BB49BE" w:rsidRDefault="002F66FB" w:rsidP="002F66FB">
      <w:pPr>
        <w:pStyle w:val="PlainText"/>
        <w:jc w:val="both"/>
        <w:rPr>
          <w:rFonts w:ascii="Arial" w:hAnsi="Arial" w:cs="Arial"/>
        </w:rPr>
      </w:pPr>
      <w:r w:rsidRPr="00BB49BE">
        <w:rPr>
          <w:rFonts w:ascii="Arial" w:hAnsi="Arial" w:cs="Arial"/>
        </w:rPr>
        <w:t xml:space="preserve">16   controlled clinical trial.pt. </w:t>
      </w:r>
    </w:p>
    <w:p w:rsidR="002F66FB" w:rsidRPr="00BB49BE" w:rsidRDefault="002F66FB" w:rsidP="002F66FB">
      <w:pPr>
        <w:pStyle w:val="PlainText"/>
        <w:jc w:val="both"/>
        <w:rPr>
          <w:rFonts w:ascii="Arial" w:hAnsi="Arial" w:cs="Arial"/>
        </w:rPr>
      </w:pPr>
      <w:r w:rsidRPr="00BB49BE">
        <w:rPr>
          <w:rFonts w:ascii="Arial" w:hAnsi="Arial" w:cs="Arial"/>
        </w:rPr>
        <w:t xml:space="preserve">17   9 or 10 or 11 or 12 or 13 or 14 or 15 or 16 </w:t>
      </w:r>
    </w:p>
    <w:p w:rsidR="002F66FB" w:rsidRPr="00BB49BE" w:rsidRDefault="002F66FB" w:rsidP="002F66FB">
      <w:pPr>
        <w:pStyle w:val="PlainText"/>
        <w:jc w:val="both"/>
        <w:rPr>
          <w:rFonts w:ascii="Arial" w:hAnsi="Arial" w:cs="Arial"/>
        </w:rPr>
      </w:pPr>
      <w:r w:rsidRPr="00BB49BE">
        <w:rPr>
          <w:rFonts w:ascii="Arial" w:hAnsi="Arial" w:cs="Arial"/>
        </w:rPr>
        <w:t xml:space="preserve">18   8 and 17 </w:t>
      </w:r>
    </w:p>
    <w:p w:rsidR="002F66FB" w:rsidRPr="00BB49BE" w:rsidRDefault="002F66FB" w:rsidP="002F66FB">
      <w:pPr>
        <w:pStyle w:val="PlainText"/>
        <w:jc w:val="both"/>
        <w:rPr>
          <w:rFonts w:ascii="Arial" w:hAnsi="Arial" w:cs="Arial"/>
        </w:rPr>
      </w:pPr>
      <w:r w:rsidRPr="00BB49BE">
        <w:rPr>
          <w:rFonts w:ascii="Arial" w:hAnsi="Arial" w:cs="Arial"/>
        </w:rPr>
        <w:t xml:space="preserve">19   18 </w:t>
      </w:r>
    </w:p>
    <w:p w:rsidR="002F66FB" w:rsidRPr="00BB49BE" w:rsidRDefault="002F66FB" w:rsidP="002F66FB">
      <w:pPr>
        <w:pStyle w:val="PlainText"/>
        <w:jc w:val="both"/>
        <w:rPr>
          <w:rFonts w:ascii="Arial" w:hAnsi="Arial" w:cs="Arial"/>
        </w:rPr>
      </w:pPr>
      <w:r w:rsidRPr="00BB49BE">
        <w:rPr>
          <w:rFonts w:ascii="Arial" w:hAnsi="Arial" w:cs="Arial"/>
        </w:rPr>
        <w:t>20   limit 19 to (</w:t>
      </w:r>
      <w:proofErr w:type="spellStart"/>
      <w:r w:rsidRPr="00BB49BE">
        <w:rPr>
          <w:rFonts w:ascii="Arial" w:hAnsi="Arial" w:cs="Arial"/>
        </w:rPr>
        <w:t>english</w:t>
      </w:r>
      <w:proofErr w:type="spellEnd"/>
      <w:r w:rsidRPr="00BB49BE">
        <w:rPr>
          <w:rFonts w:ascii="Arial" w:hAnsi="Arial" w:cs="Arial"/>
        </w:rPr>
        <w:t xml:space="preserve"> language and yr="2008 - 2019") </w:t>
      </w:r>
    </w:p>
    <w:p w:rsidR="002F66FB" w:rsidRPr="00BB49BE" w:rsidRDefault="002F66FB" w:rsidP="002F66FB">
      <w:pPr>
        <w:jc w:val="both"/>
        <w:rPr>
          <w:rFonts w:ascii="Arial" w:hAnsi="Arial" w:cs="Arial"/>
        </w:rPr>
      </w:pPr>
    </w:p>
    <w:p w:rsidR="002F66FB" w:rsidRPr="00BB49BE" w:rsidRDefault="002F66FB" w:rsidP="002F66FB">
      <w:pPr>
        <w:jc w:val="both"/>
        <w:rPr>
          <w:rFonts w:ascii="Arial" w:hAnsi="Arial" w:cs="Arial"/>
          <w:i/>
        </w:rPr>
      </w:pPr>
      <w:r w:rsidRPr="00BB49BE">
        <w:rPr>
          <w:rFonts w:ascii="Arial" w:hAnsi="Arial" w:cs="Arial"/>
          <w:i/>
        </w:rPr>
        <w:t xml:space="preserve">  </w:t>
      </w:r>
    </w:p>
    <w:p w:rsidR="002F66FB" w:rsidRPr="00BB49BE" w:rsidRDefault="002F66FB" w:rsidP="002F66FB">
      <w:pPr>
        <w:pStyle w:val="NoSpacing"/>
        <w:jc w:val="both"/>
        <w:rPr>
          <w:rFonts w:ascii="Arial" w:hAnsi="Arial" w:cs="Arial"/>
          <w:b/>
        </w:rPr>
      </w:pPr>
      <w:r w:rsidRPr="00BB49BE">
        <w:rPr>
          <w:rFonts w:ascii="Arial" w:hAnsi="Arial" w:cs="Arial"/>
          <w:b/>
        </w:rPr>
        <w:t>Database: Embase 1974 to present</w:t>
      </w:r>
    </w:p>
    <w:p w:rsidR="002F66FB" w:rsidRPr="00BB49BE" w:rsidRDefault="002F66FB" w:rsidP="002F66FB">
      <w:pPr>
        <w:pStyle w:val="NoSpacing"/>
        <w:jc w:val="both"/>
        <w:rPr>
          <w:rFonts w:ascii="Arial" w:hAnsi="Arial" w:cs="Arial"/>
        </w:rPr>
      </w:pPr>
      <w:r w:rsidRPr="00BB49BE">
        <w:rPr>
          <w:rFonts w:ascii="Arial" w:hAnsi="Arial" w:cs="Arial"/>
        </w:rPr>
        <w:t>Search Strategy:</w:t>
      </w:r>
    </w:p>
    <w:p w:rsidR="002F66FB" w:rsidRPr="00BB49BE" w:rsidRDefault="002F66FB" w:rsidP="002F66FB">
      <w:pPr>
        <w:pStyle w:val="NoSpacing"/>
        <w:jc w:val="both"/>
        <w:rPr>
          <w:rFonts w:ascii="Arial" w:hAnsi="Arial" w:cs="Arial"/>
        </w:rPr>
      </w:pPr>
      <w:r w:rsidRPr="00BB49BE">
        <w:rPr>
          <w:rFonts w:ascii="Arial" w:hAnsi="Arial" w:cs="Arial"/>
        </w:rPr>
        <w:t>--------------------------------------------------------------------------------</w:t>
      </w:r>
    </w:p>
    <w:p w:rsidR="002F66FB" w:rsidRPr="00BB49BE" w:rsidRDefault="002F66FB" w:rsidP="002F66FB">
      <w:pPr>
        <w:pStyle w:val="NoSpacing"/>
        <w:jc w:val="both"/>
        <w:rPr>
          <w:rFonts w:ascii="Arial" w:hAnsi="Arial" w:cs="Arial"/>
        </w:rPr>
      </w:pPr>
      <w:r w:rsidRPr="00BB49BE">
        <w:rPr>
          <w:rFonts w:ascii="Arial" w:hAnsi="Arial" w:cs="Arial"/>
        </w:rPr>
        <w:t xml:space="preserve">1     robotics/ </w:t>
      </w:r>
    </w:p>
    <w:p w:rsidR="002F66FB" w:rsidRPr="00BB49BE" w:rsidRDefault="002F66FB" w:rsidP="002F66FB">
      <w:pPr>
        <w:pStyle w:val="NoSpacing"/>
        <w:jc w:val="both"/>
        <w:rPr>
          <w:rFonts w:ascii="Arial" w:hAnsi="Arial" w:cs="Arial"/>
        </w:rPr>
      </w:pPr>
      <w:r w:rsidRPr="00BB49BE">
        <w:rPr>
          <w:rFonts w:ascii="Arial" w:hAnsi="Arial" w:cs="Arial"/>
        </w:rPr>
        <w:t xml:space="preserve">2     robotic surgical procedure/ </w:t>
      </w:r>
    </w:p>
    <w:p w:rsidR="002F66FB" w:rsidRPr="00BB49BE" w:rsidRDefault="002F66FB" w:rsidP="002F66FB">
      <w:pPr>
        <w:pStyle w:val="NoSpacing"/>
        <w:jc w:val="both"/>
        <w:rPr>
          <w:rFonts w:ascii="Arial" w:hAnsi="Arial" w:cs="Arial"/>
        </w:rPr>
      </w:pPr>
      <w:r w:rsidRPr="00BB49BE">
        <w:rPr>
          <w:rFonts w:ascii="Arial" w:hAnsi="Arial" w:cs="Arial"/>
        </w:rPr>
        <w:t xml:space="preserve">3     1 or 2 </w:t>
      </w:r>
    </w:p>
    <w:p w:rsidR="002F66FB" w:rsidRPr="00BB49BE" w:rsidRDefault="002F66FB" w:rsidP="002F66FB">
      <w:pPr>
        <w:pStyle w:val="NoSpacing"/>
        <w:jc w:val="both"/>
        <w:rPr>
          <w:rFonts w:ascii="Arial" w:hAnsi="Arial" w:cs="Arial"/>
        </w:rPr>
      </w:pPr>
      <w:r w:rsidRPr="00BB49BE">
        <w:rPr>
          <w:rFonts w:ascii="Arial" w:hAnsi="Arial" w:cs="Arial"/>
        </w:rPr>
        <w:t xml:space="preserve">4     exp surgery/ </w:t>
      </w:r>
    </w:p>
    <w:p w:rsidR="002F66FB" w:rsidRPr="00BB49BE" w:rsidRDefault="002F66FB" w:rsidP="002F66FB">
      <w:pPr>
        <w:pStyle w:val="NoSpacing"/>
        <w:jc w:val="both"/>
        <w:rPr>
          <w:rFonts w:ascii="Arial" w:hAnsi="Arial" w:cs="Arial"/>
        </w:rPr>
      </w:pPr>
      <w:r w:rsidRPr="00BB49BE">
        <w:rPr>
          <w:rFonts w:ascii="Arial" w:hAnsi="Arial" w:cs="Arial"/>
        </w:rPr>
        <w:t xml:space="preserve">5     3 and 4 </w:t>
      </w:r>
    </w:p>
    <w:p w:rsidR="002F66FB" w:rsidRPr="00BB49BE" w:rsidRDefault="002F66FB" w:rsidP="002F66FB">
      <w:pPr>
        <w:pStyle w:val="NoSpacing"/>
        <w:jc w:val="both"/>
        <w:rPr>
          <w:rFonts w:ascii="Arial" w:hAnsi="Arial" w:cs="Arial"/>
        </w:rPr>
      </w:pPr>
      <w:r w:rsidRPr="00BB49BE">
        <w:rPr>
          <w:rFonts w:ascii="Arial" w:hAnsi="Arial" w:cs="Arial"/>
        </w:rPr>
        <w:t>6     (robot* and (</w:t>
      </w:r>
      <w:proofErr w:type="spellStart"/>
      <w:r w:rsidRPr="00BB49BE">
        <w:rPr>
          <w:rFonts w:ascii="Arial" w:hAnsi="Arial" w:cs="Arial"/>
        </w:rPr>
        <w:t>gastrotomy</w:t>
      </w:r>
      <w:proofErr w:type="spellEnd"/>
      <w:r w:rsidRPr="00BB49BE">
        <w:rPr>
          <w:rFonts w:ascii="Arial" w:hAnsi="Arial" w:cs="Arial"/>
        </w:rPr>
        <w:t xml:space="preserve"> or </w:t>
      </w:r>
      <w:proofErr w:type="spellStart"/>
      <w:r w:rsidRPr="00BB49BE">
        <w:rPr>
          <w:rFonts w:ascii="Arial" w:hAnsi="Arial" w:cs="Arial"/>
        </w:rPr>
        <w:t>arthroplasty</w:t>
      </w:r>
      <w:proofErr w:type="spellEnd"/>
      <w:r w:rsidRPr="00BB49BE">
        <w:rPr>
          <w:rFonts w:ascii="Arial" w:hAnsi="Arial" w:cs="Arial"/>
        </w:rPr>
        <w:t xml:space="preserve"> or prostatectomy or </w:t>
      </w:r>
      <w:proofErr w:type="spellStart"/>
      <w:r w:rsidRPr="00BB49BE">
        <w:rPr>
          <w:rFonts w:ascii="Arial" w:hAnsi="Arial" w:cs="Arial"/>
        </w:rPr>
        <w:t>nephrectomy</w:t>
      </w:r>
      <w:proofErr w:type="spellEnd"/>
      <w:r w:rsidRPr="00BB49BE">
        <w:rPr>
          <w:rFonts w:ascii="Arial" w:hAnsi="Arial" w:cs="Arial"/>
        </w:rPr>
        <w:t xml:space="preserve"> or hysterectomy or </w:t>
      </w:r>
      <w:proofErr w:type="spellStart"/>
      <w:r w:rsidRPr="00BB49BE">
        <w:rPr>
          <w:rFonts w:ascii="Arial" w:hAnsi="Arial" w:cs="Arial"/>
        </w:rPr>
        <w:t>operati</w:t>
      </w:r>
      <w:proofErr w:type="spellEnd"/>
      <w:r w:rsidRPr="00BB49BE">
        <w:rPr>
          <w:rFonts w:ascii="Arial" w:hAnsi="Arial" w:cs="Arial"/>
        </w:rPr>
        <w:t xml:space="preserve">* or procedure* or resection* or </w:t>
      </w:r>
      <w:proofErr w:type="spellStart"/>
      <w:r w:rsidRPr="00BB49BE">
        <w:rPr>
          <w:rFonts w:ascii="Arial" w:hAnsi="Arial" w:cs="Arial"/>
        </w:rPr>
        <w:t>surg</w:t>
      </w:r>
      <w:proofErr w:type="spellEnd"/>
      <w:r w:rsidRPr="00BB49BE">
        <w:rPr>
          <w:rFonts w:ascii="Arial" w:hAnsi="Arial" w:cs="Arial"/>
        </w:rPr>
        <w:t>*)).</w:t>
      </w:r>
      <w:proofErr w:type="spellStart"/>
      <w:r w:rsidRPr="00BB49BE">
        <w:rPr>
          <w:rFonts w:ascii="Arial" w:hAnsi="Arial" w:cs="Arial"/>
        </w:rPr>
        <w:t>ti,ab</w:t>
      </w:r>
      <w:proofErr w:type="spellEnd"/>
      <w:r w:rsidRPr="00BB49BE">
        <w:rPr>
          <w:rFonts w:ascii="Arial" w:hAnsi="Arial" w:cs="Arial"/>
        </w:rPr>
        <w:t xml:space="preserve">. </w:t>
      </w:r>
    </w:p>
    <w:p w:rsidR="002F66FB" w:rsidRPr="00BB49BE" w:rsidRDefault="002F66FB" w:rsidP="002F66FB">
      <w:pPr>
        <w:pStyle w:val="NoSpacing"/>
        <w:jc w:val="both"/>
        <w:rPr>
          <w:rFonts w:ascii="Arial" w:hAnsi="Arial" w:cs="Arial"/>
        </w:rPr>
      </w:pPr>
      <w:r w:rsidRPr="00BB49BE">
        <w:rPr>
          <w:rFonts w:ascii="Arial" w:hAnsi="Arial" w:cs="Arial"/>
        </w:rPr>
        <w:t xml:space="preserve">7     2 or 5 or 6 </w:t>
      </w:r>
    </w:p>
    <w:p w:rsidR="002F66FB" w:rsidRPr="00BB49BE" w:rsidRDefault="002F66FB" w:rsidP="002F66FB">
      <w:pPr>
        <w:pStyle w:val="NoSpacing"/>
        <w:jc w:val="both"/>
        <w:rPr>
          <w:rFonts w:ascii="Arial" w:hAnsi="Arial" w:cs="Arial"/>
        </w:rPr>
      </w:pPr>
      <w:r w:rsidRPr="00BB49BE">
        <w:rPr>
          <w:rFonts w:ascii="Arial" w:hAnsi="Arial" w:cs="Arial"/>
        </w:rPr>
        <w:lastRenderedPageBreak/>
        <w:t xml:space="preserve">8     crossover procedure/ </w:t>
      </w:r>
    </w:p>
    <w:p w:rsidR="002F66FB" w:rsidRPr="00BB49BE" w:rsidRDefault="002F66FB" w:rsidP="002F66FB">
      <w:pPr>
        <w:pStyle w:val="NoSpacing"/>
        <w:jc w:val="both"/>
        <w:rPr>
          <w:rFonts w:ascii="Arial" w:hAnsi="Arial" w:cs="Arial"/>
        </w:rPr>
      </w:pPr>
      <w:r w:rsidRPr="00BB49BE">
        <w:rPr>
          <w:rFonts w:ascii="Arial" w:hAnsi="Arial" w:cs="Arial"/>
        </w:rPr>
        <w:t xml:space="preserve">9     double blind procedure/ </w:t>
      </w:r>
    </w:p>
    <w:p w:rsidR="002F66FB" w:rsidRPr="00BB49BE" w:rsidRDefault="002F66FB" w:rsidP="002F66FB">
      <w:pPr>
        <w:pStyle w:val="NoSpacing"/>
        <w:jc w:val="both"/>
        <w:rPr>
          <w:rFonts w:ascii="Arial" w:hAnsi="Arial" w:cs="Arial"/>
        </w:rPr>
      </w:pPr>
      <w:r w:rsidRPr="00BB49BE">
        <w:rPr>
          <w:rFonts w:ascii="Arial" w:hAnsi="Arial" w:cs="Arial"/>
        </w:rPr>
        <w:t xml:space="preserve">10     randomized controlled trial/ </w:t>
      </w:r>
    </w:p>
    <w:p w:rsidR="002F66FB" w:rsidRPr="00BB49BE" w:rsidRDefault="002F66FB" w:rsidP="002F66FB">
      <w:pPr>
        <w:pStyle w:val="NoSpacing"/>
        <w:jc w:val="both"/>
        <w:rPr>
          <w:rFonts w:ascii="Arial" w:hAnsi="Arial" w:cs="Arial"/>
        </w:rPr>
      </w:pPr>
      <w:r w:rsidRPr="00BB49BE">
        <w:rPr>
          <w:rFonts w:ascii="Arial" w:hAnsi="Arial" w:cs="Arial"/>
        </w:rPr>
        <w:t xml:space="preserve">11     single blind procedure/ </w:t>
      </w:r>
    </w:p>
    <w:p w:rsidR="002F66FB" w:rsidRPr="00BB49BE" w:rsidRDefault="002F66FB" w:rsidP="002F66FB">
      <w:pPr>
        <w:pStyle w:val="NoSpacing"/>
        <w:jc w:val="both"/>
        <w:rPr>
          <w:rFonts w:ascii="Arial" w:hAnsi="Arial" w:cs="Arial"/>
        </w:rPr>
      </w:pPr>
      <w:r w:rsidRPr="00BB49BE">
        <w:rPr>
          <w:rFonts w:ascii="Arial" w:hAnsi="Arial" w:cs="Arial"/>
        </w:rPr>
        <w:t xml:space="preserve">12     random*.mp. </w:t>
      </w:r>
    </w:p>
    <w:p w:rsidR="002F66FB" w:rsidRPr="00BB49BE" w:rsidRDefault="002F66FB" w:rsidP="002F66FB">
      <w:pPr>
        <w:pStyle w:val="NoSpacing"/>
        <w:jc w:val="both"/>
        <w:rPr>
          <w:rFonts w:ascii="Arial" w:hAnsi="Arial" w:cs="Arial"/>
        </w:rPr>
      </w:pPr>
      <w:r w:rsidRPr="00BB49BE">
        <w:rPr>
          <w:rFonts w:ascii="Arial" w:hAnsi="Arial" w:cs="Arial"/>
        </w:rPr>
        <w:t xml:space="preserve">13     factorial*.mp. </w:t>
      </w:r>
    </w:p>
    <w:p w:rsidR="002F66FB" w:rsidRPr="00BB49BE" w:rsidRDefault="002F66FB" w:rsidP="002F66FB">
      <w:pPr>
        <w:pStyle w:val="NoSpacing"/>
        <w:jc w:val="both"/>
        <w:rPr>
          <w:rFonts w:ascii="Arial" w:hAnsi="Arial" w:cs="Arial"/>
        </w:rPr>
      </w:pPr>
      <w:r w:rsidRPr="00BB49BE">
        <w:rPr>
          <w:rFonts w:ascii="Arial" w:hAnsi="Arial" w:cs="Arial"/>
        </w:rPr>
        <w:t>14     (crossover* or cross over* or "cross</w:t>
      </w:r>
      <w:r w:rsidRPr="00BB49BE">
        <w:rPr>
          <w:rFonts w:ascii="Cambria Math" w:hAnsi="Cambria Math" w:cs="Cambria Math"/>
        </w:rPr>
        <w:t>‐</w:t>
      </w:r>
      <w:r w:rsidRPr="00BB49BE">
        <w:rPr>
          <w:rFonts w:ascii="Arial" w:hAnsi="Arial" w:cs="Arial"/>
        </w:rPr>
        <w:t xml:space="preserve">over*").mp. </w:t>
      </w:r>
    </w:p>
    <w:p w:rsidR="002F66FB" w:rsidRPr="00BB49BE" w:rsidRDefault="002F66FB" w:rsidP="002F66FB">
      <w:pPr>
        <w:pStyle w:val="NoSpacing"/>
        <w:jc w:val="both"/>
        <w:rPr>
          <w:rFonts w:ascii="Arial" w:hAnsi="Arial" w:cs="Arial"/>
        </w:rPr>
      </w:pPr>
      <w:r w:rsidRPr="00BB49BE">
        <w:rPr>
          <w:rFonts w:ascii="Arial" w:hAnsi="Arial" w:cs="Arial"/>
        </w:rPr>
        <w:t xml:space="preserve">15     placebo*.mp. </w:t>
      </w:r>
    </w:p>
    <w:p w:rsidR="002F66FB" w:rsidRPr="00BB49BE" w:rsidRDefault="002F66FB" w:rsidP="002F66FB">
      <w:pPr>
        <w:pStyle w:val="NoSpacing"/>
        <w:jc w:val="both"/>
        <w:rPr>
          <w:rFonts w:ascii="Arial" w:hAnsi="Arial" w:cs="Arial"/>
        </w:rPr>
      </w:pPr>
      <w:r w:rsidRPr="00BB49BE">
        <w:rPr>
          <w:rFonts w:ascii="Arial" w:hAnsi="Arial" w:cs="Arial"/>
        </w:rPr>
        <w:t xml:space="preserve">16     (double* </w:t>
      </w:r>
      <w:proofErr w:type="spellStart"/>
      <w:r w:rsidRPr="00BB49BE">
        <w:rPr>
          <w:rFonts w:ascii="Arial" w:hAnsi="Arial" w:cs="Arial"/>
        </w:rPr>
        <w:t>adj</w:t>
      </w:r>
      <w:proofErr w:type="spellEnd"/>
      <w:r w:rsidRPr="00BB49BE">
        <w:rPr>
          <w:rFonts w:ascii="Arial" w:hAnsi="Arial" w:cs="Arial"/>
        </w:rPr>
        <w:t xml:space="preserve"> blind*).mp. </w:t>
      </w:r>
    </w:p>
    <w:p w:rsidR="002F66FB" w:rsidRPr="00BB49BE" w:rsidRDefault="002F66FB" w:rsidP="002F66FB">
      <w:pPr>
        <w:pStyle w:val="NoSpacing"/>
        <w:jc w:val="both"/>
        <w:rPr>
          <w:rFonts w:ascii="Arial" w:hAnsi="Arial" w:cs="Arial"/>
        </w:rPr>
      </w:pPr>
      <w:r w:rsidRPr="00BB49BE">
        <w:rPr>
          <w:rFonts w:ascii="Arial" w:hAnsi="Arial" w:cs="Arial"/>
        </w:rPr>
        <w:t>17     (</w:t>
      </w:r>
      <w:proofErr w:type="spellStart"/>
      <w:r w:rsidRPr="00BB49BE">
        <w:rPr>
          <w:rFonts w:ascii="Arial" w:hAnsi="Arial" w:cs="Arial"/>
        </w:rPr>
        <w:t>singl</w:t>
      </w:r>
      <w:proofErr w:type="spellEnd"/>
      <w:r w:rsidRPr="00BB49BE">
        <w:rPr>
          <w:rFonts w:ascii="Arial" w:hAnsi="Arial" w:cs="Arial"/>
        </w:rPr>
        <w:t xml:space="preserve">* </w:t>
      </w:r>
      <w:proofErr w:type="spellStart"/>
      <w:r w:rsidRPr="00BB49BE">
        <w:rPr>
          <w:rFonts w:ascii="Arial" w:hAnsi="Arial" w:cs="Arial"/>
        </w:rPr>
        <w:t>adj</w:t>
      </w:r>
      <w:proofErr w:type="spellEnd"/>
      <w:r w:rsidRPr="00BB49BE">
        <w:rPr>
          <w:rFonts w:ascii="Arial" w:hAnsi="Arial" w:cs="Arial"/>
        </w:rPr>
        <w:t xml:space="preserve"> blind*).mp. </w:t>
      </w:r>
    </w:p>
    <w:p w:rsidR="002F66FB" w:rsidRPr="00BB49BE" w:rsidRDefault="002F66FB" w:rsidP="002F66FB">
      <w:pPr>
        <w:pStyle w:val="NoSpacing"/>
        <w:jc w:val="both"/>
        <w:rPr>
          <w:rFonts w:ascii="Arial" w:hAnsi="Arial" w:cs="Arial"/>
        </w:rPr>
      </w:pPr>
      <w:r w:rsidRPr="00BB49BE">
        <w:rPr>
          <w:rFonts w:ascii="Arial" w:hAnsi="Arial" w:cs="Arial"/>
        </w:rPr>
        <w:t xml:space="preserve">18     assign*.mp. </w:t>
      </w:r>
    </w:p>
    <w:p w:rsidR="002F66FB" w:rsidRPr="00BB49BE" w:rsidRDefault="002F66FB" w:rsidP="002F66FB">
      <w:pPr>
        <w:pStyle w:val="NoSpacing"/>
        <w:jc w:val="both"/>
        <w:rPr>
          <w:rFonts w:ascii="Arial" w:hAnsi="Arial" w:cs="Arial"/>
        </w:rPr>
      </w:pPr>
      <w:r w:rsidRPr="00BB49BE">
        <w:rPr>
          <w:rFonts w:ascii="Arial" w:hAnsi="Arial" w:cs="Arial"/>
        </w:rPr>
        <w:t xml:space="preserve">19     </w:t>
      </w:r>
      <w:proofErr w:type="spellStart"/>
      <w:r w:rsidRPr="00BB49BE">
        <w:rPr>
          <w:rFonts w:ascii="Arial" w:hAnsi="Arial" w:cs="Arial"/>
        </w:rPr>
        <w:t>allocat</w:t>
      </w:r>
      <w:proofErr w:type="spellEnd"/>
      <w:r w:rsidRPr="00BB49BE">
        <w:rPr>
          <w:rFonts w:ascii="Arial" w:hAnsi="Arial" w:cs="Arial"/>
        </w:rPr>
        <w:t xml:space="preserve">*.mp. </w:t>
      </w:r>
    </w:p>
    <w:p w:rsidR="002F66FB" w:rsidRPr="00BB49BE" w:rsidRDefault="002F66FB" w:rsidP="002F66FB">
      <w:pPr>
        <w:pStyle w:val="NoSpacing"/>
        <w:jc w:val="both"/>
        <w:rPr>
          <w:rFonts w:ascii="Arial" w:hAnsi="Arial" w:cs="Arial"/>
        </w:rPr>
      </w:pPr>
      <w:r w:rsidRPr="00BB49BE">
        <w:rPr>
          <w:rFonts w:ascii="Arial" w:hAnsi="Arial" w:cs="Arial"/>
        </w:rPr>
        <w:t xml:space="preserve">20     volunteer*.mp. </w:t>
      </w:r>
    </w:p>
    <w:p w:rsidR="002F66FB" w:rsidRPr="00BB49BE" w:rsidRDefault="002F66FB" w:rsidP="002F66FB">
      <w:pPr>
        <w:pStyle w:val="NoSpacing"/>
        <w:jc w:val="both"/>
        <w:rPr>
          <w:rFonts w:ascii="Arial" w:hAnsi="Arial" w:cs="Arial"/>
        </w:rPr>
      </w:pPr>
      <w:r w:rsidRPr="00BB49BE">
        <w:rPr>
          <w:rFonts w:ascii="Arial" w:hAnsi="Arial" w:cs="Arial"/>
        </w:rPr>
        <w:t xml:space="preserve">21     8 or 9 or 10 or 11 or 12 or 13 or 14 or 15 or 16 or 17 or 18 or 19 or 20 </w:t>
      </w:r>
    </w:p>
    <w:p w:rsidR="002F66FB" w:rsidRPr="00BB49BE" w:rsidRDefault="002F66FB" w:rsidP="002F66FB">
      <w:pPr>
        <w:pStyle w:val="NoSpacing"/>
        <w:jc w:val="both"/>
        <w:rPr>
          <w:rFonts w:ascii="Arial" w:hAnsi="Arial" w:cs="Arial"/>
        </w:rPr>
      </w:pPr>
      <w:r w:rsidRPr="00BB49BE">
        <w:rPr>
          <w:rFonts w:ascii="Arial" w:hAnsi="Arial" w:cs="Arial"/>
        </w:rPr>
        <w:t xml:space="preserve">22     7 and 21 </w:t>
      </w:r>
    </w:p>
    <w:p w:rsidR="002F66FB" w:rsidRPr="00BB49BE" w:rsidRDefault="002F66FB" w:rsidP="002F66FB">
      <w:pPr>
        <w:pStyle w:val="NoSpacing"/>
        <w:jc w:val="both"/>
        <w:rPr>
          <w:rFonts w:ascii="Arial" w:hAnsi="Arial" w:cs="Arial"/>
        </w:rPr>
      </w:pPr>
      <w:r w:rsidRPr="00BB49BE">
        <w:rPr>
          <w:rFonts w:ascii="Arial" w:hAnsi="Arial" w:cs="Arial"/>
        </w:rPr>
        <w:t xml:space="preserve">23     22 </w:t>
      </w:r>
    </w:p>
    <w:p w:rsidR="002F66FB" w:rsidRPr="00BB49BE" w:rsidRDefault="002F66FB" w:rsidP="002F66FB">
      <w:pPr>
        <w:pStyle w:val="NoSpacing"/>
        <w:jc w:val="both"/>
        <w:rPr>
          <w:rFonts w:ascii="Arial" w:hAnsi="Arial" w:cs="Arial"/>
        </w:rPr>
      </w:pPr>
      <w:r w:rsidRPr="00BB49BE">
        <w:rPr>
          <w:rFonts w:ascii="Arial" w:hAnsi="Arial" w:cs="Arial"/>
        </w:rPr>
        <w:t>24     limit 23 to (</w:t>
      </w:r>
      <w:proofErr w:type="spellStart"/>
      <w:r w:rsidRPr="00BB49BE">
        <w:rPr>
          <w:rFonts w:ascii="Arial" w:hAnsi="Arial" w:cs="Arial"/>
        </w:rPr>
        <w:t>english</w:t>
      </w:r>
      <w:proofErr w:type="spellEnd"/>
      <w:r w:rsidRPr="00BB49BE">
        <w:rPr>
          <w:rFonts w:ascii="Arial" w:hAnsi="Arial" w:cs="Arial"/>
        </w:rPr>
        <w:t xml:space="preserve"> language and yr="2008 - 2019") </w:t>
      </w:r>
    </w:p>
    <w:p w:rsidR="002F66FB" w:rsidRPr="00BB49BE" w:rsidRDefault="002F66FB" w:rsidP="002F66FB">
      <w:pPr>
        <w:pStyle w:val="NoSpacing"/>
        <w:jc w:val="both"/>
        <w:rPr>
          <w:rFonts w:ascii="Arial" w:hAnsi="Arial" w:cs="Arial"/>
        </w:rPr>
      </w:pPr>
    </w:p>
    <w:p w:rsidR="002F66FB" w:rsidRPr="00BB49BE" w:rsidRDefault="002F66FB" w:rsidP="002F66FB">
      <w:pPr>
        <w:pStyle w:val="NoSpacing"/>
        <w:jc w:val="both"/>
        <w:rPr>
          <w:rFonts w:ascii="Arial" w:hAnsi="Arial" w:cs="Arial"/>
          <w:b/>
        </w:rPr>
      </w:pPr>
      <w:r w:rsidRPr="00BB49BE">
        <w:rPr>
          <w:rFonts w:ascii="Arial" w:hAnsi="Arial" w:cs="Arial"/>
          <w:b/>
        </w:rPr>
        <w:t>Cochrane Central Register of Controlled Trials</w:t>
      </w:r>
    </w:p>
    <w:p w:rsidR="002F66FB" w:rsidRPr="00BB49BE" w:rsidRDefault="002F66FB" w:rsidP="002F66FB">
      <w:pPr>
        <w:pStyle w:val="NoSpacing"/>
        <w:jc w:val="both"/>
        <w:rPr>
          <w:rFonts w:ascii="Arial" w:hAnsi="Arial" w:cs="Arial"/>
        </w:rPr>
      </w:pPr>
      <w:r w:rsidRPr="00BB49BE">
        <w:rPr>
          <w:rFonts w:ascii="Arial" w:hAnsi="Arial" w:cs="Arial"/>
        </w:rPr>
        <w:t>#1</w:t>
      </w:r>
      <w:r w:rsidRPr="00BB49BE">
        <w:rPr>
          <w:rFonts w:ascii="Arial" w:hAnsi="Arial" w:cs="Arial"/>
        </w:rPr>
        <w:tab/>
      </w:r>
      <w:proofErr w:type="spellStart"/>
      <w:r w:rsidRPr="00BB49BE">
        <w:rPr>
          <w:rFonts w:ascii="Arial" w:hAnsi="Arial" w:cs="Arial"/>
        </w:rPr>
        <w:t>MeSH</w:t>
      </w:r>
      <w:proofErr w:type="spellEnd"/>
      <w:r w:rsidRPr="00BB49BE">
        <w:rPr>
          <w:rFonts w:ascii="Arial" w:hAnsi="Arial" w:cs="Arial"/>
        </w:rPr>
        <w:t xml:space="preserve"> descriptor: [Robotics] explode all trees</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2</w:t>
      </w:r>
      <w:r w:rsidRPr="00BB49BE">
        <w:rPr>
          <w:rFonts w:ascii="Arial" w:hAnsi="Arial" w:cs="Arial"/>
        </w:rPr>
        <w:tab/>
      </w:r>
      <w:proofErr w:type="spellStart"/>
      <w:r w:rsidRPr="00BB49BE">
        <w:rPr>
          <w:rFonts w:ascii="Arial" w:hAnsi="Arial" w:cs="Arial"/>
        </w:rPr>
        <w:t>MeSH</w:t>
      </w:r>
      <w:proofErr w:type="spellEnd"/>
      <w:r w:rsidRPr="00BB49BE">
        <w:rPr>
          <w:rFonts w:ascii="Arial" w:hAnsi="Arial" w:cs="Arial"/>
        </w:rPr>
        <w:t xml:space="preserve"> descriptor: [Robotic Surgical Procedures] explode all trees</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3</w:t>
      </w:r>
      <w:r w:rsidRPr="00BB49BE">
        <w:rPr>
          <w:rFonts w:ascii="Arial" w:hAnsi="Arial" w:cs="Arial"/>
        </w:rPr>
        <w:tab/>
        <w:t>#1 or #2</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4</w:t>
      </w:r>
      <w:r w:rsidRPr="00BB49BE">
        <w:rPr>
          <w:rFonts w:ascii="Arial" w:hAnsi="Arial" w:cs="Arial"/>
        </w:rPr>
        <w:tab/>
      </w:r>
      <w:proofErr w:type="spellStart"/>
      <w:r w:rsidRPr="00BB49BE">
        <w:rPr>
          <w:rFonts w:ascii="Arial" w:hAnsi="Arial" w:cs="Arial"/>
        </w:rPr>
        <w:t>MeSH</w:t>
      </w:r>
      <w:proofErr w:type="spellEnd"/>
      <w:r w:rsidRPr="00BB49BE">
        <w:rPr>
          <w:rFonts w:ascii="Arial" w:hAnsi="Arial" w:cs="Arial"/>
        </w:rPr>
        <w:t xml:space="preserve"> descriptor: [Surgical Procedures, Operative] explode all trees</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5</w:t>
      </w:r>
      <w:r w:rsidRPr="00BB49BE">
        <w:rPr>
          <w:rFonts w:ascii="Arial" w:hAnsi="Arial" w:cs="Arial"/>
        </w:rPr>
        <w:tab/>
      </w:r>
      <w:proofErr w:type="spellStart"/>
      <w:r w:rsidRPr="00BB49BE">
        <w:rPr>
          <w:rFonts w:ascii="Arial" w:hAnsi="Arial" w:cs="Arial"/>
        </w:rPr>
        <w:t>MeSH</w:t>
      </w:r>
      <w:proofErr w:type="spellEnd"/>
      <w:r w:rsidRPr="00BB49BE">
        <w:rPr>
          <w:rFonts w:ascii="Arial" w:hAnsi="Arial" w:cs="Arial"/>
        </w:rPr>
        <w:t xml:space="preserve"> descriptor: [Specialties, Surgical] explode all trees</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6</w:t>
      </w:r>
      <w:r w:rsidRPr="00BB49BE">
        <w:rPr>
          <w:rFonts w:ascii="Arial" w:hAnsi="Arial" w:cs="Arial"/>
        </w:rPr>
        <w:tab/>
        <w:t>#4 or #5</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7</w:t>
      </w:r>
      <w:r w:rsidRPr="00BB49BE">
        <w:rPr>
          <w:rFonts w:ascii="Arial" w:hAnsi="Arial" w:cs="Arial"/>
        </w:rPr>
        <w:tab/>
        <w:t>#3 and #6</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8</w:t>
      </w:r>
      <w:r w:rsidRPr="00BB49BE">
        <w:rPr>
          <w:rFonts w:ascii="Arial" w:hAnsi="Arial" w:cs="Arial"/>
        </w:rPr>
        <w:tab/>
        <w:t>(robot* and (</w:t>
      </w:r>
      <w:proofErr w:type="spellStart"/>
      <w:r w:rsidRPr="00BB49BE">
        <w:rPr>
          <w:rFonts w:ascii="Arial" w:hAnsi="Arial" w:cs="Arial"/>
        </w:rPr>
        <w:t>gastrotomy</w:t>
      </w:r>
      <w:proofErr w:type="spellEnd"/>
      <w:r w:rsidRPr="00BB49BE">
        <w:rPr>
          <w:rFonts w:ascii="Arial" w:hAnsi="Arial" w:cs="Arial"/>
        </w:rPr>
        <w:t xml:space="preserve"> or </w:t>
      </w:r>
      <w:proofErr w:type="spellStart"/>
      <w:r w:rsidRPr="00BB49BE">
        <w:rPr>
          <w:rFonts w:ascii="Arial" w:hAnsi="Arial" w:cs="Arial"/>
        </w:rPr>
        <w:t>arthroplasty</w:t>
      </w:r>
      <w:proofErr w:type="spellEnd"/>
      <w:r w:rsidRPr="00BB49BE">
        <w:rPr>
          <w:rFonts w:ascii="Arial" w:hAnsi="Arial" w:cs="Arial"/>
        </w:rPr>
        <w:t xml:space="preserve"> or prostatectomy or </w:t>
      </w:r>
      <w:proofErr w:type="spellStart"/>
      <w:r w:rsidRPr="00BB49BE">
        <w:rPr>
          <w:rFonts w:ascii="Arial" w:hAnsi="Arial" w:cs="Arial"/>
        </w:rPr>
        <w:t>nephrectomy</w:t>
      </w:r>
      <w:proofErr w:type="spellEnd"/>
      <w:r w:rsidRPr="00BB49BE">
        <w:rPr>
          <w:rFonts w:ascii="Arial" w:hAnsi="Arial" w:cs="Arial"/>
        </w:rPr>
        <w:t xml:space="preserve"> or hysterectomy or </w:t>
      </w:r>
      <w:proofErr w:type="spellStart"/>
      <w:r w:rsidRPr="00BB49BE">
        <w:rPr>
          <w:rFonts w:ascii="Arial" w:hAnsi="Arial" w:cs="Arial"/>
        </w:rPr>
        <w:t>operati</w:t>
      </w:r>
      <w:proofErr w:type="spellEnd"/>
      <w:r w:rsidRPr="00BB49BE">
        <w:rPr>
          <w:rFonts w:ascii="Arial" w:hAnsi="Arial" w:cs="Arial"/>
        </w:rPr>
        <w:t xml:space="preserve">* or procedure* or resection* or </w:t>
      </w:r>
      <w:proofErr w:type="spellStart"/>
      <w:r w:rsidRPr="00BB49BE">
        <w:rPr>
          <w:rFonts w:ascii="Arial" w:hAnsi="Arial" w:cs="Arial"/>
        </w:rPr>
        <w:t>surg</w:t>
      </w:r>
      <w:proofErr w:type="spellEnd"/>
      <w:r w:rsidRPr="00BB49BE">
        <w:rPr>
          <w:rFonts w:ascii="Arial" w:hAnsi="Arial" w:cs="Arial"/>
        </w:rPr>
        <w:t>*))</w:t>
      </w:r>
      <w:r w:rsidRPr="00BB49BE">
        <w:rPr>
          <w:rFonts w:ascii="Arial" w:hAnsi="Arial" w:cs="Arial"/>
        </w:rPr>
        <w:tab/>
      </w:r>
    </w:p>
    <w:p w:rsidR="002F66FB" w:rsidRPr="00BB49BE" w:rsidRDefault="002F66FB" w:rsidP="002F66FB">
      <w:pPr>
        <w:pStyle w:val="NoSpacing"/>
        <w:jc w:val="both"/>
        <w:rPr>
          <w:rFonts w:ascii="Arial" w:hAnsi="Arial" w:cs="Arial"/>
        </w:rPr>
      </w:pPr>
      <w:r w:rsidRPr="00BB49BE">
        <w:rPr>
          <w:rFonts w:ascii="Arial" w:hAnsi="Arial" w:cs="Arial"/>
        </w:rPr>
        <w:t>#9</w:t>
      </w:r>
      <w:r w:rsidRPr="00BB49BE">
        <w:rPr>
          <w:rFonts w:ascii="Arial" w:hAnsi="Arial" w:cs="Arial"/>
        </w:rPr>
        <w:tab/>
        <w:t>#2 or #7 or #8</w:t>
      </w:r>
      <w:r w:rsidRPr="00BB49BE">
        <w:rPr>
          <w:rFonts w:ascii="Arial" w:hAnsi="Arial" w:cs="Arial"/>
        </w:rPr>
        <w:tab/>
      </w:r>
    </w:p>
    <w:p w:rsidR="002F66FB" w:rsidRPr="00BB49BE" w:rsidRDefault="002F66FB" w:rsidP="002F66FB">
      <w:pPr>
        <w:pStyle w:val="NoSpacing"/>
        <w:jc w:val="both"/>
        <w:rPr>
          <w:rFonts w:ascii="Arial" w:hAnsi="Arial" w:cs="Arial"/>
        </w:rPr>
      </w:pPr>
    </w:p>
    <w:p w:rsidR="002F66FB" w:rsidRPr="00BB49BE" w:rsidRDefault="002F66FB" w:rsidP="002F66FB">
      <w:pPr>
        <w:pStyle w:val="NoSpacing"/>
        <w:jc w:val="both"/>
        <w:rPr>
          <w:rFonts w:ascii="Arial" w:hAnsi="Arial" w:cs="Arial"/>
        </w:rPr>
      </w:pPr>
      <w:r w:rsidRPr="00BB49BE">
        <w:rPr>
          <w:rFonts w:ascii="Arial" w:hAnsi="Arial" w:cs="Arial"/>
        </w:rPr>
        <w:t>Filter your results: 2008 to 2019</w:t>
      </w:r>
    </w:p>
    <w:p w:rsidR="002F66FB" w:rsidRPr="00BB49BE" w:rsidRDefault="002F66FB" w:rsidP="002F66FB">
      <w:pPr>
        <w:pStyle w:val="NoSpacing"/>
        <w:jc w:val="both"/>
        <w:rPr>
          <w:rFonts w:ascii="Arial" w:hAnsi="Arial" w:cs="Arial"/>
          <w:b/>
        </w:rPr>
      </w:pPr>
    </w:p>
    <w:p w:rsidR="002F66FB" w:rsidRPr="00BB49BE" w:rsidRDefault="002F66FB" w:rsidP="002F66FB">
      <w:pPr>
        <w:pStyle w:val="NoSpacing"/>
        <w:jc w:val="both"/>
        <w:rPr>
          <w:rFonts w:ascii="Arial" w:hAnsi="Arial" w:cs="Arial"/>
          <w:b/>
        </w:rPr>
      </w:pPr>
      <w:r w:rsidRPr="00BB49BE">
        <w:rPr>
          <w:rFonts w:ascii="Arial" w:hAnsi="Arial" w:cs="Arial"/>
          <w:b/>
        </w:rPr>
        <w:t>Scopus</w:t>
      </w:r>
    </w:p>
    <w:p w:rsidR="002F66FB" w:rsidRPr="00BB49BE" w:rsidRDefault="002F66FB" w:rsidP="002F66FB">
      <w:pPr>
        <w:pStyle w:val="NoSpacing"/>
        <w:jc w:val="both"/>
        <w:rPr>
          <w:rFonts w:ascii="Arial" w:hAnsi="Arial" w:cs="Arial"/>
        </w:rPr>
      </w:pPr>
      <w:r w:rsidRPr="00BB49BE">
        <w:rPr>
          <w:rFonts w:ascii="Arial" w:hAnsi="Arial" w:cs="Arial"/>
        </w:rPr>
        <w:t xml:space="preserve">( TITLE-ABS-KEY ( robot*  AND  ( </w:t>
      </w:r>
      <w:proofErr w:type="spellStart"/>
      <w:r w:rsidRPr="00BB49BE">
        <w:rPr>
          <w:rFonts w:ascii="Arial" w:hAnsi="Arial" w:cs="Arial"/>
        </w:rPr>
        <w:t>gastrotomy</w:t>
      </w:r>
      <w:proofErr w:type="spellEnd"/>
      <w:r w:rsidRPr="00BB49BE">
        <w:rPr>
          <w:rFonts w:ascii="Arial" w:hAnsi="Arial" w:cs="Arial"/>
        </w:rPr>
        <w:t xml:space="preserve">  OR  </w:t>
      </w:r>
      <w:proofErr w:type="spellStart"/>
      <w:r w:rsidRPr="00BB49BE">
        <w:rPr>
          <w:rFonts w:ascii="Arial" w:hAnsi="Arial" w:cs="Arial"/>
        </w:rPr>
        <w:t>arthroplasty</w:t>
      </w:r>
      <w:proofErr w:type="spellEnd"/>
      <w:r w:rsidRPr="00BB49BE">
        <w:rPr>
          <w:rFonts w:ascii="Arial" w:hAnsi="Arial" w:cs="Arial"/>
        </w:rPr>
        <w:t xml:space="preserve">  OR  prostatectomy  OR  </w:t>
      </w:r>
      <w:proofErr w:type="spellStart"/>
      <w:r w:rsidRPr="00BB49BE">
        <w:rPr>
          <w:rFonts w:ascii="Arial" w:hAnsi="Arial" w:cs="Arial"/>
        </w:rPr>
        <w:t>nephrectomy</w:t>
      </w:r>
      <w:proofErr w:type="spellEnd"/>
      <w:r w:rsidRPr="00BB49BE">
        <w:rPr>
          <w:rFonts w:ascii="Arial" w:hAnsi="Arial" w:cs="Arial"/>
        </w:rPr>
        <w:t xml:space="preserve">  OR  hysterectomy  OR  </w:t>
      </w:r>
      <w:proofErr w:type="spellStart"/>
      <w:r w:rsidRPr="00BB49BE">
        <w:rPr>
          <w:rFonts w:ascii="Arial" w:hAnsi="Arial" w:cs="Arial"/>
        </w:rPr>
        <w:t>operati</w:t>
      </w:r>
      <w:proofErr w:type="spellEnd"/>
      <w:r w:rsidRPr="00BB49BE">
        <w:rPr>
          <w:rFonts w:ascii="Arial" w:hAnsi="Arial" w:cs="Arial"/>
        </w:rPr>
        <w:t xml:space="preserve">*  OR  procedure*  OR  resection*  OR  </w:t>
      </w:r>
      <w:proofErr w:type="spellStart"/>
      <w:r w:rsidRPr="00BB49BE">
        <w:rPr>
          <w:rFonts w:ascii="Arial" w:hAnsi="Arial" w:cs="Arial"/>
        </w:rPr>
        <w:t>surg</w:t>
      </w:r>
      <w:proofErr w:type="spellEnd"/>
      <w:r w:rsidRPr="00BB49BE">
        <w:rPr>
          <w:rFonts w:ascii="Arial" w:hAnsi="Arial" w:cs="Arial"/>
        </w:rPr>
        <w:t xml:space="preserve">* ) ) )  AND  ( ( TITLE-ABS-KEY ( randomised  OR  randomized  OR  randomly ) )  OR  ( TITLE-ABS-KEY ( placebo ) )  OR  ( TITLE ( trial ) )  OR  ( TITLE-ABS-KEY ( </w:t>
      </w:r>
      <w:proofErr w:type="spellStart"/>
      <w:r w:rsidRPr="00BB49BE">
        <w:rPr>
          <w:rFonts w:ascii="Arial" w:hAnsi="Arial" w:cs="Arial"/>
        </w:rPr>
        <w:t>rct</w:t>
      </w:r>
      <w:proofErr w:type="spellEnd"/>
      <w:r w:rsidRPr="00BB49BE">
        <w:rPr>
          <w:rFonts w:ascii="Arial" w:hAnsi="Arial" w:cs="Arial"/>
        </w:rPr>
        <w:t>* ) )  OR  ( TITLE-ABS-KEY ( crossover*  OR  cross  AND over*  OR  "cross</w:t>
      </w:r>
      <w:r w:rsidRPr="00BB49BE">
        <w:rPr>
          <w:rFonts w:ascii="Cambria Math" w:hAnsi="Cambria Math" w:cs="Cambria Math"/>
        </w:rPr>
        <w:t>‐</w:t>
      </w:r>
      <w:r w:rsidRPr="00BB49BE">
        <w:rPr>
          <w:rFonts w:ascii="Arial" w:hAnsi="Arial" w:cs="Arial"/>
        </w:rPr>
        <w:t xml:space="preserve">over*"  OR  assign*  OR  </w:t>
      </w:r>
      <w:proofErr w:type="spellStart"/>
      <w:r w:rsidRPr="00BB49BE">
        <w:rPr>
          <w:rFonts w:ascii="Arial" w:hAnsi="Arial" w:cs="Arial"/>
        </w:rPr>
        <w:t>allocat</w:t>
      </w:r>
      <w:proofErr w:type="spellEnd"/>
      <w:r w:rsidRPr="00BB49BE">
        <w:rPr>
          <w:rFonts w:ascii="Arial" w:hAnsi="Arial" w:cs="Arial"/>
        </w:rPr>
        <w:t xml:space="preserve">*  OR  volunteer* ) ) )  AND  (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  AND  ( LIMIT-TO ( LANGUAGE ,  "English" ) )  </w:t>
      </w:r>
    </w:p>
    <w:p w:rsidR="002F66FB" w:rsidRPr="00BB49BE" w:rsidRDefault="002F66FB" w:rsidP="002F66FB">
      <w:pPr>
        <w:pStyle w:val="NoSpacing"/>
        <w:jc w:val="both"/>
        <w:rPr>
          <w:rFonts w:ascii="Arial" w:hAnsi="Arial" w:cs="Arial"/>
        </w:rPr>
      </w:pPr>
    </w:p>
    <w:p w:rsidR="002F66FB" w:rsidRPr="00BB49BE" w:rsidRDefault="002F66FB" w:rsidP="002F66FB">
      <w:pPr>
        <w:pStyle w:val="NoSpacing"/>
        <w:jc w:val="both"/>
        <w:rPr>
          <w:rFonts w:ascii="Arial" w:hAnsi="Arial" w:cs="Arial"/>
          <w:b/>
        </w:rPr>
      </w:pPr>
      <w:r w:rsidRPr="00BB49BE">
        <w:rPr>
          <w:rFonts w:ascii="Arial" w:hAnsi="Arial" w:cs="Arial"/>
          <w:b/>
        </w:rPr>
        <w:t>Web of Science Core Collection</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TITLE: (robot* near/8 (</w:t>
      </w:r>
      <w:proofErr w:type="spellStart"/>
      <w:r w:rsidRPr="00BB49BE">
        <w:rPr>
          <w:rFonts w:ascii="Arial" w:hAnsi="Arial" w:cs="Arial"/>
        </w:rPr>
        <w:t>gastrotomy</w:t>
      </w:r>
      <w:proofErr w:type="spellEnd"/>
      <w:r w:rsidRPr="00BB49BE">
        <w:rPr>
          <w:rFonts w:ascii="Arial" w:hAnsi="Arial" w:cs="Arial"/>
        </w:rPr>
        <w:t xml:space="preserve"> or </w:t>
      </w:r>
      <w:proofErr w:type="spellStart"/>
      <w:r w:rsidRPr="00BB49BE">
        <w:rPr>
          <w:rFonts w:ascii="Arial" w:hAnsi="Arial" w:cs="Arial"/>
        </w:rPr>
        <w:t>arthroplasty</w:t>
      </w:r>
      <w:proofErr w:type="spellEnd"/>
      <w:r w:rsidRPr="00BB49BE">
        <w:rPr>
          <w:rFonts w:ascii="Arial" w:hAnsi="Arial" w:cs="Arial"/>
        </w:rPr>
        <w:t xml:space="preserve"> or prostatectomy or </w:t>
      </w:r>
      <w:proofErr w:type="spellStart"/>
      <w:r w:rsidRPr="00BB49BE">
        <w:rPr>
          <w:rFonts w:ascii="Arial" w:hAnsi="Arial" w:cs="Arial"/>
        </w:rPr>
        <w:t>nephrectomy</w:t>
      </w:r>
      <w:proofErr w:type="spellEnd"/>
      <w:r w:rsidRPr="00BB49BE">
        <w:rPr>
          <w:rFonts w:ascii="Arial" w:hAnsi="Arial" w:cs="Arial"/>
        </w:rPr>
        <w:t xml:space="preserve"> or hysterectomy or </w:t>
      </w:r>
      <w:proofErr w:type="spellStart"/>
      <w:r w:rsidRPr="00BB49BE">
        <w:rPr>
          <w:rFonts w:ascii="Arial" w:hAnsi="Arial" w:cs="Arial"/>
        </w:rPr>
        <w:t>operati</w:t>
      </w:r>
      <w:proofErr w:type="spellEnd"/>
      <w:r w:rsidRPr="00BB49BE">
        <w:rPr>
          <w:rFonts w:ascii="Arial" w:hAnsi="Arial" w:cs="Arial"/>
        </w:rPr>
        <w:t xml:space="preserve">* or procedure* or resection* or </w:t>
      </w:r>
      <w:proofErr w:type="spellStart"/>
      <w:r w:rsidRPr="00BB49BE">
        <w:rPr>
          <w:rFonts w:ascii="Arial" w:hAnsi="Arial" w:cs="Arial"/>
        </w:rPr>
        <w:t>surg</w:t>
      </w:r>
      <w:proofErr w:type="spellEnd"/>
      <w:r w:rsidRPr="00BB49BE">
        <w:rPr>
          <w:rFonts w:ascii="Arial" w:hAnsi="Arial" w:cs="Arial"/>
        </w:rPr>
        <w:t xml:space="preserve">*)) </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 xml:space="preserve">TOPIC: (randomised OR randomized OR randomly OR placebo) </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 xml:space="preserve">TOPIC: (trial OR RCT*) </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2 or #3</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1 AND #4</w:t>
      </w:r>
    </w:p>
    <w:p w:rsidR="002F66FB" w:rsidRPr="00BB49BE" w:rsidRDefault="002F66FB" w:rsidP="002F66FB">
      <w:pPr>
        <w:pStyle w:val="NoSpacing"/>
        <w:numPr>
          <w:ilvl w:val="0"/>
          <w:numId w:val="1"/>
        </w:numPr>
        <w:jc w:val="both"/>
        <w:rPr>
          <w:rFonts w:ascii="Arial" w:hAnsi="Arial" w:cs="Arial"/>
        </w:rPr>
      </w:pPr>
      <w:r w:rsidRPr="00BB49BE">
        <w:rPr>
          <w:rFonts w:ascii="Arial" w:hAnsi="Arial" w:cs="Arial"/>
        </w:rPr>
        <w:t>#5 Refined by: PUBLICATION YEARS: ( 2019 OR 2018 OR 2011 OR 2017 OR 2010 OR 2016 OR 2009 OR 2015 OR 2008 OR 2014 OR 2013 OR 2012 ) AND LANGUAGES: ( ENGLISH )</w:t>
      </w:r>
    </w:p>
    <w:p w:rsidR="002F66FB" w:rsidRPr="00BB49BE" w:rsidRDefault="002F66FB" w:rsidP="002F66FB">
      <w:pPr>
        <w:jc w:val="both"/>
        <w:rPr>
          <w:rFonts w:ascii="Arial" w:hAnsi="Arial" w:cs="Arial"/>
        </w:rPr>
      </w:pPr>
    </w:p>
    <w:p w:rsidR="002F66FB" w:rsidRDefault="002F66FB" w:rsidP="002F66FB"/>
    <w:p w:rsidR="003364E6" w:rsidRDefault="003364E6">
      <w:pPr>
        <w:spacing w:after="200" w:line="276" w:lineRule="auto"/>
        <w:sectPr w:rsidR="003364E6" w:rsidSect="00BB6720">
          <w:pgSz w:w="11906" w:h="16838"/>
          <w:pgMar w:top="1440" w:right="1440" w:bottom="1440" w:left="1440" w:header="708" w:footer="708" w:gutter="0"/>
          <w:cols w:space="708"/>
          <w:docGrid w:linePitch="360"/>
        </w:sectPr>
      </w:pPr>
    </w:p>
    <w:p w:rsidR="00112FE3" w:rsidRDefault="00112FE3">
      <w:pPr>
        <w:spacing w:after="200" w:line="276" w:lineRule="auto"/>
      </w:pPr>
    </w:p>
    <w:p w:rsidR="00112FE3" w:rsidRDefault="00112FE3" w:rsidP="00112FE3">
      <w:pPr>
        <w:pStyle w:val="Heading2"/>
        <w:jc w:val="both"/>
        <w:rPr>
          <w:rFonts w:ascii="Arial" w:hAnsi="Arial" w:cs="Arial"/>
          <w:color w:val="auto"/>
        </w:rPr>
      </w:pPr>
      <w:r w:rsidRPr="00112FE3">
        <w:rPr>
          <w:rFonts w:ascii="Arial" w:hAnsi="Arial" w:cs="Arial"/>
          <w:b/>
          <w:color w:val="auto"/>
        </w:rPr>
        <w:t>Table S1</w:t>
      </w:r>
      <w:r w:rsidRPr="00112FE3">
        <w:rPr>
          <w:rFonts w:ascii="Arial" w:hAnsi="Arial" w:cs="Arial"/>
          <w:color w:val="auto"/>
        </w:rPr>
        <w:t xml:space="preserve"> Principal studies used for analysis</w:t>
      </w:r>
    </w:p>
    <w:p w:rsidR="00112FE3" w:rsidRPr="00112FE3" w:rsidRDefault="00112FE3" w:rsidP="00112FE3">
      <w:pPr>
        <w:rPr>
          <w:lang w:eastAsia="en-US"/>
        </w:rPr>
      </w:pPr>
    </w:p>
    <w:tbl>
      <w:tblPr>
        <w:tblStyle w:val="PlainTable4"/>
        <w:tblW w:w="12921" w:type="dxa"/>
        <w:tblLook w:val="04A0"/>
      </w:tblPr>
      <w:tblGrid>
        <w:gridCol w:w="2678"/>
        <w:gridCol w:w="886"/>
        <w:gridCol w:w="1656"/>
        <w:gridCol w:w="3385"/>
        <w:gridCol w:w="1033"/>
        <w:gridCol w:w="1010"/>
        <w:gridCol w:w="1018"/>
        <w:gridCol w:w="1018"/>
        <w:gridCol w:w="878"/>
      </w:tblGrid>
      <w:tr w:rsidR="00112FE3" w:rsidRPr="00BB49BE" w:rsidTr="003364E6">
        <w:trPr>
          <w:cnfStyle w:val="100000000000"/>
          <w:trHeight w:val="320"/>
        </w:trPr>
        <w:tc>
          <w:tcPr>
            <w:cnfStyle w:val="001000000000"/>
            <w:tcW w:w="2678" w:type="dxa"/>
            <w:noWrap/>
            <w:hideMark/>
          </w:tcPr>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tudy</w:t>
            </w:r>
          </w:p>
        </w:tc>
        <w:tc>
          <w:tcPr>
            <w:tcW w:w="815"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Specialty</w:t>
            </w:r>
          </w:p>
        </w:tc>
        <w:tc>
          <w:tcPr>
            <w:tcW w:w="1632"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Pathology addressed</w:t>
            </w:r>
          </w:p>
        </w:tc>
        <w:tc>
          <w:tcPr>
            <w:tcW w:w="3385"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Robotic device</w:t>
            </w:r>
          </w:p>
        </w:tc>
        <w:tc>
          <w:tcPr>
            <w:tcW w:w="955"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Comparison groups</w:t>
            </w:r>
          </w:p>
        </w:tc>
        <w:tc>
          <w:tcPr>
            <w:tcW w:w="940"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Total participants</w:t>
            </w:r>
          </w:p>
        </w:tc>
        <w:tc>
          <w:tcPr>
            <w:tcW w:w="870"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Safety assessment</w:t>
            </w:r>
          </w:p>
        </w:tc>
        <w:tc>
          <w:tcPr>
            <w:tcW w:w="870"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Efficacy assessment</w:t>
            </w:r>
          </w:p>
        </w:tc>
        <w:tc>
          <w:tcPr>
            <w:tcW w:w="776" w:type="dxa"/>
            <w:noWrap/>
            <w:hideMark/>
          </w:tcPr>
          <w:p w:rsidR="00112FE3" w:rsidRPr="00BB49BE" w:rsidRDefault="00112FE3" w:rsidP="003364E6">
            <w:pPr>
              <w:jc w:val="both"/>
              <w:cnfStyle w:val="100000000000"/>
              <w:rPr>
                <w:rFonts w:ascii="Arial" w:hAnsi="Arial" w:cs="Arial"/>
                <w:color w:val="000000"/>
                <w:sz w:val="14"/>
                <w:szCs w:val="14"/>
              </w:rPr>
            </w:pPr>
            <w:r w:rsidRPr="00BB49BE">
              <w:rPr>
                <w:rFonts w:ascii="Arial" w:hAnsi="Arial" w:cs="Arial"/>
                <w:color w:val="000000"/>
                <w:sz w:val="14"/>
                <w:szCs w:val="14"/>
              </w:rPr>
              <w:t>Number of outcomes in study</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Abdalla</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07/s10029-017-1571-5","ISBN":"1248-9204","PMID":"615259633","abstract":"Background: Minimally invasive surgery (MIS) has modified dissection and anatomy preparation of surgical diseases. However, the benefit of this method in abdominal wall has been delayed due to the lack of development of technologies and articulated movements. Materials and methods: Between May 2015 and September 2015, 40 patients with incisional hernia were randomized in 2 groups: Robotic assited incisional hernia repair and Laparoscopic incisional hernia repair. Inclusion criteria was: patients with incisional hernias and no crontraindications to the method. All the patients signed a informed consent term. They had a pre-operative Qol evaluation as well as abdominal function evaluation. All of them did Computed Tomography (CT scan) before the procedure. Results: Two patients were excluded, one from the robotic group because of personal problems and one from the laparoscopic group because of cancer recurrence. 19 patients were submitted to the robotic procedure and 19 to the laparoscopic surgery. QOL before and after the procedure showed improvement in both groups but in favor of the robotic surgery as well as the gain in abdominal wall function. CT scan before and after the procedure showed good results. There were few minor complications. The cost analysis showed less costs per surgery in the laparoscopic group but total costs were similar. Four patients from the laparoscopic group had recurrence and two from the robotic group. Follow up was at least 1 year. There was one death in the laparoscopic group due to enteral fistulae. Conclusion: This is the first randomized prospective trial comparing laparoscopic incisional hernia repair and robotic repair. It shows similar outcomes in terms of total costs and morbidities. But in terms of QOL, abdominal function and recurrence it favored the robotic group.","author":[{"dropping-particle":"","family":"Abdalla","given":"R","non-dropping-particle":"","parse-names":false,"suffix":""},{"dropping-particle":"","family":"Santo","given":"M","non-dropping-particle":"","parse-names":false,"suffix":""},{"dropping-particle":"","family":"Gontijo","given":"C","non-dropping-particle":"","parse-names":false,"suffix":""},{"dropping-particle":"","family":"Frade Said","given":"D","non-dropping-particle":"","parse-names":false,"suffix":""},{"dropping-particle":"","family":"Cecconello","given":"I","non-dropping-particle":"","parse-names":false,"suffix":""},{"dropping-particle":"","family":"Costa","given":"T","non-dropping-particle":"","parse-names":false,"suffix":""}],"container-title":"Hernia","id":"ITEM-1","issued":{"date-parts":[["2017"]]},"language":"English","note":"18th Annual Hernia Repair. Mexico","page":"S115","title":"Randomized clinical trial: Camparison between robotic assited and laparoscopic incisional hernia repair","type":"article-journal","volume":"21 (1 Supp"},"uris":["http://www.mendeley.com/documents/?uuid=5947ae64-ce24-4247-b456-e369bc6ecfeb"]}],"mendeley":{"formattedCitation":"&lt;sup&gt;22&lt;/sup&gt;","plainTextFormattedCitation":"22","previouslyFormattedCitation":"&lt;sup&gt;2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Hernia</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Incisional herni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Anger 2014</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AOG.0000000000000006","ISBN":"1873-233X","PMID":"24463657","abstract":"OBJECTIVE: Laparoscopic and robotic sacrocolpopexy are widely used for pelvic organ prolapse (POP) treatment. Evidence comparing outcomes and costs is lacking. We compared costs and clinically relevant outcomes in women randomized to laparoscopic sacrocolpopexy compared with robotic sacrocolpopexy. METHODS: Participants with symptomatic stage POP II or greater, including significant apical support loss, were randomized to either laparoscopic or robotic sacrocolpopexy. We compared surgical costs (including costs for robot, initial hospitalization) and rehospitalization within 6 weeks. Secondary outcomes included postoperative pain, POP quantification, symptom severity and quality of life, and adverse events. RESULTS: We randomized 78 women (mean age 59 years): laparoscopic (n=38) and robotic (n=40). The robotic sacrocolpopexy group had higher initial hospital costs ($19,616 compared with $11,573, P&lt;.001) and over 6 weeks, hospital costs remained higher for robotic sacrocolpopexy ($20,898 compared with $12,170, P&lt;.001). When we excluded costs of robot purchase and maintenance, we did not detect a statistical difference in initial day of surgery costs of robotic compared with laparoscopic ($12,586 compared with $11,573; P=.160) or hospital costs over 6 weeks ($13,867 compared with $12,170; P=.060). The robotic group had longer operating room times (202.8 minutes compared with 178.4 minutes, P=.030) and higher pain scores 1 week after surgery (3.5+/-2.1 compared with 2.6+/-2.2; P=.044). There were no group differences in symptom bother by Pelvic Floor Distress Inventory, POP stage, or rate of adverse events. CONCLUSION: Costs of robotic sacrocolpopexy are higher than laparoscopic, whereas short-term outcomes and complications are similar. Primary cost differences resulted from robot maintenance and purchase costs. CLINICAL TRIAL REGISTRATION: Clinicaltrials.gov, www.clinicaltrials.gov, NCT01124916. Level of evidence: I.","author":[{"dropping-particle":"","family":"Anger","given":"J T","non-dropping-particle":"","parse-names":false,"suffix":""},{"dropping-particle":"","family":"Mueller","given":"E R","non-dropping-particle":"","parse-names":false,"suffix":""},{"dropping-particle":"","family":"Tarnay","given":"C","non-dropping-particle":"","parse-names":false,"suffix":""},{"dropping-particle":"","family":"Smith","given":"B","non-dropping-particle":"","parse-names":false,"suffix":""},{"dropping-particle":"","family":"Stroupe","given":"K","non-dropping-particle":"","parse-names":false,"suffix":""},{"dropping-particle":"","family":"Rosenman","given":"A","non-dropping-particle":"","parse-names":false,"suffix":""},{"dropping-particle":"","family":"Brubaker","given":"L","non-dropping-particle":"","parse-names":false,"suffix":""},{"dropping-particle":"","family":"Bresee","given":"C","non-dropping-particle":"","parse-names":false,"suffix":""},{"dropping-particle":"","family":"Kenton","given":"K","non-dropping-particle":"","parse-names":false,"suffix":""}],"container-title":"Obstetrics &amp; Gynecology","id":"ITEM-1","issue":"1","issued":{"date-parts":[["2014"]]},"language":"English","note":"Anger, Jennifer T\nMueller, Elizabeth R\nTarnay, Christopher\nSmith, Bridget\nStroupe, Kevin\nRosenman, Amy\nBrubaker, Linda\nBresee, Catherine\nKenton, Kimberly\nComment in: Obstet Gynecol. 2014 Jun;123(6):1357-8; PMID: 24848908\nComment in: Obstet Gynecol. 2014 Jan;123(1):3-4; PMID: 24463656","page":"5-12","title":"Robotic compared with laparoscopic sacrocolpopexy: a randomized controlled trial.[Erratum appears in Obstet Gynecol. 2014 Jul;124(1):165]","type":"article-journal","volume":"123"},"uris":["http://www.mendeley.com/documents/?uuid=5d5a4f48-0e2b-41c4-9730-34ccbfa6ffb6"]}],"mendeley":{"formattedCitation":"&lt;sup&gt;23&lt;/sup&gt;","plainTextFormattedCitation":"23","previouslyFormattedCitation":"&lt;sup&gt;2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Obstetrics &amp;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Ashwin</w:t>
            </w:r>
            <w:proofErr w:type="spellEnd"/>
            <w:r w:rsidRPr="00BB49BE">
              <w:rPr>
                <w:rFonts w:ascii="Arial" w:hAnsi="Arial" w:cs="Arial"/>
                <w:color w:val="000000"/>
                <w:sz w:val="14"/>
                <w:szCs w:val="14"/>
              </w:rPr>
              <w:t xml:space="preserve"> 2014</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ejso.2014.08.295","ISBN":"0748-7983","PMID":"71816165","abstract":"Introduction: Surgical management is the mainstay for CA Endometrium. Minimally invasive surgery has gained acceptance because it is associated with fewer complications, shorter hospitalization and faster recovery. Adoption of laparoscopic surgery for treatment of endometrial cancer has been slow, primarily because of the steep learning curve and limitations in obese patients Materials and methods: A prospective randomized study was undertaken from April 2011 to January 2014. 118 patients who presented with endometrial carcinoma underwent robotic assisted panhysterectomy and regional lymphadenectomy after randomzation to either robotic arm (RA) or open arm (OA). Both groups were matched for clinical stage and operation type. Results: The mean operative time was significantly longer in the RA than in the OA (142.5 vs 117 min, P &lt; 0.001). The operative time but was significantly reduced in the latter part of the RA patients compared with the initial few patients. Operative time for open surgery remained same throughout the series. The mean estimated blood loss was significantly less with RA compared to OA (81.28ml vs 234.04ml, P &lt; 0.001). The average number of retrieved lymph nodes was adequate for accurate staging. Number of lymph nodes removed by robotic method is slightly higher than the open method (30.56 vs 27.60) but with no statistical significance. Conversion rate was nil. The mean hospital stay was significantly shorter in RA (1.94 versus 5.54 days, P &lt; 0.001). One patient in the robotic arm had external iliac vein injury, which was controlled with prolene sutures. None of the patients in open method had any intraoperative complications. In the open method, 17 patients had paralytic ileus, 4 had wound infection. 2 patients developed post-operative hernia and needed mesh repair. There were no major or minor postoperative complications observed in robotic-assisted surgery. Conclusion: Robotic assisted surgery is an emerging technique in our country. In comparison to open method, it has advantages of decreased blood loss &amp; shorter length of hospital stay. The postoperative complication is comparatively lesser in the robotic group. Morbidly obese patients are more suitable for robotic approach, as chances of arm clash decrease due to adequate spacing. As the surgeons gain experience, operative time will decrease further. Therefore robotic assisted rectal cancer surgery is safe with lowconversion rates, acceptable morbidity and is oncologically feasible.","author":[{"dropping-particle":"","family":"Ashwin","given":"K","non-dropping-particle":"","parse-names":false,"suffix":""}],"container-title":"European Journal of Surgical Oncology","id":"ITEM-1","issued":{"date-parts":[["2014"]]},"language":"English","note":"34th Congress of the European Society of Surgical Oncology in partnership with BASO 2014. Liverpool United Kingdom. Conference Publication: (var.pagings)","page":"S119-S120","title":"Prospective randomized study comparing robotic-assisted hysterectomy and regional lymphadenectomy with traditional laparotomy for endometrial cancer in India","type":"article-journal","volume":"40 (11)"},"uris":["http://www.mendeley.com/documents/?uuid=3dc031a6-9678-4e89-b52d-2be9eadcc2bd"]}],"mendeley":{"formattedCitation":"&lt;sup&gt;24&lt;/sup&gt;","plainTextFormattedCitation":"24","previouslyFormattedCitation":"&lt;sup&gt;2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Journal of Surgical Onc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1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Asimakopoulos</w:t>
            </w:r>
            <w:proofErr w:type="spellEnd"/>
            <w:r w:rsidRPr="00BB49BE">
              <w:rPr>
                <w:rFonts w:ascii="Arial" w:hAnsi="Arial" w:cs="Arial"/>
                <w:color w:val="000000"/>
                <w:sz w:val="14"/>
                <w:szCs w:val="14"/>
              </w:rPr>
              <w:t xml:space="preserve">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11/j.1743-6109.2011.02215.x","ISBN":"1743-6109","PMID":"21324093","abstract":"INTRODUCTION: Lack of randomized controlled trials (RCTs) that compare pure laparoscopic radical prostatectomy (LRP) with robot-assisted laparoscopic radical prostatectomy (RALRP) is an important gap of the literature related to the surgical treatment of the clinically localized prostate cancer (PCa). AIM: To provide the first prospective randomized comparison on the functional and oncological outcomes of LRP and RALRP for the treatment of the clinically localized PCa. METHODS: Between 2007 and 2008, 128 consecutive male patients were randomized in two groups and treated by a single experienced surgeon with traditional LRP (Group I-64 patients) or RALRP (Group II-64 patients) in all cases with intent of bilateral intrafascial nerve sparing. MAIN OUTCOME MEASURES: Primary end point was to compare the 12 months erectile function (EF) outcomes. Complication rates, continence outcomes, and oncological results were also compared. The sample size of our study was able, with an adequate power (1-beta &gt; 0.90), to recognize as significant large differences (above 0.30) between incidence proportions of considered outcomes. RESULTS: No statistically significant differences were observed for operating time, estimated blood loss, transfusion rate, complications, rates of positive surgical margins, rates of biochemical recurrence, continence, and time to continence. However, the 12-month evaluation of capability for intercourse (with or without phosphodiesterase type 5 inhibitors) showed a clear and significant advantage of RALRP (32% vs. 77%, P &lt; 0.0001). Time to capability for intercourse was significantly shorter for RALRP. Rates of return to baseline International Index of Erectile Function (IIEF-6) EF domain score questionnaires (questions 1-5 and 15) (25% vs. 58%) and to IIEF-6 &gt; 17 (38% vs. 63%) were also significantly higher for RALRP (P = 0.0002 and P = 0.008, respectively). CONCLUSIONS: Our study offers the first high-level evidence that RALRP provides significantly better EF recovery than LRP without hindering the oncologic radicality of the procedure. Larger RCTs are needed to confirm if a new gold-standard treatment in the field of RP has risen.","author":[{"dropping-particle":"","family":"Asimakopoulos","given":"A D","non-dropping-particle":"","parse-names":false,"suffix":""},{"dropping-particle":"","family":"Pereira Fraga","given":"C T","non-dropping-particle":"","parse-names":false,"suffix":""},{"dropping-particle":"","family":"Annino","given":"F","non-dropping-particle":"","parse-names":false,"suffix":""},{"dropping-particle":"","family":"Pasqualetti","given":"P","non-dropping-particle":"","parse-names":false,"suffix":""},{"dropping-particle":"","family":"Calado","given":"A A","non-dropping-particle":"","parse-names":false,"suffix":""},{"dropping-particle":"","family":"Mugnier","given":"C","non-dropping-particle":"","parse-names":false,"suffix":""}],"container-title":"Journal of Sexual Medicine","id":"ITEM-1","issue":"5","issued":{"date-parts":[["2011"]]},"language":"English","note":"Asimakopoulos, Anastasios D\nPereira Fraga, Clovis T\nAnnino, Filippo\nPasqualetti, Patrizio\nCalado, Adriano A\nMugnier, Camille","page":"1503-1512","title":"Randomized comparison between laparoscopic and robot-assisted nerve-sparing radical prostatectomy","type":"article-journal","volume":"8"},"uris":["http://www.mendeley.com/documents/?uuid=186fef3d-1a62-4f97-9dfe-aa383e8d19d9"]}],"mendeley":{"formattedCitation":"&lt;sup&gt;25&lt;/sup&gt;","plainTextFormattedCitation":"25","previouslyFormattedCitation":"&lt;sup&gt;2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Sexual Medicine</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7</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Baik</w:t>
            </w:r>
            <w:proofErr w:type="spellEnd"/>
            <w:r w:rsidRPr="00BB49BE">
              <w:rPr>
                <w:rFonts w:ascii="Arial" w:hAnsi="Arial" w:cs="Arial"/>
                <w:color w:val="000000"/>
                <w:sz w:val="14"/>
                <w:szCs w:val="14"/>
              </w:rPr>
              <w:t xml:space="preserve"> 200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07/s00464-008-9752-z","ISBN":"0930-2794\r1432-2218","PMID":"50063118","abstract":"Background: Laparoscopic colorectal resection has become popular. The recently developed da Vinci Surgical System promises to facilitate endoscopic surgery and overcome its disadvantages. This study therefore aimed to compare the short-term results between robotic tumor-specific mesorectal excision (R-TSME) using the da Vinci Surgical System and conventional laparoscopic tumor-specific mesorectal excision (L-TSME) in rectal cancer patients. Methods: Between April 2006 and February 2007, 36 patients were randomly assigned to receive R-TSME or L-TSME. During the study, 18 patients underwent robotic low anterior resection using the da Vinci Surgical System, and 18 patients had conventional laparoscopic low anterior resection. Patient characteristics, perioperative clinical results, complications, and pathologic details were compared between the two groups. Results: The patient characteristics were not significantly different between the two groups. The mean operating time, hemoglobin change, and conversion rate were not significantly different between the groups. Complications were treated conservatively and did not require surgical intervention in the R-TSME group. The average length of stay was 6.9 +/- 1.3 days in the R-TSME group and 8.7 +/- 1.3 days in the L-TSME group (p &lt; 0.001). The specimen quality of the R-TSME group was acceptable. Conclusion: Tumor-specific mesorectal excision was performed safely and effectively using the da Vinci Surgical System and the perioperative outcomes were acceptable. © 2008 Springer Science+Business Media, LLC.","author":[{"dropping-particle":"","family":"Baik","given":"S H","non-dropping-particle":"","parse-names":false,"suffix":""},{"dropping-particle":"","family":"Ko","given":"Y T","non-dropping-particle":"","parse-names":false,"suffix":""},{"dropping-particle":"","family":"Kang","given":"C M","non-dropping-particle":"","parse-names":false,"suffix":""},{"dropping-particle":"","family":"Lee","given":"W J","non-dropping-particle":"","parse-names":false,"suffix":""},{"dropping-particle":"","family":"Kim","given":"N K","non-dropping-particle":"","parse-names":false,"suffix":""},{"dropping-particle":"","family":"Sohn","given":"S K","non-dropping-particle":"","parse-names":false,"suffix":""},{"dropping-particle":"","family":"Chi","given":"H S","non-dropping-particle":"","parse-names":false,"suffix":""},{"dropping-particle":"","family":"Cho","given":"C H","non-dropping-particle":"","parse-names":false,"suffix":""}],"container-title":"Surgical Endoscopy and Other Interventional Techniques","id":"ITEM-1","issue":"7","issued":{"date-parts":[["2008"]]},"language":"English","page":"1601-1608","title":"Robotic tumor-specific mesorectal excison of rectal cancer: Short-term outcome of a pilot randomized trial","type":"article-journal","volume":"22"},"uris":["http://www.mendeley.com/documents/?uuid=4b7d191b-d366-4805-915e-a2d09b7ce3d3"]}],"mendeley":{"formattedCitation":"&lt;sup&gt;26&lt;/sup&gt;","plainTextFormattedCitation":"26","previouslyFormattedCitation":"&lt;sup&gt;2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 and Other Interventional Technique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Bargar</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arth.2017.09.066","ISBN":"1532-8406","PMID":"29107496","abstract":"BACKGROUND: Active robotic total hip arthroplasty (THA) has been used clinically for over 20 years, but long-term results have never been studied. The aims of this study are to determine whether active robotic THA improves clinical outcomes and results in fewer revisions over a long-term follow-up. METHODS: Patients from 2 US Food and Drug Administration clinical trials (1994-1998 and 2001-2006) who had undergone THA using either an active robotic system or a traditional manual technique were examined to determine if any differences existed in radiographic analysis and patient pain and function using the University of California, Los Angeles; visual analog scale; Health Status Questionnaire (HSQ) pain; HSQ role physical; HSQ physical functioning; Harris pain scores; and the total Western Ontario and McMaster Universities Osteoarthritis Index scores at a mean follow-up of 14 years. RESULTS: The ROBODOC group had statistically significant higher HSQ pain and Harris pain scores and lower Western Ontario and McMaster Universities Osteoarthritis Index scores. There was no statistically significant difference in probability of a revision for wear between the groups (chi&lt;sup&gt;2&lt;/sup&gt; = 1.80; P = .179), and no revisions for loosening in either group. CONCLUSION: Prior studies have demonstrated improved implant fit and alignment with the use of this active robot system. This long-term study now shows no failures for stem loosening at a mean follow-up of 14 years and small but potentially important improvements in clinical outcomes in the robot group.","author":[{"dropping-particle":"","family":"Bargar","given":"W L","non-dropping-particle":"","parse-names":false,"suffix":""},{"dropping-particle":"","family":"Parise","given":"C A","non-dropping-particle":"","parse-names":false,"suffix":""},{"dropping-particle":"","family":"Hankins","given":"A","non-dropping-particle":"","parse-names":false,"suffix":""},{"dropping-particle":"","family":"Marlen","given":"N A","non-dropping-particle":"","parse-names":false,"suffix":""},{"dropping-particle":"","family":"Campanelli","given":"V","non-dropping-particle":"","parse-names":false,"suffix":""},{"dropping-particle":"","family":"Netravali","given":"N A","non-dropping-particle":"","parse-names":false,"suffix":""}],"container-title":"Journal of Arthroplasty","id":"ITEM-1","issue":"3","issued":{"date-parts":[["2018"]]},"language":"English","note":"Bargar, William L\nParise, Carol A\nHankins, Andrea\nMarlen, Natalie A\nCampanelli, Valentina\nNetravali, Nathan A\nS0883-5403(17)30874-4","page":"810-814","title":"Fourteen Year Follow-Up of Randomized Clinical Trials of Active Robotic-Assisted Total Hip Arthroplasty","type":"article-journal","volume":"33"},"uris":["http://www.mendeley.com/documents/?uuid=35924202-e3ce-44db-b4ed-112b8edeffa1"]}],"mendeley":{"formattedCitation":"&lt;sup&gt;27&lt;/sup&gt;","plainTextFormattedCitation":"27","previouslyFormattedCitation":"&lt;sup&gt;2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1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w:t>
            </w:r>
            <w:proofErr w:type="spellStart"/>
            <w:r w:rsidRPr="00BB49BE">
              <w:rPr>
                <w:rFonts w:ascii="Arial" w:hAnsi="Arial" w:cs="Arial"/>
                <w:color w:val="000000"/>
                <w:sz w:val="14"/>
                <w:szCs w:val="14"/>
              </w:rPr>
              <w:t>Arthroplast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 hip</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5</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Bell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2106/JBJS.15.00664","ISBN":"0021-9355\r1535-1386","PMID":"611375649","abstract":"Background: Higher revision rates have been reported in patients who have undergone unicompartmental knee arthroplasty compared with patients who have undergone total knee arthroplasty, with poor component positioning identified as a factor in implant failure. A robotic-assisted surgical procedure has been proposed as a method of improving the accuracy of component implantation in arthroplasty. The aim of this prospective, randomized, single-blinded, controlled trial was to evaluate the accuracy of component positioning in unicompartmental knee arthroplasty comparing roboticassisted and conventional implantation techniques. Methods: One hundred and thirty-nine patients were randomly assigned to treatment with either a robotic-assisted surgical procedure using the MAKO Robotic Interactive Orthopaedic Arm (RIO) system or a conventional surgical procedure using the Oxford Phase-3 unicompartmental knee replacement with traditional instrumentation. A postoperative computed tomographic scan was performed at three months to assess the accuracy of the axial, coronal, and sagittal component positioning. Results: Data were available for 120 patients, sixty-two who had undergone robotic-assisted unicompartmental knee arthroplasty and fifty-eight who had undergone conventional unicompartmental knee arthroplasty. Intraobserver agreement was good for all measured component parameters. The accuracy of component positioning was improved with the use of the robotic-assisted surgical procedure, with lower root mean square errors and significantly lower median errors in all component parameters (p &lt; 0.01). The proportion of patients with component implantation within 2degree of the target position was significantly greater in the group who underwent robotic-assisted unicompartmental knee arthroplasty compared with the group who underwent conventional unicompartmental knee arthroscopy with regard to the femoral component sagittal position (57% compared with 26%, p = 0.0008), femoral component coronal position (70% compared with 28%, p = 0.0001), femoral component axial position (53% compared with 31%, p = 0.0163), tibial component sagittal position (80% compared with 22%, p = 0.0001), and tibial component axial position (48% compared with 19%, p = 0.0009). Conclusions: Robotic-assisted surgical procedures with the use of the MAKO RIO lead to improved accuracy of implant positioning compared with conventional unicompartmental knee arthroplasty surgical techniques. Copyright…","author":[{"dropping-particle":"","family":"Bell","given":"S W","non-dropping-particle":"","parse-names":false,"suffix":""},{"dropping-particle":"","family":"Anthony","given":"I","non-dropping-particle":"","parse-names":false,"suffix":""},{"dropping-particle":"","family":"Jones","given":"B","non-dropping-particle":"","parse-names":false,"suffix":""},{"dropping-particle":"","family":"MacLean","given":"A","non-dropping-particle":"","parse-names":false,"suffix":""},{"dropping-particle":"","family":"Rowe","given":"P","non-dropping-particle":"","parse-names":false,"suffix":""},{"dropping-particle":"","family":"Blyth","given":"M","non-dropping-particle":"","parse-names":false,"suffix":""}],"container-title":"Journal of Bone and Joint Surgery - American Volume","id":"ITEM-1","issue":"8","issued":{"date-parts":[["2016"]]},"language":"English","note":"MAKO Surgical\nRESTORIS MCK: MAKO Surgical","page":"627-635","title":"Improved accuracy of component positioning with robotic-assisted unicompartmental knee arthroplasty","type":"article-journal","volume":"98"},"uris":["http://www.mendeley.com/documents/?uuid=507068ed-800f-4d87-ba8d-ec1ff719a000"]}],"mendeley":{"formattedCitation":"&lt;sup&gt;28&lt;/sup&gt;","plainTextFormattedCitation":"28","previouslyFormattedCitation":"&lt;sup&gt;2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2</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Bone and Joint Surgery - American Volum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 medial compartment of kne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tic Arm Interactive Orthopaedic System (MAKO)</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39</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2</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Bhattu</w:t>
            </w:r>
            <w:proofErr w:type="spellEnd"/>
            <w:r w:rsidRPr="00BB49BE">
              <w:rPr>
                <w:rFonts w:ascii="Arial" w:hAnsi="Arial" w:cs="Arial"/>
                <w:color w:val="000000"/>
                <w:sz w:val="14"/>
                <w:szCs w:val="14"/>
              </w:rPr>
              <w:t xml:space="preserve"> 2015</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89/end.2015.0213","ISBN":"1557-900X","PMID":"26414847","abstract":"OBJECTIVE: The goal of this randomized controlled trial was to compare the outcomes of robot-assisted laparoscopic donor nephrectomy (RDN) with standard laparoscopic donor nephrectomy (LDN). MATERIALS AND METHODS: Forty-five voluntary kidney donors (27 for right subgroup and 18 for left subgroup) who met inclusion and exclusion criteria were randomized into 2 groups, RDN and LDN in 1:2 ratio. Primary endpoints were visual analogue scale (VAS) pain scores, analgesic requirement, and hospital stay of donors. Secondary endpoints were donor's intraoperative and postoperative parameters, graft outcomes, and donor surgeon's difficulty scores. RESULTS: All procedures were completed without any intraoperative complications. VAS pain scores at 6, 24, and 48 hours (p = 0.00), analgesic requirement (p = 0.00), and hospital stay (p = 0.00) were less in RDN than in LDN. Longer graft arterial length could be preserved with robotic approach on right side (p = 0.03) but not on left side (p = 0.77). The RDN group required more number of ports (p = 0.00), longer retrieval time (p = 0.00), and warm ischemia time (WIT) (p = 0.01). Total operative time (p = 0.14), hemoglobin drop (p = 0.97), postoperative donor complications (p = 0.97), and the recipient estimated glomerular filtration rate at 9 months (p = 0.64) were similar in both groups. Difficulty scores of console surgeon were less in most steps on right side but not on left side. Patient-side surgeon in RDN had higher difficulty scores for retrieval. CONCLUSION: RDN is safe and is associated with better morbidity profile than LDN. Robotic approach provides technical ease and facilitates preservation of longer length of renal artery on right side. Left RDN is associated with longer WIT; however, this does not translate into poor graft outcome.","author":[{"dropping-particle":"","family":"Bhattu","given":"A S","non-dropping-particle":"","parse-names":false,"suffix":""},{"dropping-particle":"","family":"Ganpule","given":"A","non-dropping-particle":"","parse-names":false,"suffix":""},{"dropping-particle":"","family":"Sabnis","given":"R B","non-dropping-particle":"","parse-names":false,"suffix":""},{"dropping-particle":"","family":"Murali","given":"V","non-dropping-particle":"","parse-names":false,"suffix":""},{"dropping-particle":"","family":"Mishra","given":"S","non-dropping-particle":"","parse-names":false,"suffix":""},{"dropping-particle":"","family":"Desai","given":"M","non-dropping-particle":"","parse-names":false,"suffix":""}],"container-title":"Journal of Endourology","id":"ITEM-1","issue":"12","issued":{"date-parts":[["2015"]]},"language":"English","note":"Bhattu, Amit Satish\nGanpule, Arvind\nSabnis, Ravindra B\nMurali, Vinodh\nMishra, Shashikant\nDesai, Mahesh\nComment in: J Urol. 2016 Aug;196(2):505-6; PMID: 27479411","page":"1334-1340","title":"Robot-Assisted Laparoscopic Donor Nephrectomy vs Standard Laparoscopic Donor Nephrectomy: A Prospective Randomized Comparative Study","type":"article-journal","volume":"29"},"uris":["http://www.mendeley.com/documents/?uuid=bb38a306-4183-4cad-bdde-3441d1d44cab"]}],"mendeley":{"formattedCitation":"&lt;sup&gt;29&lt;/sup&gt;","plainTextFormattedCitation":"29","previouslyFormattedCitation":"&lt;sup&gt;2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2</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w:t>
            </w:r>
            <w:proofErr w:type="spellStart"/>
            <w:r w:rsidRPr="00BB49BE">
              <w:rPr>
                <w:rFonts w:ascii="Arial" w:hAnsi="Arial" w:cs="Arial"/>
                <w:color w:val="000000"/>
                <w:sz w:val="14"/>
                <w:szCs w:val="14"/>
              </w:rPr>
              <w:t>Endour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Kidney donation</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5</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Blyth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302/2046-3758.611.BJR-2017-0060.R1","ISBN":"2046-3758","PMID":"29162608","abstract":"OBJECTIVES: This study reports on a secondary exploratory analysis of the early clinical outcomes of a randomised clinical trial comparing robotic arm-assisted unicompartmental knee arthroplasty (UKA) for medial compartment osteoarthritis of the knee with manual UKA performed using traditional surgical jigs. This follows reporting of the primary outcomes of implant accuracy and gait analysis that showed significant advantages in the robotic arm-assisted group. METHODS: A total of 139 patients were recruited from a single centre. Patients were randomised to receive either a manual UKA implanted with the aid of traditional surgical jigs, or a UKA implanted with the aid of a tactile guided robotic arm-assisted system. Outcome measures included the American Knee Society Score (AKSS), Oxford Knee Score (OKS), Forgotten Joint Score, Hospital Anxiety Depression Scale, University of California at Los Angeles (UCLA) activity scale, Short Form-12, Pain Catastrophising Scale, somatic disease (Primary Care Evaluation of Mental Disorders Score), Pain visual analogue scale, analgesic use, patient satisfaction, complications relating to surgery, 90-day pain diaries and the requirement for revision surgery. RESULTS: From the first post-operative day through to week 8 post-operatively, the median pain scores for the robotic arm-assisted group were 55.4% lower than those observed in the manual surgery group (p = 0.040).At three months post-operatively, the robotic arm-assisted group had better AKSS (robotic median 164, interquartile range (IQR) 131 to 178, manual median 143, IQR 132 to 166), although no difference was noted with the OKS.At one year post-operatively, the observed differences with the AKSS had narrowed from a median of 21 points to a median of seven points (p = 0.106) (robotic median 171, IQR 153 to 179; manual median 164, IQR 144 to 182). No difference was observed with the OKS, and almost half of each group reached the ceiling limit of the score (OKS &gt; 43). A greater proportion of patients receiving robotic arm-assisted surgery improved their UCLA activity score.Binary logistic regression modelling for dichotomised outcome scores predicted the key factors associated with achieving excellent outcome on the AKSS: a pre-operative activity level &gt; 5 on the UCLA activity score and use of robotic-arm surgery. For the same regression modelling, factors associated with a poor outcome were manual surgery and pre-operative depression. CONCLUSION: Robotic arm-assis…","author":[{"dropping-particle":"","family":"Blyth","given":"M J G","non-dropping-particle":"","parse-names":false,"suffix":""},{"dropping-particle":"","family":"Anthony","given":"I","non-dropping-particle":"","parse-names":false,"suffix":""},{"dropping-particle":"","family":"Rowe","given":"P","non-dropping-particle":"","parse-names":false,"suffix":""},{"dropping-particle":"","family":"Banger","given":"M S","non-dropping-particle":"","parse-names":false,"suffix":""},{"dropping-particle":"","family":"MacLean","given":"A","non-dropping-particle":"","parse-names":false,"suffix":""},{"dropping-particle":"","family":"Jones","given":"B","non-dropping-particle":"","parse-names":false,"suffix":""}],"container-title":"Bone &amp; Joint Research","id":"ITEM-1","issue":"11","issued":{"date-parts":[["2017"]]},"language":"English","note":"Blyth, M J G\nAnthony, I\nRowe, P\nBanger, M S\nMacLean, A\nJones, B","page":"631-639","title":"Robotic arm-assisted versus conventional unicompartmental knee arthroplasty: Exploratory secondary analysis of a randomised controlled trial","type":"article-journal","volume":"6"},"uris":["http://www.mendeley.com/documents/?uuid=5f5d17ba-d28c-4607-9025-f0ef9a0e461f"]}],"mendeley":{"formattedCitation":"&lt;sup&gt;30&lt;/sup&gt;","plainTextFormattedCitation":"30","previouslyFormattedCitation":"&lt;sup&gt;3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Bone &amp; Joint Research</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 medial compartment of kne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tic Arm Interactive Orthopaedic System (MAKO)</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39</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5</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Bochner</w:t>
            </w:r>
            <w:proofErr w:type="spellEnd"/>
            <w:r w:rsidRPr="00BB49BE">
              <w:rPr>
                <w:rFonts w:ascii="Arial" w:hAnsi="Arial" w:cs="Arial"/>
                <w:color w:val="000000"/>
                <w:sz w:val="14"/>
                <w:szCs w:val="14"/>
              </w:rPr>
              <w:t xml:space="preserve"> 2015</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eururo.2014.11.043","abstract":"BACKGROUND: Open radical cystectomy (ORC) and urinary diversion in patients with bladder cancer (BCa) are associated with significant perioperative complication risk. OBJECTIVE: To compare perioperative complications between robot</w:instrText>
            </w:r>
            <w:r>
              <w:rPr>
                <w:rFonts w:ascii="Cambria Math" w:hAnsi="Cambria Math" w:cs="Cambria Math"/>
                <w:color w:val="000000"/>
                <w:sz w:val="14"/>
                <w:szCs w:val="14"/>
              </w:rPr>
              <w:instrText>‐</w:instrText>
            </w:r>
            <w:r>
              <w:rPr>
                <w:color w:val="000000"/>
                <w:sz w:val="14"/>
                <w:szCs w:val="14"/>
              </w:rPr>
              <w:instrText>assisted radical cystectomy (RARC) and ORC techniques. DESIGN, SETTING, AND PARTICIPANTS: A prospective randomized controlled trial was conducted during 2010 and 2013 in BCa patients scheduled for definitive treatment by radical cystectomy (RC), pelvic lymph node dissection (PLND), and urinary diversion. Patients were randomized to ORC/PLND or RARC/PLND, both with open urinary diversion. Patients were followed for 90 d postoperatively. INTERVENTION: Standard ORC or RARC with PLND; all urinary diversions were performed via an open approach. OUTCOME MEASUREMENTS AND STATISTICAL ANALYSIS: Primary outcomes were overall 90</w:instrText>
            </w:r>
            <w:r>
              <w:rPr>
                <w:rFonts w:ascii="Cambria Math" w:hAnsi="Cambria Math" w:cs="Cambria Math"/>
                <w:color w:val="000000"/>
                <w:sz w:val="14"/>
                <w:szCs w:val="14"/>
              </w:rPr>
              <w:instrText>‐</w:instrText>
            </w:r>
            <w:r>
              <w:rPr>
                <w:color w:val="000000"/>
                <w:sz w:val="14"/>
                <w:szCs w:val="14"/>
              </w:rPr>
              <w:instrText>d grade 2</w:instrText>
            </w:r>
            <w:r>
              <w:rPr>
                <w:rFonts w:ascii="Cambria Math" w:hAnsi="Cambria Math" w:cs="Cambria Math"/>
                <w:color w:val="000000"/>
                <w:sz w:val="14"/>
                <w:szCs w:val="14"/>
              </w:rPr>
              <w:instrText>‐</w:instrText>
            </w:r>
            <w:r>
              <w:rPr>
                <w:color w:val="000000"/>
                <w:sz w:val="14"/>
                <w:szCs w:val="14"/>
              </w:rPr>
              <w:instrText>5 complications defined by a modified Clavien system. Secondary outcomes included comparison of high</w:instrText>
            </w:r>
            <w:r>
              <w:rPr>
                <w:rFonts w:ascii="Cambria Math" w:hAnsi="Cambria Math" w:cs="Cambria Math"/>
                <w:color w:val="000000"/>
                <w:sz w:val="14"/>
                <w:szCs w:val="14"/>
              </w:rPr>
              <w:instrText>‐</w:instrText>
            </w:r>
            <w:r>
              <w:rPr>
                <w:color w:val="000000"/>
                <w:sz w:val="14"/>
                <w:szCs w:val="14"/>
              </w:rPr>
              <w:instrText>grade complications, estimated blood loss, operative time, pathologic outcomes, 3</w:instrText>
            </w:r>
            <w:r>
              <w:rPr>
                <w:rFonts w:ascii="Cambria Math" w:hAnsi="Cambria Math" w:cs="Cambria Math"/>
                <w:color w:val="000000"/>
                <w:sz w:val="14"/>
                <w:szCs w:val="14"/>
              </w:rPr>
              <w:instrText>‐</w:instrText>
            </w:r>
            <w:r>
              <w:rPr>
                <w:color w:val="000000"/>
                <w:sz w:val="14"/>
                <w:szCs w:val="14"/>
              </w:rPr>
              <w:instrText xml:space="preserve"> and 6</w:instrText>
            </w:r>
            <w:r>
              <w:rPr>
                <w:rFonts w:ascii="Cambria Math" w:hAnsi="Cambria Math" w:cs="Cambria Math"/>
                <w:color w:val="000000"/>
                <w:sz w:val="14"/>
                <w:szCs w:val="14"/>
              </w:rPr>
              <w:instrText>‐</w:instrText>
            </w:r>
            <w:r>
              <w:rPr>
                <w:color w:val="000000"/>
                <w:sz w:val="14"/>
                <w:szCs w:val="14"/>
              </w:rPr>
              <w:instrText>mo patient</w:instrText>
            </w:r>
            <w:r>
              <w:rPr>
                <w:rFonts w:ascii="Cambria Math" w:hAnsi="Cambria Math" w:cs="Cambria Math"/>
                <w:color w:val="000000"/>
                <w:sz w:val="14"/>
                <w:szCs w:val="14"/>
              </w:rPr>
              <w:instrText>‐</w:instrText>
            </w:r>
            <w:r>
              <w:rPr>
                <w:color w:val="000000"/>
                <w:sz w:val="14"/>
                <w:szCs w:val="14"/>
              </w:rPr>
              <w:instrText>reported quality</w:instrText>
            </w:r>
            <w:r>
              <w:rPr>
                <w:rFonts w:ascii="Cambria Math" w:hAnsi="Cambria Math" w:cs="Cambria Math"/>
                <w:color w:val="000000"/>
                <w:sz w:val="14"/>
                <w:szCs w:val="14"/>
              </w:rPr>
              <w:instrText>‐</w:instrText>
            </w:r>
            <w:r>
              <w:rPr>
                <w:color w:val="000000"/>
                <w:sz w:val="14"/>
                <w:szCs w:val="14"/>
              </w:rPr>
              <w:instrText>of</w:instrText>
            </w:r>
            <w:r>
              <w:rPr>
                <w:rFonts w:ascii="Cambria Math" w:hAnsi="Cambria Math" w:cs="Cambria Math"/>
                <w:color w:val="000000"/>
                <w:sz w:val="14"/>
                <w:szCs w:val="14"/>
              </w:rPr>
              <w:instrText>‐</w:instrText>
            </w:r>
            <w:r>
              <w:rPr>
                <w:color w:val="000000"/>
                <w:sz w:val="14"/>
                <w:szCs w:val="14"/>
              </w:rPr>
              <w:instrText>life (QOL) outcomes, and total operative room and inpatient costs. Differences in binary outcomes were assessed with the chi</w:instrText>
            </w:r>
            <w:r>
              <w:rPr>
                <w:rFonts w:ascii="Cambria Math" w:hAnsi="Cambria Math" w:cs="Cambria Math"/>
                <w:color w:val="000000"/>
                <w:sz w:val="14"/>
                <w:szCs w:val="14"/>
              </w:rPr>
              <w:instrText>‐</w:instrText>
            </w:r>
            <w:r>
              <w:rPr>
                <w:color w:val="000000"/>
                <w:sz w:val="14"/>
                <w:szCs w:val="14"/>
              </w:rPr>
              <w:instrText>square test, with differences in continuous outcomes assessed by analysis of covariance with randomization group as covariate and, for QOL end points, baseline score. RESULTS AND LIMITATIONS: The trial enrolled 124 patients, of whom 118 were randomized and underwent RC/PLND. Sixty were randomized to RARC and 58 to ORC. At 90 d, grade 2</w:instrText>
            </w:r>
            <w:r>
              <w:rPr>
                <w:rFonts w:ascii="Cambria Math" w:hAnsi="Cambria Math" w:cs="Cambria Math"/>
                <w:color w:val="000000"/>
                <w:sz w:val="14"/>
                <w:szCs w:val="14"/>
              </w:rPr>
              <w:instrText>‐</w:instrText>
            </w:r>
            <w:r>
              <w:rPr>
                <w:color w:val="000000"/>
                <w:sz w:val="14"/>
                <w:szCs w:val="14"/>
              </w:rPr>
              <w:instrText xml:space="preserve">5 complications were observed in 62% and 66% of RARC and ORC patients, respectively (95% confidence interval for difference, </w:instrText>
            </w:r>
            <w:r>
              <w:rPr>
                <w:rFonts w:ascii="Cambria Math" w:hAnsi="Cambria Math" w:cs="Cambria Math"/>
                <w:color w:val="000000"/>
                <w:sz w:val="14"/>
                <w:szCs w:val="14"/>
              </w:rPr>
              <w:instrText>‐</w:instrText>
            </w:r>
            <w:r>
              <w:rPr>
                <w:color w:val="000000"/>
                <w:sz w:val="14"/>
                <w:szCs w:val="14"/>
              </w:rPr>
              <w:instrText xml:space="preserve">21% to </w:instrText>
            </w:r>
            <w:r>
              <w:rPr>
                <w:rFonts w:ascii="Cambria Math" w:hAnsi="Cambria Math" w:cs="Cambria Math"/>
                <w:color w:val="000000"/>
                <w:sz w:val="14"/>
                <w:szCs w:val="14"/>
              </w:rPr>
              <w:instrText>‐</w:instrText>
            </w:r>
            <w:r>
              <w:rPr>
                <w:color w:val="000000"/>
                <w:sz w:val="14"/>
                <w:szCs w:val="14"/>
              </w:rPr>
              <w:instrText>13%; p=0.7). The similar rates of grade 2</w:instrText>
            </w:r>
            <w:r>
              <w:rPr>
                <w:rFonts w:ascii="Cambria Math" w:hAnsi="Cambria Math" w:cs="Cambria Math"/>
                <w:color w:val="000000"/>
                <w:sz w:val="14"/>
                <w:szCs w:val="14"/>
              </w:rPr>
              <w:instrText>‐</w:instrText>
            </w:r>
            <w:r>
              <w:rPr>
                <w:color w:val="000000"/>
                <w:sz w:val="14"/>
                <w:szCs w:val="14"/>
              </w:rPr>
              <w:instrText>5 complications at our mandated interim analysis met futility criteria; thus, early closure of the trial occurred. The RARC group had lower mean intraoperative blood loss (p=0.027) but significantly longer operative time than the ORC group (p&lt;0.001). Pathologic variables including positive surgical margins and lymph node yields were similar. Mean hospital stay was 8 d in both arms (standard deviation, 3 and 5 d, respectively; p=0.5). Three</w:instrText>
            </w:r>
            <w:r>
              <w:rPr>
                <w:rFonts w:ascii="Cambria Math" w:hAnsi="Cambria Math" w:cs="Cambria Math"/>
                <w:color w:val="000000"/>
                <w:sz w:val="14"/>
                <w:szCs w:val="14"/>
              </w:rPr>
              <w:instrText>‐</w:instrText>
            </w:r>
            <w:r>
              <w:rPr>
                <w:color w:val="000000"/>
                <w:sz w:val="14"/>
                <w:szCs w:val="14"/>
              </w:rPr>
              <w:instrText xml:space="preserve"> and 6</w:instrText>
            </w:r>
            <w:r>
              <w:rPr>
                <w:rFonts w:ascii="Cambria Math" w:hAnsi="Cambria Math" w:cs="Cambria Math"/>
                <w:color w:val="000000"/>
                <w:sz w:val="14"/>
                <w:szCs w:val="14"/>
              </w:rPr>
              <w:instrText>‐</w:instrText>
            </w:r>
            <w:r>
              <w:rPr>
                <w:color w:val="000000"/>
                <w:sz w:val="14"/>
                <w:szCs w:val="14"/>
              </w:rPr>
              <w:instrText>mo QOL outcomes were similar between arms. Cost analysis demonstrated an advantage to ORC compared with RARC. A limitation is the setting at a single high</w:instrText>
            </w:r>
            <w:r>
              <w:rPr>
                <w:rFonts w:ascii="Cambria Math" w:hAnsi="Cambria Math" w:cs="Cambria Math"/>
                <w:color w:val="000000"/>
                <w:sz w:val="14"/>
                <w:szCs w:val="14"/>
              </w:rPr>
              <w:instrText>‐</w:instrText>
            </w:r>
            <w:r>
              <w:rPr>
                <w:color w:val="000000"/>
                <w:sz w:val="14"/>
                <w:szCs w:val="14"/>
              </w:rPr>
              <w:instrText>volume, referral center; our findings may not be generalizable to all settings. CONCLUSIONS: This trial failed to identify a large advantage for robot</w:instrText>
            </w:r>
            <w:r>
              <w:rPr>
                <w:rFonts w:ascii="Cambria Math" w:hAnsi="Cambria Math" w:cs="Cambria Math"/>
                <w:color w:val="000000"/>
                <w:sz w:val="14"/>
                <w:szCs w:val="14"/>
              </w:rPr>
              <w:instrText>‐</w:instrText>
            </w:r>
            <w:r>
              <w:rPr>
                <w:color w:val="000000"/>
                <w:sz w:val="14"/>
                <w:szCs w:val="14"/>
              </w:rPr>
              <w:instrText>assisted tech…","author":[{"dropping-particle":"","family":"Bochner","given":"B H","non-dropping-particle":"","parse-names":false,"suffix":""},{"dropping-particle":"","family":"Dalbagni","given":"G","non-dropping-particle":"","parse-names":false,"suffix":""},{"dropping-particle":"","family":"Sjoberg","given":"D D","non-dropping-particle":"","parse-names":false,"suffix":""},{"dropping-particle":"","family":"Silberstein","given":"J","non-dropping-particle":"","parse-names":false,"suffix":""},{"dropping-particle":"","family":"Keren Paz","given":"G E","non-dropping-particle":"","parse-names":false,"suffix":""},{"dropping-particle":"","family":"Donat","given":"S M","non-dropping-particle":"","parse-names":false,"suffix":""},{"dropping-particle":"","family":"Coleman","given":"J A","non-dropping-particle":"","parse-names":false,"suffix":""},{"dropping-particle":"","family":"Mathew","given":"S","non-dropping-particle":"","parse-names":false,"suffix":""},{"dropping-particle":"","family":"Vickers","given":"A","non-dropping-particle":"","parse-names":false,"suffix":""},{"dropping-particle":"","family":"Schnorr","given":"G C","non-dropping-particle":"","parse-names":false,"suffix":""},{"dropping-particle":"","family":"et al.","given":"","non-dropping-particle":"","parse-names":false,"suffix":""}],"container-title":"European Urology","id":"ITEM-1","issue":"6","issued":{"date-parts":[["2015"]]},"page":"1042</w:instrText>
            </w:r>
            <w:r>
              <w:rPr>
                <w:rFonts w:ascii="Cambria Math" w:hAnsi="Cambria Math" w:cs="Cambria Math"/>
                <w:color w:val="000000"/>
                <w:sz w:val="14"/>
                <w:szCs w:val="14"/>
              </w:rPr>
              <w:instrText>‐</w:instrText>
            </w:r>
            <w:r>
              <w:rPr>
                <w:color w:val="000000"/>
                <w:sz w:val="14"/>
                <w:szCs w:val="14"/>
              </w:rPr>
              <w:instrText>1050","title":"Comparing Open Radical Cystectomy and Robot-assisted Laparoscopic Radical Cystectomy: a Randomized Clinical Trial","type":"article-journal","volume":"67"},"uris":["http://www.mendeley.com/documents/?uuid=d686935e-151e-41af-b018-ae4c1d1f1d38"]}],"mendeley":{"formattedCitation":"&lt;sup&gt;31&lt;/sup&gt;","plainTextFormattedCitation":"31","previouslyFormattedCitation":"&lt;sup&gt;3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0</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Bochner</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eururo.2018.04.030","ISBN":"1873-7560","PMID":"29784190","abstract":"BACKGROUND: Open radical cystectomy (ORC) has proven to be an important component in the treatment of high-risk bladder cancer (BCa). ORC surgical morbidity remains high; therefore, minimally invasive surgical techniques have been introduced in an attempt to improve patient outcomes. OBJECTIVE: To compare cancer outcomes in BCa patients managed with ORC or robotic-assisted radical cystectomy (RARC). DESIGN, SETTING, AND PARTICIPANTS: A prospective, randomized trial was completed between 2010 and 2013. Patients were randomized to ORC/pelvic lymphadenectomy (PLND) or RARC/PLND, with all undergoing open/extracorporeal urinary diversion. Median follow-up was 4.9 (IQR: 3.9-5.9) yr after surgery among surviving patients. OUTCOME MEASUREMENTS AND STATISTICAL ANALYSIS: Secondary outcomes to the trial included recurrence-free, cancer-specific, and overall survival. RESULTS AND LIMITATIONS: The trial randomized 118 patients who underwent RC/PLND and urinary diversion. Sixty were randomized to RARC and 58 to ORC. Four RARC-assigned patients refused randomization and received ORC; however, an intention to treat analysis was performed. No differences were observed in recurrence (hazard ratio [HR]: 1.27; 95% confidence interval [CI]: 0.69-2.36; p=0.4) or cancer-specific survival (p=0.4). No difference in overall survival was observed (p=0.8). However, the pattern of first recurrence demonstrated a nonstatistically significant increase in metastatic sites for those undergoing ORC (sub-HR [sHR]: 2.21; 95% CI: 0.96-5.12; p=0.064) and a greater number of local/abdominal sites in the RARC-treated patients (sHR: 0.34; 95% CI: 0.12-0.93; p=0.035). The major limitation to this study is that the trial was not powered to determine differences in cancer recurrences, survival outcomes, or patterns of recurrence. CONCLUSIONS: The secondary outcomes from our randomized trial did not definitively demonstrate differences in cancer outcomes in patients treated with ORC or RARC. However, differences in observed patterns of first recurrence highlight the need for future studies. PATIENT SUMMARY: Of 118 patients randomly assigned to undergo radical cystectomy/pelvic lymphadenectomy and urinary diversion, half were assigned to open surgery and half to robot-assisted techniques. We found no difference in risk of recurring or dying of bladder cancer between the two groups.","author":[{"dropping-particle":"","family":"Bochner","given":"B H","non-dropping-particle":"","parse-names":false,"suffix":""},{"dropping-particle":"","family":"Dalbagni","given":"G","non-dropping-particle":"","parse-names":false,"suffix":""},{"dropping-particle":"","family":"Marzouk","given":"K H","non-dropping-particle":"","parse-names":false,"suffix":""},{"dropping-particle":"","family":"Sjoberg","given":"D D","non-dropping-particle":"","parse-names":false,"suffix":""},{"dropping-particle":"","family":"Lee","given":"J","non-dropping-particle":"","parse-names":false,"suffix":""},{"dropping-particle":"","family":"Donat","given":"S M","non-dropping-particle":"","parse-names":false,"suffix":""},{"dropping-particle":"","family":"Coleman","given":"J A","non-dropping-particle":"","parse-names":false,"suffix":""},{"dropping-particle":"","family":"Vickers","given":"A","non-dropping-particle":"","parse-names":false,"suffix":""},{"dropping-particle":"","family":"Herr","given":"H W","non-dropping-particle":"","parse-names":false,"suffix":""},{"dropping-particle":"","family":"Laudone","given":"V P","non-dropping-particle":"","parse-names":false,"suffix":""}],"container-title":"European Urology","id":"ITEM-1","issue":"4","issued":{"date-parts":[["2018"]]},"language":"English","note":"Bochner, Bernard H\nDalbagni, Guido\nMarzouk, Karim H\nSjoberg, Daniel D\nLee, Justin\nDonat, Sheri M\nColeman, Jonathan A\nVickers, Andrew\nHerr, Harry W\nLaudone, Vincent P\nS0302-2838(18)30336-1","page":"465-471","title":"Randomized Trial Comparing Open Radical Cystectomy and Robot-assisted Laparoscopic Radical Cystectomy: Oncologic Outcomes","type":"article-journal","volume":"74"},"uris":["http://www.mendeley.com/documents/?uuid=d8c5e5b7-69ef-4c1b-b684-c89fbb8fdb94"]}],"mendeley":{"formattedCitation":"&lt;sup&gt;32&lt;/sup&gt;","plainTextFormattedCitation":"32","previouslyFormattedCitation":"&lt;sup&gt;3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1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Calza</w:t>
            </w:r>
            <w:proofErr w:type="spellEnd"/>
            <w:r w:rsidRPr="00BB49BE">
              <w:rPr>
                <w:rFonts w:ascii="Arial" w:hAnsi="Arial" w:cs="Arial"/>
                <w:color w:val="000000"/>
                <w:sz w:val="14"/>
                <w:szCs w:val="14"/>
              </w:rPr>
              <w:t xml:space="preserve">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S1569-9056%2811%2960447-8","ISBN":"1569-9056","PMID":"70375947","abstract":"Introduction &amp; Objectives: Compared to open prostatectomy, both pure laparoscopic radical prostatectomy (LRP) and robot assisted laparoscopic prostatectomy (RALP) remarkably reduce the post-operation pain. However, differences between LRP and RALP techniques in terms of postoperative pain have not been yet explored. Materials &amp; Methods: 100 patients requiring prostatectomy were randomized in two groups. One group was treated with LRP (LRP group=50 pts), while the other group was treated with RALP (RALP group=50 pts). In both groups intraoperative anaesthesia and postoperative analgesia were managed according to the same protocols. The degrees of postoperative pain were evaluated on each patient by the Visual Analogue Scale diffused (VAS D), incident (the pain on light compression of surgical wound) (VAS I) and \"referred\" (the shoulder-pain) (VAS R) pain scores. The 3 VAS pain scores, the consumption of analgesic opioids (buprenorphine), and the amount of rescue drugs (acetaminophen) at 1, 3, 6 and 24 hours after surgery in the 2 groups were compared respectively. Results: Although both group have low VAS D and VAS I, RALP group has lower VAS than LRP group. Change in post operative pain VAS I (Fig 1) and VAS D (Fig 2). VAS 0 no pain, VAS 10 maximum pain. Measurements were recorded at 1, 3, 6, 24 hours after operation. Vertical bars denote 0.95 confidence intervals. Otherwise VAS R in all the evaluation were not statistically significative. Compared to the LRP group, the RALP group required less analgesic opioids (345+/-53 mg vs. 451+/-103 mg, p&lt;0.001) The cases requiring rescue drugs were lower in RALP group than in LRP group both at 24 h (24.32% versus 46,87%, p&lt;0.05), and at 48 h after surgery (12.12% versus 18.51%, p&lt;0.05). (Figure presented) Conclusions: Our study suggests that RALP causes less postoperative pain than LRP with lower required of analgesic drugs in post operative period. Further studies are required to confirm these data.","author":[{"dropping-particle":"","family":"Calza","given":"E","non-dropping-particle":"","parse-names":false,"suffix":""},{"dropping-particle":"","family":"Fiori","given":"C","non-dropping-particle":"","parse-names":false,"suffix":""},{"dropping-particle":"","family":"Porpiglia","given":"F","non-dropping-particle":"","parse-names":false,"suffix":""},{"dropping-particle":"","family":"Prieri","given":"F","non-dropping-particle":"","parse-names":false,"suffix":""},{"dropping-particle":"","family":"Meli","given":"A","non-dropping-particle":"","parse-names":false,"suffix":""},{"dropping-particle":"","family":"Giannone","given":"A","non-dropping-particle":"","parse-names":false,"suffix":""},{"dropping-particle":"","family":"Pais","given":"P","non-dropping-particle":"","parse-names":false,"suffix":""},{"dropping-particle":"","family":"Tempia","given":"A","non-dropping-particle":"","parse-names":false,"suffix":""}],"container-title":"European Urology, Supplements","id":"ITEM-1","issued":{"date-parts":[["2011"]]},"language":"English","note":"26th Annual Congress of the European Association of Urology, EAU. Vienna Austria. Conference Publication: (var.pagings)","page":"155-156","title":"Postoperative pain after pure and robotassisted laparoscopic radical prostatectomy. A prospective randomized study","type":"article-journal","volume":"10 (2)"},"uris":["http://www.mendeley.com/documents/?uuid=abb24fc3-4867-40aa-b805-10a06730af0d"]}],"mendeley":{"formattedCitation":"&lt;sup&gt;33&lt;/sup&gt;","plainTextFormattedCitation":"33","previouslyFormattedCitation":"&lt;sup&gt;3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Chen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07/s00464-016-5046-z","abstract":"BACKGROUND: RA</w:instrText>
            </w:r>
            <w:r>
              <w:rPr>
                <w:rFonts w:ascii="Cambria Math" w:hAnsi="Cambria Math" w:cs="Cambria Math"/>
                <w:color w:val="000000"/>
                <w:sz w:val="14"/>
                <w:szCs w:val="14"/>
              </w:rPr>
              <w:instrText>‐</w:instrText>
            </w:r>
            <w:r>
              <w:rPr>
                <w:color w:val="000000"/>
                <w:sz w:val="14"/>
                <w:szCs w:val="14"/>
              </w:rPr>
              <w:instrText>MP is a novel minimally invasive surgical technique for benign or borderline tumors in the pancreatic neck or body. Its short</w:instrText>
            </w:r>
            <w:r>
              <w:rPr>
                <w:rFonts w:ascii="Cambria Math" w:hAnsi="Cambria Math" w:cs="Cambria Math"/>
                <w:color w:val="000000"/>
                <w:sz w:val="14"/>
                <w:szCs w:val="14"/>
              </w:rPr>
              <w:instrText>‐</w:instrText>
            </w:r>
            <w:r>
              <w:rPr>
                <w:color w:val="000000"/>
                <w:sz w:val="14"/>
                <w:szCs w:val="14"/>
              </w:rPr>
              <w:instrText>term effectiveness and safety remain unknown, compared to OMP. METHODS: Patients eligible for MP from August 2011 to November 2015 were randomized into the RA</w:instrText>
            </w:r>
            <w:r>
              <w:rPr>
                <w:rFonts w:ascii="Cambria Math" w:hAnsi="Cambria Math" w:cs="Cambria Math"/>
                <w:color w:val="000000"/>
                <w:sz w:val="14"/>
                <w:szCs w:val="14"/>
              </w:rPr>
              <w:instrText>‐</w:instrText>
            </w:r>
            <w:r>
              <w:rPr>
                <w:color w:val="000000"/>
                <w:sz w:val="14"/>
                <w:szCs w:val="14"/>
              </w:rPr>
              <w:instrText>MP or OMP group. The primary endpoint was length of hospital stay (LOS). Secondary endpoints were intraoperative parameters, and postoperative and recovery variables. RESULTS: A total of 100 patients were included into the study to analyze primary and secondary endpoints. Demographic characteristics and pathological parameters were similar in both groups. Furthermore, LOS was significantly shorter (15.6 vs. 21.7 days, P = 0.002), median operative time was reduced (160 vs. 193 min, P = 0.002), median blood loss was lower (50 vs. 200 mL, P &lt; 0.001), rate of clinical postoperative pancreatic fistula (POPF) was lower (18 vs. 36.0 %, P = 0.043), nutritional status recovery was better, off</w:instrText>
            </w:r>
            <w:r>
              <w:rPr>
                <w:rFonts w:ascii="Cambria Math" w:hAnsi="Cambria Math" w:cs="Cambria Math"/>
                <w:color w:val="000000"/>
                <w:sz w:val="14"/>
                <w:szCs w:val="14"/>
              </w:rPr>
              <w:instrText>‐</w:instrText>
            </w:r>
            <w:r>
              <w:rPr>
                <w:color w:val="000000"/>
                <w:sz w:val="14"/>
                <w:szCs w:val="14"/>
              </w:rPr>
              <w:instrText>bed return to activity was expedited (3.1 vs. 4.6 days, P &lt; 0.001), and resumption of bowel movement was faster (3.5 vs. 5.0 days, P &lt; 0.001) in the RA</w:instrText>
            </w:r>
            <w:r>
              <w:rPr>
                <w:rFonts w:ascii="Cambria Math" w:hAnsi="Cambria Math" w:cs="Cambria Math"/>
                <w:color w:val="000000"/>
                <w:sz w:val="14"/>
                <w:szCs w:val="14"/>
              </w:rPr>
              <w:instrText>‐</w:instrText>
            </w:r>
            <w:r>
              <w:rPr>
                <w:color w:val="000000"/>
                <w:sz w:val="14"/>
                <w:szCs w:val="14"/>
              </w:rPr>
              <w:instrText>MP group, compared to the OMP group. CONCLUSION: RA</w:instrText>
            </w:r>
            <w:r>
              <w:rPr>
                <w:rFonts w:ascii="Cambria Math" w:hAnsi="Cambria Math" w:cs="Cambria Math"/>
                <w:color w:val="000000"/>
                <w:sz w:val="14"/>
                <w:szCs w:val="14"/>
              </w:rPr>
              <w:instrText>‐</w:instrText>
            </w:r>
            <w:r>
              <w:rPr>
                <w:color w:val="000000"/>
                <w:sz w:val="14"/>
                <w:szCs w:val="14"/>
              </w:rPr>
              <w:instrText>MP was associated with significantly shorter LOS, reduced operative time, blood loss and clinical POPF rate, and expedited postoperative recovery, compared to OMP. OBJECTIVE: This first prospective randomized controlled trial was performed to compare short</w:instrText>
            </w:r>
            <w:r>
              <w:rPr>
                <w:rFonts w:ascii="Cambria Math" w:hAnsi="Cambria Math" w:cs="Cambria Math"/>
                <w:color w:val="000000"/>
                <w:sz w:val="14"/>
                <w:szCs w:val="14"/>
              </w:rPr>
              <w:instrText>‐</w:instrText>
            </w:r>
            <w:r>
              <w:rPr>
                <w:color w:val="000000"/>
                <w:sz w:val="14"/>
                <w:szCs w:val="14"/>
              </w:rPr>
              <w:instrText>term outcomes of robot</w:instrText>
            </w:r>
            <w:r>
              <w:rPr>
                <w:rFonts w:ascii="Cambria Math" w:hAnsi="Cambria Math" w:cs="Cambria Math"/>
                <w:color w:val="000000"/>
                <w:sz w:val="14"/>
                <w:szCs w:val="14"/>
              </w:rPr>
              <w:instrText>‐</w:instrText>
            </w:r>
            <w:r>
              <w:rPr>
                <w:color w:val="000000"/>
                <w:sz w:val="14"/>
                <w:szCs w:val="14"/>
              </w:rPr>
              <w:instrText>assisted laparoscopic middle pancreatectomy (RA</w:instrText>
            </w:r>
            <w:r>
              <w:rPr>
                <w:rFonts w:ascii="Cambria Math" w:hAnsi="Cambria Math" w:cs="Cambria Math"/>
                <w:color w:val="000000"/>
                <w:sz w:val="14"/>
                <w:szCs w:val="14"/>
              </w:rPr>
              <w:instrText>‐</w:instrText>
            </w:r>
            <w:r>
              <w:rPr>
                <w:color w:val="000000"/>
                <w:sz w:val="14"/>
                <w:szCs w:val="14"/>
              </w:rPr>
              <w:instrText>MP) with open middle pancreatectomy (OMP).","author":[{"dropping-particle":"","family":"Chen","given":"S","non-dropping-particle":"","parse-names":false,"suffix":""},{"dropping-particle":"","family":"Zhan","given":"Q","non-dropping-particle":"","parse-names":false,"suffix":""},{"dropping-particle":"","family":"Jin","given":"J B","non-dropping-particle":"","parse-names":false,"suffix":""},{"dropping-particle":"","family":"Wu","given":"Z C","non-dropping-particle":"","parse-names":false,"suffix":""},{"dropping-particle":"","family":"Shi","given":"Y","non-dropping-particle":"","parse-names":false,"suffix":""},{"dropping-particle":"","family":"Cheng","given":"D F","non-dropping-particle":"","parse-names":false,"suffix":""},{"dropping-particle":"","family":"Chen","given":"H","non-dropping-particle":"","parse-names":false,"suffix":""},{"dropping-particle":"","family":"Deng","given":"X X","non-dropping-particle":"","parse-names":false,"suffix":""},{"dropping-particle":"","family":"Shen","given":"B Y","non-dropping-particle":"","parse-names":false,"suffix":""},{"dropping-particle":"","family":"Peng","given":"C H","non-dropping-particle":"","parse-names":false,"suffix":""},{"dropping-particle":"","family":"et al.","given":"","non-dropping-particle":"","parse-names":false,"suffix":""}],"container-title":"Surgical Endoscopy","id":"ITEM-1","issue":"2","issued":{"date-parts":[["2017"]]},"page":"962</w:instrText>
            </w:r>
            <w:r>
              <w:rPr>
                <w:rFonts w:ascii="Cambria Math" w:hAnsi="Cambria Math" w:cs="Cambria Math"/>
                <w:color w:val="000000"/>
                <w:sz w:val="14"/>
                <w:szCs w:val="14"/>
              </w:rPr>
              <w:instrText>‐</w:instrText>
            </w:r>
            <w:r>
              <w:rPr>
                <w:color w:val="000000"/>
                <w:sz w:val="14"/>
                <w:szCs w:val="14"/>
              </w:rPr>
              <w:instrText>971","title":"Robot-assisted laparoscopic versus open middle pancreatectomy: short-term results of a randomized controlled trial","type":"article-journal","volume":"31"},"uris":["http://www.mendeley.com/documents/?uuid=f2ccac7c-1994-46dd-b011-02b5f4a0370f"]}],"mendeley":{"formattedCitation":"&lt;sup&gt;34&lt;/sup&gt;","plainTextFormattedCitation":"34","previouslyFormattedCitation":"&lt;sup&gt;3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 xml:space="preserve">Pancreatic pathology requiring </w:t>
            </w:r>
            <w:proofErr w:type="spellStart"/>
            <w:r w:rsidRPr="00BB49BE">
              <w:rPr>
                <w:rFonts w:ascii="Arial" w:hAnsi="Arial" w:cs="Arial"/>
                <w:color w:val="000000"/>
                <w:sz w:val="14"/>
                <w:szCs w:val="14"/>
              </w:rPr>
              <w:t>pancreatectomy</w:t>
            </w:r>
            <w:proofErr w:type="spellEnd"/>
            <w:r w:rsidRPr="00BB49BE">
              <w:rPr>
                <w:rFonts w:ascii="Arial" w:hAnsi="Arial" w:cs="Arial"/>
                <w:color w:val="000000"/>
                <w:sz w:val="14"/>
                <w:szCs w:val="14"/>
              </w:rPr>
              <w:t xml:space="preserve"> (benign/low-grade malignant)</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7</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Coughlin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S1470-2045(18)30357-7","ISBN":"1474-5488","PMID":"30017351","abstract":"BACKGROUND: Previous trials have found similar early outcomes after robot-assisted laparoscopic prostatectomy and open radical retropubic prostatectomy. We report functional and oncological postoperative outcomes up to 24 months after surgery for these two surgical techniques. METHODS: In this randomised controlled phase 3 study, men who had newly diagnosed clinically localised prostate cancer and who had chosen surgery as their treatment approach, and were aged between 35 years and 70 years were eligible and recruited from the Royal Brisbane and Women's Hospital (Brisbane, QLD, Australia). Participants were randomly assigned (1:1) to have either robot-assisted laparoscopic prostatectomy or open radical retropubic prostatectomy. Randomisation was computer generated and occurred in blocks of ten. This was an open trial; however, study investigators involved in data analysis were masked to each patient's surgical treatment. Primary outcomes were urinary function (urinary domain of Expanded Prostate Cancer Index Composite [EPIC]) and sexual function (sexual domain of EPIC and International Index of Erectile Function Questionnaire [IIEF]) at 6 months, 12 months, and 24 months and oncological outcome (biochemical recurrence and imaging evidence of progression). The trial was powered to assess health-related and domain-specific quality-of-life outcomes over 24 months. All analyses were done on a per-protocol basis. The trial was registered with the Australian New Zealand Clinical Trials Registry, number ACTRN12611000661976. FINDINGS: Between Aug 23, 2010, and Nov 25, 2014, 326 men were enrolled, of whom 163 were randomly assigned to robot-assisted laparoscopic prostatectomy and 163 to open radical retropubic prostatectomy. 18 withdrew (12 assigned to radical retropubic prostatectomy and six assigned to robot-assisted laparoscopic prostatectomy); thus, 151 in the radical retropubic prostatectomy group and 157 in the robot-assisted laparoscopic prostatectomy group proceeded to surgery. At the 24-month follow-up time point, 150 men remained in the robot-assisted laparoscopic prostatectomy group and 146 remained in the open radical retropubic prostatectomy group. Urinary function scores did not differ significantly between robot-assisted laparoscopic prostatectomy and open radical retropubic prostatectomy at 6 months post-surgery (88.68 [95% CI 86.79-90.58] vs 88.45 [86.54-90.36]; p1&lt;0.0001, p2&lt;0.0001), 12 months post-surgery (90.76 [88.89-92.62] vs 91.53 [90.07-…","author":[{"dropping-particle":"","family":"Coughlin","given":"G D","non-dropping-particle":"","parse-names":false,"suffix":""},{"dropping-particle":"","family":"Yaxley","given":"J W","non-dropping-particle":"","parse-names":false,"suffix":""},{"dropping-particle":"","family":"Chambers","given":"S K","non-dropping-particle":"","parse-names":false,"suffix":""},{"dropping-particle":"","family":"Occhipinti","given":"S","non-dropping-particle":"","parse-names":false,"suffix":""},{"dropping-particle":"","family":"Samaratunga","given":"H","non-dropping-particle":"","parse-names":false,"suffix":""},{"dropping-particle":"","family":"Zajdlewicz","given":"L","non-dropping-particle":"","parse-names":false,"suffix":""},{"dropping-particle":"","family":"Teloken","given":"P","non-dropping-particle":"","parse-names":false,"suffix":""},{"dropping-particle":"","family":"Dunglison","given":"N","non-dropping-particle":"","parse-names":false,"suffix":""},{"dropping-particle":"","family":"Williams","given":"S","non-dropping-particle":"","parse-names":false,"suffix":""},{"dropping-particle":"","family":"Lavin","given":"M F","non-dropping-particle":"","parse-names":false,"suffix":""},{"dropping-particle":"","family":"Gardiner","given":"R A","non-dropping-particle":"","parse-names":false,"suffix":""}],"container-title":"Lancet Oncology","id":"ITEM-1","issue":"8","issued":{"date-parts":[["2018"]]},"language":"English","note":"Coughlin, Geoffrey D\nYaxley, John W\nChambers, Suzanne K\nOcchipinti, Stefano\nSamaratunga, Hema\nZajdlewicz, Leah\nTeloken, Patrick\nDunglison, Nigel\nWilliams, Scott\nLavin, Martin F\nGardiner, Robert A\nS1470-2045(18)30357-7","page":"1051-1060","title":"Robot-assisted laparoscopic prostatectomy versus open radical retropubic prostatectomy: 24-month outcomes from a randomised controlled study","type":"article-journal","volume":"19"},"uris":["http://www.mendeley.com/documents/?uuid=aabc6849-2452-43ed-8e21-30e77dbd110e"]}],"mendeley":{"formattedCitation":"&lt;sup&gt;35&lt;/sup&gt;","plainTextFormattedCitation":"35","previouslyFormattedCitation":"&lt;sup&gt;3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Lancet Onc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26</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3</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Debakey</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55/2018/5836562","ISBN":"2090-1445","PMID":"30245874","abstract":"Background: Undoubtedly, robotic systems have largely penetrated the surgical field. For any new operative approach to become an accepted alternative to conventional methods, it must be proved safe and result in comparable outcomes. The purpose of this study is to compare the short-term operative as well as oncologic outcomes of robotic-assisted and laparoscopic rectal cancer resections. Methods: This is a prospective randomized clinical trial conducted on patients with rectal cancer undergoing either robotic-assisted or laparoscopic surgery from April 2015 till February 2017. Patients' demographics, operative parameters, and short-term clinical and oncological outcomes were analyzed. Results: Fifty-seven patients underwent permuted block randomization. Of these patients, 28 were assigned to undergo robotic-assisted rectal surgery and 29 to laparoscopic rectal surgery. After exclusion of 12 patients following randomization, 45 patients were included in the analysis. No significant differences exist between both groups in terms of age, gender, BMI, ASA score, clinical stage, and rate of receiving upfront chemoradiation. Estimated blood loss was evidently lower in the robotic than in the laparoscopic group (median: 200 versus 325 ml, p= 0.050). A significantly more distal margin is achieved in the robotic than in the laparoscopic group (median: 2.8 versus 1.8, p&lt; 0.001). Although the circumferential radial margin (CRM) was complete in 18 patients (85.7%) in the robotic group in contrast to 15 patients (62.5%) in the laparoscopic group, it did not differ statistically (p=0.079). The overall postoperative complication rates were similar between the two groups. Conclusion: To our knowledge, this is the first prospective randomized trial of robotic rectal surgery in the Middle East and Northern Africa region. Our early experience indicates that robotic rectal surgery is a feasible and safe procedure. It is not inferior to standard laparoscopy in terms of oncologic radicality and surgical complications. Organization number is IORG0003381. IRB number is IRB00004025.","author":[{"dropping-particle":"","family":"Debakey","given":"Y","non-dropping-particle":"","parse-names":false,"suffix":""},{"dropping-particle":"","family":"Zaghloul","given":"A","non-dropping-particle":"","parse-names":false,"suffix":""},{"dropping-particle":"","family":"Farag","given":"A","non-dropping-particle":"","parse-names":false,"suffix":""},{"dropping-particle":"","family":"Mahmoud","given":"A","non-dropping-particle":"","parse-names":false,"suffix":""},{"dropping-particle":"","family":"Elattar","given":"I","non-dropping-particle":"","parse-names":false,"suffix":""}],"container-title":"Minimally Invasive Surgery","id":"ITEM-1","issued":{"date-parts":[["2018"]]},"language":"English","note":"Debakey, Yasser\nZaghloul, Ashraf\nFarag, Ahmed\nMahmoud, Ahmed\nElattar, Inas","page":"5836562","title":"Robotic-Assisted versus Conventional Laparoscopic Approach for Rectal Cancer Surgery, First Egyptian Academic Center Experience, RCT","type":"article-journal","volume":"2018"},"uris":["http://www.mendeley.com/documents/?uuid=853ba0ae-776f-4e06-9655-a2411d57bd47"]}],"mendeley":{"formattedCitation":"&lt;sup&gt;36&lt;/sup&gt;","plainTextFormattedCitation":"36","previouslyFormattedCitation":"&lt;sup&gt;3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Minimally Invasive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7</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2</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Deimling</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02/ijgo.12001","ISBN":"00207292 (ISSN)","abstract":"Objective: To compare the operative time between robot-assisted laparoscopic hysterectomies and standard laparoscopic hysterectomies. Methods: A prospective, randomized controlled trial enrolled women aged 18–80 years attending Penn State Hershey Medical Center between April 23 and October 20, 2014 to undergo hysterectomy. Participants were randomized using a random number generator to undergo either robot-assisted or standard laparoscopic hysterectomy. The primary outcome was the total operative time (surgeon incision to surgeon stop, including robot docking time, if applicable). Intention-to- treat analyses were performed and the operative time was compared between the two treatments for non-inferiority, defined as a difference in operative time of no longer than 15 minutes. Results: There were 72 patients randomized to each treatment arm. The mean operative time was 73.9 minutes (median 67.0 minutes; interquartile range 59.0–83.0 minutes) in the robot-assisted hysterectomy group and 74.9 minutes (median 65.5 minutes; interquartile range 57.0–90.5 minutes) in the standard laparoscopic hysterectomy group. The upper bound of the 95% confidence interval of the difference in operative time was 6.6 minutes, below the 15-minute measure of non-inferiority. Conclusion: When performed by a surgeon experienced in both techniques, the operative time for robot-assisted laparoscopic hysterectomy was non-inferior to that achieved with standard laparoscopic hysterectomy. © 2016 International Federation of Gynecology and Obstetrics.","author":[{"dropping-particle":"","family":"Deimling","given":"T A","non-dropping-particle":"","parse-names":false,"suffix":""},{"dropping-particle":"","family":"Eldridge","given":"J L","non-dropping-particle":"","parse-names":false,"suffix":""},{"dropping-particle":"","family":"Riley","given":"K A","non-dropping-particle":"","parse-names":false,"suffix":""},{"dropping-particle":"","family":"Kunselman","given":"A R","non-dropping-particle":"","parse-names":false,"suffix":""},{"dropping-particle":"","family":"Harkins","given":"G J","non-dropping-particle":"","parse-names":false,"suffix":""}],"container-title":"International Journal of Gynecology and Obstetrics","id":"ITEM-1","issue":"1","issued":{"date-parts":[["2016"]]},"language":"English","note":"Cited By :3\nExport Date: 12 December 2018\nCODEN: IJGOA\nCorrespondence Address: Deimling, T.A.; Division of Minimally Invasive GYN Surgery, Department of Obstetrics and Gynecology, Milton S Hershey Medical Center, Penn State UniversityUnited States; email: tdeimling@hmc.psu.edu\nTradenames: Harmonic Synergy, Ethicon, United States\nManufacturers: Ethicon, United States\nFunding details: UL1 TR000127\nFunding details: Oregon Clinical and Translational Research Institute, OCTRI\nFunding details: Pennsylvania State University, PSU\nFunding text 1: The study was supported in part through The Penn State Clinical and Translational Research Institute, Pennsylvania State University CTSA, NIH/NCATS Grant Number UL1 TR000127. The authors would like to acknowledge Lawrie Romberger, Pam Keller, and Lynne Stipe for their contributions to the project.\nReferences: (2009) Obstet Gynecol, 114, pp. 1156-1158; Orady, M., Aslanova, R., Fidela Paraiso, M., Minimally invasive hysterectomy for benign indications (2014) Minerva Ginecol, 66, pp. 13-21; Liu, H., Lawrie, T.A., Lu, D., Song, H., Wang, L., Shi, G., Robot-assisted surgery in gynaecology (2014) Cochrane Database Syst Rev, 12. , CD011422; Advincula, A.P., Surgical techniques: Robot-assisted laparoscopic hysterectomy with the da Vinci surgical system (2006) Int J Med Robot, 2, pp. 305-311; Dubeshter, B., Angel, C., Toy, E., Thomas, S., Glantz, J.C., Current role of robotic hysterectomy (2013) J Gynecol Surg, 29, pp. 174-178; (2015) Obstet Gynecol, 125, pp. 760-767; Catanzarite, T., Saha, S., Pilecki, M.A., Kim, J.Y., Milad, M., The effect of operative time on perioperative morbidity after laparoscopic hysterectomy (2014) Obstet Gynecol, 123, p. 123; Efron, B., Better bootstrap confidence intervals (1987) J am Stat Assoc, 82, pp. 171-185; Koenker, R., Bassett, G., Jr., Regression quantiles (1978) Econometrica, 46, pp. 33-50; Wacholder, S., Binomial regression in GLIM: Estimating risk ratios and risk differences (1986) Am J Epidemiol, 123, pp. 174-184; Heinze, G., Schemper, M., A solution to the problem of separation in logistic regression (2002) Stat Med, 21, pp. 2409-2419; de Boer, M.R., Waterlander, W.E., Kuijper, L.D., Steenhuis, I.H., Twisk, J.W., Testing for baseline differences in randomized controlled trials: An unhealthy research behavior that is hard to eradicate (2015) Int J Behav Nutr Phys Act, 12, p. 4; McGovern, P.G., Leitao, M.M., Jr., Martino, M.A., Comparison of robotic and laparoscopic hysterectomy for benign gynecologic disease (2014) Obstet Gynecol, 123, p. 885; Nezhat, C., Lavie, O., Lemyre, M., Gemer, O., Bhagan, L., Nezhat, C., Laparoscopic hysterectomy with and without a robot: Stanford experience (2009) JSLS, 13, pp. 125-128; Pasic, R.P., Rizzo, J.A., Fang, H., Ross, S., Moore, M., Gunnarsson, C., Comparing robot-assisted with conventional laparoscopic hysterectomy: Impact on cost and clinical outcomes (2010) J Minim Invasive Gynecol, 17, pp. 730-738; Orady, M., Hrynewych, A., Nawfal, A.K., Wegienka, G., Comparison of robotic-assisted hysterectomy to other minimally invasive approaches (2012) JSLS, 16, pp. 542-548; Saceanu, S., Cela, V., Surlin, V., Hysterectomy for benign uterine pathology: Comparison between robotic assisted laparoscopy, classic laparoscopy and laparotomy (2013) Chirurgia (Bucur), 108, pp. 346-350; Payne, T.N., Dauterive, F.R., A comparison of total laparoscopic hysterectomy to robotically assisted hysterectomy: Surgical outcomes in a community practice (2008) J Minim Invasive Gynecol, 15, pp. 286-291; Paraiso, M.F., Ridgeway, B., Park, A.J., A randomized trial comparing conventional and robotically assisted total laparoscopic hysterectomy (2013) Am J Obstet Gynecol, 208, pp. e1-e368; Sarlos, D., Kots, L., Stevanovic, N., von Felten, S., Schär, G., Robotic compared with conventional laparoscopic hysterectomy: A randomized controlled trial (2012) Obstet Gynecol, 120, pp. 604-611","page":"64-69","publisher":"John Wiley and Sons Ltd.","title":"Randomized controlled trial comparing operative times between standard and robot-assisted laparoscopic hysterectomy","type":"article-journal","volume":"136"},"uris":["http://www.mendeley.com/documents/?uuid=43b0dee8-4205-494b-9a36-ff01cae53023"]}],"mendeley":{"formattedCitation":"&lt;sup&gt;37&lt;/sup&gt;","plainTextFormattedCitation":"37","previouslyFormattedCitation":"&lt;sup&gt;3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2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International Journal of </w:t>
            </w:r>
            <w:proofErr w:type="spellStart"/>
            <w:r w:rsidRPr="00BB49BE">
              <w:rPr>
                <w:rFonts w:ascii="Arial" w:hAnsi="Arial" w:cs="Arial"/>
                <w:color w:val="000000"/>
                <w:sz w:val="14"/>
                <w:szCs w:val="14"/>
              </w:rPr>
              <w:t>Gynecology</w:t>
            </w:r>
            <w:proofErr w:type="spellEnd"/>
            <w:r w:rsidRPr="00BB49BE">
              <w:rPr>
                <w:rFonts w:ascii="Arial" w:hAnsi="Arial" w:cs="Arial"/>
                <w:color w:val="000000"/>
                <w:sz w:val="14"/>
                <w:szCs w:val="14"/>
              </w:rPr>
              <w:t xml:space="preserve"> and Obstetrics</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Hysterectomy</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44</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DeRooij</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177/2397847317743186","abstract":"Introduction: Minimally invasive distal pancreatectomy (MIDP) is gaining popularity as observational studies suggest superior outcomes compared with open distal pancreatectomy (ODP). Randomized studies are, however, lacking.1 Aims &amp; Methods: We aimed to assess whether MIDP reduces the time to functional recovery, as compared to ODP. In this multicenter randomized controlled trial, we assigned adult patients with tumors confined to the left</w:instrText>
            </w:r>
            <w:r>
              <w:rPr>
                <w:rFonts w:ascii="Cambria Math" w:hAnsi="Cambria Math" w:cs="Cambria Math"/>
                <w:color w:val="000000"/>
                <w:sz w:val="14"/>
                <w:szCs w:val="14"/>
              </w:rPr>
              <w:instrText>‐</w:instrText>
            </w:r>
            <w:r>
              <w:rPr>
                <w:color w:val="000000"/>
                <w:sz w:val="14"/>
                <w:szCs w:val="14"/>
              </w:rPr>
              <w:instrText>sided pancreas to MIDP or ODP by trained surgeons2 in 17 Dutch centers. Patients were blinded for 5 days with a large abdominal dressing and treated according to an enhanced recovery pathway. Primary endpoint was postoperative time to functional recovery (defined as: independently mobile, pain control with oral medication alone, maintaining 450% daily required intake, no intravenous fluids, and no infection). Follow</w:instrText>
            </w:r>
            <w:r>
              <w:rPr>
                <w:rFonts w:ascii="Cambria Math" w:hAnsi="Cambria Math" w:cs="Cambria Math"/>
                <w:color w:val="000000"/>
                <w:sz w:val="14"/>
                <w:szCs w:val="14"/>
              </w:rPr>
              <w:instrText>‐</w:instrText>
            </w:r>
            <w:r>
              <w:rPr>
                <w:color w:val="000000"/>
                <w:sz w:val="14"/>
                <w:szCs w:val="14"/>
              </w:rPr>
              <w:instrText>up was until 90 days postoperatively. Analyses were according to intention</w:instrText>
            </w:r>
            <w:r>
              <w:rPr>
                <w:rFonts w:ascii="Cambria Math" w:hAnsi="Cambria Math" w:cs="Cambria Math"/>
                <w:color w:val="000000"/>
                <w:sz w:val="14"/>
                <w:szCs w:val="14"/>
              </w:rPr>
              <w:instrText>‐</w:instrText>
            </w:r>
            <w:r>
              <w:rPr>
                <w:color w:val="000000"/>
                <w:sz w:val="14"/>
                <w:szCs w:val="14"/>
              </w:rPr>
              <w:instrText>to</w:instrText>
            </w:r>
            <w:r>
              <w:rPr>
                <w:rFonts w:ascii="Cambria Math" w:hAnsi="Cambria Math" w:cs="Cambria Math"/>
                <w:color w:val="000000"/>
                <w:sz w:val="14"/>
                <w:szCs w:val="14"/>
              </w:rPr>
              <w:instrText>‐</w:instrText>
            </w:r>
            <w:r>
              <w:rPr>
                <w:color w:val="000000"/>
                <w:sz w:val="14"/>
                <w:szCs w:val="14"/>
              </w:rPr>
              <w:instrText>treat.3 Results: A total of 108 patients were enrolled, 51 were assigned to MIDP and 57 to ODP. Time to functional recovery was 4 days (IQR 3</w:instrText>
            </w:r>
            <w:r>
              <w:rPr>
                <w:rFonts w:ascii="Cambria Math" w:hAnsi="Cambria Math" w:cs="Cambria Math"/>
                <w:color w:val="000000"/>
                <w:sz w:val="14"/>
                <w:szCs w:val="14"/>
              </w:rPr>
              <w:instrText>‐</w:instrText>
            </w:r>
            <w:r>
              <w:rPr>
                <w:color w:val="000000"/>
                <w:sz w:val="14"/>
                <w:szCs w:val="14"/>
              </w:rPr>
              <w:instrText>6) with MIDP vs. 6 days (IQR 5</w:instrText>
            </w:r>
            <w:r>
              <w:rPr>
                <w:rFonts w:ascii="Cambria Math" w:hAnsi="Cambria Math" w:cs="Cambria Math"/>
                <w:color w:val="000000"/>
                <w:sz w:val="14"/>
                <w:szCs w:val="14"/>
              </w:rPr>
              <w:instrText>‐</w:instrText>
            </w:r>
            <w:r>
              <w:rPr>
                <w:color w:val="000000"/>
                <w:sz w:val="14"/>
                <w:szCs w:val="14"/>
              </w:rPr>
              <w:instrText>8) with ODP (P50.001). MIDP was associated with an improvement of each individual component of the primary endpoint as well as length of hospital stay (6 vs. 8 days, P50.001). For MIDP, 10% was robot</w:instrText>
            </w:r>
            <w:r>
              <w:rPr>
                <w:rFonts w:ascii="Cambria Math" w:hAnsi="Cambria Math" w:cs="Cambria Math"/>
                <w:color w:val="000000"/>
                <w:sz w:val="14"/>
                <w:szCs w:val="14"/>
              </w:rPr>
              <w:instrText>‐</w:instrText>
            </w:r>
            <w:r>
              <w:rPr>
                <w:color w:val="000000"/>
                <w:sz w:val="14"/>
                <w:szCs w:val="14"/>
              </w:rPr>
              <w:instrText>assisted and 8% converted to ODP. Operative blood loss was less after MIDP (150 (IQR 50</w:instrText>
            </w:r>
            <w:r>
              <w:rPr>
                <w:rFonts w:ascii="Cambria Math" w:hAnsi="Cambria Math" w:cs="Cambria Math"/>
                <w:color w:val="000000"/>
                <w:sz w:val="14"/>
                <w:szCs w:val="14"/>
              </w:rPr>
              <w:instrText>‐</w:instrText>
            </w:r>
            <w:r>
              <w:rPr>
                <w:color w:val="000000"/>
                <w:sz w:val="14"/>
                <w:szCs w:val="14"/>
              </w:rPr>
              <w:instrText>350) vs. 400 (IQR 200</w:instrText>
            </w:r>
            <w:r>
              <w:rPr>
                <w:rFonts w:ascii="Cambria Math" w:hAnsi="Cambria Math" w:cs="Cambria Math"/>
                <w:color w:val="000000"/>
                <w:sz w:val="14"/>
                <w:szCs w:val="14"/>
              </w:rPr>
              <w:instrText>‐</w:instrText>
            </w:r>
            <w:r>
              <w:rPr>
                <w:color w:val="000000"/>
                <w:sz w:val="14"/>
                <w:szCs w:val="14"/>
              </w:rPr>
              <w:instrText>775) mL, P50.001), whereas operative time was longer (217 (IQR 135</w:instrText>
            </w:r>
            <w:r>
              <w:rPr>
                <w:rFonts w:ascii="Cambria Math" w:hAnsi="Cambria Math" w:cs="Cambria Math"/>
                <w:color w:val="000000"/>
                <w:sz w:val="14"/>
                <w:szCs w:val="14"/>
              </w:rPr>
              <w:instrText>‐</w:instrText>
            </w:r>
            <w:r>
              <w:rPr>
                <w:color w:val="000000"/>
                <w:sz w:val="14"/>
                <w:szCs w:val="14"/>
              </w:rPr>
              <w:instrText>277) vs. 179 (IQR 129</w:instrText>
            </w:r>
            <w:r>
              <w:rPr>
                <w:rFonts w:ascii="Cambria Math" w:hAnsi="Cambria Math" w:cs="Cambria Math"/>
                <w:color w:val="000000"/>
                <w:sz w:val="14"/>
                <w:szCs w:val="14"/>
              </w:rPr>
              <w:instrText>‐</w:instrText>
            </w:r>
            <w:r>
              <w:rPr>
                <w:color w:val="000000"/>
                <w:sz w:val="14"/>
                <w:szCs w:val="14"/>
              </w:rPr>
              <w:instrText>231) min, P=0.005). For both groups, drain amylase/lipase level on postoperative day 3 was more than 3 times the upper limit of the normal serum amylase/lipase level in 55% of patients. Grade B/C postoperative pancreatic fistula was seen in 37% vs. 21% of patients (P=0.06), without difference in radiological drainage (22% vs. 20%, P=0.73) and re</w:instrText>
            </w:r>
            <w:r>
              <w:rPr>
                <w:rFonts w:ascii="Cambria Math" w:hAnsi="Cambria Math" w:cs="Cambria Math"/>
                <w:color w:val="000000"/>
                <w:sz w:val="14"/>
                <w:szCs w:val="14"/>
              </w:rPr>
              <w:instrText>‐</w:instrText>
            </w:r>
            <w:r>
              <w:rPr>
                <w:color w:val="000000"/>
                <w:sz w:val="14"/>
                <w:szCs w:val="14"/>
              </w:rPr>
              <w:instrText>operation (2% vs. 5%, P=0.62). Grade B/C delayed gastric emptying was seen less frequently after MIDP (4% vs. 20% (P=0.01). Clavien</w:instrText>
            </w:r>
            <w:r>
              <w:rPr>
                <w:rFonts w:ascii="Cambria Math" w:hAnsi="Cambria Math" w:cs="Cambria Math"/>
                <w:color w:val="000000"/>
                <w:sz w:val="14"/>
                <w:szCs w:val="14"/>
              </w:rPr>
              <w:instrText>‐</w:instrText>
            </w:r>
            <w:r>
              <w:rPr>
                <w:color w:val="000000"/>
                <w:sz w:val="14"/>
                <w:szCs w:val="14"/>
              </w:rPr>
              <w:instrText>Dindo grade &gt;=3 complications were seen in 25% vs. 38% (P=0.21) and mortality in 0% vs. 2% (P40.99), for MIDP and ODP respectively. Conclusion: Patients recover faster after MIDP, as compared to ODP. MIDP reduced operative blood loss, delayed gastric emptying and hospital stay. Clavien</w:instrText>
            </w:r>
            <w:r>
              <w:rPr>
                <w:rFonts w:ascii="Cambria Math" w:hAnsi="Cambria Math" w:cs="Cambria Math"/>
                <w:color w:val="000000"/>
                <w:sz w:val="14"/>
                <w:szCs w:val="14"/>
              </w:rPr>
              <w:instrText>‐</w:instrText>
            </w:r>
            <w:r>
              <w:rPr>
                <w:color w:val="000000"/>
                <w:sz w:val="14"/>
                <w:szCs w:val="14"/>
              </w:rPr>
              <w:instrText>Dindo grade &gt;=3 complications and mortality were comparable.","author":[{"dropping-particle":"","family":"Rooij","given":"T","non-dropping-particle":"De","parse-names":false,"suffix":""},{"dropping-particle":"","family":"Hilst","given":"J","non-dropping-particle":"Van","parse-names":false,"suffix":""},{"dropping-particle":"","family":"Santvoort","given":"H C","non-dropping-particle":"Van","parse-names":false,"suffix":""},{"dropping-particle":"","family":"Boezem","given":"P B","non-dropping-particle":"Van Den","parse-names":false,"suffix":""},{"dropping-particle":"","family":"Daams","given":"F","non-dropping-particle":"","parse-names":false,"suffix":""},{"dropping-particle":"","family":"Dam","given":"R M","non-dropping-particle":"Van","parse-names":false,"suffix":""},{"dropping-particle":"","family":"Dejong","given":"C H","non-dropping-particle":"","parse-names":false,"suffix":""},{"dropping-particle":"","family":"Dijkgraaf","given":"M G W","non-dropping-particle":"","parse-names":false,"suffix":""},{"dropping-particle":"","family":"Duyn","given":"E B","non-dropping-particle":"Van","parse-names":false,"suffix":""},{"dropping-particle":"","family":"Eijck","given":"C H J","non-dropping-particle":"Van","parse-names":false,"suffix":""},{"dropping-particle":"","family":"et al.","given":"","non-dropping-particle":"","parse-names":false,"suffix":""}],"container-title":"United european gastroenterology journal. Conference: 25th united european gastroenterology week, UEG 2017. Spain","id":"ITEM-1","issue":"8","issued":{"date-parts":[["2017"]]},"page":"1148","title":"Minimally invasive versus open distal pancreatectomy (LEOPARD): multicenter patient-blinded randomized controlled trial","type":"article-journal","volume":"5"},"uris":["http://www.mendeley.com/documents/?uuid=353fe853-86e7-4f1a-8caf-7cdbd21fd91d"]}],"mendeley":{"formattedCitation":"&lt;sup&gt;38&lt;/sup&gt;","plainTextFormattedCitation":"38","previouslyFormattedCitation":"&lt;sup&gt;3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3</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United European Gastroenterology Journal (Conferenc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 xml:space="preserve">Pancreatic pathology requiring </w:t>
            </w:r>
            <w:proofErr w:type="spellStart"/>
            <w:r w:rsidRPr="00BB49BE">
              <w:rPr>
                <w:rFonts w:ascii="Arial" w:hAnsi="Arial" w:cs="Arial"/>
                <w:color w:val="000000"/>
                <w:sz w:val="14"/>
                <w:szCs w:val="14"/>
              </w:rPr>
              <w:t>pancreatectomy</w:t>
            </w:r>
            <w:proofErr w:type="spellEnd"/>
            <w:r w:rsidRPr="00BB49BE">
              <w:rPr>
                <w:rFonts w:ascii="Arial" w:hAnsi="Arial" w:cs="Arial"/>
                <w:color w:val="000000"/>
                <w:sz w:val="14"/>
                <w:szCs w:val="14"/>
              </w:rPr>
              <w:t xml:space="preserve"> (benign/low-grade malignant)</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lastRenderedPageBreak/>
              <w:t>Feng</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wneu.2019.01.243","abstract":"OBJECTIVE: We sought to compare clinical outcomes of robot-assisted versus conventional freehand fluoroscopy-assisted lumbar pedicle screw insertion in patients with osteoporosis. METHODS: This study included 80 patients with osteoporosis and lumbar disease treated with pedicle screw internal fixation in the Department of Spine Surgery, Beijing Jishuitan Hospital between June 2016 and July 2018. Patients were randomly assigned to receive either robot-assisted pedicle screw insertion (experimental group) or freehand fluoroscopy-assisted pedicle screw insertion (control group). The accuracy of screw placement was assessed with postoperative computed tomography. Operative time, pedicle screw placement time, radiation exposure to the medical team, and intraoperative blood loss were recorded. RESULTS: A total of 427 pedicle screws were inserted in 80 patients; 202 pedicle screws were placed in the experimental group, and 225 pedicle screws were placed in the control group. The accuracy of screw placement was significantly higher with robot-assisted pedicle screw insertion (98.5% [199/202]) compared with that achieved with the freehand technique (91.6% [206/225]) (P &lt; 0.05). Robot-assisted pedicle screw insertion was associated with reductions in the mean total pedicle screw placement time (27.60 +/- 8.58 vs. 32.26 +/- 10.48 minutes), radiation exposure to the medical team (2.23 +/- 0.62 vs. 3.35 +/- 0.80 fluoroscopic images), and intraoperative blood loss (254.75 +/- 115.34 vs. 356.25 +/- 141.00 mL; P &lt; 0.05). The mean operative time did not differ significantly between the groups. CONCLUSIONS: Robot-assisted pedicle screw insertion is a more effective surgical option for patients with osteoporosis who present with various spine diseases compared with fluoroscopy-assisted freehand screw placement techniques.","author":[{"dropping-particle":"","family":"Feng","given":"S","non-dropping-particle":"","parse-names":false,"suffix":""},{"dropping-particle":"","family":"Tian","given":"W","non-dropping-particle":"","parse-names":false,"suffix":""},{"dropping-particle":"","family":"Sun","given":"Y","non-dropping-particle":"","parse-names":false,"suffix":""},{"dropping-particle":"","family":"Liu","given":"Y","non-dropping-particle":"","parse-names":false,"suffix":""},{"dropping-particle":"","family":"Wei","given":"Y","non-dropping-particle":"","parse-names":false,"suffix":""}],"container-title":"World Neurosurgery","id":"ITEM-1","issue":" PG  - 18","issued":{"date-parts":[["2019"]]},"page":"18","title":"Effect of Robot-Assisted Surgery on Lumbar Pedicle Screw Internal Fixation in Patients with Osteoporosis","type":"article-journal","volume":"18"},"uris":["http://www.mendeley.com/documents/?uuid=a3c65d93-4089-40d7-ae39-dff078c0971f"]}],"mendeley":{"formattedCitation":"&lt;sup&gt;39&lt;/sup&gt;","plainTextFormattedCitation":"39","previouslyFormattedCitation":"&lt;sup&gt;3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3</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World Neuro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Lumbosacral spinal disorder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iRobot (TiNavi Technologies)</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8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0</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argini</w:t>
            </w:r>
            <w:proofErr w:type="spellEnd"/>
            <w:r w:rsidRPr="00BB49BE">
              <w:rPr>
                <w:rFonts w:ascii="Arial" w:hAnsi="Arial" w:cs="Arial"/>
                <w:color w:val="000000"/>
                <w:sz w:val="14"/>
                <w:szCs w:val="14"/>
              </w:rPr>
              <w:t xml:space="preserve"> 200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07/s10397-009-0521-3","ISBN":"1613-2076","PMID":"70035787","abstract":"Study objective: A comparison of the initial experience using two endoscopic procedures for early cervical cancer from September 2007 to April 2009. Design: Prospective randomized study comparing operative details, patients characteristics, complications, post-operative course during robotic vs. laparoscopic radical hysterectomy and pelvic lymphadenectomy. Setting: Accademic center. Patients: 16 cases of patients with cervical cancer FIGO criteria stage Ia2/Ib1. Histology was 10 squamous cell and 6 glandular lesions. Intervention: Eleven patients underwent robotic assisted total radical hysterectomy type II-III and bilateral pelvic limphadenectomy. Five patients underwent total radical hysterectomy and pelvic lymphadenectomy. Measurements and main results: The patient mean age was 35,8 years and mean BMI was 34,1 (range 24-44). Operative time was different between robotic group 257 min. (range 180-350) in comparison with laparoscopic group 329 min. (range 250-420). The mean blood loss and hospital stay were not difference between two groups. A single intraoperative complication arose; a cystotomy occurring once in the laparoscopic group. Twenty days after hospital discharged the patient reported a complex fistula (recto-vaginalbladder). No conversion from either approach occurred. No blood transfusion. Al surgical margins were negative and the average number of pelvic lymphonodes recovered was 13,6 without difference between two groups. Conclusion: Total robotic and laparoscopic radical hysterectomy seems to be safe procedures. Both techniques are feasible in patients with stage Ia2/Ib1 cervical cancer. Operative time is in our initial experience decreased in robotic group in comparison with laparoscopic group. Increased BMI seems to be easier with robotic procedure.","author":[{"dropping-particle":"","family":"Gargini","given":"A","non-dropping-particle":"","parse-names":false,"suffix":""},{"dropping-particle":"","family":"Pluchino","given":"N","non-dropping-particle":"","parse-names":false,"suffix":""},{"dropping-particle":"","family":"Teti","given":"G","non-dropping-particle":"","parse-names":false,"suffix":""},{"dropping-particle":"","family":"Gadducci","given":"A","non-dropping-particle":"","parse-names":false,"suffix":""},{"dropping-particle":"","family":"Genazzani","given":"A R","non-dropping-particle":"","parse-names":false,"suffix":""},{"dropping-particle":"","family":"Cela","given":"V","non-dropping-particle":"","parse-names":false,"suffix":""}],"container-title":"Gynecological Surgery","id":"ITEM-1","issued":{"date-parts":[["2009"]]},"language":"English","note":"18th Annual Congress of the European Society for Gynaecological Endoscopy, ESGE. Florence Italy. Conference Publication: (var.pagings). 6 (SUPPL","page":"S124","title":"Robotic versus laparoscopic radical hysterectomy in early stage of cervical cancer: Initial experience","type":"article-journal","volume":"1)"},"uris":["http://www.mendeley.com/documents/?uuid=7a4ea4de-7fe8-4627-8a6d-2f3026a43228"]}],"mendeley":{"formattedCitation":"&lt;sup&gt;40&lt;/sup&gt;","plainTextFormattedCitation":"40","previouslyFormattedCitation":"&lt;sup&gt;4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Gynecological</w:t>
            </w:r>
            <w:proofErr w:type="spellEnd"/>
            <w:r w:rsidRPr="00BB49BE">
              <w:rPr>
                <w:rFonts w:ascii="Arial" w:hAnsi="Arial" w:cs="Arial"/>
                <w:color w:val="000000"/>
                <w:sz w:val="14"/>
                <w:szCs w:val="14"/>
              </w:rPr>
              <w:t xml:space="preserve">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Cervix</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eavlete</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89/end.2016.29020.abstracts","ISBN":"1557-900X","PMID":"613824057","abstract":"Introduction &amp; Objective: Roboflex Avicenna represents a new platform for flexible ureteroscopy, capable to provide a safer and more effective lithotripsy for renal calculi. Materials and Methods: The study was prospective and included a number of 132 patients equally randomized which underwent standard flexible ureteroscopy and robotic flexible ureteroscopy for renal calculi between July 2015 and February 2016. All the procedures were performed with a Storz Flex-Xc flexible ureteroscope in association with Avicenna Roboflex. Stone fragmentation was performed using a Dornier Medilas 20 H, Holmium Laser of 20 watt power and 2.1lm wavelength. Results: The mean age was 51 years (range 25-77 years) and the mean stone size was 2.3 cm (range 1.1-3.6 cm). The fragmentation time of the stones was better for robotic FURS (38 min versus 39 min). Concerning the number of cases which required retreatment, this was similar for robotic FURS than for classical FURS (9.1%). After 3 months, the stone free rate was 89.4% versus 92.4%, that representing a performance of the robotic technique over the classical one. In some cases were noticed residual fragments smaller than 3 mm, in 13.6% of patients who underwent FURS, respectively in 12.1% of robotic FURs' cases. Conclusions: The robotic treatment of kidney stones represents a comparative alternative to flexible ureteroscopy, with an ergonomic position for the surgeon but with an overall relatively similar outcome.","author":[{"dropping-particle":"","family":"Geavlete","given":"B","non-dropping-particle":"","parse-names":false,"suffix":""},{"dropping-particle":"","family":"Saglam","given":"R","non-dropping-particle":"","parse-names":false,"suffix":""},{"dropping-particle":"","family":"Georgescu","given":"D","non-dropping-particle":"","parse-names":false,"suffix":""},{"dropping-particle":"","family":"Multescu","given":"R","non-dropping-particle":"","parse-names":false,"suffix":""},{"dropping-particle":"","family":"Iordache","given":"V","non-dropping-particle":"","parse-names":false,"suffix":""},{"dropping-particle":"","family":"Kabakci","given":"A","non-dropping-particle":"","parse-names":false,"suffix":""},{"dropping-particle":"","family":"Ene","given":"C","non-dropping-particle":"","parse-names":false,"suffix":""},{"dropping-particle":"","family":"Geavlete","given":"P","non-dropping-particle":"","parse-names":false,"suffix":""}],"container-title":"Journal of Endourology","id":"ITEM-1","issued":{"date-parts":[["2016"]]},"language":"English","note":"34th World Congress of Endourology, WCE 2016. South Africa","page":"A335-A336","title":"Robotic flexible ureteroscopy versus classic flexible ureteroscopy in renal stones: Experience on 132 cases","type":"article-journal","volume":"30 (Supple"},"uris":["http://www.mendeley.com/documents/?uuid=655d56fe-c5c3-4482-9d42-d9f3aea2635c"]}],"mendeley":{"formattedCitation":"&lt;sup&gt;41&lt;/sup&gt;","plainTextFormattedCitation":"41","previouslyFormattedCitation":"&lt;sup&gt;4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w:t>
            </w:r>
            <w:proofErr w:type="spellStart"/>
            <w:r w:rsidRPr="00BB49BE">
              <w:rPr>
                <w:rFonts w:ascii="Arial" w:hAnsi="Arial" w:cs="Arial"/>
                <w:color w:val="000000"/>
                <w:sz w:val="14"/>
                <w:szCs w:val="14"/>
              </w:rPr>
              <w:t>Endour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inary tract stone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Avicenna Roboflex (Elmed-Turkey)</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32</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iberti</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195-9479","PMID":"28436359","abstract":"INTRODUCTION: To compare oncological and functional results of robot-assisted radical prostatectomy (RARP) and brachytherapy (BT) with a single-center prospective randomized study. MATERIALS AND METHODS: From January 2012 to January 2014, 165 patients with low risk prostate cancer, prostate volume &lt;= 50 g, normal urinary (IPSS &lt;= 7 and mean flow rate &gt;= 15 mL/sec) and erectile functions (IIEF-5 &gt; 17) were enrolled and randomly assigned to the RARP or BT group. Our end points included the comparison of biochemical recurrence-free survival rates, urinary function (IPSS and EPIC scores) and potency rates (IIEF-5 score) at different time points during the first 2 years after surgery between the two groups. RESULTS: The biochemical recurrence-free survival rates were 96.1% and 97.4% for the BT and RARP groups, respectively (p = 0.35). Significantly higher IPSS scores were assessed in the BT than in the RARP group at all the postoperative time points (p &lt; 0.05). Significantly higher continence rates were assessed in the BT than in the RARP group during only the first 6 months of follow up (p &lt; 0.05). Significantly lower potency rates were assessed in the BT than in the RARP group at all the postoperative time points (p &lt; 0.05). CONCLUSIONS: Our data showed similar biochemical recurrence-free survival rates after BT and RARP. BT patients confirmed constantly higher rates of urinary symptoms while only reporting better continence rates for the first 6 months after surgery. RARP patients reported higher potency rates than BT patients during all the follow up period.","author":[{"dropping-particle":"","family":"Giberti","given":"C","non-dropping-particle":"","parse-names":false,"suffix":""},{"dropping-particle":"","family":"Gallo","given":"F","non-dropping-particle":"","parse-names":false,"suffix":""},{"dropping-particle":"","family":"Schenone","given":"M","non-dropping-particle":"","parse-names":false,"suffix":""},{"dropping-particle":"","family":"Gastaldi","given":"E","non-dropping-particle":"","parse-names":false,"suffix":""},{"dropping-particle":"","family":"Cortese","given":"P","non-dropping-particle":"","parse-names":false,"suffix":""},{"dropping-particle":"","family":"Ninotta","given":"G","non-dropping-particle":"","parse-names":false,"suffix":""},{"dropping-particle":"","family":"Becco","given":"D","non-dropping-particle":"","parse-names":false,"suffix":""}],"container-title":"Canadian Journal of Urology","id":"ITEM-1","issue":"2","issued":{"date-parts":[["2017"]]},"language":"English","note":"Giberti, Claudio\nGallo, Fabrizio\nSchenone, Maurizio\nGastaldi, Emilio\nCortese, Pierluigi\nNinotta, Gaetano\nBecco, Davide","page":"8728-8733","title":"Robotic prostatectomy versus brachytherapy for the treatment of low risk prostate cancer","type":"article-journal","volume":"24"},"uris":["http://www.mendeley.com/documents/?uuid=527118df-de23-4862-b7f2-2b1f74ec109c"]}],"mendeley":{"formattedCitation":"&lt;sup&gt;42&lt;/sup&gt;","plainTextFormattedCitation":"42","previouslyFormattedCitation":"&lt;sup&gt;4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anadian Journal of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3</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illing</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juro.2017.12.065","abstract":"Purpose: We compared the safety and efficacy of Aquablation and transurethral prostate resection for the treatment of lower urinary tract symptoms related to benign prostatic hyperplasia. Materials and Methods: In a double</w:instrText>
            </w:r>
            <w:r>
              <w:rPr>
                <w:rFonts w:ascii="Cambria Math" w:hAnsi="Cambria Math" w:cs="Cambria Math"/>
                <w:color w:val="000000"/>
                <w:sz w:val="14"/>
                <w:szCs w:val="14"/>
              </w:rPr>
              <w:instrText>‐</w:instrText>
            </w:r>
            <w:r>
              <w:rPr>
                <w:color w:val="000000"/>
                <w:sz w:val="14"/>
                <w:szCs w:val="14"/>
              </w:rPr>
              <w:instrText>blind, multicenter, prospective, randomized, controlled trial 181 patients with moderate to severe lower urinary tract symptoms related to benign prostatic hyperplasia underwent transurethral prostate resection or Aquablation. The primary efficacy end point was the reduction in International Prostate Symptom Score at 6 months. The primary safety end point was the development of Clavien</w:instrText>
            </w:r>
            <w:r>
              <w:rPr>
                <w:rFonts w:ascii="Cambria Math" w:hAnsi="Cambria Math" w:cs="Cambria Math"/>
                <w:color w:val="000000"/>
                <w:sz w:val="14"/>
                <w:szCs w:val="14"/>
              </w:rPr>
              <w:instrText>‐</w:instrText>
            </w:r>
            <w:r>
              <w:rPr>
                <w:color w:val="000000"/>
                <w:sz w:val="14"/>
                <w:szCs w:val="14"/>
              </w:rPr>
              <w:instrText>Dindo persistent grade 1, or 2 or higher operative complications. Results: Mean total operative time was similar for Aquablation and transurethral prostate resection (33 vs 36 minutes, p = 0.2752) but resection time was lower for Aquablation (4 vs 27 minutes, p &lt;0.0001). At month 6 patients treated with Aquablation and transurethral prostate resection experienced large I</w:instrText>
            </w:r>
            <w:r>
              <w:rPr>
                <w:rFonts w:ascii="Cambria Math" w:hAnsi="Cambria Math" w:cs="Cambria Math"/>
                <w:color w:val="000000"/>
                <w:sz w:val="14"/>
                <w:szCs w:val="14"/>
              </w:rPr>
              <w:instrText>‐</w:instrText>
            </w:r>
            <w:r>
              <w:rPr>
                <w:color w:val="000000"/>
                <w:sz w:val="14"/>
                <w:szCs w:val="14"/>
              </w:rPr>
              <w:instrText>PSS improvements. The prespecified study noninferiority hypothesis was satisfied (p &lt;0.0001). Of the patients who underwent Aquablation and transurethral prostate resection 26% and 42%, respectively, experienced a primary safety end point, which met the study primary noninferiority safety hypothesis and subsequently demonstrated superiority (p = 0.0149). Among sexually active men the rate of anejaculation was lower in those treated with Aquablation (10% vs 36%, p = 0.0003). Conclusions: Surgical prostate resection using Aquablation showed noninferior symptom relief compared to transurethral prostate resection but with a lower risk of sexual dysfunction. Larger prostates (50 to 80 ml) demonstrated a more pronounced superior safety and efficacy benefit. Longer term followup would help assess the clinical value of Aquablation. Copyright © 2018 American Urological Association Education and Research, Inc.","author":[{"dropping-particle":"","family":"Gilling","given":"P","non-dropping-particle":"","parse-names":false,"suffix":""},{"dropping-particle":"","family":"Barber","given":"N","non-dropping-particle":"","parse-names":false,"suffix":""},{"dropping-particle":"","family":"Bidair","given":"M","non-dropping-particle":"","parse-names":false,"suffix":""},{"dropping-particle":"","family":"Anderson","given":"P","non-dropping-particle":"","parse-names":false,"suffix":""},{"dropping-particle":"","family":"Sutton","given":"M","non-dropping-particle":"","parse-names":false,"suffix":""},{"dropping-particle":"","family":"Aho","given":"T","non-dropping-particle":"","parse-names":false,"suffix":""},{"dropping-particle":"","family":"Kramolowsky","given":"E","non-dropping-particle":"","parse-names":false,"suffix":""},{"dropping-particle":"","family":"Thomas","given":"A","non-dropping-particle":"","parse-names":false,"suffix":""},{"dropping-particle":"","family":"Cowan","given":"B","non-dropping-particle":"","parse-names":false,"suffix":""},{"dropping-particle":"","family":"Kaufman","given":"R P","non-dropping-particle":"","parse-names":false,"suffix":""},{"dropping-particle":"","family":"et al.","given":"","non-dropping-particle":"","parse-names":false,"suffix":""}],"container-title":"Journal of Urology","id":"ITEM-1","issue":"5","issued":{"date-parts":[["2018"]]},"page":"1252</w:instrText>
            </w:r>
            <w:r>
              <w:rPr>
                <w:rFonts w:ascii="Cambria Math" w:hAnsi="Cambria Math" w:cs="Cambria Math"/>
                <w:color w:val="000000"/>
                <w:sz w:val="14"/>
                <w:szCs w:val="14"/>
              </w:rPr>
              <w:instrText>‐</w:instrText>
            </w:r>
            <w:r>
              <w:rPr>
                <w:color w:val="000000"/>
                <w:sz w:val="14"/>
                <w:szCs w:val="14"/>
              </w:rPr>
              <w:instrText>1261","title":"WATER: a Double-Blind, Randomized, Controlled Trial of Aquablation vs Transurethral Resection of the Prostate in Benign Prostatic Hyperplasia","type":"article-journal","volume":"199"},"uris":["http://www.mendeley.com/documents/?uuid=abca7bd8-a345-4484-b5db-0d4793b7f6c2"]}],"mendeley":{"formattedCitation":"&lt;sup&gt;43&lt;/sup&gt;","plainTextFormattedCitation":"43","previouslyFormattedCitation":"&lt;sup&gt;4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BPH</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 xml:space="preserve">AquaBeam (Procept </w:t>
            </w:r>
            <w:proofErr w:type="spellStart"/>
            <w:r w:rsidRPr="00BB49BE">
              <w:rPr>
                <w:rFonts w:ascii="Arial" w:hAnsi="Arial" w:cs="Arial"/>
                <w:color w:val="000000"/>
                <w:sz w:val="14"/>
                <w:szCs w:val="14"/>
              </w:rPr>
              <w:t>Biorobotics</w:t>
            </w:r>
            <w:proofErr w:type="spellEnd"/>
            <w:r w:rsidRPr="00BB49BE">
              <w:rPr>
                <w:rFonts w:ascii="Arial" w:hAnsi="Arial" w:cs="Arial"/>
                <w:color w:val="000000"/>
                <w:sz w:val="14"/>
                <w:szCs w:val="14"/>
              </w:rPr>
              <w:t>)</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84</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illing</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07/s12325-019-00952-3","abstract":"Introduction: To compare 2-year safety and efficacy outcomes after Aquablation or transurethral resection of the prostate (TURP) for the treatment of lower urinary tract symptoms related to benign prostate hyperplasia (BPH). Methods: One hundred eighty-one patients with BPH were assigned at random (2:1 ratio) to either Aquablation or TURP. Patients and follow-up assessors were blinded to treatment. Assessments included the International Prostate Symptom Score (IPSS), Male Sexual Health Questionnaire (MSHQ), International Index of Erectile Function and uroflow. The focus of analysis was 2-year outcomes. Results: At 2 years, IPSS scores improved by 14.7 points in the Aquablation group and 14.9 points in TURP (p =.8304, 95% CI for difference − 2.1 to 2.6 points). Two-year improvements in maximum flow rate (Qmax) were large in both groups at 11.2 and 8.6 cc/s for Aquablation and TURP, respectively (p = 0.1880, 95% CI for difference − 1.3 to 6.4). Sexual function as assessed by MSHQ was stable in the Aquablation group and decreased slightly in the TURP group. At 2 years, PSA was reduced significantly in both groups by 0.7 and 1.2 points, respectively; the reduction was similar across groups (p = 0.1816). Surgical retreatment rates after 12 months for Aquablation were 1.7% and 0% for TURP. Over 2 years, surgical BPH retreatment rates were 4.3% and 1.5% (p = 0.4219), respectively. Conclusion: Two-year efficacy outcomes after TURP and Aquablation were similar, and the rate of surgical retreatment was low and similar to TURP. Trial Registration: ClinicalTrials.gov no. NCT02505919. Funding: PROCEPT BioRobotics. © 2019, The Author(s).","author":[{"dropping-particle":"","family":"Gilling","given":"P","non-dropping-particle":"","parse-names":false,"suffix":""},{"dropping-particle":"","family":"Barber","given":"N","non-dropping-particle":"","parse-names":false,"suffix":""},{"dropping-particle":"","family":"Bidair","given":"M","non-dropping-particle":"","parse-names":false,"suffix":""},{"dropping-particle":"","family":"Anderson","given":"P","non-dropping-particle":"","parse-names":false,"suffix":""},{"dropping-particle":"","family":"Sutton","given":"M","non-dropping-particle":"","parse-names":false,"suffix":""},{"dropping-particle":"","family":"Aho","given":"T","non-dropping-particle":"","parse-names":false,"suffix":""},{"dropping-particle":"","family":"Kramolowsky","given":"E","non-dropping-particle":"","parse-names":false,"suffix":""},{"dropping-particle":"","family":"Thomas","given":"A","non-dropping-particle":"","parse-names":false,"suffix":""},{"dropping-particle":"","family":"Cowan","given":"B","non-dropping-particle":"","parse-names":false,"suffix":""},{"dropping-particle":"","family":"Kaufman  Jr.","given":"R P","non-dropping-particle":"","parse-names":false,"suffix":""},{"dropping-particle":"","family":"Trainer","given":"A","non-dropping-particle":"","parse-names":false,"suffix":""},{"dropping-particle":"","family":"Arther","given":"A","non-dropping-particle":"","parse-names":false,"suffix":""},{"dropping-particle":"","family":"Badlani","given":"G","non-dropping-particle":"","parse-names":false,"suffix":""},{"dropping-particle":"","family":"Plante","given":"M","non-dropping-particle":"","parse-names":false,"suffix":""},{"dropping-particle":"","family":"Desai","given":"M","non-dropping-particle":"","parse-names":false,"suffix":""},{"dropping-particle":"","family":"Doumanian","given":"L","non-dropping-particle":"","parse-names":false,"suffix":""},{"dropping-particle":"","family":"Te","given":"A E","non-dropping-particle":"","parse-names":false,"suffix":""},{"dropping-particle":"","family":"DeGuenther","given":"M","non-dropping-particle":"","parse-names":false,"suffix":""},{"dropping-particle":"","family":"Roehrborn","given":"C","non-dropping-particle":"","parse-names":false,"suffix":""}],"container-title":"Advances in therapy","id":"ITEM-1","issue":"6 PG  - 1326-1336","issued":{"date-parts":[["2019"]]},"page":"1326-1336","publisher":"Springer Healthcare","title":"Two-Year Outcomes After Aquablation Compared to TURP: Efficacy and Ejaculatory Improvements Sustained","type":"article-journal","volume":"36"},"uris":["http://www.mendeley.com/documents/?uuid=179e4f63-2d64-4f33-b24d-3cab18a1b873"]}],"mendeley":{"formattedCitation":"&lt;sup&gt;44&lt;/sup&gt;","plainTextFormattedCitation":"44","previouslyFormattedCitation":"&lt;sup&gt;4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dvances in thera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BPH</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84</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2</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Gilmour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arth.2018.02.050","ISBN":"08835403 (ISSN)","abstract":"Background: Unicompartmental knee arthroplasty (UKA) for treatment of medial compartment osteoarthritis has potential benefits over total knee arthroplasty but UKA has a higher revision rate. Robotic-assisted UKA is increasingly common and offers more accurate implant positioning and limb alignment, lower early postoperative pain but evidence of functional outcome is lacking. The aim was to assess the clinical outcomes of a single-centre, prospective, randomised controlled trial, comparing robotic-arm-assisted UKA with conventional surgery. Methods: A total of 139 participants were recruited and underwent robotic-arm-assisted (fixed bearing) or conventional (mobile bearing) UKA. Fifty-eight patients in the robotic-arm-assisted group and 54 in the manual group at 2 years. The main outcome measures were the Oxford Knee Score, American Knee Society Score and revision rate. Results: At 2 years, there were no significant differences for any of the outcome measures. Sub-group analysis (n = 35) of participants with a preoperative University of California Los Angeles Activity Scale &gt;5 (more active) was performed. In this sub-group, the median Oxford Knee Score at 2 years was 46 (IQR 42.0-48.0) for robotic-arm-assisted and 41 (IQR 38.5-44.0) for the manual group (P =.036). The median American Knee Society Score was 193.5 (IQR 184.0-198.0) for the robotic-arm-assisted group and 174.0 (IQR 166.0-188.5) for the manual group (P =.017). Survivorship was 100% in robotic-arm-assisted group and 96.3% in the manual group. Conclusion: Overall, participants achieved an outcome equivalent to the most widely implanted UKA in the United Kingdom. Sub-group analysis suggests that more active patients may benefit from robotic-arm- assisted surgery. Long term follow-up is required to evaluate differences in survivorship. © 2018 Elsevier Inc.","author":[{"dropping-particle":"","family":"Gilmour","given":"A","non-dropping-particle":"","parse-names":false,"suffix":""},{"dropping-particle":"","family":"MacLean","given":"A D","non-dropping-particle":"","parse-names":false,"suffix":""},{"dropping-particle":"","family":"Rowe","given":"P J","non-dropping-particle":"","parse-names":false,"suffix":""},{"dropping-particle":"","family":"Banger","given":"M S","non-dropping-particle":"","parse-names":false,"suffix":""},{"dropping-particle":"","family":"Donnelly","given":"I","non-dropping-particle":"","parse-names":false,"suffix":""},{"dropping-particle":"","family":"Jones","given":"B G","non-dropping-particle":"","parse-names":false,"suffix":""},{"dropping-particle":"","family":"Blyth","given":"M J G","non-dropping-particle":"","parse-names":false,"suffix":""}],"container-title":"Journal of Arthroplasty","id":"ITEM-1","issue":"7","issued":{"date-parts":[["2018"]]},"language":"English","note":"Export Date: 12 December 2018\nCODEN: JOARE\nCorrespondence Address: Blyth, M.J.G.; Glasgow Royal Infirmary Orthopaedic Research Unit, Gatehouse Building, 84 Castle Street, United Kingdom\nFunding details: Stryker\nFunding details: MAKO Surgical Corporation\nFunding text 1: This study was funded with an institutional support grant from the Mako Surgical Corporation (now Stryker), who had oversight of the trial, but no influence on data analysis nor the publication of the findings. Appendix A\nReferences: Price, A.J., Rees, J.L., Beard, D.J., Gill, R.H., Dodd, C.A., Murray, D.M., Sagittal plane kinematics of a mobile-bearing unicompartmental knee arthroplasty at 10 years: a comparative in vivo fluoroscopic analysis (2004) J Arthroplasty, 19, pp. 590-597; Schwab, P.E., Lavand'homme, P., Yombi, J.C., Thienpont, E., Lower blood loss after unicompartmental than total knee arthroplasty (2015) Knee Surg Sports Traumatol Arthrosc, 23, pp. 3494-3500; Brown, N.M., Sheth, N.P., Davis, K., Berend, M.E., Lombardi, A.V., Berend, K.R., Total knee arthroplasty has higher postoperative morbidity than unicompartmental knee arthroplasty: a multicenter analysis (2012) J Arthroplasty, 27 (8), pp. 86-90; Larsen, K., Sorensen, O.G., Hansen, T.B., Thomsen, P.B., Soballe, K., Accelerated perioperative care and rehabilitation intervention for hip and knee replacement is effective: a randomized clinical trial involving 87 patients with 3 months of follow-up (2008) Acta Orthop, 79, pp. 149-159; https://nzoa.org.nz/system/files/NJR%2014%20Year%20Report.pdf, The New Zealand Joint Registry. Fourteen year report. January 1999 to December 2012. [accessed 01.08.17]; http://www.myknee.se/pdf/SKAR2013_Eng.pdf, Annual Report 2013 Swedish Knee Arthroplasty Register 2013. [accessed 01.08.17]; Hernigou, P., Deschamps, G., Alignment influences wear in the knee after medial unicompartmental arthroplasty (2004) Clin Orthop Relat Res, pp. 161-165; Hamilton, W.G., Collier, M.B., Tarabee, E., McAuley, J.P., Engh, C.A., Jr., Engh, G.A., Incidence and reasons for reoperation after minimally invasive unicompartmental knee arthroplasty (2006) J Arthroplasty, 21, pp. 98-107; Kasodekar, V.B., Yeo, S.J., Othman, S., Clinical outcome of unicompartmental knee arthroplasty and influence of alignment on prosthesis survival rate (2006) Singapore Med J, 47, pp. 796-802; Liddle, A.D., Judge, A., Pandit, H., Murray, D.W., Determinants of revision and functional outcome following unicompartmental knee replacement (2014) Osteoarthritis and Cartilage, 22, pp. 1241-1250; Baker, P., Jameson, S., Critchley, R., Reed, M., Gregg, P., Deehan, D., Center and surgeon volume influence the revision rate following unicondylar knee replacement: an analysis of 23,400 medial cemented unicondylar knee replacements (2013) J Bone Joint Surg Am, 95, pp. 702-709; Badawy, M., Espehaug, B., Indrekvam, K., Havelin, L.I., Furnes, O., Higher revision risk for unicompartmental knee arthroplasty in low-volume hospitals (2014) Acta Orthop, 85, pp. 342-347; Citak, M., Suero, E.M., Citak, M., Dunbar, N.J., Branch, S.H., Conditt, M.A., Unicompartmental knee arthroplasty: is robotic technology more accurate than conventional technique? (2013) The Knee, 20, pp. 268-271; Cobb, J., Henckel, J., Gomes, P., Harris, S., Jakopec, M., Rodriguez, F., Hands-on robotic unicompartmental knee replacement: a prospective, randomised controlled study of the acrobot system (2006) J Bone Joint Surg Br, 88, pp. 188-197; Dunbar, N.J., Roche, M.W., Park, B.H., Branch, S.H., Conditt, M.A., Banks, S.A., Accuracy of dynamic tactile-guided unicompartmental knee arthroplasty (2012) J Arthroplasty, 27, pp. 803-808.e1; Bell, S.W., Anthony, I., Jones, B., MacLean, A., Rowe, P., Blyth, M., Improved accuracy of component positioning with robotic-assisted unicompartmental knee arthroplasty: data from a prospective, randomized controlled study (2016) J Bone Joint Surg Am, 98, pp. 627-635; Keene, G., Simpson, D., Kalairajah, Y., Limb alignment in computer-assisted minimally-invasive unicompartmental knee replacement (2006) J Bone Joint Surg Br, 88, pp. 44-48; Jenny, J.Y., Boeri, C., Unicompartmental knee prosthesis implantation with a non-image-based navigation system: rationale, technique, case-control comparative study with a conventional instrumented implantation (2003) Knee Surg Sports Traumatol Arthrosc, 11, pp. 40-45; Plate, J.F., Mofidi, A., Mannava, S., Smith, B.P., Lang, J.E., Poehling, G.G., Achieving accurate ligament balancing using robotic-assisted unicompartmental knee arthroplasty (2013) Adv Orthopedics, 2013, p. 837167; Blyth, M.J.G., Anthony, I., Rowe, P., Banger, M.S., MacLean, A., Jones, B., Robotic-arm assisted versus conventional unicompartmental knee arthroplasty - exploratory secondary analysis of a randomised controlled trial (2017) Bone Joint Res, 6, pp. 631-639; Pearle, A.D., van der List, J.P., Lee, L., Coon, T.M., Borus, T.A., Roche, M.W., Survivorship and patient satisfaction of robotic-assisted medial unicompartmental knee arthroplasty at a minimum two-year follow-up (2017) The Knee, 24, pp. 419-428; Dossett, H.G., Estrada, N.A., Swartz, G.J., LeFevre, G.W., Kwasman, B.G., A randomised controlled trial of kinematically and mechanically aligned total knee replacements: two-year clinical results (2014) Bone Joint J, 96-b, pp. 907-913; Lee, W.C., Kwan, Y.H., Chong, H.C., Yeo, S.J., The minimal clinically important difference for Knee Society Clinical Rating System after total knee arthroplasty for primary osteoarthritis (2017) Knee Surg Sports Traumatol Arthrosc, 25, pp. 3354-3359; Clement, N.D., MacDonald, D., Simpson, A.H., The minimal clinically important difference in the Oxford knee score and Short Form 12 score after total knee arthroplasty (2014) Knee Surg Sports Traumatol Arthrosc: Official J ESSKA, 22, pp. 1933-1939; Lyons, M.C., MacDonald, S.J., Somerville, L.E., Naudie, D.D., McCalden, R.W., Unicompartmental versus total knee arthroplasty database analysis: is there a winner? (2012) Clin Orthop Relat Res, 470, pp. 84-90; Naal, F.D., Impellizzeri, F.M., Leunig, M., Which is the best activity rating scale for patients undergoing total joint arthroplasty? (2009) Clin Orthop Relat Res, 467, pp. 958-965; Dowsey, M.M., Choong, P.F., The utility of outcome measures in total knee replacement surgery (2013) Int J Rheumatol, 2013, p. 506518; Jenny, J.Y., Diesinger, Y., The Oxford Knee Score: compared performance before and after knee replacement (2012) Orthop Traumatol Surg Res: OTSR, 98, pp. 409-412; Thomsen, M.G., Latifi, R., Kallemose, T., Barfod, K.W., Husted, H., Troelsen, A., Good validity and reliability of the forgotten joint score in evaluating the outcome of total knee arthroplasty (2016) Acta Orthop, 87, pp. 280-285; Na, S.E., Ha, C.W., Lee, C.H., A new high-flexion knee scoring system to eliminate the ceiling effect (2012) Clin Orthop Relat Res, 470, pp. 584-593; Jenny, J.Y., Louis, P., Diesinger, Y., High Activity Arthroplasty Score has a lower ceiling effect than standard scores after knee arthroplasty (2014) J Arthroplasty, 29, pp. 719-721; Talbot, S., Hooper, G., Stokes, A., Zordan, R., Use of a new high-activity arthroplasty score to assess function of young patients with total hip or knee arthroplasty (2010) J Arthroplasty, 25, pp. 268-273; Ettinger, M., Zoch, J.M., Becher, C., Hurschler, C., Stukenborg-Colsman, C., Claassen, L., In vitro kinematics of fixed versus mobile bearing in unicondylar knee arthroplasty (2015) Arch Orthop Trauma Surg, 135, pp. 871-877; Gleeson, R.E., Evans, R., Ackroyd, C.E., Webb, J., Newman, J.H., Fixed or mobile bearing unicompartmental knee replacement? A comparative cohort study (2004) The Knee, 11, pp. 379-384; Harrington, M.A., Hopkinson, W.J., Hsu, P., Manion, L., Fixed- vs mobile-bearing total knee arthroplasty: does it make a difference?–a prospective randomized study (2009) J Arthroplasty, 24 (6), pp. 24-27; Jacobs, W.C., Christen, B., Wymenga, A.B., Schuster, A., van der Schaaf, D.B., ten Ham, A., Functional performance of mobile versus fixed bearing total knee prostheses: a randomised controlled trial (2012) Knee Surg Sports Traumatol Arthrosc: Official J ESSKA, 20, pp. 1450-1455; Sun, P.F., Jia, Y.H., Mobile bearing UKA compared to fixed bearing TKA: a randomized prospective study (2012) The Knee, 19, pp. 103-106; Smith, T.O., Hing, C.B., Davies, L., Donell, S.T., Fixed versus mobile bearing unicompartmental knee replacement: a meta-analysis (2009) Orthop Traumatol Surg Res: OTSR, 95, pp. 599-605; (2017) 14th Annual Report. National Joint Registry for England, Wales, Northern Ireland and the Isle of Man, , http://www.njrreports.org.uk/Portals/0/PDFdownloads/NJR%2014th%20Annual%20Report%202017.pdf, National Joint Registry Hemel Hempstead UK [accessed 10.08.17]","page":"S109-S115","publisher":"Churchill Livingstone Inc.","title":"Robotic-Arm–Assisted vs Conventional Unicompartmental Knee Arthroplasty. The 2-Year Clinical Outcomes of a Randomized Controlled Trial","type":"article-journal","volume":"33"},"uris":["http://www.mendeley.com/documents/?uuid=d17d4e3f-39ad-40d8-9ad8-daef1597a521"]}],"mendeley":{"formattedCitation":"&lt;sup&gt;45&lt;/sup&gt;","plainTextFormattedCitation":"45","previouslyFormattedCitation":"&lt;sup&gt;4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w:t>
            </w:r>
            <w:proofErr w:type="spellStart"/>
            <w:r w:rsidRPr="00BB49BE">
              <w:rPr>
                <w:rFonts w:ascii="Arial" w:hAnsi="Arial" w:cs="Arial"/>
                <w:color w:val="000000"/>
                <w:sz w:val="14"/>
                <w:szCs w:val="14"/>
              </w:rPr>
              <w:t>Arthroplast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 medial compartment of kne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tic Arm Interactive Orthopaedic System (MAKO)</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39</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Pr>
                <w:rFonts w:ascii="Arial" w:hAnsi="Arial" w:cs="Arial"/>
                <w:color w:val="000000"/>
                <w:sz w:val="14"/>
                <w:szCs w:val="14"/>
              </w:rPr>
              <w:t>1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Grochola</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464-018-6430-7","ISBN":"1432-2218","PMID":"30218263","abstract":"BACKGROUND: Although single-port laparoscopic cholecystectomy (SILC) is safe and effective, inherent surgeons' discomfort has prevented a large-scale adaptation of this technique. Recent advances in robotic technology suggest that da Vinci Single-SiteTM cholecystectomy (dVSSC) may overcome this issue by reducing the stress load of the surgeon compared to SILC. However, evidence to objectively assess differences between the two approaches is lacking. METHODS: 60 patients [36 women, 24 men (mean age 52 years)] with benign gallbladder disease were randomly assigned to dVSSC (n = 30) or SILC (n = 30) in this single-centre, single-blinded controlled trial. The primary endpoint was surgeon's stress load. Secondary endpoints included operating time, conversion rates, additional trocar placement, blood loss, length of hospital stay, procedure costs, health-related quality of life, cosmesis and complications. Data were collected preoperatively, during the hospital stay, and at 1 and 12 months' follow-up. RESULTS: The dVSSC group showed a significant reduction of mental stress load of the surgeon compared to SILC [Subjective Mental Effort Questionnaire (SMEQ) score: median 25.0 (range 8-89) vs. 42.5 (range 13-110) points; p = 0.002] and a trend towards reduced physical stress load [Local Experienced Discomfort (LED) score: median 8 (range 2-27) vs. 12 (range 0-64) points; p = 0.088]. The length of hospital stay was longer in the SILC group [mean 3.06 (median 2; range 1-26) vs. 1.9 (median 2; range 1-4) days, p = 0.034] but overall hospital costs were higher for dVSSC [median 9734 (range 5775-16729) vs. 6900 (range 4156-99977) CHF; p = 0.001]. There were no differences in the rate of postoperative complications that required re-intervention (Dindo-Clavien grade &gt;= IIIa; SILC n = 2 vs. dVSSC n = 0, p = 0.492) or other secondary endpoints. CONCLUSIONS: Da Vinci Single-SiteTM cholecystectomy provides significant benefits over Single-Port Laparoscopic Cholecystectomy in terms of surgeon's stress load, matches the standards of the laparoscopic single-incision approach with regard to patients' outcomes but increases expenses. Clinicaltrials.gov registration-No.: NCT02485392.","author":[{"dropping-particle":"","family":"Grochola","given":"L F","non-dropping-particle":"","parse-names":false,"suffix":""},{"dropping-particle":"","family":"Soll","given":"C","non-dropping-particle":"","parse-names":false,"suffix":""},{"dropping-particle":"","family":"Zehnder","given":"A","non-dropping-particle":"","parse-names":false,"suffix":""},{"dropping-particle":"","family":"Wyss","given":"R","non-dropping-particle":"","parse-names":false,"suffix":""},{"dropping-particle":"","family":"Herzog","given":"P","non-dropping-particle":"","parse-names":false,"suffix":""},{"dropping-particle":"","family":"Breitenstein","given":"S","non-dropping-particle":"","parse-names":false,"suffix":""}],"container-title":"Surgical Endoscopy","id":"ITEM-1","issued":{"date-parts":[["2018"]]},"language":"English","note":"Using Smart Source Parsing\nSep\nGrochola, Lukasz Filip\nSoll, Christopher\nZehnder, Adrian\nWyss, Roland\nHerzog, Pascal\nBreitenstein, Stefan","page":"14","title":"Robot-assisted versus laparoscopic single-incision cholecystectomy: results of a randomized controlled trial","type":"article-journal","volume":"14"},"uris":["http://www.mendeley.com/documents/?uuid=ede08343-7f80-4561-b34a-ab8318dbbce4"]}],"mendeley":{"formattedCitation":"&lt;sup&gt;46&lt;/sup&gt;","plainTextFormattedCitation":"46","previouslyFormattedCitation":"&lt;sup&gt;4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Benign gallbladder disea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Han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3171/2018.10.SPINE18487","abstract":"OBJECTIVE The object of this study was to compare the safety and accuracy of pedicle screw placement using the TiRobot system versus conventional fluoroscopy in thoracolumbar spinal surgery. METHODS Patients with degenerative or traumatic thoracolumbar spinal disorders requiring spinal instrumentation were randomly assigned to either the TiRobot</w:instrText>
            </w:r>
            <w:r>
              <w:rPr>
                <w:rFonts w:ascii="Cambria Math" w:hAnsi="Cambria Math" w:cs="Cambria Math"/>
                <w:color w:val="000000"/>
                <w:sz w:val="14"/>
                <w:szCs w:val="14"/>
              </w:rPr>
              <w:instrText>‐</w:instrText>
            </w:r>
            <w:r>
              <w:rPr>
                <w:color w:val="000000"/>
                <w:sz w:val="14"/>
                <w:szCs w:val="14"/>
              </w:rPr>
              <w:instrText>assisted group (RG) or the freehand fluoroscopy</w:instrText>
            </w:r>
            <w:r>
              <w:rPr>
                <w:rFonts w:ascii="Cambria Math" w:hAnsi="Cambria Math" w:cs="Cambria Math"/>
                <w:color w:val="000000"/>
                <w:sz w:val="14"/>
                <w:szCs w:val="14"/>
              </w:rPr>
              <w:instrText>‐</w:instrText>
            </w:r>
            <w:r>
              <w:rPr>
                <w:color w:val="000000"/>
                <w:sz w:val="14"/>
                <w:szCs w:val="14"/>
              </w:rPr>
              <w:instrText>assisted group (FG) at a 1:1 ratio. The primary outcome measure was the accuracy of screw placement according to the Gertzbein</w:instrText>
            </w:r>
            <w:r>
              <w:rPr>
                <w:rFonts w:ascii="Cambria Math" w:hAnsi="Cambria Math" w:cs="Cambria Math"/>
                <w:color w:val="000000"/>
                <w:sz w:val="14"/>
                <w:szCs w:val="14"/>
              </w:rPr>
              <w:instrText>‐</w:instrText>
            </w:r>
            <w:r>
              <w:rPr>
                <w:color w:val="000000"/>
                <w:sz w:val="14"/>
                <w:szCs w:val="14"/>
              </w:rPr>
              <w:instrText>Robbins scale; grades A and B (pedicle breach &lt; 2 mm) were considered clinically acceptable. In the RG, discrepancies between the planned and actual screw placements were measured by merging postoperative CT images with the trajectory planning images. Secondary outcome parameters included proximal facet joint violation, duration of surgery, intraoperative blood loss, conversion to freehand approach in the RG, postoperative hospital stay, and radiation exposure. RESULTS A total of 1116 pedicle screws were implanted in 234 patients (119 in the FG, and 115 in the RG). In the RG, 95.3% of the screws were perfectly positioned (grade A); the remaining screws were graded B (3.4%), C (0.9%), and D (0.4%). In the FG, 86.1% screws were perfectly positioned (grade A); the remaining screws were graded B (7.4%), C (4.6%), D (1.4%), and E (0.5%). The proportion of clinically acceptable screws was significantly greater in the RG than in the FG (p &lt; 0.01). In the RG, the mean deviation was 1.5 ± 0.8 mm for each screw. The most common direction of screw deviation was lateral in the RG and medial in the FG. Two misplaced screws in the FG required revision surgery, whereas no revision was required in the RG. None of the screws in the RG violated the proximal facet joint, whereas 12 screws (2.1%) in the FG violated the proximal facet joint (p &lt; 0.01). The RG had significantly less blood loss (186.0 ± 255.3 ml) than the FG (217.0 ± 174.3 ml; p &lt; 0.05). There were no significant differences between the two groups in terms of surgical time and postoperative hospital stay. The mean cumulative radiation time was 81.5 ± 38.6 seconds in the RG and 71.5 ± 44.2 seconds in the FG (p = 0.07). Surgeon radiation exposure was significantly less in the RG (21.7 ± 11.5 μSv) than in the FG (70.5 ± 42.0 μSv; p &lt; 0.01). CONCLUSIONS TiRobot</w:instrText>
            </w:r>
            <w:r>
              <w:rPr>
                <w:rFonts w:ascii="Cambria Math" w:hAnsi="Cambria Math" w:cs="Cambria Math"/>
                <w:color w:val="000000"/>
                <w:sz w:val="14"/>
                <w:szCs w:val="14"/>
              </w:rPr>
              <w:instrText>‐</w:instrText>
            </w:r>
            <w:r>
              <w:rPr>
                <w:color w:val="000000"/>
                <w:sz w:val="14"/>
                <w:szCs w:val="14"/>
              </w:rPr>
              <w:instrText>guided pedicle screw placement is safe and useful in thoracolumbar spinal surgery. Clinical trial registration no.: NCT02890043 (clinicaltria…","author":[{"dropping-particle":"","family":"Han","given":"X","non-dropping-particle":"","parse-names":false,"suffix":""},{"dropping-particle":"","family":"Tian","given":"W","non-dropping-particle":"","parse-names":false,"suffix":""},{"dropping-particle":"","family":"Liu","given":"Y","non-dropping-particle":"","parse-names":false,"suffix":""},{"dropping-particle":"","family":"Liu","given":"B","non-dropping-particle":"","parse-names":false,"suffix":""},{"dropping-particle":"","family":"He","given":"D","non-dropping-particle":"","parse-names":false,"suffix":""},{"dropping-particle":"","family":"Sun","given":"Y","non-dropping-particle":"","parse-names":false,"suffix":""},{"dropping-particle":"","family":"Han","given":"X","non-dropping-particle":"","parse-names":false,"suffix":""},{"dropping-particle":"","family":"Fan","given":"M","non-dropping-particle":"","parse-names":false,"suffix":""},{"dropping-particle":"","family":"Zhao","given":"J","non-dropping-particle":"","parse-names":false,"suffix":""},{"dropping-particle":"","family":"Xu","given":"Y","non-dropping-particle":"","parse-names":false,"suffix":""},{"dropping-particle":"","family":"et al.","given":"","non-dropping-particle":"","parse-names":false,"suffix":""}],"container-title":"Journal of Neurosurgery: Spine","id":"ITEM-1","issue":"5 PG  - 615</w:instrText>
            </w:r>
            <w:r>
              <w:rPr>
                <w:rFonts w:ascii="Cambria Math" w:hAnsi="Cambria Math" w:cs="Cambria Math"/>
                <w:color w:val="000000"/>
                <w:sz w:val="14"/>
                <w:szCs w:val="14"/>
              </w:rPr>
              <w:instrText>‐</w:instrText>
            </w:r>
            <w:r>
              <w:rPr>
                <w:color w:val="000000"/>
                <w:sz w:val="14"/>
                <w:szCs w:val="14"/>
              </w:rPr>
              <w:instrText>622","issued":{"date-parts":[["2019"]]},"page":"615</w:instrText>
            </w:r>
            <w:r>
              <w:rPr>
                <w:rFonts w:ascii="Cambria Math" w:hAnsi="Cambria Math" w:cs="Cambria Math"/>
                <w:color w:val="000000"/>
                <w:sz w:val="14"/>
                <w:szCs w:val="14"/>
              </w:rPr>
              <w:instrText>‐</w:instrText>
            </w:r>
            <w:r>
              <w:rPr>
                <w:color w:val="000000"/>
                <w:sz w:val="14"/>
                <w:szCs w:val="14"/>
              </w:rPr>
              <w:instrText>622","title":"Safety and accuracy of robot-assisted versus fluoroscopy-assisted pedicle screw insertion in thoracolumbar spinal surgery: a prospective randomized controlled trial","type":"article-journal","volume":"30"},"uris":["http://www.mendeley.com/documents/?uuid=e1d7dbc8-4c0b-4fdf-b681-b453cbaf187a"]}],"mendeley":{"formattedCitation":"&lt;sup&gt;47&lt;/sup&gt;","plainTextFormattedCitation":"47","previouslyFormattedCitation":"&lt;sup&gt;4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3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Neurosurgery: Spine</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horacolumbar spinal disorder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iRobot (TiNavi Technologies)</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34</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Hyun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97/BRS.0000000000001778","ISBN":"0362-2436\r1528-1159","PMID":"611216190","abstract":"Study Design. A prospective randomized clinical trial. Objective. To compare the impact of robotic guidance in a minimally invasive spine surgery (MIS) to a fluoroscopy-guided open approach in lumbar fusions. Summary of Background Data. MIS requires a protracted learning curve and excessively exposes the patient and surgical team to harmful radiation. Robotic-guidance has been shown to improve accuracy and radiation in most studies, but there is conflicting prospective data. Methods. Patients indicated to undergo a 1 or 2 level spinal fusion were randomized between robotic-guided MIS (RO) and fluoroscopic-guided open surgery (FA). Patient demographics and outcomes were recorded. Results. Thirty patients were recruited to each arm. Average age was 66.7 years, 71.5% were females, and average body mass index was 25.2. Thirty-five levels were instrumented with 130 pedicle screws in RO versus 40 levels with 140 screws in FA, or 4.3 and 4.7 screws per surgery, respectively. Use of fluoroscopy was 3.5 versus 13.3 seconds in the RO and FA respectively (P &lt; 0.001). C-arm output in mSv was 0.13 versus 0.27 in the RO and FA respectively (P = 0.015). By thermoluminescent dosimeters, the average per-screw radiation in the RO arm was 37.5% of that in the FA arm, demonstrating a mean reduction of 62.5% in use of radiation. There was no difference in the improvement in Visual Analog Scale scores for back and leg or the Oswestry Disability Index. All screws were accurate in RO whereas two screws breached (&gt;2 mm and &gt;4 mm) in FA (P = 0.500). One proximal facet violation occurred in the study, it was in FA (P = 1.000). The average distance from the proximal facets was 5.8 versus 4.6 mm in the RO and FA respectively (P &lt; 0.001). The average length of stay was 6.8 versus 9.4 days in RO compared with FA (P = 0.020). Conclusion. MIS using robotic-guidance significantly reduced radiation exposure and length of stay. Patient outcomes were not affected by the surgical technique. Copyright © 2017 Wolters Kluwer Health, Inc. All rights reserved.","author":[{"dropping-particle":"","family":"Hyun","given":"S J","non-dropping-particle":"","parse-names":false,"suffix":""},{"dropping-particle":"","family":"Kim","given":"K J","non-dropping-particle":"","parse-names":false,"suffix":""},{"dropping-particle":"","family":"Jahng","given":"T A","non-dropping-particle":"","parse-names":false,"suffix":""},{"dropping-particle":"","family":"Kim","given":"H J","non-dropping-particle":"","parse-names":false,"suffix":""}],"container-title":"Spine","id":"ITEM-1","issue":"6","issued":{"date-parts":[["2017"]]},"language":"English","note":"Siemens [Germany]\nmazor robotics [Israel]\nPanasonic [Japan]\nMedtronic [United States]\nSextant: Medtronic [United States]\nSiremobil ISO: Siemens [Germany]\nUD-802AT: Panasonic [Japan]","page":"353-358","title":"Minimally invasive robotic versus open fluoroscopic-guided spinal instrumented fusions","type":"article-journal","volume":"42"},"uris":["http://www.mendeley.com/documents/?uuid=8ac7eff3-639e-4174-89e3-36a3d19bb85b"]}],"mendeley":{"formattedCitation":"&lt;sup&gt;48&lt;/sup&gt;","plainTextFormattedCitation":"48","previouslyFormattedCitation":"&lt;sup&gt;4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4</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pin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egenerative spinal disorder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issance (Mazor)</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Illiano</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520-6777","PMID":"623187776","abstract":"HYPOTHESIS / AIMS OF STUDY: The sacrocolpopexy is considered to be a gold standard in surgical treatment of apical vaginal prolapse. Minimally invasive approaches specifically reduce morbidity associated with open sacrocolpopexy. When compared to open techniques, laparoscopic and robotic abdominal sacrocolpopexy is associated with less blood loss, shorter lengths of stay, and longer operative times. The present randomized study compares laparoscopic sacropexy (LSC) and robotic assisted sacropexy (RASC) in women with advanced pelvic organ prolapse (POP) to demonstrate the equivalence between the two technique STUDY DESIGN, MATERIALS AND METHODS: Consecutive patients referred to our tertiary Department of Urology for symptomatic stage &gt;=ll POP according to the POP-Q classification were prospectively randomized to test the clinical equivalence of RASC and LS, using a predetermined computer generated randomization code. The local ethics committee approved the study. All patients signed an informed consent. Preoperative evaluation included urogynaecological surgery history, evaluation of urinary symptoms (ICS standardization) and sexual activity, clinical examination, urodynamic study. Patients completed self-administered Urinary Distress Inventory Short Form (UDI-6), Incontinence Impact Questionnaire-Short Form (IIQ7), Female Sexual Function Index questionnaire (FSFI). All procedures were performed by 2 senior surgeons, with standardized technique. Surgical technique in laparoscopic and robotic-assisted is the same. Patients were followed up at 1,3,6, and 12 months after surgery, and then annually. At each visit, patients underwent clinical examination, evaluation of urinary and sexual symptoms, uroflowmetry with PVR measurement and Patient Global Impression of Improvement (PGI) questionnaire. Furthermore patients completed self-administered UDI-6 and IIQ-7 questionnaires annually and FSFI at 1 and 2 years. All the data present in our database were collected and recorded along the follow up period. The following outcomes were recorded: a) anatomic outcomes, b) functional outcomes c) complications d) global patient perceptions. Then we evaluated the difference between the two groups in terms of hospital stay length, blood loss, operating time. Statistical analysis was performed by using the non parametric Mann-Whitney U test was used for analysis of continuous variables and the categorical data were analyzed by using X2 test. All calculations were performed …","author":[{"dropping-particle":"","family":"Illiano","given":"E","non-dropping-particle":"","parse-names":false,"suffix":""},{"dropping-particle":"","family":"Zucchi","given":"A","non-dropping-particle":"","parse-names":false,"suffix":""},{"dropping-particle":"","family":"Rienzo","given":"G","non-dropping-particle":"De","parse-names":false,"suffix":""},{"dropping-particle":"","family":"Ditonno","given":"P","non-dropping-particle":"","parse-names":false,"suffix":""},{"dropping-particle":"","family":"Costantini","given":"E","non-dropping-particle":"","parse-names":false,"suffix":""}],"container-title":"Neurourology and Urodynamics","id":"ITEM-1","issued":{"date-parts":[["2018"]]},"language":"English","note":"48th Annual Meeting of the International Continence Society, ICS 2018. United States","page":"S301-S302","title":"A randomized controlled trial: Laparoscopic and robotic assisted laparoscopic sacrocolpopexy, long term outcomes","type":"article-journal","volume":"37 (Supple"},"uris":["http://www.mendeley.com/documents/?uuid=66664885-7880-497b-ae1f-761609016ecc"]}],"mendeley":{"formattedCitation":"&lt;sup&gt;49&lt;/sup&gt;","plainTextFormattedCitation":"49","previouslyFormattedCitation":"&lt;sup&gt;4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4</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Neurourology</w:t>
            </w:r>
            <w:proofErr w:type="spellEnd"/>
            <w:r w:rsidRPr="00BB49BE">
              <w:rPr>
                <w:rFonts w:ascii="Arial" w:hAnsi="Arial" w:cs="Arial"/>
                <w:color w:val="000000"/>
                <w:sz w:val="14"/>
                <w:szCs w:val="14"/>
              </w:rPr>
              <w:t xml:space="preserve"> and </w:t>
            </w:r>
            <w:proofErr w:type="spellStart"/>
            <w:r w:rsidRPr="00BB49BE">
              <w:rPr>
                <w:rFonts w:ascii="Arial" w:hAnsi="Arial" w:cs="Arial"/>
                <w:color w:val="000000"/>
                <w:sz w:val="14"/>
                <w:szCs w:val="14"/>
              </w:rPr>
              <w:t>Urodynamics</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Iyigun</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ijsu.2017.01.105","abstract":"MATERIALS AND METHODS: This single</w:instrText>
            </w:r>
            <w:r>
              <w:rPr>
                <w:rFonts w:ascii="Cambria Math" w:hAnsi="Cambria Math" w:cs="Cambria Math"/>
                <w:color w:val="000000"/>
                <w:sz w:val="14"/>
                <w:szCs w:val="14"/>
              </w:rPr>
              <w:instrText>‐</w:instrText>
            </w:r>
            <w:r>
              <w:rPr>
                <w:color w:val="000000"/>
                <w:sz w:val="14"/>
                <w:szCs w:val="14"/>
              </w:rPr>
              <w:instrText>center, multidisciplinary, randomized, prospective study of 62 patients who underwent cardiac surgery was conducted at Hospital from May 2013 to January 2015. The patients were divided into two groups: the robotic group (n = 33) and the open group (n = 29). The study employed five different tools to assess body image, self</w:instrText>
            </w:r>
            <w:r>
              <w:rPr>
                <w:rFonts w:ascii="Cambria Math" w:hAnsi="Cambria Math" w:cs="Cambria Math"/>
                <w:color w:val="000000"/>
                <w:sz w:val="14"/>
                <w:szCs w:val="14"/>
              </w:rPr>
              <w:instrText>‐</w:instrText>
            </w:r>
            <w:r>
              <w:rPr>
                <w:color w:val="000000"/>
                <w:sz w:val="14"/>
                <w:szCs w:val="14"/>
              </w:rPr>
              <w:instrText>esteem, and overall patient</w:instrText>
            </w:r>
            <w:r>
              <w:rPr>
                <w:rFonts w:ascii="Cambria Math" w:hAnsi="Cambria Math" w:cs="Cambria Math"/>
                <w:color w:val="000000"/>
                <w:sz w:val="14"/>
                <w:szCs w:val="14"/>
              </w:rPr>
              <w:instrText>‐</w:instrText>
            </w:r>
            <w:r>
              <w:rPr>
                <w:color w:val="000000"/>
                <w:sz w:val="14"/>
                <w:szCs w:val="14"/>
              </w:rPr>
              <w:instrText>rated scar satisfaction. RESULTS: There were statistically significant differences between the groups in terms of self</w:instrText>
            </w:r>
            <w:r>
              <w:rPr>
                <w:rFonts w:ascii="Cambria Math" w:hAnsi="Cambria Math" w:cs="Cambria Math"/>
                <w:color w:val="000000"/>
                <w:sz w:val="14"/>
                <w:szCs w:val="14"/>
              </w:rPr>
              <w:instrText>‐</w:instrText>
            </w:r>
            <w:r>
              <w:rPr>
                <w:color w:val="000000"/>
                <w:sz w:val="14"/>
                <w:szCs w:val="14"/>
              </w:rPr>
              <w:instrText>esteem scores (p = 0.038), body image scores (p = 0.026), overall Observer Scar Assessment Scale (p = 0.013), and overall Patient Scar Assessment Scale (p = 0.036) scores in favor of the robotic group during the postoperative period. Robot</w:instrText>
            </w:r>
            <w:r>
              <w:rPr>
                <w:rFonts w:ascii="Cambria Math" w:hAnsi="Cambria Math" w:cs="Cambria Math"/>
                <w:color w:val="000000"/>
                <w:sz w:val="14"/>
                <w:szCs w:val="14"/>
              </w:rPr>
              <w:instrText>‐</w:instrText>
            </w:r>
            <w:r>
              <w:rPr>
                <w:color w:val="000000"/>
                <w:sz w:val="14"/>
                <w:szCs w:val="14"/>
              </w:rPr>
              <w:instrText>assisted surgery protected the patient's body image and self</w:instrText>
            </w:r>
            <w:r>
              <w:rPr>
                <w:rFonts w:ascii="Cambria Math" w:hAnsi="Cambria Math" w:cs="Cambria Math"/>
                <w:color w:val="000000"/>
                <w:sz w:val="14"/>
                <w:szCs w:val="14"/>
              </w:rPr>
              <w:instrText>‐</w:instrText>
            </w:r>
            <w:r>
              <w:rPr>
                <w:color w:val="000000"/>
                <w:sz w:val="14"/>
                <w:szCs w:val="14"/>
              </w:rPr>
              <w:instrText>esteem, while conventional open surgery decreased these levels but without causing pathologies. Preoperative depression and anxiety level was reduced by both robot</w:instrText>
            </w:r>
            <w:r>
              <w:rPr>
                <w:rFonts w:ascii="Cambria Math" w:hAnsi="Cambria Math" w:cs="Cambria Math"/>
                <w:color w:val="000000"/>
                <w:sz w:val="14"/>
                <w:szCs w:val="14"/>
              </w:rPr>
              <w:instrText>‐</w:instrText>
            </w:r>
            <w:r>
              <w:rPr>
                <w:color w:val="000000"/>
                <w:sz w:val="14"/>
                <w:szCs w:val="14"/>
              </w:rPr>
              <w:instrText>assisted surgery and conventional open surgery. The groups did not significantly differ on Patient Satisfaction Scores and depression/anxiety scores. CONCLUSION: The results of this study clearly demonstrated that a minimally invasive approach using robotic</w:instrText>
            </w:r>
            <w:r>
              <w:rPr>
                <w:rFonts w:ascii="Cambria Math" w:hAnsi="Cambria Math" w:cs="Cambria Math"/>
                <w:color w:val="000000"/>
                <w:sz w:val="14"/>
                <w:szCs w:val="14"/>
              </w:rPr>
              <w:instrText>‐</w:instrText>
            </w:r>
            <w:r>
              <w:rPr>
                <w:color w:val="000000"/>
                <w:sz w:val="14"/>
                <w:szCs w:val="14"/>
              </w:rPr>
              <w:instrText>assisted surgery has advantages in terms of body image, self</w:instrText>
            </w:r>
            <w:r>
              <w:rPr>
                <w:rFonts w:ascii="Cambria Math" w:hAnsi="Cambria Math" w:cs="Cambria Math"/>
                <w:color w:val="000000"/>
                <w:sz w:val="14"/>
                <w:szCs w:val="14"/>
              </w:rPr>
              <w:instrText>‐</w:instrText>
            </w:r>
            <w:r>
              <w:rPr>
                <w:color w:val="000000"/>
                <w:sz w:val="14"/>
                <w:szCs w:val="14"/>
              </w:rPr>
              <w:instrText>esteem, and cosmetic outcomes over the conventional approach in patients undergoing cardiac surgery. BACKGROUND: Patient</w:instrText>
            </w:r>
            <w:r>
              <w:rPr>
                <w:rFonts w:ascii="Cambria Math" w:hAnsi="Cambria Math" w:cs="Cambria Math"/>
                <w:color w:val="000000"/>
                <w:sz w:val="14"/>
                <w:szCs w:val="14"/>
              </w:rPr>
              <w:instrText>‐</w:instrText>
            </w:r>
            <w:r>
              <w:rPr>
                <w:color w:val="000000"/>
                <w:sz w:val="14"/>
                <w:szCs w:val="14"/>
              </w:rPr>
              <w:instrText>reported outcome measures reveal the quality of surgical care from the patient's perspective. We aimed to compare body image, self</w:instrText>
            </w:r>
            <w:r>
              <w:rPr>
                <w:rFonts w:ascii="Cambria Math" w:hAnsi="Cambria Math" w:cs="Cambria Math"/>
                <w:color w:val="000000"/>
                <w:sz w:val="14"/>
                <w:szCs w:val="14"/>
              </w:rPr>
              <w:instrText>‐</w:instrText>
            </w:r>
            <w:r>
              <w:rPr>
                <w:color w:val="000000"/>
                <w:sz w:val="14"/>
                <w:szCs w:val="14"/>
              </w:rPr>
              <w:instrText>esteem, hospital anxiety and depression, and cosmetic outcomes by using validated tools between patients undergoing robot</w:instrText>
            </w:r>
            <w:r>
              <w:rPr>
                <w:rFonts w:ascii="Cambria Math" w:hAnsi="Cambria Math" w:cs="Cambria Math"/>
                <w:color w:val="000000"/>
                <w:sz w:val="14"/>
                <w:szCs w:val="14"/>
              </w:rPr>
              <w:instrText>‐</w:instrText>
            </w:r>
            <w:r>
              <w:rPr>
                <w:color w:val="000000"/>
                <w:sz w:val="14"/>
                <w:szCs w:val="14"/>
              </w:rPr>
              <w:instrText>assisted surgery and those undergoing conventional open surgery.","author":[{"dropping-particle":"","family":"İyigün","given":"T","non-dropping-particle":"","parse-names":false,"suffix":""},{"dropping-particle":"","family":"Kaya","given":"M","non-dropping-particle":"","parse-names":false,"suffix":""},{"dropping-particle":"","family":"Gülbeyaz","given":"S Ö","non-dropping-particle":"","parse-names":false,"suffix":""},{"dropping-particle":"","family":"Fıstıkçı","given":"N","non-dropping-particle":"","parse-names":false,"suffix":""},{"dropping-particle":"","family":"Uyanık","given":"G","non-dropping-particle":"","parse-names":false,"suffix":""},{"dropping-particle":"","family":"Yılmaz","given":"B","non-dropping-particle":"","parse-names":false,"suffix":""},{"dropping-particle":"","family":"Onan","given":"B","non-dropping-particle":"","parse-names":false,"suffix":""},{"dropping-particle":"","family":"Erkanlı","given":"K","non-dropping-particle":"","parse-names":false,"suffix":""}],"container-title":"International journal of surgery (London, England)","id":"ITEM-1","issued":{"date-parts":[["2017"]]},"page":"88</w:instrText>
            </w:r>
            <w:r>
              <w:rPr>
                <w:rFonts w:ascii="Cambria Math" w:hAnsi="Cambria Math" w:cs="Cambria Math"/>
                <w:color w:val="000000"/>
                <w:sz w:val="14"/>
                <w:szCs w:val="14"/>
              </w:rPr>
              <w:instrText>‐</w:instrText>
            </w:r>
            <w:r>
              <w:rPr>
                <w:color w:val="000000"/>
                <w:sz w:val="14"/>
                <w:szCs w:val="14"/>
              </w:rPr>
              <w:instrText>94","title":"Patient body image, self-esteem, and cosmetic results of minimally invasive robotic cardiac surgery","type":"article-journal","volume":"39"},"uris":["http://www.mendeley.com/documents/?uuid=2947540f-9138-4741-91b3-58137846e44f"]}],"mendeley":{"formattedCitation":"&lt;sup&gt;50&lt;/sup&gt;","plainTextFormattedCitation":"50","previouslyFormattedCitation":"&lt;sup&gt;5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ternational Journal of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rdiac</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rdiac pathology requiring median sternotomy</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2</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Jayn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1/jama.2017.7219","ISBN":"1538-3598","PMID":"29067426","abstract":"Importance: Robotic rectal cancer surgery is gaining popularity, but limited data are available regarding safety and efficacy. Objective: To compare robotic-assisted vs conventional laparoscopic surgery for risk of conversion to open laparotomy among patients undergoing resection for rectal cancer. Design, Setting, and Participants: Randomized clinical trial comparing robotic-assisted vs conventional laparoscopic surgery among 471 patients with rectal adenocarcinoma suitable for curative resection conducted at 29 sites across 10 countries, including 40 surgeons. Recruitment of patients was from January 7, 2011, to September 30, 2014, follow-up was conducted at 30 days and 6 months, and final follow-up was on June 16, 2015. Interventions: Patients were randomized to robotic-assisted (n=237) or conventional (n=234) laparoscopic rectal cancer resection, performed by either high (upper rectum) or low (total rectum) anterior resection or abdominoperineal resection (rectum and perineum). Main Outcomes and Measures: The primary outcome was conversion to open laparotomy. Secondary end points included intraoperative and postoperative complications, circumferential resection margin positivity (CRM+) and other pathological outcomes, quality of life (36-Item Short Form Survey and 20-item Multidimensional Fatigue Inventory), bladder and sexual dysfunction (International Prostate Symptom Score, International Index of Erectile Function, and Female Sexual Function Index), and oncological outcomes. Results: Among 471 randomized patients (mean [SD] age, 64.9 [11.0] years; 320 [67.9%] men), 466 (98.9%) completed the study. The overall rate of conversion to open laparotomy was 10.1%: 19 of 236 patients (8.1%) in the robotic-assisted laparoscopic group and 28 of 230 patients (12.2%) in the conventional laparoscopic group (unadjusted risk difference=4.1% [95% CI, -1.4% to 9.6%]; adjusted odds ratio=0.61 [95% CI, 0.31 to 1.21]; P=.16). The overall CRM+ rate was 5.7%; CRM+ occurred in 14 (6.3%) of 224 patients in the conventional laparoscopic group and 12 (5.1%) of 235 patients in the robotic-assisted laparoscopic group (unadjusted risk difference=1.1% [95% CI, -3.1% to 5.4%]; adjusted odds ratio=0.78 [95% CI, 0.35 to 1.76]; P=.56). Of the other 8 reported prespecified secondary end points, including intraoperative complications, postoperative complications, plane of surgery, 30-day mortality, bladder dysfunction, and sexual dysfunction, none showed a statistically significant…","author":[{"dropping-particle":"","family":"Jayne","given":"D","non-dropping-particle":"","parse-names":false,"suffix":""},{"dropping-particle":"","family":"Pigazzi","given":"A","non-dropping-particle":"","parse-names":false,"suffix":""},{"dropping-particle":"","family":"Marshall","given":"H","non-dropping-particle":"","parse-names":false,"suffix":""},{"dropping-particle":"","family":"Croft","given":"J","non-dropping-particle":"","parse-names":false,"suffix":""},{"dropping-particle":"","family":"Corrigan","given":"N","non-dropping-particle":"","parse-names":false,"suffix":""},{"dropping-particle":"","family":"Copeland","given":"J","non-dropping-particle":"","parse-names":false,"suffix":""},{"dropping-particle":"","family":"Quirke","given":"P","non-dropping-particle":"","parse-names":false,"suffix":""},{"dropping-particle":"","family":"West","given":"N","non-dropping-particle":"","parse-names":false,"suffix":""},{"dropping-particle":"","family":"Rautio","given":"T","non-dropping-particle":"","parse-names":false,"suffix":""},{"dropping-particle":"","family":"Thomassen","given":"N","non-dropping-particle":"","parse-names":false,"suffix":""},{"dropping-particle":"","family":"Tilney","given":"H","non-dropping-particle":"","parse-names":false,"suffix":""},{"dropping-particle":"","family":"Gudgeon","given":"M","non-dropping-particle":"","parse-names":false,"suffix":""},{"dropping-particle":"","family":"Bianchi","given":"P P","non-dropping-particle":"","parse-names":false,"suffix":""},{"dropping-particle":"","family":"Edlin","given":"R","non-dropping-particle":"","parse-names":false,"suffix":""},{"dropping-particle":"","family":"Hulme","given":"C","non-dropping-particle":"","parse-names":false,"suffix":""},{"dropping-particle":"","family":"Brown","given":"J","non-dropping-particle":"","parse-names":false,"suffix":""}],"container-title":"JAMA","id":"ITEM-1","issue":"16","issued":{"date-parts":[["2017"]]},"language":"English","note":"Jayne, David\nPigazzi, Alessio\nMarshall, Helen\nCroft, Julie\nCorrigan, Neil\nCopeland, Joanne\nQuirke, Phil\nWest, Nick\nRautio, Tero\nThomassen, Niels\nTilney, Henry\nGudgeon, Mark\nBianchi, Paolo Pietro\nEdlin, Richard\nHulme, Claire\nBrown, Julia\nComment in: JAMA. 2017 Oct 24;318(16):1545-1547; PMID: 29067404\nComment in: JAMA. 2018 Mar 20;319(11):1163-1164; PMID: 29558546","page":"1569-1580","title":"Effect of Robotic-Assisted vs Conventional Laparoscopic Surgery on Risk of Conversion to Open Laparotomy Among Patients Undergoing Resection for Rectal Cancer: The ROLARR Randomized Clinical Trial","type":"article-journal","volume":"318"},"uris":["http://www.mendeley.com/documents/?uuid=6b6ec0b3-b408-4507-8740-e90e793f9998"]}],"mendeley":{"formattedCitation":"&lt;sup&gt;51&lt;/sup&gt;","plainTextFormattedCitation":"51","previouslyFormattedCitation":"&lt;sup&gt;5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AMA</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7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Jimenez Rodriguez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97/DCR.0000000000001104","ISBN":"1530-0358","PMID":"622082186","abstract":"Purpose/Background: The minimally invasive approach to total mesorectal excision (TME) is controversial. Two prospective randomized trials have failed to prove non-inferiority for laparoscopic compared to open TME in patients with curable locally advanced rectal cancer, and do not support the use of laparoscopy in these patients. However, laparoscopy is commonly used as the standard control group in retrospective case series and prospective trials investigating the outcomes of robotic TME for rectal cancer. We compared the pathological and short term-outcomes in patients with rectal cancer treated with standard open TME (oTME) or robotic TME (rTME) in a high volume cancer center. Methods/Interventions: A retrospective review of patients with rectal cancer (within 15 cm from the anal verge) treated with TME or tumor specific TME at a single institution from 2008 to 2017. Patients with carcinoma- in-situ, prior local excision, recurrent tumor, perineal reconstruction requiring flaps, M1 at diagnosis, and ypT0 tumors were excluded. Clinical and pathological variables, recurrence and survival were recorded. Primary outcome was a positive circumferential resection margin (CRM) defined as &lt;= 1mm between the deepest extent of tumor invasion and the inked surface on the fixed specimen. Comparisons between patients treated with oTME or robotic rTME were performed using chi square test for categorical variables and t-test for continuous variables. Results/Outcome(s): A total of 753 patients, 286 treated with oTME and 467 treated with rTME, meet the inclusion criteria. Conversion to open was required in 18 (3.8%) patients; they were analyzed per intention to treat. The CRM was positive in 24/286 (8.39%) in oTME and 36/467 (7.7%) in the rTME group (p=0.74). Clinical and pathological variables and short term outcomes are presented in Table 1. Conclusions/Discussion: This study suggests that in patients with rectal cancer amenable to curative resection a rTME provides comparable pathologic and short-term outcomes compared to the standard oTME. Operating time was longer, but the risk of complications was lower and hospital stay shorter in rTME compared to oTME. A longer follow-up and a health economics analysis will be required to determine the value of rTME compared to oTME. (Table presented) .","author":[{"dropping-particle":"","family":"Jimenez-Rodriguez","given":"R","non-dropping-particle":"","parse-names":false,"suffix":""},{"dropping-particle":"","family":"Quezada","given":"F","non-dropping-particle":"","parse-names":false,"suffix":""},{"dropping-particle":"","family":"Lynn","given":"P","non-dropping-particle":"","parse-names":false,"suffix":""},{"dropping-particle":"","family":"Strombon","given":"P","non-dropping-particle":"","parse-names":false,"suffix":""},{"dropping-particle":"","family":"Paty","given":"P S","non-dropping-particle":"","parse-names":false,"suffix":""},{"dropping-particle":"","family":"Martin","given":"W R","non-dropping-particle":"","parse-names":false,"suffix":""},{"dropping-particle":"","family":"Garcia Aguilar","given":"J","non-dropping-particle":"","parse-names":false,"suffix":""}],"container-title":"Diseases of the Colon and Rectum","id":"ITEM-1","issued":{"date-parts":[["2018"]]},"language":"English","note":"2018 American Society of Colon and Rectal Surgeons Annual Meeting, ASCRS 2018. United States","page":"e260","title":"Similar short-term oncolgical outcomes for robotic and open total mesorectal excision in patients with rectal cancer","type":"article-journal","volume":"61 (5)"},"uris":["http://www.mendeley.com/documents/?uuid=36e64d9c-8bbf-4958-89f4-c0133eef854b"]}],"mendeley":{"formattedCitation":"&lt;sup&gt;52&lt;/sup&gt;","plainTextFormattedCitation":"52","previouslyFormattedCitation":"&lt;sup&gt;5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Cirugia</w:t>
            </w:r>
            <w:proofErr w:type="spellEnd"/>
            <w:r w:rsidRPr="00BB49BE">
              <w:rPr>
                <w:rFonts w:ascii="Arial" w:hAnsi="Arial" w:cs="Arial"/>
                <w:color w:val="000000"/>
                <w:sz w:val="14"/>
                <w:szCs w:val="14"/>
              </w:rPr>
              <w:t xml:space="preserve"> </w:t>
            </w:r>
            <w:proofErr w:type="spellStart"/>
            <w:r w:rsidRPr="00BB49BE">
              <w:rPr>
                <w:rFonts w:ascii="Arial" w:hAnsi="Arial" w:cs="Arial"/>
                <w:color w:val="000000"/>
                <w:sz w:val="14"/>
                <w:szCs w:val="14"/>
              </w:rPr>
              <w:t>espanola</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ight-sided colorect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4</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Jin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chest.2019.02.047","abstract":"PURPOSE: Portal robotic lobectomy (PRL) and uniportal video-assisted surgery (UVATS) lobectomy are minimally invasive surgical approaches for non-small cell lung cancers (NSCLC). To compare the outcomes of PRL and UVATS lobectomy, we performed a retrospective study and a randomized controlled trial (RCT). METHOD(S): A total of 151 patients underwent either PRL or UVATS lobectomy from January 2015 to January 2017 were included in the retrospective study. Since June 2017, we started a single-center, prospective RCT to evaluate the long-term outcomes of PRL and UVATS lobectomy. The early outcomes of 139 patients were compared. RESULT(S): Of 151 patients in retrospective study, 92 underwent PRL while the other 49 received UVATS lobectomy. In RCT, 70 patients were in PRL group and the other 69 were in UVATS group. The retrospective study demonstrated that PRL was associated with less intraoperative bleeding (132.34 vs. 146.86 ml, p=0.018) and more lobar (No.12) lymph nodes resected (0.63 vs. 0.05, p&lt;0.001). The advantage of PRL in lymphadenectomy was also proved by RCT, which revealed PRL dissected more lymph nodes (11.03 vs. 9.74, p=0.045) and stations (5.41 vs. 4.55, p&lt;0.001), together with more lobar (No.12) lymph nodes (1.37 vs. 0.64, p&lt;0.001). Meanwhile, the total hospital costs of PRL was higher in both retrospective study (73822.69 vs. 44848.46 RMB, p&lt;0.001) and RCT (82878.49 vs. 53241.87 RMB, p&lt;0.001). CONCLUSION(S): The early outcomes were comparable between PRL and UVATS lobectomy. PRL may achieve better lymph node dissection but with higher costs. CLINICAL IMPLICATIONS: PRL for NSCLC could achieve both safety and improved dissection of lymph nodes. Copyright © 2019 American College of Chest Physicians","author":[{"dropping-particle":"","family":"Jin","given":"R","non-dropping-particle":"","parse-names":false,"suffix":""},{"dropping-particle":"","family":"Yuan","given":"Y","non-dropping-particle":"","parse-names":false,"suffix":""},{"dropping-particle":"","family":"Xiang","given":"J","non-dropping-particle":"","parse-names":false,"suffix":""},{"dropping-particle":"","family":"Han","given":"D","non-dropping-particle":"","parse-names":false,"suffix":""},{"dropping-particle":"","family":"Zhang","given":"Y","non-dropping-particle":"","parse-names":false,"suffix":""},{"dropping-particle":"","family":"Chen","given":"K","non-dropping-particle":"","parse-names":false,"suffix":""},{"dropping-particle":"","family":"Du","given":"H","non-dropping-particle":"","parse-names":false,"suffix":""},{"dropping-particle":"","family":"Yang","given":"S","non-dropping-particle":"","parse-names":false,"suffix":""},{"dropping-particle":"","family":"Li","given":"H","non-dropping-particle":"","parse-names":false,"suffix":""}],"container-title":"Chest","id":"ITEM-1","issue":" PG  - 28A","issued":{"date-parts":[["2019"]]},"page":"28A","title":"Portal Robotic Lobectomy Vs Uniportal Video-Assisted Thoracoscopic Lobectomy for Non-Small Cell Lung Cancer: A Retrospective Study and the Early Result of a Randomized Controlled Trial","type":"article-journal","volume":"155 (4 Sup"},"uris":["http://www.mendeley.com/documents/?uuid=6849c1cb-8949-4eed-8022-4e8dce9ba91c"]}],"mendeley":{"formattedCitation":"&lt;sup&gt;53&lt;/sup&gt;","plainTextFormattedCitation":"53","previouslyFormattedCitation":"&lt;sup&gt;5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hest</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horacic</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Lung C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39</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enton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juro.2013.02.2052","ISBN":"0022-5347","PMID":"71033082","abstract":"INTRODUCTION AND OBJECTIVES: Laparoscopic (LASC) and robotic (RASC) sacrocolpopexy are considered comparable to open sacrocolpopexy for apical pelvic organ prolapse (POP). However, strong evidence comparing outcomes for the procedures is lacking. In this two-center randomized comparative effectiveness trial (NCT01124916), we prospectively measured clinically relevant clinical outcomes at one year after surgery. METHODS: In the Abdominal Colpopexy: Comparison of Endoscopic Surgical Strategies Trial (ACCESS), participants with symptomatic stage II+ POP including significant apical support loss (to at least .5 total vaginal length) were randomized to LASC or RASC. Though the primary aim compared costs of RASC and LASC (Mueller et al.), our chief secondary outcomes included POP quantification, symptom severity and quality of life. RESULTS: 78 women with a mean age of 59 years (range 26-79) were randomized: LASC (38) and RASC (40). There were no significant differences in any of the baseline characteristics of the study population. There was no difference in the rates of drop-out between the two treatment arms (5 patients in LASC group and 7 patients in RASC group, p=0.5952). At one year, there were no differences between groups with respect to POPQ points or responses to the subscales of the PFDI and PFIQ (Table 1). CONCLUSIONS: Prolapse outcomes at one year were not significantly different between LASC and RASC. Though this study was not initially powered to detect a significant difference in prolapse outcomes, it nonetheless sheds light on intermediate-term success rates of minimally invasive colpopexy. (Table presented).","author":[{"dropping-particle":"","family":"Kenton","given":"K","non-dropping-particle":"","parse-names":false,"suffix":""},{"dropping-particle":"","family":"Mueller","given":"E","non-dropping-particle":"","parse-names":false,"suffix":""},{"dropping-particle":"","family":"Tarnay","given":"C","non-dropping-particle":"","parse-names":false,"suffix":""},{"dropping-particle":"","family":"Brubaker","given":"L","non-dropping-particle":"","parse-names":false,"suffix":""},{"dropping-particle":"","family":"Rosenman","given":"A","non-dropping-particle":"","parse-names":false,"suffix":""},{"dropping-particle":"","family":"Smith","given":"B","non-dropping-particle":"","parse-names":false,"suffix":""},{"dropping-particle":"","family":"Stroupe","given":"K","non-dropping-particle":"","parse-names":false,"suffix":""},{"dropping-particle":"","family":"Bresee","given":"C","non-dropping-particle":"","parse-names":false,"suffix":""},{"dropping-particle":"","family":"Anger","given":"J T","non-dropping-particle":"","parse-names":false,"suffix":""}],"container-title":"Journal of Urology","id":"ITEM-1","issued":{"date-parts":[["2013"]]},"language":"English","note":"2013 Annual Meeting of the American Urological Association, AUA. San Diego, CA United States. Conference Publication: (var.pagings). 189 (4 SUPPL","page":"e877-e878","title":"Comparative effectiveness of robotic and laparoscopic sacrocolpopexy for apical vaginal prolapse: One year outcomes","type":"article-journal","volume":"1)"},"uris":["http://www.mendeley.com/documents/?uuid=6ac13d84-b390-4153-8bfc-86938d856ae9"]}],"mendeley":{"formattedCitation":"&lt;sup&gt;54&lt;/sup&gt;","plainTextFormattedCitation":"54","previouslyFormattedCitation":"&lt;sup&gt;5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enton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SPV.0000000000000300","ISBN":"2154-4212","PMID":"27403758","abstract":"OBJECTIVE: The primary aim of this study was to report anatomic, symptom, and quality of life outcomes in women with symptomatic stage 2 or greater prolapse 1 year after randomization to robotic and laparoscopic sacrocolpopexy. METHODS: This is a planned ancillary analysis of the Abdominal Colpopexy: Comparison of Endoscopic Surgical Strategies trial, a randomized comparative effectiveness trial comparing costs and outcomes of robotic and laparoscopic sacrocolpopexy at 2 academic medical centers. At baseline and 1 year after surgery, women underwent standardized assessment including validated subjective pelvic floor outcomes and physical examination with prolapse assessment. RESULTS: Sixty six (85%) of 78 randomized participants completed 1-year follow-up: 33 (87%) of 38 in the laparoscopic arm and 33 (83%) of 40 in the robotic arm (P = 0.59). Ninety-seven percent (32/33) in the laparoscopic group and 100% (33/33) in the robotic arm considered that their prolapse symptoms improved (P = 0.999). The cohort had significant improvement in all pelvic floor symptom and quality of life measures, which did not differ by treatment arm. Of women who were sexually active at 1 year, sexual function improved in both cohorts. No new serious adverse events, including mesh exposure or reoperation for prolapse, were identified between 6 months and 1 year after surgery. No women had a sacrocolpopexy mesh complication or reoperation for mesh exposure. CONCLUSIONS: Minimally invasive sacrocolpopexy is associated with significant improvement in pelvic floor symptoms, anatomy, and sexual function. In addition, mesh exposure rates with lightweight polypropylene mesh seem to be lower than those reported with multifilament and heavier polypropylene mesh.","author":[{"dropping-particle":"","family":"Kenton","given":"K","non-dropping-particle":"","parse-names":false,"suffix":""},{"dropping-particle":"","family":"Mueller","given":"E R","non-dropping-particle":"","parse-names":false,"suffix":""},{"dropping-particle":"","family":"Tarney","given":"C","non-dropping-particle":"","parse-names":false,"suffix":""},{"dropping-particle":"","family":"Bresee","given":"C","non-dropping-particle":"","parse-names":false,"suffix":""},{"dropping-particle":"","family":"Anger","given":"J T","non-dropping-particle":"","parse-names":false,"suffix":""}],"container-title":"Female Pelvic Medicine &amp; Reconstructive Surgery","id":"ITEM-1","issue":"5","issued":{"date-parts":[["2016"]]},"language":"English","note":"Kenton, Kimberly\nMueller, Elizabeth R\nTarney, Christopher\nBresee, Catherine\nAnger, Jennifer T","page":"382-384","title":"One-Year Outcomes After Minimally Invasive Sacrocolpopexy","type":"article-journal","volume":"22"},"uris":["http://www.mendeley.com/documents/?uuid=30d3698e-8269-4050-a761-d3e85a153fb2"]}],"mendeley":{"formattedCitation":"&lt;sup&gt;55&lt;/sup&gt;","plainTextFormattedCitation":"55","previouslyFormattedCitation":"&lt;sup&gt;5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Female Pelvic Medicine &amp; Reconstructive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han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eururo.2015.07.038","ISBN":"1873-7560","PMID":"26272237","abstract":"BACKGROUND: Laparoscopic radical cystectomy (LRC) and robot-assisted radical cystectomy (RARC) are increasingly popular, but high-level evidence for these techniques remains lacking. OBJECTIVE: To compare the outcomes of patients undergoing open radical cystectomy (ORC), RARC, and LRC. DESIGN, SETTING, AND PARTICIPANTS: From March 2009 to July 2012, 164 patients requiring radical cystectomy for muscle-invasive bladder cancer or high-risk non-muscle-invasive bladder cancer were invited to participate, with an aim of recruiting 47 patients into each arm. Overall, 93 were suitable for trial inclusion; 60 (65%) agreed and 33 (35%) declined. INTERVENTION: ORC, RARC, or LRC with extracorporeal urinary diversion. OUTCOME MEASUREMENTS AND STATISTICAL ANALYSIS: Primary end points were 30- and 90-d complication rates. Secondary end points were perioperative clinical, pathologic, and oncologic outcomes, and quality of life (QoL). The Fisher exact test and analysis of variance were used for statistical analyses. RESULTS AND LIMITATIONS: The 30-d complication rates (classified by the Clavien-Dindo system) varied significantly between the three arms (ORC: 70%; RARC: 55%; LRC: 26%; p=0.024). ORC complication rates were significantly higher than LRC (p&lt;0.01). The 90-d complication rates did not differ significantly between the three arms (ORC: 70%; RARC: 55%; LRC 32%; p=0.068). Mean operative time was significantly longer in RARC compared with ORC or LRC. ORC resulted in a slower return to oral solids than RARC or LRC. There were no significant differences in QoL measures. Major limitations are the small sample size and potential surgeon bias. CONCLUSIONS: The 30-d complication rates varied by type of surgery and were significantly higher in the ORC arm than the LRC arm. There was no significant difference in 90-d Clavien-graded complication rates between the three arms. PATIENT SUMMARY: We compared patients having open, robotic, or laparoscopic bladder removal surgery for bladder cancer and found no difference in Clavien-graded complication rates at 90 d.","author":[{"dropping-particle":"","family":"Khan","given":"M S","non-dropping-particle":"","parse-names":false,"suffix":""},{"dropping-particle":"","family":"Gan","given":"C","non-dropping-particle":"","parse-names":false,"suffix":""},{"dropping-particle":"","family":"Ahmed","given":"K","non-dropping-particle":"","parse-names":false,"suffix":""},{"dropping-particle":"","family":"Ismail","given":"A F","non-dropping-particle":"","parse-names":false,"suffix":""},{"dropping-particle":"","family":"Watkins","given":"J","non-dropping-particle":"","parse-names":false,"suffix":""},{"dropping-particle":"","family":"Summers","given":"J A","non-dropping-particle":"","parse-names":false,"suffix":""},{"dropping-particle":"","family":"Peacock","given":"J L","non-dropping-particle":"","parse-names":false,"suffix":""},{"dropping-particle":"","family":"Rimington","given":"P","non-dropping-particle":"","parse-names":false,"suffix":""},{"dropping-particle":"","family":"Dasgupta","given":"P","non-dropping-particle":"","parse-names":false,"suffix":""}],"container-title":"European Urology","id":"ITEM-1","issue":"4","issued":{"date-parts":[["2016"]]},"language":"English","note":"Khan, Muhammad Shamim\nGan, Christine\nAhmed, Kamran\nIsmail, Ahmad Fahim\nWatkins, Jane\nSummers, Jennifer A\nPeacock, Janet L\nRimington, Peter\nDasgupta, Prokar\nComment in: Eur Urol. 2016 Apr;69(4):622-3; PMID: 26297605\nS0302-2838(15)00697-1","page":"613-621","title":"A Single-centre Early Phase Randomised Controlled Three-arm Trial of Open, Robotic, and Laparoscopic Radical Cystectomy (CORAL)","type":"article-journal","volume":"69"},"uris":["http://www.mendeley.com/documents/?uuid=b3578eb6-a863-43b9-a7b1-c57e6533d198"]}],"mendeley":{"formattedCitation":"&lt;sup&gt;56&lt;/sup&gt;","plainTextFormattedCitation":"56","previouslyFormattedCitation":"&lt;sup&gt;5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2</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im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spinee.2016.11.010","ISBN":"15299430 (ISSN)","abstract":"Background Context There have been conflicting results on the surgical outcome of lumbar fusion surgery using two different techniques: robot-assisted pedicle screw fixation and conventional freehand technique. In addition, there have been no studies about the biomechanical issues between both techniques. Purpose This study aimed to investigate the biomechanical properties in terms of stress at adjacent segments using robot-assisted pedicle screw insertion technique (robot-assisted, minimally invasive posterior lumbar interbody fusion, Rom-PLIF) and freehand technique (conventional, freehand, open approach, posterior lumbar interbody fusion, Cop-PLIF) for instrumented lumbar fusion surgery. Study Design This is an additional post-hoc analysis for patient-specific finite element (FE) model. Patient Sample The sample is composed of patients with degenerative lumbar disease. Outcome Measures Intradiscal pressure and facet contact force are the outcome measures. Methods Patients were randomly assigned to undergo an instrumented PLIF procedure using a Rom-PLIF (37 patients) or a Cop-PLIF (41), respectively. Five patients in each group were selected using a simple random sampling method after operation, and 10 preoperative and postoperative lumbar spines were modeled from preoperative high-resolution computed tomography of 10 patients using the same method for a validated lumbar spine model. Under four pure moments of 7.5 Nm, the changes in intradiscal pressure and facet joint contact force at the proximal adjacent segment following fusion surgery were analyzed and compared with preoperative states. Results The representativeness of random samples was verified. Both groups showed significant increases in postoperative intradiscal pressure at the proximal adjacent segment under four moments, compared with the preoperative state. The Cop-PLIF models demonstrated significantly higher percent increments of intradiscal pressure at proximal adjacent segments under extension, lateral bending, and torsion moments than the Rom-PLIF models (p=.032, p=.008, and p=.016, respectively). Furthermore, the percent increment of facet contact force was significantly higher in the Cop-PLIF models under extension and torsion moments than in the Rom-PLIF models (p=.016 under both extension and torsion moments). Conclusions The present study showed the clinical application of subject-specific FE analysis in the spine. Even though there was biomechanical superiority of the robot-ass…","author":[{"dropping-particle":"","family":"Kim","given":"H J","non-dropping-particle":"","parse-names":false,"suffix":""},{"dropping-particle":"","family":"Kang","given":"K T","non-dropping-particle":"","parse-names":false,"suffix":""},{"dropping-particle":"","family":"Park","given":"S C","non-dropping-particle":"","parse-names":false,"suffix":""},{"dropping-particle":"","family":"Kwon","given":"O H","non-dropping-particle":"","parse-names":false,"suffix":""},{"dropping-particle":"","family":"Son","given":"J","non-dropping-particle":"","parse-names":false,"suffix":""},{"dropping-particle":"","family":"Chang","given":"B S","non-dropping-particle":"","parse-names":false,"suffix":""},{"dropping-particle":"","family":"Lee","given":"C K","non-dropping-particle":"","parse-names":false,"suffix":""},{"dropping-particle":"","family":"Yeom","given":"J S","non-dropping-particle":"","parse-names":false,"suffix":""},{"dropping-particle":"","family":"Lenke","given":"L G","non-dropping-particle":"","parse-names":false,"suffix":""}],"container-title":"Spine Journal","id":"ITEM-1","issue":"5","issued":{"date-parts":[["2017"]]},"language":"English","note":"Cited By :4\nExport Date: 12 December 2018\nCODEN: SJPOA\nCorrespondence Address: Yeom, J.S.; Spine Center and Department of Orthopaedic Surgery, Seoul National University College of Medicine and Seoul National University Bundang Hospital, 166 Gumi-ro, Bundang-gu, South Korea; email: highcervical@gmail.com\nReferences: Hu, X., Lieberman, I.H., What is the learning curve for robotic-assisted pedicle screw placement in spine surgery? (2014) Clin Orthop Relat Res, 472, pp. 1839-1844; Stuer, C., Ringel, F., Stoffel, M., Reinke, A., Behr, M., Meyer, B., Robotic technology in spine surgery: current applications and future developments (2011) Acta Neurochir Suppl, 109, pp. 241-245; Hu, X., Ohnmeiss, D.D., Lieberman, I.H., Robotic-assisted pedicle screw placement: lessons learned from the first 102 patients (2012) Eur Spine J, 22, pp. 661-666; Devito, D.P., Kaplan, L., Dietl, R., Pfeiffer, M., Horne, D., Silberstein, B., Clinical acceptance and accuracy assessment of spinal implants guided with SpineAssist surgical robot: retrospective study (2010) Spine, 35, pp. 2109-2115; Holly, L.T., Schwender, J.D., Rouben, D.P., Foley, K.T., Minimally invasive transforaminal lumbar interbody fusion: indications, technique, and complications (2006) Neurosurg Focus, 20, p. E6; Kim, H.J., Lee, S.H., Chang, B.S., Lee, C.K., Lim, T.O., Hoo, L.P., Monitoring the quality of robot-assisted pedicle screw fixation in the lumbar spine by using a cumulative summation test (2015) Spine, 40, pp. 87-94; Ringel, F., Stuer, C., Reinke, A., Preuss, A., Behr, M., Auer, F., Accuracy of robot-assisted placement of lumbar and sacral pedicle screws: a prospective randomized comparison to conventional freehand screw implantation (2012) Spine, 37, pp. E496-501; Zadpoor, A.A., Weinans, H., Patient-specific bone modeling and analysis: the role of integration and automation in clinical adoption (2015) J Biomech, 48, pp. 750-760; Reggiani, B., Cristofolini, L., Varini, E., Viceconti, M., Predicting the subject-specific primary stability of cementless implants during pre-operative planning: preliminary validation of subject-specific finite-element models (2007) J Biomech, 40, pp. 2552-2558; Kim, H.J., Chun, H.J., Lee, H.M., Kang, K.T., Lee, C.K., Chang, B.S., The biomechanical influence of the facet joint orientation and the facet tropism in the lumbar spine (2013) Spine J, 13, pp. 1301-1308; Kim, H.J., Kang, K.T., Son, J., Lee, C.K., Chang, B.S., Yeom, J.S., The influence of facet joint orientation and tropism on the stress at the adjacent segment after lumbar fusion surgery: a biomechanical analysis (2015) Spine J, 15, pp. 1841-1847; Weinstein, J.N., Rydevik, B.L., Rauschning, W., Anatomic and technical considerations of pedicle screw fixation (1992) Clin Orthop Relat Res, 284, pp. 34-46; Chen, C.S., Cheng, C.K., Liu, C.L., Lo, W.H., Stress analysis of the disc adjacent to interbody fusion in lumbar spine (2001) Med Eng Phys, 23, pp. 483-491; Goel, V.K., Kim, Y.E., Lim, T.H., Weinstein, J.N., An analytical investigation of the mechanics of spinal instrumentation (1988) Spine, 13, pp. 1003-1011; Shirazi-Adl, S.A., Shrivastava, S.C., Ahmed, A.M., Stress analysis of the lumbar disc-body unit in compression. A three-dimensional nonlinear finite element study (1984) Spine, 9, pp. 120-134; Pintar, F.A., Yoganandan, N., Myers, T., Elhagediab, A., Sances, A., Biomechanical properties of human lumbar spine ligaments (1992) J Biomech, 25, pp. 1351-1356; Wu, H.C., Yao, R.F., Mechanical behavior of the human annulus fibrosus (1976) J Biomech, 9, pp. 1-7; Shirazi-Adl, A., Ahmed, A.M., Shrivastava, S.C., Mechanical response of a lumbar motion segment in axial torque alone and combined with compression (1986) Spine, 11, pp. 914-927; Polikeit, A., Ferguson, S.J., Nolte, L.P., Orr, T.E., Factors influencing stresses in the lumbar spine after the insertion of intervertebral cages: finite element analysis (2003) Eur Spine J, 12, pp. 413-420; Kim, Y., Finite element analysis of anterior lumbar interbody fusion: threaded cylindrical cage and pedicle screw fixation (2007) Spine, 32, pp. 2558-2568; Goel, V.K., Grauer, J.N., Patel, T., Biyani, A., Sairyo, K., Vishnubhotla, S., Effects of charité artificial disc on the implanted and adjacent spinal segments mechanics using a hybrid testing protocol (2005) Spine, 30, pp. 2755-2764; Renner, S.M., Natarajan, R.N., Patwardhan, A.G., Havey, R.M., Voronov, L.I., Guo, B.Y., Novel model to analyze the effect of a large compressive follower pre-load on range of motions in a lumbar spine (2007) J Biomech, 40, pp. 1326-1332; Kim, H.J., Chun, H.J., Kang, K.T., Moon, S.H., Kim, H.S., Park, J.O., The biomechanical effect of pedicle screws' insertion angle and position on the superior adjacent segment in 1 segment lumbar fusion (2012) Spine, 37, pp. 1637-1644; Patel, R.D., Graziano, G.P., Vanderhave, K.L., Patel, A.A., Gerling, M.C., Facet violation with the placement of percutaneous pedicle screws (2011) Spine, 36, pp. E1749-52; Park, Y., Ha, J.W., Lee, Y.T., Sung, N.Y., Cranial facet joint violations by percutaneously placed pedicle screws adjacent to a minimally invasive lumbar spinal fusion (2011) Spine J, 11, pp. 295-302; Babu, R., Park, J.G., Mehta, A.I., Shan, T., Grossi, P.M., Brown, C.R., Comparison of superior-level facet joint violations during open and percutaneous pedicle screw placement (2012) Neurosurgery, 71, pp. 962-970; Lau, D., Terman, S.W., Patel, R., La Marca, F., Park, P., Incidence of and risk factors for superior facet violation in minimally invasive versus open pedicle screw placement during transforaminal lumbar interbody fusion: a comparative analysis (2013) J Neurosurg Spine, 18, pp. 356-361; Yson, S.C., Sembrano, J.N., Sanders, P.C., Santos, E.R., Ledonio, C.G., Polly, D.W., Jr, Comparison of cranial facet joint violation rates between open and percutaneous pedicle screw placement using intraoperative 3-D CT (O-arm) computer navigation (2013) Spine, 38, pp. E251-8; Chen, Z., Zhao, J., Xu, H., Liu, A., Yuan, J., Wang, C., Technical factors related to the incidence of adjacent superior segment facet joint violation after transpedicular instrumentation in the lumbar spine (2008) Eur Spine J, 17, pp. 1476-1480; Moshirfar, A., Jenis, L.G., Spector, L.R., Burke, P.J., Losina, E., Katz, J.N., Computed tomography evaluation of superior-segment facet-joint violation after pedicle instrumentation of the lumbar spine with a midline surgical approach (2006) Spine, 31, pp. 2624-2629; Van der Stok, J., Van der Jagt, O.P., Amin Yavari, S., De Haas, M.F., Waarsing, J.H., Jahr, H., Selective laser melting-produced porous titanium scaffolds regenerate bone in critical size cortical bone defects (2013) J Orthop Res, 31, pp. 792-799; Campoli, G., Borleffs, M.S., Amin Yavari, S., Wauthle, R., Weinans, H., Zadpoor, A.A., Mechanical properties of open-cell metallic biomaterials manufactured using additive manufacturing (2013) Mater Des, 49, pp. 957-965; Poelert, S., Valstar, E., Weinans, H., Zadpoor, A.A., Patient-specific finite element modeling of bones (2013) Proc Inst Mech Eng H, 227, pp. 464-478","page":"671-680","publisher":"Elsevier Inc.","title":"Biomechanical advantages of robot-assisted pedicle screw fixation in posterior lumbar interbody fusion compared with freehand technique in a prospective randomized controlled trial—perspective for patient-specific finite element analysis","type":"article-journal","volume":"17"},"uris":["http://www.mendeley.com/documents/?uuid=96b0264a-51cd-4013-8701-2068ba2b3022"]}],"mendeley":{"formattedCitation":"&lt;sup&gt;57&lt;/sup&gt;","plainTextFormattedCitation":"57","previouslyFormattedCitation":"&lt;sup&gt;5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4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pine Journal</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Lumbar spinal stenosi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enaissance (Mazor)</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im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2/rcs.1779","ISBN":"1478-596X","PMID":"27672000","abstract":"BACKGROUND: The purpose of this study was to compare the accuracy and safety of an instrumented posterior lumbar interbody fusion (PLIF) using a robot-assisted minimally invasive (Robot-PLIF) or a conventional open approach (Freehand-PLIF). METHODS: Patients undergoing an instrumented PLIF were randomly assigned to be treated using a Robot-PLIF (37 patients) and a Freehand-PLIF (41 patients). RESULTS: For intrapedicular accuracy, there was no significant difference between the groups (P = 0.534). For proximal facet joint accuracy, none of the 74 screws in the Robot-PLIF group violated the proximal facet joint, while 13 of 82 in the Freehand-PLIF group violated the proximal facet joint (P &lt; 0.001). The average distance of the screws from the facets was 5.2 +/- 2.1 mm and 2.7 +/- 1.6 mm in the Robot-PLIF and Freehand-PLIF groups, respectively (P &lt; 0.001). CONCLUSION: Robotic-assisted pedicle screw placement was associated with fewer proximal facet joint violations and better convergence orientations.","author":[{"dropping-particle":"","family":"Kim","given":"H J","non-dropping-particle":"","parse-names":false,"suffix":""},{"dropping-particle":"","family":"Jung","given":"W I","non-dropping-particle":"","parse-names":false,"suffix":""},{"dropping-particle":"","family":"Chang","given":"B S","non-dropping-particle":"","parse-names":false,"suffix":""},{"dropping-particle":"","family":"Lee","given":"C K","non-dropping-particle":"","parse-names":false,"suffix":""},{"dropping-particle":"","family":"Kang","given":"K T","non-dropping-particle":"","parse-names":false,"suffix":""},{"dropping-particle":"","family":"Yeom","given":"J S","non-dropping-particle":"","parse-names":false,"suffix":""}],"container-title":"The International Journal Of Medical Robotics + Computer Assisted Surgery: MRCAS","id":"ITEM-1","issue":"3","issued":{"date-parts":[["2017"]]},"language":"English","note":"Using Smart Source Parsing\nSep\nKim, Ho-Joong\nJung, Whan-Ik\nChang, Bong-Soon\nLee, Choon-Ki\nKang, Kyoung-Tak\nYeom, Jin S","title":"A prospective, randomized, controlled trial of robot-assisted vs freehand pedicle screw fixation in spine surgery","type":"article-journal","volume":"13"},"uris":["http://www.mendeley.com/documents/?uuid=749af456-cc08-4311-a7ba-6cc958b25e58"]}],"mendeley":{"formattedCitation":"&lt;sup&gt;58&lt;/sup&gt;","plainTextFormattedCitation":"58","previouslyFormattedCitation":"&lt;sup&gt;5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5</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The International Journal Of Medical Robotics + Computer Assisted Surgery: MRCA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Lumbar spinal stenosi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issance (Mazor)</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4</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im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SLA.0000000000002321","ISBN":"1528-1140","PMID":"28549014","abstract":"OBJECTIVE: The phase II randomized controlled trial aimed to compare the outcomes of robot-assisted surgery with those of laparoscopic surgery in the patients with rectal cancer. BACKGROUND: The feasibility of robot-assisted surgery over laparoscopic surgery for rectal cancer has not been established yet. METHODS: Between February 21, 2012 and March 11, 2015, patients with rectal cancer (cT1-3NxM0) were enrolled. Patients were randomized 1:1 to either robot-assisted or laparoscopic surgery, and stratified per sex and administration of preoperative chemoradiotherapy. The primary outcome was the quality of total mesorectal excision (TME) specimen. Secondary outcomes were the circumferential and distal resection margins, the number of harvested lymph nodes, morbidity, bowel function recovery, and quality of life. RESULTS: A total of 163 patients were randomly assigned to the robot-assisted (n = 81) and laparoscopic (n = 82) surgery groups, and 139 patients were eligible for the analyses (73 vs 66, respectively). One patient (1.2%) in the robot-assisted group was converted to open surgery. The TME quality did not differ between the robot-assisted and laparoscopic groups (80.3% vs 78.1% complete TME, respectively; 18.2% vs 21.9% nearly complete TME, respectively; P = 0.599). The resection margins, number of harvested lymph nodes, morbidity, and bowel function recovery also were not significantly different. On analyzing quality of life, scores of the European Organization for Research and Treatment of Cancer Quality of Life (EORTC QLQ C30) and EORTC QLQ CR38 were similar in the 2 groups, but in the EORTC QLQ CR 38 questionnaire, sexual function 12 months postoperatively was better in the robot-assisted group than in the laparoscopic group (P = 0.03). CONCLUSIONS: Robot-assisted surgery in rectal cancer showed TME quality comparable with that of laparoscopic surgery, and it demonstrated similar postoperative morbidity, bowel function recovery, and quality of life.","author":[{"dropping-particle":"","family":"Kim","given":"M J","non-dropping-particle":"","parse-names":false,"suffix":""},{"dropping-particle":"","family":"Park","given":"S C","non-dropping-particle":"","parse-names":false,"suffix":""},{"dropping-particle":"","family":"Park","given":"J W","non-dropping-particle":"","parse-names":false,"suffix":""},{"dropping-particle":"","family":"Chang","given":"H J","non-dropping-particle":"","parse-names":false,"suffix":""},{"dropping-particle":"","family":"Kim","given":"D Y","non-dropping-particle":"","parse-names":false,"suffix":""},{"dropping-particle":"","family":"Nam","given":"B H","non-dropping-particle":"","parse-names":false,"suffix":""},{"dropping-particle":"","family":"Sohn","given":"D K","non-dropping-particle":"","parse-names":false,"suffix":""},{"dropping-particle":"","family":"Oh","given":"J H","non-dropping-particle":"","parse-names":false,"suffix":""}],"container-title":"Annals of Surgery","id":"ITEM-1","issue":"2","issued":{"date-parts":[["2018"]]},"language":"English","note":"Kim, Min Jung\nPark, Sung Chan\nPark, Ji Won\nChang, Hee Jin\nKim, Dae Yong\nNam, Byung-Ho\nSohn, Dae Kyung\nOh, Jae Hwan","page":"243-251","title":"Robot-assisted Versus Laparoscopic Surgery for Rectal Cancer: A Phase II Open Label Prospective Randomized Controlled Trial","type":"article-journal","volume":"267"},"uris":["http://www.mendeley.com/documents/?uuid=8f046df1-69e1-41c1-99d2-3d28cb0ba392"]}],"mendeley":{"formattedCitation":"&lt;sup&gt;59&lt;/sup&gt;","plainTextFormattedCitation":"59","previouslyFormattedCitation":"&lt;sup&gt;5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5</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nnals of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63</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3</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im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2/rcs.1917","ISBN":"1478-596X","PMID":"29786165","abstract":"BACKGROUND: The purpose of this study was to compare the clinical outcome of surgery using robot-assisted posterior interbody fusion with that using freehand posterior interbody fusion in patients with degenerative spinal disease. METHODS: 78 participants with degenerative spinal disease were randomly allocated (1:1) to the minimally invasive (MIS), posterior lumbar interbody fusion (Robot-PLIF) or conventional, freehand, open-approach, posterior lumbar interbody fusion (Freehand-PLIF). RESULTS: The baseline-adjusted scores on the Oswestry Disability Index (ODI) in both groups at 1 year after surgery were not different (P = 0.688). However, the decrease in disc height at the proximal adjacent segment was significantly less in the Robot-PLIF group than in the Freehand-PLIF group (P = 0.039). CONCLUSION: One-year surgical outcomes including Visual Analog Scale, ODI and Short Form-36 did not differ between the two groups. The disc height in the proximal adjacent segment was significantly less decreased in the Robot-PLIF group than in the Freehand-PLIF group.","author":[{"dropping-particle":"","family":"Kim","given":"H J","non-dropping-particle":"","parse-names":false,"suffix":""},{"dropping-particle":"","family":"Kang","given":"K T","non-dropping-particle":"","parse-names":false,"suffix":""},{"dropping-particle":"","family":"Chun","given":"H J","non-dropping-particle":"","parse-names":false,"suffix":""},{"dropping-particle":"","family":"Hwang","given":"J S","non-dropping-particle":"","parse-names":false,"suffix":""},{"dropping-particle":"","family":"Chang","given":"B S","non-dropping-particle":"","parse-names":false,"suffix":""},{"dropping-particle":"","family":"Lee","given":"C K","non-dropping-particle":"","parse-names":false,"suffix":""},{"dropping-particle":"","family":"Yeom","given":"J S","non-dropping-particle":"","parse-names":false,"suffix":""}],"container-title":"The International Journal Of Medical Robotics + Computer Assisted Surgery: MRCAS","id":"ITEM-1","issue":"4","issued":{"date-parts":[["2018"]]},"language":"English","note":"Kim, Ho-Joong\nKang, Kyoung-Tak\nChun, Heoung-Jae\nHwang, Ji Sup\nChang, Bong-Soon\nLee, Choon-Ki\nYeom, Jin S","page":"e1917","title":"Comparative study of 1-year clinical and radiological outcomes using robot-assisted pedicle screw fixation and freehand technique in posterior lumbar interbody fusion: A prospective, randomized controlled trial","type":"article-journal","volume":"14"},"uris":["http://www.mendeley.com/documents/?uuid=2a99815b-6c19-4c28-a464-4a2fe6ac2cec"]}],"mendeley":{"formattedCitation":"&lt;sup&gt;60&lt;/sup&gt;","plainTextFormattedCitation":"60","previouslyFormattedCitation":"&lt;sup&gt;6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The International Journal Of Medical Robotics + Computer Assisted Surgery: MRCA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Lumbar spinal stenosi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issance (Mazor)</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Pr>
                <w:rFonts w:ascii="Arial" w:hAnsi="Arial" w:cs="Arial"/>
                <w:color w:val="000000"/>
                <w:sz w:val="14"/>
                <w:szCs w:val="14"/>
              </w:rPr>
              <w:t>6</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Kim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CORR.0000000000000916","abstract":"BACKGROUND: Robotic-assisted TKA was introduced to enhance the precision of bone preparation and component alignment with the goal of improving the clinical results and survivorship of TKA. Although numerous reports suggest that bone preparation and knee component alignment may be improved using robotic assistance, no long-term randomized trials of robotic-assisted TKA have shown whether this results in improved clinical function or survivorship of the TKA. QUESTIONS/PURPOSES: In this randomized trial, we compared robotic-assisted TKA to manual-alignment techniques at long-term follow-up in terms of (1) functional results based on Knee Society, WOMAC, and UCLA Activity scores; (2) numerous radiographic parameters, including component and limb alignment; (3) Kaplan-Meier survivorship; and (4) complications specific to robotic-assistance, including pin-tract infection, peroneal nerve palsy, pin-site fracture, or patellar complications. METHODS: This study was a registered prospective, randomized, controlled trial. From January 2002 to February 2008, one surgeon performed 975 robotic-assisted TKAs in 850 patients and 990 conventional TKAs in 849 patients. Among these patients 1406 patients were eligible for participation in this study based on prespecified inclusion criteria. Of those, 100% (1406) patients agreed to participate and were randomized, with 700 patients (750 knees) receiving robotic-assisted TKA and 706 patients (766 knees) receiving conventional TKA. Of those, 96% (674 patients) in the robotic-assisted TKA group and 95% (674 patients) in the conventional TKA group were available for follow-up at a mean of 13 (+/- 5) years. In both groups, no patient older than 65 years was randomized because we anticipated long-term follow-up. We evaluated 674 patients (724 knees) in each group for clinical and radiographic outcomes, and we examined Kaplan-Meier survivorship for the endpoint of aseptic loosening or revision. Clinical evaluation was performed using the original Knee Society knee score, the WOMAC score, and the UCLA activity score preoperatively and at latest follow-up visit. We also assessed loosening (defined as change in the position of the components) using plain radiographs, osteolysis using CT scans at the latest follow-up visit, and component, and limb alignment on mechanical axis radiographs.To minimize the chance of type-2 error and increase the power of our study, we assumed the difference in the Knee Society score to be 5 points to m…","author":[{"dropping-particle":"","family":"Kim","given":"Y H","non-dropping-particle":"","parse-names":false,"suffix":""},{"dropping-particle":"","family":"Yoon","given":"S H","non-dropping-particle":"","parse-names":false,"suffix":""},{"dropping-particle":"","family":"Park","given":"J W","non-dropping-particle":"","parse-names":false,"suffix":""}],"container-title":"Clinical Orthopaedics &amp; Related Research","id":"ITEM-1","issue":" PG  - 31","issued":{"date-parts":[["2019"]]},"page":"31","title":"Does Robotic-assisted TKA Result in Better Outcome Scores or Long-Term Survivorship Than Conventional TKA? A Randomized, Controlled Trial","type":"article-journal","volume":"31"},"uris":["http://www.mendeley.com/documents/?uuid=740c6610-1f06-458d-84ec-83ea6673be58"]}],"mendeley":{"formattedCitation":"&lt;sup&gt;61&lt;/sup&gt;","plainTextFormattedCitation":"61","previouslyFormattedCitation":"&lt;sup&gt;6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al Orthopaedics &amp; Related Research</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of kne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rthodoc</w:t>
            </w:r>
            <w:proofErr w:type="spellEnd"/>
            <w:r w:rsidRPr="00BB49BE">
              <w:rPr>
                <w:rFonts w:ascii="Arial" w:hAnsi="Arial" w:cs="Arial"/>
                <w:color w:val="000000"/>
                <w:sz w:val="14"/>
                <w:szCs w:val="14"/>
              </w:rPr>
              <w:t xml:space="preserve"> (Integrated Surgical Technology)</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516</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Kudsi</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464-016-5353-4","ISBN":"1432-2218","PMID":"27864724","abstract":"BACKGROUND: Single-incision laparoscopic cholecystectomy evolved from the traditional multiport laparoscopic technique. Prior trials have demonstrated improved cosmesis with the single-incision technique. Robotic single-site surgery minimizes the technical difficulties associated with laparoscopic single-incision approach. This is the first prospective, randomized, controlled study comparing robotic single-site cholecystectomy (RSSC) and multiport laparoscopic cholecystectomy (MPLC) in terms of cosmesis and patient satisfaction. METHODS: Patients with symptomatic benign gallbladder disease were randomized to RSSC or MPLC. Data included perioperative variables such as operative time, conversion and complications and cosmesis satisfaction, body image perception, quality of life using validated questionnaires, at postoperative visits of 2, 6 weeks and 3 months. RESULTS: One hundred thirty-six patients were randomized to RSSC (N = 83) and MPLC (N = 53) at 8 institutions. Both cohorts were dominated by higher enrollment of females (RSSC = 78%, MPLC = 92%). The RSSC and MPLC cohorts were otherwise statistically matched. Operative time was longer for RSSC (61 min vs. 44 min, P &lt; 0.0001). There were no differences in complication rates. RSSC demonstrated a significant superiority in cosmesis satisfaction and body image perception (P value &lt; 0.05 at every follow-up). There was no statistically significant difference in patient-reported quality of life. Multivariate analysis of female patients demonstrated significantly higher preference for RSSC over MPLC in cosmesis satisfaction and body image perception with no difference seen in overall quality of life. CONCLUSIONS: Results from this trial show that RSSC is associated with improved cosmesis satisfaction and body image perception without a difference in observed complication rate. The uncompromised safety and the improved cosmesis satisfaction and body image perception provided by RSSC for female patients support consideration of the robotic single-site approach. ClinicalTrials.gov identifier NCT01932216.","author":[{"dropping-particle":"","family":"Kudsi","given":"O Y","non-dropping-particle":"","parse-names":false,"suffix":""},{"dropping-particle":"","family":"Castellanos","given":"A","non-dropping-particle":"","parse-names":false,"suffix":""},{"dropping-particle":"","family":"Kaza","given":"S","non-dropping-particle":"","parse-names":false,"suffix":""},{"dropping-particle":"","family":"McCarty","given":"J","non-dropping-particle":"","parse-names":false,"suffix":""},{"dropping-particle":"","family":"Dickens","given":"E","non-dropping-particle":"","parse-names":false,"suffix":""},{"dropping-particle":"","family":"Martin","given":"D","non-dropping-particle":"","parse-names":false,"suffix":""},{"dropping-particle":"","family":"Tiesenga","given":"F M","non-dropping-particle":"","parse-names":false,"suffix":""},{"dropping-particle":"","family":"Konstantinidis","given":"K","non-dropping-particle":"","parse-names":false,"suffix":""},{"dropping-particle":"","family":"Hirides","given":"P","non-dropping-particle":"","parse-names":false,"suffix":""},{"dropping-particle":"","family":"Mehendale","given":"S","non-dropping-particle":"","parse-names":false,"suffix":""},{"dropping-particle":"","family":"Gonzalez","given":"A","non-dropping-particle":"","parse-names":false,"suffix":""}],"container-title":"Surgical Endoscopy","id":"ITEM-1","issue":"8","issued":{"date-parts":[["2017"]]},"language":"English","note":"Kudsi, Omar Yusef\nCastellanos, Andres\nKaza, Srinivas\nMcCarty, Justin\nDickens, Eugene\nMartin, David\nTiesenga, Frederick M\nKonstantinidis, Konstantinos\nHirides, Petros\nMehendale, Shilpa\nGonzalez, Anthony","page":"3242-3250","title":"Cosmesis, patient satisfaction, and quality of life after da Vinci Single-Site cholecystectomy and multiport laparoscopic cholecystectomy: short-term results from a prospective, multicenter, randomized, controlled trial","type":"article-journal","volume":"31"},"uris":["http://www.mendeley.com/documents/?uuid=dff36d9a-c3a9-4697-9df9-034820625afa"]}],"mendeley":{"formattedCitation":"&lt;sup&gt;62&lt;/sup&gt;","plainTextFormattedCitation":"62","previouslyFormattedCitation":"&lt;sup&gt;6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Benign gallbladder disea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3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lastRenderedPageBreak/>
              <w:t>Lim 2015</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3109/10929088.2015.1076044","ISBN":"1097-0150","PMID":"26291307","abstract":"BACKGROUND: Recently, two topical issues in total hip arthroplasty (THA) have been robot-assisted surgery and use of a short stem. The purpose of this study was to evaluate the effects of robotic milling on the accuracy of short femoral stem positioning and on the short-term clinical outcome in THA using a prospective, randomized design. METHODS: We randomized 54 patients into two groups, either robotic milling group or manual rasping group. The patients were assessed clinically and radiographically at 8 weeks, 5 months, 12 months, and 24 months. RESULTS: Robotic milling group had a significantly longer operation time, requiring on average 8.9min for registration and 11.2min for milling. On the other hand, robotic milling group showed superior results in terms of stem alignment and leg length equality. Two intraoperative femoral fractures occurred only in manual rasping group. Harris hip scores and WOMAC scores at 24 months postoperatively were similar in both groups. No complications including stem loosening, infection, nerve palsy, or dislocation were encountered in either group during the follow-up period. CONCLUSIONS: The present study suggested that robot-assisted short stem THA could increase the accuracy of stem alignment, improve leg length equality, and help reduce the risk of intraoperative femoral fracture as compared with manual rasping. However, the clinical outcome scores did not differ between the two groups at the time of short-term follow-up. Long-term follow-up is needed to determine whether there will be a long-term clinical relevance of robot-assisted implantation of short femoral stems in THA.","author":[{"dropping-particle":"","family":"Lim","given":"S J","non-dropping-particle":"","parse-names":false,"suffix":""},{"dropping-particle":"","family":"Ko","given":"K R","non-dropping-particle":"","parse-names":false,"suffix":""},{"dropping-particle":"","family":"Park","given":"C W","non-dropping-particle":"","parse-names":false,"suffix":""},{"dropping-particle":"","family":"Moon","given":"Y W","non-dropping-particle":"","parse-names":false,"suffix":""},{"dropping-particle":"","family":"Park","given":"Y S","non-dropping-particle":"","parse-names":false,"suffix":""}],"container-title":"Computer Aided Surgery","id":"ITEM-1","issue":"1","issued":{"date-parts":[["2015"]]},"language":"English","note":"Lim, Seung-Jae\nKo, Kyung-Rae\nPark, Chan-Woo\nMoon, Young-Wan\nPark, Youn-Soo","page":"41-46","title":"Robot-assisted primary cementless total hip arthroplasty with a short femoral stem: a prospective randomized short-term outcome study","type":"article-journal","volume":"20"},"uris":["http://www.mendeley.com/documents/?uuid=d6ca8487-a744-4703-86ec-88b2719b7ca1"]}],"mendeley":{"formattedCitation":"&lt;sup&gt;63&lt;/sup&gt;","plainTextFormattedCitation":"63","previouslyFormattedCitation":"&lt;sup&gt;6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omputer Aided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 hip</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4</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Lim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07/s11548-017-1588-3","ISBN":"1861-6429","PMID":"617150421","abstract":"Purpose: Recently, two topical issues in total hip arthroplasty (THA) have been robot-assisted surgery and use of a short stem [1-5]. The purpose of this study was to evaluate the effects of robotic milling on the accuracy of short femoral stem positioning and on the mid-term clinical outcome in THA using a prospective, randomized design. Methods: From November 2011 to June 2012, a total of 54 patients scheduled for primary THA using a short bone-conserving femoral stem were randomised into two groups, either robotic milling group or manual rasping group. Three patients (3 hips) in the robotic milling group and two patients in the manual rasping group were lost to follow-up, leaving 24 patients (24 hips) in the robotic milling group and 25 patients (25 hips) in the manual rasping group. The Tri-Lock Bone Preservation Stem was used in all hips and all operations were performed through an anterolateral approach by one surgeon in the lateral decubitus position. New femoral fixator clamp attached to the femoral head was used to decrease soft tissue dissection and nerve injury. A pinless version of the ROBODOC system using a Micro-Scribe 3D digitizer for femoral registration was used (Fig. 1). The patients were assessed clinically and radiographically at 8 weeks, 5 months, 12 months, 24 months, and 48 months. (Figure presented) Results: Robotic milling group had a significantly longer operation time, requiring on average 8.9 min for registration and 11.2 min for milling. On the other hand, robotic milling group showed superior results in terms of stem alignment and leg length equality. Two intraoperative femoral fractures occurred only in manual rasping group. Harris hip scores and WOMAC scores at 48 months postoperatively were similar in both groups. No complications including stem loosening, infection, nerve palsy, or dislocation were encountered in either group during the follow-up period. Conclusion: The present study suggested that robot-assisted short stem THA could increase the accuracy of stem alignment, improve leg length equality, and help reduce the risk of intraoperative femoral fracture as compared with manual rasping. However, the clinical outcome scores did not differ between the two groups at the time of mid-term follow-up. Long-term follow-up is needed to determine whether there will be a long-term clinical relevance of robot-assisted implantation of short femoral stems in THA.","author":[{"dropping-particle":"","family":"Lim","given":"S J","non-dropping-particle":"","parse-names":false,"suffix":""},{"dropping-particle":"","family":"Kim","given":"S M","non-dropping-particle":"","parse-names":false,"suffix":""},{"dropping-particle":"","family":"Kim","given":"K","non-dropping-particle":"","parse-names":false,"suffix":""},{"dropping-particle":"","family":"Park","given":"Y S","non-dropping-particle":"","parse-names":false,"suffix":""}],"container-title":"International Journal of Computer Assisted Radiology and Surgery","id":"ITEM-1","issued":{"date-parts":[["2017"]]},"language":"English","note":"31st International Congress and Exhibition of the Computer Assisted Radiology and Surgery, CARS 2017. Spain","page":"S253-S254","title":"Robot-assisted primary cementless total hip arthroplasty with a short femoral stem: A prospective randomized mid-term outcome study","type":"article-journal","volume":"12 (1 Supp"},"uris":["http://www.mendeley.com/documents/?uuid=90b73261-be0c-4341-a296-371e6afbbb0c"]}],"mendeley":{"formattedCitation":"&lt;sup&gt;64&lt;/sup&gt;","plainTextFormattedCitation":"64","previouslyFormattedCitation":"&lt;sup&gt;6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ternational Journal of Computer Assisted Radiology and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 hip</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4</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iow</w:t>
            </w:r>
            <w:proofErr w:type="spellEnd"/>
            <w:r w:rsidRPr="00BB49BE">
              <w:rPr>
                <w:rFonts w:ascii="Arial" w:hAnsi="Arial" w:cs="Arial"/>
                <w:color w:val="000000"/>
                <w:sz w:val="14"/>
                <w:szCs w:val="14"/>
              </w:rPr>
              <w:t xml:space="preserve"> 2014</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arth.2013.12.010","ISBN":"0883-5403\r1532-8406","PMID":"52958949","abstract":"Robot-assisted Total Knee Arthroplasty (TKA) improves the accuracy and precision of component implantation and mechanical axis (MA) alignment. Joint-line restoration in robot-assisted TKA is not widely described and joint-line deviation of &gt; 5 mm results in mid-flexion instability and poor outcomes. We prospectively randomised 60 patients into two groups: 31 patients (robot-assisted), 29 patients (conventional). No MA outliers (&gt; +/- 3degree from neutral) or notching was noted in the robot-assisted group as compared with 19.4% (P= 0.049) and 10.3% (P= 0.238) respectively in the conventional group. The robot-assisted group had 3.23% joint-line outliers (&gt; 5 mm) as compared to 20.6% in the conventional group (P= 0.049). Robot-assisted TKA produces similar short-term clinical outcomes when compared to conventional methods with reduction of MA alignment and joint-line deviation outliers. Copyright © 2014 Elsevier Inc.","author":[{"dropping-particle":"","family":"Liow","given":"M H L","non-dropping-particle":"","parse-names":false,"suffix":""},{"dropping-particle":"","family":"Xia","given":"Z","non-dropping-particle":"","parse-names":false,"suffix":""},{"dropping-particle":"","family":"Wong","given":"M K","non-dropping-particle":"","parse-names":false,"suffix":""},{"dropping-particle":"","family":"Tay","given":"K J","non-dropping-particle":"","parse-names":false,"suffix":""},{"dropping-particle":"","family":"Yeo","given":"S J","non-dropping-particle":"","parse-names":false,"suffix":""},{"dropping-particle":"","family":"Chin","given":"P L","non-dropping-particle":"","parse-names":false,"suffix":""}],"container-title":"Journal of Arthroplasty","id":"ITEM-1","issue":"12","issued":{"date-parts":[["2014"]]},"language":"English","note":"ROBODOC Surgical System","page":"2373-2377","title":"Robot-assisted total knee arthroplasty accurately restores the joint line and mechanical axis: A prospective randomised study","type":"article-journal","volume":"29"},"uris":["http://www.mendeley.com/documents/?uuid=1db45ce0-5b6e-42b4-959b-4d8bc44210bb"]}],"mendeley":{"formattedCitation":"&lt;sup&gt;65&lt;/sup&gt;","plainTextFormattedCitation":"65","previouslyFormattedCitation":"&lt;sup&gt;6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w:t>
            </w:r>
            <w:proofErr w:type="spellStart"/>
            <w:r w:rsidRPr="00BB49BE">
              <w:rPr>
                <w:rFonts w:ascii="Arial" w:hAnsi="Arial" w:cs="Arial"/>
                <w:color w:val="000000"/>
                <w:sz w:val="14"/>
                <w:szCs w:val="14"/>
              </w:rPr>
              <w:t>Arthroplast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of kne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0</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iow</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167-016-4076-3","ISBN":"1433-7347","PMID":"27017214","abstract":"PURPOSE: Despite reduction in radiological outliers in previous randomized trials comparing robotic-assisted versus conventional total knee arthroplasty (TKA), no differences in short-term functional outcomes were observed. The aim of this study was to determine whether there was improvement in functional outcomes and quality-of-life (QoL) measures between robotic-assisted and conventional TKA. METHODS: All 60 knees (31 robotic-assisted; 29 conventional) from a previous randomized trial were available for analysis. Differences in range of motion, Knee Society (KSS) knee and function scores, Oxford Knee scores (OKS), SF-36 subscale and summative (physical PCS/mental component scores MCS) were analysed. In addition, patient satisfaction, fulfilment of expectations and the proportion attaining a minimum clinically important difference (MCID) in KSS, OKS and SF-36 were studied. RESULTS: Both robotic-assisted and conventional TKA displayed significant improvements in majority of the functional outcome scores at 2 years. Despite having a higher rate of complications, the robotic-assisted group displayed a trend towards higher scores in SF-36 QoL measures, with significant differences in SF-36 vitality (p = 0.03), role emotional (p = 0.02) and a larger proportion of patients achieving SF-36 vitality MCID (48.4 vs 13.8 %, p = 0.009). No significant differences in KSS, OKS or satisfaction/expectation rates were noted. CONCLUSION: Subtle improvements in patient QoL measures were observed in robotic-assisted TKA when compared to conventional TKA. This finding suggests that QoL measures may be more sensitive and clinically important than surgeon-driven objective scores in detecting subtle functional improvements in robotic-assisted TKA patients. Level of evidence: Ii.","author":[{"dropping-particle":"","family":"Liow","given":"M H L","non-dropping-particle":"","parse-names":false,"suffix":""},{"dropping-particle":"","family":"Goh","given":"G S","non-dropping-particle":"","parse-names":false,"suffix":""},{"dropping-particle":"","family":"Wong","given":"M K","non-dropping-particle":"","parse-names":false,"suffix":""},{"dropping-particle":"","family":"Chin","given":"P L","non-dropping-particle":"","parse-names":false,"suffix":""},{"dropping-particle":"","family":"Tay","given":"D K","non-dropping-particle":"","parse-names":false,"suffix":""},{"dropping-particle":"","family":"Yeo","given":"S J","non-dropping-particle":"","parse-names":false,"suffix":""}],"container-title":"Knee Surgery, Sports Traumatology, Arthroscopy","id":"ITEM-1","issue":"9","issued":{"date-parts":[["2017"]]},"language":"English","note":"Liow, Ming Han Lincoln\nGoh, Graham Seow-Hng\nWong, Merng Koon\nChin, Pak Lin\nTay, Darren Keng-Jin\nYeo, Seng-Jin","page":"2942-2951","title":"Robotic-assisted total knee arthroplasty may lead to improvement in quality-of-life measures: a 2-year follow-up of a prospective randomized trial","type":"article-journal","volume":"25"},"uris":["http://www.mendeley.com/documents/?uuid=ece7ad02-0f2f-4766-80b7-74697e71f948"]}],"mendeley":{"formattedCitation":"&lt;sup&gt;66&lt;/sup&gt;","plainTextFormattedCitation":"66","previouslyFormattedCitation":"&lt;sup&gt;6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Knee Surgery, Sports </w:t>
            </w:r>
            <w:proofErr w:type="spellStart"/>
            <w:r w:rsidRPr="00BB49BE">
              <w:rPr>
                <w:rFonts w:ascii="Arial" w:hAnsi="Arial" w:cs="Arial"/>
                <w:color w:val="000000"/>
                <w:sz w:val="14"/>
                <w:szCs w:val="14"/>
              </w:rPr>
              <w:t>Traumatology</w:t>
            </w:r>
            <w:proofErr w:type="spellEnd"/>
            <w:r w:rsidRPr="00BB49BE">
              <w:rPr>
                <w:rFonts w:ascii="Arial" w:hAnsi="Arial" w:cs="Arial"/>
                <w:color w:val="000000"/>
                <w:sz w:val="14"/>
                <w:szCs w:val="14"/>
              </w:rPr>
              <w:t>, Arthrosco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of kne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onnerfors</w:t>
            </w:r>
            <w:proofErr w:type="spellEnd"/>
            <w:r w:rsidRPr="00BB49BE">
              <w:rPr>
                <w:rFonts w:ascii="Arial" w:hAnsi="Arial" w:cs="Arial"/>
                <w:color w:val="000000"/>
                <w:sz w:val="14"/>
                <w:szCs w:val="14"/>
              </w:rPr>
              <w:t xml:space="preserve"> 2015</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jmig.2014.07.010","ISBN":"1553-4669","PMID":"25045857","abstract":"STUDY OBJECTIVE: To investigate the hospital cost and short-term clinical outcome of traditional minimally invasive hysterectomy vs robot-assisted hysterectomy in women primarily not considered candidates for vaginal surgery. DESIGN: Randomized controlled trial (Canadian Task Force classification I). SETTING: University Hospital in Sweden. PATIENTS: One hundred twenty-two women with uterine size &lt;= 16 gestational weeks scheduled to undergo minimally invasive hysterectomy because of benign disease. INTERVENTIONS: Robot-assisted hysterectomy or traditional vaginal or laparoscopic minimally invasive hysterectomy. MEASUREMENTS AND MAIN RESULTS: All women underwent surgery as randomized. There were no demographic differences between the 2 groups. Vaginal hysterectomy was possible in 41% in the traditional minimally invasive group, at a mean hospital cost of $4579 compared with $7059 for traditional laparoscopic hysterectomy. This was reflected in a mean hospital cost of $993 more per robotic-assisted hysterectomy than for traditional minimally invasive hysterectomy when the robot was a preexisting investment. This hospital cost increased by $1607 when including investments and cost of maintenance. A per-protocol subanalysis comparing laparoscopy and robotics demonstrated similar hospital cost when the robot was a preexisting investment ($7059 vs $7016). Robotic-assisted hysterectomy was associated with less blood loss and fewer postoperative complications. CONCLUSION: A similar hospital cost can be attained for laparoscopy and robotics when the robot is a preexisting investment. From the perspective of hospital costs, robotic-assisted hysterectomy is not advantageous for treating benign conditions when a vaginal approach is feasible in a high proportion of patients.","author":[{"dropping-particle":"","family":"Lonnerfors","given":"C","non-dropping-particle":"","parse-names":false,"suffix":""},{"dropping-particle":"","family":"Reynisson","given":"P","non-dropping-particle":"","parse-names":false,"suffix":""},{"dropping-particle":"","family":"Persson","given":"J","non-dropping-particle":"","parse-names":false,"suffix":""}],"container-title":"Journal of Minimally Invasive Gynecology","id":"ITEM-1","issue":"1","issued":{"date-parts":[["2015"]]},"language":"English","note":"Lonnerfors, Celine\nReynisson, Petur\nPersson, Jan\nS1553-4650(14)00400-2","page":"78-86","title":"A randomized trial comparing vaginal and laparoscopic hysterectomy vs robot-assisted hysterectomy","type":"article-journal","volume":"22"},"uris":["http://www.mendeley.com/documents/?uuid=ef694232-3e68-413a-8fc4-e763668ed161"]}],"mendeley":{"formattedCitation":"&lt;sup&gt;67&lt;/sup&gt;","plainTextFormattedCitation":"67","previouslyFormattedCitation":"&lt;sup&gt;6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5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Minimally Invasive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Hysterectomy</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2</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undin</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36/ijgc-2019-000285","abstract":"OBJECTIVE: There are limited prospective data on the evaluation of quality of life in patients undergoing robotic hysterectomy for endometrial cancer. Our objective was to determine whether post-operative recovery differs between robotic and abdominal hysterectomy. METHODS: At a Swedish tertiary referral university hospital, 50 women with low-risk endometrial cancer scheduled for surgery between February 2012 and May 2016 were included in a randomized trial. Surgery was performed according to principles for minimal invasive surgery. Anesthesia and peri-operative care followed a standardized enhanced recovery after surgery program in both groups. The EuroQol Group form EQ-5D and the Short Form-36 were used to evaluate patients' health-related quality of life. The Swedish Postoperative Symptoms Questionnaire assessed symptoms pre-operatively, daily for 7 days from the day of surgery, and then weekly until 6 weeks post-operatively. Data were analyzed by means of non-parametric tests and repeated measures ANOVA. To evaluate the time-dependent occurrence of complications, Kaplan-Meier survival and Cox proportional-hazard models were used. RESULTS: A total of 50 women were enrolled in the study (25 robotic and 25 abdominal hysterectomy). Median age (68 years vs 67 years), estimated blood loss (50 mL vs 50 mL), length of hospital stay de facto (53 hours vs 51 hours), and time to meet discharge criteria (36 hours vs 36 hours) in the robotic and abdominal groups, respectively, did not differ significantly (p&gt;0.05) Women in the robotic hysterectomy group recovered significantly faster (p=0.01) in the EQ-5D health index, and reached their pre-operative level after approximately 3 weeks, nearly 2 weeks earlier than the abdominal group. Differences regarding improvement in health-related quality of life (Short Form-36) were statistically significant in general health and social functioning only, and were in favor of robotic hysterectomy. Consumption of analgesics, pain intensity, and symptom sum score post-operatively were equal. Occurrence of complications was an independent risk factor and influenced significantly the EQ-5D health index, length of hospital stay, pain intensity, opioid consumption, and symptom sum score adversely. CONCLUSION: Robotic hysterectomy in the setting of an enhanced recovery after surgery program led to faster recovery in health-related quality of life compared with abdominal hysterectomy.","author":[{"dropping-particle":"","family":"Lundin","given":"E S","non-dropping-particle":"","parse-names":false,"suffix":""},{"dropping-particle":"","family":"Wodlin","given":"N B","non-dropping-particle":"","parse-names":false,"suffix":""},{"dropping-particle":"","family":"Nilsson","given":"L","non-dropping-particle":"","parse-names":false,"suffix":""},{"dropping-particle":"","family":"Kjolhede","given":"P","non-dropping-particle":"","parse-names":false,"suffix":""}],"container-title":"International Journal of Gynecological Cancer","id":"ITEM-1","issue":" PG  - 28","issued":{"date-parts":[["2019"]]},"page":"28","title":"A prospective randomized assessment of quality of life between open and robotic hysterectomy in early endometrial cancer","type":"article-journal","volume":"28"},"uris":["http://www.mendeley.com/documents/?uuid=3ced99cd-d021-4cbe-b479-b3f4173f5d45"]}],"mendeley":{"formattedCitation":"&lt;sup&gt;20&lt;/sup&gt;","plainTextFormattedCitation":"20","previouslyFormattedCitation":"&lt;sup&gt;2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w:t>
            </w:r>
            <w:r w:rsidRPr="004A7CDD">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International Journal of </w:t>
            </w:r>
            <w:proofErr w:type="spellStart"/>
            <w:r w:rsidRPr="00BB49BE">
              <w:rPr>
                <w:rFonts w:ascii="Arial" w:hAnsi="Arial" w:cs="Arial"/>
                <w:color w:val="000000"/>
                <w:sz w:val="14"/>
                <w:szCs w:val="14"/>
              </w:rPr>
              <w:t>Gynecological</w:t>
            </w:r>
            <w:proofErr w:type="spellEnd"/>
            <w:r w:rsidRPr="00BB49BE">
              <w:rPr>
                <w:rFonts w:ascii="Arial" w:hAnsi="Arial" w:cs="Arial"/>
                <w:color w:val="000000"/>
                <w:sz w:val="14"/>
                <w:szCs w:val="14"/>
              </w:rPr>
              <w:t xml:space="preserve"> Cancer</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uo</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86/s12905-018-0544-x","ISBN":"1472-6874","PMID":"29716555","abstract":"BACKGROUND: Recently, as a complex integrating a number of modern high-tech means, robotic surgery system is a well-deserved revolutionary tool in globally minimally invasive surgical field. For the first time in China, the objective of this study was to evaluate the efficacy and safety outcomes of robotic radical hysterectomy (RRH) in Chinese older women with cervical cancer compared with laparoscopic radical hysterectomy (LRH). METHODS: In this prospective, randomized and double-blinded study, 60 Chinese older women with cervical cancer were evenly divided to accept the RRH or LRH. Follow-up period lasted for 24 months. RESULTS: Median age for the entire cohort was 65 (range: 61-69) years. There was no difference in International Federation of Gynecology and Obstetrics (FIGO) stages and cell types between two groups (p&gt;0.05 for all). Uterine size, tumor size, vaginal length and numbers of left and right pelvic lymph nodes did not differ between two groups (p&gt;0.05 for all). No difference was observed in numbers of left and right lymph node metastasis (p&gt;0.05 for all). All patients had negative margins without conversion to laparotomy. There were significantly less postoperative complications in the RRH group than in the LRH group (p&lt;0.05). Shorter indwelling time of bladder and drain catheters was observed in the RRH group than in the LRH group (p&lt;0.05 for all). Length of postoperative hospital stay in the RRH group was significantly shorter compared with that in the LRH group (p&lt;0.05). Patients in two groups similarly experienced the recurrence and death (p&gt;0.05 for all). CONCLUSIONS: This study demonstrated that RRH provided additional benefits for Chinese older women with cervical cancer because of less complications and faster recovery compared with LRH. Meanwhile, this study supported an equivalence of surgical qualities and survival outcomes of RRH to LRH. Robotics-assisted surgical method is effective, safe and feasible for Chinese older women with cervical cancer.","author":[{"dropping-particle":"","family":"Luo","given":"C","non-dropping-particle":"","parse-names":false,"suffix":""},{"dropping-particle":"","family":"Liu","given":"M","non-dropping-particle":"","parse-names":false,"suffix":""},{"dropping-particle":"","family":"Li","given":"X","non-dropping-particle":"","parse-names":false,"suffix":""}],"container-title":"BMC Women's Health","id":"ITEM-1","issue":"1","issued":{"date-parts":[["2018"]]},"language":"English","note":"Luo, Cheng\nLiu, Mei\nLi, Xiuli","page":"61","title":"Efficacy and safety outcomes of robotic radical hysterectomy in Chinese older women with cervical cancer compared with laparoscopic radical hysterectomy","type":"article-journal","volume":"18"},"uris":["http://www.mendeley.com/documents/?uuid=aed80199-4fb4-4755-9605-5761b7ac803c"]}],"mendeley":{"formattedCitation":"&lt;sup&gt;68&lt;/sup&gt;","plainTextFormattedCitation":"68","previouslyFormattedCitation":"&lt;sup&gt;6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6</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BMC Women's Health</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Cervix</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Luu</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556-5653","PMID":"612867113","abstract":"OBJECTIVE: The objective of this study is to identify drivers of costs between robotic and conventional laparoscopy for the treatment of endometriosis. DESIGN: The study is a multicenter randomized blinded controlled trial conducted between March 2012 and December 2015. Patients were recruited from three academic centers and randomized at the time of surgery to laparoscopy vs. robotic surgery to treat presumed endometriosis. The primary outcome was operative time. This is a secondary analysis of costs associated with a cohort of patients from one institution. MATERIALS AND METHODS: Patients &gt;=18 years old that were to have minimally-invasive surgery for presumed endometriosis were randomized to laparoscopy or robotic surgery (n=73). Perioperative variables including operative time, estimated blood loss, perioperative complications, hospital stay and pain medication use, quality of life parameters at baseline, 6 weeks and 6 month after surgery were collected. Cost data was pulled from the EPSI budget and cost accounting database. Individual costs categories were estimated using the product line analysis in order to determine the procedural, technical, professional, overall costs and reimbursements. RESULTS: A total of 73 patients were included in the primary study. The mean operative time +/- standard deviation was similar in the laparoscopy and robotic surgery groups (101.6 +/-63.2 min, 106.6+/-48.4 min, p= 0.71). A total of 34 patients, 17 in each arm were included in cost study. More patients in the robotic group had stage I/II endometriosis compared to the laparoscopic group but this was not statistically significant (47% vs 31%, p=0.390). The average cost difference was $3412, p=0.004 (Table 1). The primary driver of cost was surgical costs, with a significant difference between the robotic and laparoscopy. CONCLUSIONS: Robotic surgery for endometriosis have a higher direct cost to healthcare compared to laparoscopic surgery. (Table Presented).","author":[{"dropping-particle":"","family":"Luu","given":"T","non-dropping-particle":"","parse-names":false,"suffix":""},{"dropping-particle":"","family":"Soto","given":"E","non-dropping-particle":"","parse-names":false,"suffix":""},{"dropping-particle":"","family":"Liu","given":"X","non-dropping-particle":"","parse-names":false,"suffix":""},{"dropping-particle":"","family":"Falcone","given":"T","non-dropping-particle":"","parse-names":false,"suffix":""}],"container-title":"Fertility and Sterility","id":"ITEM-1","issued":{"date-parts":[["2016"]]},"language":"English","note":"ASRM Scientific Congress and Expo Scaling New Heights in Reproductive Medicine, ASRM 2016. United States","page":"e276","title":"Cost value of laparoscopic vs robotic surgery for endometriosis","type":"article-journal","volume":"106 (Suppl"},"uris":["http://www.mendeley.com/documents/?uuid=0c08a7fb-76bd-4e59-b238-ad68deadc8e3"]}],"mendeley":{"formattedCitation":"&lt;sup&gt;69&lt;/sup&gt;","plainTextFormattedCitation":"69","previouslyFormattedCitation":"&lt;sup&gt;6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6</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Fertility and Sterilit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Endometriosi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3</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aenpaa</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ajog.2016.06.005","ISBN":"1097-6868","PMID":"27288987","abstract":"BACKGROUND: Previous studies comparing robotic-assisted laparoscopic surgery to traditional laparoscopic or open surgery in gynecologic oncology have been retrospective. To our knowledge, no prospective randomized trials have thus far been performed on endometrial cancer. OBJECTIVE: We sought to prospectively compare traditional and robotic-assisted laparoscopic surgery for endometrial cancer. STUDY DESIGN: This was a randomized controlled trial. From December 2010 through October 2013, 101 endometrial cancer patients were randomized to hysterectomy, bilateral salpingo-oophorectomy, and pelvic lymphadenectomy either by robotic-assisted laparoscopic surgery or by traditional laparoscopy. The primary outcome measure was overall operation time. The secondary outcome measures included total time spent in the operating room, and surgical outcome (number of lymph nodes harvested, complications, and recovery). The study was powered to show at least a 25% difference in the operation time using 2-sided significance level of .05. The differences between the traditional laparoscopy and the robotic surgery groups were tested by Pearson chi&lt;sup&gt;2&lt;/sup&gt; test, Fisher exact test, or Mann-Whitney test. RESULTS: In all, 99 patients were eligible for analysis. The median operation time in the traditional laparoscopy group (n = 49) was 170 (range 126-259) minutes and in the robotic surgery group (n = 50) was 139 (range 86-197) minutes, respectively (P &lt; .001). The total time spent in the operating room was shorter in the robotic surgery group (228 vs 197 minutes, P &lt; .001). In the traditional laparoscopy group, there were 5 conversions to laparotomy vs none in the robotic surgery group (P = .027). There were no differences as to the number of lymph nodes removed, bleeding, or the length of postoperative hospital stay. Four (8%) vs no (0%) patients (P = .056) had intraoperative complications and 5 (10%) vs 11 (22%) (P = .111) had major postoperative complications in the traditional and robotic surgery groups, respectively. CONCLUSION: In patients with endometrial cancer, robotic-assisted laparoscopic surgery was faster to perform than traditional laparoscopy. Also total time spent in the operation room was shorter in the robotic surgery group and all conversions to laparotomy occurred in the traditional laparoscopy group. Otherwise, the surgical outcome was similar between the groups. Robotic surgery offers an effective and safe alternative in the surgical treatment of endo…","author":[{"dropping-particle":"","family":"Maenpaa","given":"M M","non-dropping-particle":"","parse-names":false,"suffix":""},{"dropping-particle":"","family":"Nieminen","given":"K","non-dropping-particle":"","parse-names":false,"suffix":""},{"dropping-particle":"","family":"Tomas","given":"E I","non-dropping-particle":"","parse-names":false,"suffix":""},{"dropping-particle":"","family":"Laurila","given":"M","non-dropping-particle":"","parse-names":false,"suffix":""},{"dropping-particle":"","family":"Luukkaala","given":"T H","non-dropping-particle":"","parse-names":false,"suffix":""},{"dropping-particle":"","family":"Maenpaa","given":"J U","non-dropping-particle":"","parse-names":false,"suffix":""}],"container-title":"American Journal of Obstetrics &amp; Gynecology","id":"ITEM-1","issue":"5","issued":{"date-parts":[["2016"]]},"language":"English","note":"Maenpaa, Minna M\nNieminen, Kari\nTomas, Eija I\nLaurila, Marita\nLuukkaala, Tiina H\nMaenpaa, Johanna U\nS0002-9378(16)30314-3","page":"588.e1-588.e7","title":"Robotic-assisted vs traditional laparoscopic surgery for endometrial cancer: a randomized controlled trial","type":"article-journal","volume":"215"},"uris":["http://www.mendeley.com/documents/?uuid=90da1a03-9be4-43d5-8779-d4e96dcd4063"]}],"mendeley":{"formattedCitation":"&lt;sup&gt;70&lt;/sup&gt;","plainTextFormattedCitation":"70","previouslyFormattedCitation":"&lt;sup&gt;7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American Journal of Obstetrics &amp;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0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akela-Kaikkonen</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11/codi.13309","ISBN":"1463-1318","PMID":"26919191","abstract":"AIM: The purpose of this prospective randomized study was to compare robot-assisted and laparoscopic ventral rectopexy procedures for posterior compartment procidentia in terms of restoration of the anatomy using magnetic resonance (MR) defaecography. METHOD: Sixteen female patients (four with total prolapse, twelve with intussusception) underwent robot-assisted ventral mesh rectopexy (RVMR) and 14 female patients (two with prolapse, twelve with intussusception) laparoscopic ventral mesh rectopexy (LVMR). Primary outcome measures were perioperative parameters, complications and restoration of anatomy as assessed by MR defaecography, which was performed preoperatively and 3 months after surgery. RESULTS: Patient demographics, operation length, operating theatre times and length of in-hospital stay were similar between the groups. The anatomical defects of rectal prolapse, intussusception and rectocele and enterocele were similarly corrected after rectopexy in either technique as confirmed with dynamic MR defaecography. A slight residual intussusception was observed in three patients with primary total prolapse (two RVMR vs one LVMR) and in one patient with primary intussusception (RVMR) (P = 0.60). Rectocele was reduced from a mean of 33.0 +/- 14.9 mm to 5.5 +/- 8.4 mm after RVMR (P &lt; 0.001) and from 24.7 +/- 17.5 mm to 7.2 +/- 3.2 mm after LVMR (P &lt; 0.001) (RVMR vs LVMR, P = 0.10). CONCLUSION: Robot-assisted laparoscopic ventral rectopexy can be performed safely and within the same operative time as conventional laparoscopy. Minimally invasive ventral rectopexy allows good anatomical correction as assessed by MR defaecography, with no differences between the techniques.","author":[{"dropping-particle":"","family":"Makela-Kaikkonen","given":"J","non-dropping-particle":"","parse-names":false,"suffix":""},{"dropping-particle":"","family":"Rautio","given":"T","non-dropping-particle":"","parse-names":false,"suffix":""},{"dropping-particle":"","family":"Paakko","given":"E","non-dropping-particle":"","parse-names":false,"suffix":""},{"dropping-particle":"","family":"Biancari","given":"F","non-dropping-particle":"","parse-names":false,"suffix":""},{"dropping-particle":"","family":"Ohtonen","given":"P","non-dropping-particle":"","parse-names":false,"suffix":""},{"dropping-particle":"","family":"Makela","given":"J","non-dropping-particle":"","parse-names":false,"suffix":""}],"container-title":"Colorectal Disease","id":"ITEM-1","issue":"10","issued":{"date-parts":[["2016"]]},"language":"English","note":"Makela-Kaikkonen, J\nRautio, T\nPaakko, E\nBiancari, F\nOhtonen, P\nMakela, J","page":"1010-1015","title":"Robot-assisted vs laparoscopic ventral rectopexy for external or internal rectal prolapse and enterocele: a randomized controlled trial","type":"article-journal","volume":"18"},"uris":["http://www.mendeley.com/documents/?uuid=b7f41aa5-ace5-4e16-8a5a-e098ebad554a"]}],"mendeley":{"formattedCitation":"&lt;sup&gt;71&lt;/sup&gt;","plainTextFormattedCitation":"71","previouslyFormattedCitation":"&lt;sup&gt;7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olorectal Diseas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5</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akela-Kaikkonen</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433-3023","PMID":"27250828","abstract":"INTRODUCTION AND HYPOTHESIS: To compare the effect of laparoscopic and robot-assisted ventral rectopexy for posterior compartment procidentia on the pelvic floor anatomy and function. METHODS: A prospective randomised single-centre study was carried out of 29 female patients, who underwent robot-assisted or laparoscopic ventral mesh rectopexy for external or internal rectal prolapse with symptoms of obstructive defecation and/or faecal incontinence. Anatomical changes were measured by Pelvic Organ Prolapse Quantification (POP-Q) and magnetic resonance defecography. Functional changes were evaluated using symptom questionnaires before and 3 months after surgery. RESULTS: After rectopexy, changes in POP-Q measurements were statistically significant for points Ap, Bp, C, D and Ba. The descent of the anorectum and cervix/vaginal cuff during straining were significantly reduced with regard to the reference line (mean, -10.4+/-14.9 mm, p=0.001) and (-13.3+/-18.1 mm, p&lt;0.001) respectively. Pelvic organ mobility (POM) was reduced statistically significantly for the posterior (mean, -16.6+/-20.8 mm, p&lt;0.001) and apical compartments (mean, -13.1+/-14.8, p&lt;0.001). The PFDI-20, PFIQ-7 and PISQ-12 questionnaires showed statistically significant improvement of symptoms and sexual function. No significant differences were observed between the robot-assisted and laparoscopic techniques in terms of anatomical or functional parameters. CONCLUSION: Ventral mesh recto-colpo-sacropexy effectively corrects the anatomy of the posterior compartment, elevates the vaginal apex and reduces pelvic organ mobility of the posterior and middle compartments. The robot-assisted and laparoscopic techniques had similar anatomical and functional outcomes.","author":[{"dropping-particle":"","family":"Makela-Kaikkonen","given":"J K","non-dropping-particle":"","parse-names":false,"suffix":""},{"dropping-particle":"","family":"Rautio","given":"T T","non-dropping-particle":"","parse-names":false,"suffix":""},{"dropping-particle":"","family":"Koivurova","given":"S","non-dropping-particle":"","parse-names":false,"suffix":""},{"dropping-particle":"","family":"Paakko","given":"E","non-dropping-particle":"","parse-names":false,"suffix":""},{"dropping-particle":"","family":"Ohtonen","given":"P","non-dropping-particle":"","parse-names":false,"suffix":""},{"dropping-particle":"","family":"Biancari","given":"F","non-dropping-particle":"","parse-names":false,"suffix":""},{"dropping-particle":"","family":"Makela","given":"J T","non-dropping-particle":"","parse-names":false,"suffix":""}],"container-title":"International Urogynecology Journal","id":"ITEM-1","issue":"12","issued":{"date-parts":[["2016"]]},"language":"English","note":"Makela-Kaikkonen, Johanna K\nRautio, Tero T\nKoivurova, Sari\nPaakko, Eija\nOhtonen, Pasi\nBiancari, Fausto\nMakela, Jyrki T","page":"1837-1845","title":"Anatomical and functional changes to the pelvic floor after robotic versus laparoscopic ventral rectopexy: a randomised study","type":"article-journal","volume":"27"},"uris":["http://www.mendeley.com/documents/?uuid=7bbc6ef2-8617-4895-b88e-3c4fbd852a0d"]}],"mendeley":{"formattedCitation":"&lt;sup&gt;72&lt;/sup&gt;","plainTextFormattedCitation":"72","previouslyFormattedCitation":"&lt;sup&gt;7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International </w:t>
            </w:r>
            <w:proofErr w:type="spellStart"/>
            <w:r w:rsidRPr="00BB49BE">
              <w:rPr>
                <w:rFonts w:ascii="Arial" w:hAnsi="Arial" w:cs="Arial"/>
                <w:color w:val="000000"/>
                <w:sz w:val="14"/>
                <w:szCs w:val="14"/>
              </w:rPr>
              <w:t>Urogynecology</w:t>
            </w:r>
            <w:proofErr w:type="spellEnd"/>
            <w:r w:rsidRPr="00BB49BE">
              <w:rPr>
                <w:rFonts w:ascii="Arial" w:hAnsi="Arial" w:cs="Arial"/>
                <w:color w:val="000000"/>
                <w:sz w:val="14"/>
                <w:szCs w:val="14"/>
              </w:rPr>
              <w:t xml:space="preserve"> Journal</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3</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akela-Kaikkonen</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10151-019-01991-2","abstract":"BACKGROUND: The aim of this study was to assess, whether robotic-assistance in ventral mesh rectopexy adds benefit to laparoscopy in terms of health-related quality of life (HRQoL), cost-effectiveness and anatomical and functional outcome. METHODS: A prospective randomized study was conducted on patients who underwent robot-assisted ventral mesh rectopexy (RVMR) or laparoscopic ventral mesh rectopexy (LVMR) for internal or external rectal prolapse at Oulu University Hospital, Finland, recruited in February-May 2012. The primary outcomes were health care costs from the hospital perspective and HRQoL measured by the 15D-instrument. Secondary outcomes included anatomical outcome assessed by pelvic organ prolapse quantification method and functional outcome by symptom questionnaires at 24 months follow-up. RESULTS: There were 30 females (mean age 62.5 years, SD 11.2), 16 in the RVMR group and 14 in the LVMR group. The surgery-related costs of the RVMR were 1.5 times higher than the cost of the LVMR. At 3 months the changes in HRQoL were 'much better' (RVMR) and 'slightly better' (LVMR) but declined in both groups at 2 years (RVMR vs. LVMR, p &gt; 0.05). The cost-effectiveness was poor at 2 years for both techniques, but if the outcomes were assumed to last for 5 years, it improved significantly. The incremental cost-effectiveness ratio for the RVMR compared to LVMR was 39,982/quality-adjusted life years (QALYs) at 2 years and improved to 16,707/QALYs at 5 years. Posterior wall anatomy was restored similarly in both groups. The subjective satisfaction rate was 87% in the RVMR group and 69% in the LVMR group (p = 0.83). CONCLUSIONS: Although more expensive than LVMR in the short term, RVMR is cost-effective in long-term. The minimally invasive VMR improves pelvic floor function, sexual function and restores posterior compartment anatomy. The effect on HRQoL is minor, with no differences between techniques.","author":[{"dropping-particle":"","family":"Makela-Kaikkonen","given":"J","non-dropping-particle":"","parse-names":false,"suffix":""},{"dropping-particle":"","family":"Rautio","given":"T","non-dropping-particle":"","parse-names":false,"suffix":""},{"dropping-particle":"","family":"Ohinmaa","given":"A","non-dropping-particle":"","parse-names":false,"suffix":""},{"dropping-particle":"","family":"Koivurova","given":"S","non-dropping-particle":"","parse-names":false,"suffix":""},{"dropping-particle":"","family":"Ohtonen","given":"P","non-dropping-particle":"","parse-names":false,"suffix":""},{"dropping-particle":"","family":"Sintonen","given":"H","non-dropping-particle":"","parse-names":false,"suffix":""},{"dropping-particle":"","family":"Makela","given":"J","non-dropping-particle":"","parse-names":false,"suffix":""}],"container-title":"Techniques in Coloproctology","id":"ITEM-1","issue":"5 PG  - 461-470","issued":{"date-parts":[["2019"]]},"page":"461-470","title":"Cost-analysis and quality of life after laparoscopic and robotic ventral mesh rectopexy for posterior compartment prolapse: a randomized trial","type":"article-journal","volume":"23"},"uris":["http://www.mendeley.com/documents/?uuid=c4d8b333-4b02-4c60-ae13-a2dd642bf301"]}],"mendeley":{"formattedCitation":"&lt;sup&gt;73&lt;/sup&gt;","plainTextFormattedCitation":"73","previouslyFormattedCitation":"&lt;sup&gt;7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Techniques in </w:t>
            </w:r>
            <w:proofErr w:type="spellStart"/>
            <w:r w:rsidRPr="00BB49BE">
              <w:rPr>
                <w:rFonts w:ascii="Arial" w:hAnsi="Arial" w:cs="Arial"/>
                <w:color w:val="000000"/>
                <w:sz w:val="14"/>
                <w:szCs w:val="14"/>
              </w:rPr>
              <w:t>Coloproctology</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aterazzi</w:t>
            </w:r>
            <w:proofErr w:type="spellEnd"/>
            <w:r w:rsidRPr="00BB49BE">
              <w:rPr>
                <w:rFonts w:ascii="Arial" w:hAnsi="Arial" w:cs="Arial"/>
                <w:color w:val="000000"/>
                <w:sz w:val="14"/>
                <w:szCs w:val="14"/>
              </w:rPr>
              <w:t xml:space="preserve"> 2014</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268-014-2483-5","ISBN":"1432-2323","PMID":"24615602","abstract":"BACKGROUND: No studies have compared robot-assisted transaxillary thyroidectomy (RATT) and minimally invasive video-assisted thyroidectomy (MIVAT) regarding cosmetic outcome and satisfaction METHODS: Patients matching the inclusion criteria (benign nodule less than 4 cm and thyroid volume less than 30 mL) were randomly allotted to undergo MIVAT (group A) or RATT (group B). Cosmetic result, overall satisfaction, operative time, and complications were evaluated. RESULTS: A total of 62 patients underwent hemithyroidectomy (30 in group A and 32 in group B). All patients were women, with the exception of one man in each group. The mean patient age was 36.9 years (group A) and 32.5 years (group B). Total operative time (intubation-extubation) was shorter in group A (71.6 min) than in group B (120.4 min). Complications included one transient laryngeal nerve injury in each group and one subcutaneous hematoma in group B. Postoperative hospital stay was longer in group B (1.85 days) than in group A (1.15 days). On the PASQ questionnaire, \"scar appearance\" and \"satisfaction with appearance\" scores were better in group A than in group B. In the Short Form (SF-36) 36-Item Health Survey Questionnaire, domains of \"social activity\" and \"general health\" were better in group B than in group A, whereas \"bodily pain\" scored higher in group B than in group A. CONCLUSIONS: RATT seems not to supersede MIVAT in terms of satisfaction when comparing two groups of patients undergoing thyroidectomy for benign disease.","author":[{"dropping-particle":"","family":"Materazzi","given":"G","non-dropping-particle":"","parse-names":false,"suffix":""},{"dropping-particle":"","family":"Fregoli","given":"L","non-dropping-particle":"","parse-names":false,"suffix":""},{"dropping-particle":"","family":"Manzini","given":"G","non-dropping-particle":"","parse-names":false,"suffix":""},{"dropping-particle":"","family":"Baggiani","given":"A","non-dropping-particle":"","parse-names":false,"suffix":""},{"dropping-particle":"","family":"Miccoli","given":"M","non-dropping-particle":"","parse-names":false,"suffix":""},{"dropping-particle":"","family":"Miccoli","given":"P","non-dropping-particle":"","parse-names":false,"suffix":""}],"container-title":"World Journal of Surgery","id":"ITEM-1","issue":"6","issued":{"date-parts":[["2014"]]},"language":"English","note":"Materazzi, Gabriele\nFregoli, Lorenzo\nManzini, Gabriele\nBaggiani, Angelo\nMiccoli, Mario\nMiccoli, Paolo","page":"1282-1288","title":"Cosmetic result and overall satisfaction after minimally invasive video-assisted thyroidectomy (MIVAT) versus robot-assisted transaxillary thyroidectomy (RATT): a prospective randomized study","type":"article-journal","volume":"38"},"uris":["http://www.mendeley.com/documents/?uuid=8654a5af-13ff-4387-b38d-e7bad9a9f872"]}],"mendeley":{"formattedCitation":"&lt;sup&gt;74&lt;/sup&gt;","plainTextFormattedCitation":"74","previouslyFormattedCitation":"&lt;sup&gt;7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World Journal of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docrine</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Benign thyroid nodul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2</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ilanez</w:t>
            </w:r>
            <w:proofErr w:type="spellEnd"/>
            <w:r w:rsidRPr="00BB49BE">
              <w:rPr>
                <w:rFonts w:ascii="Arial" w:hAnsi="Arial" w:cs="Arial"/>
                <w:color w:val="000000"/>
                <w:sz w:val="14"/>
                <w:szCs w:val="14"/>
              </w:rPr>
              <w:t xml:space="preserve">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97/IMI.0b013e31825a58db","ISBN":"1556-9845","abstract":"Objective: There are several cohort studies and cases reports concerning minimally invasive coronary surgery, but just a few are randomized controlled trials. The aim of this trial is to compare minimally invasive LIMA to LAD coronary surgery (MICS) bypass with conventional LIMA to LAD coronary surgery (CCS) off-pump bypass. Methods: From 2007 to 2010, 36 patients were randomized to either LIMA robotically harvested to LAD artery minimally invasive bypass or conventional LIMA to LAD off-pump bypass. Patients assigned to MICS group underwent robotic endoscopic harvesting of LIMA with the AESOP system followed by a small left thoracotomy in the 4th intercostal space for off-pump LAD bypass. Patients assigned to CCS group underwent full median sternotomy, open LIMA harvesting followed by off-pump LAD bypass. Transit time flow measurement (Medi-Stim Butterfly, Medtronic Inc., Minneapolis, MN USA) was used for intraoperative evaluation of LIMA to LAD patency. After a mean 24-month follow-up, Multislice Computed Tomography (Aquilion ONE 320, Toshiba America Medical Systems, Inc., Tustin, CA USA) was used to evaluate LIMA to LAD midterm patency. Results: The mean LIMA harvesting time in robotic group was 50.8 +/- 11.2 min vs. 22.7 +/- 3.4 min in conventional group. There was no significant difference in intraoperative LIMA to LAD flow between MICS and CCS groups (46.18 +/- 20.73 mL/min vs. 48.65 +/- 24.15 mL/min, p=0.84). There were no significant differences in incidence of wound infection (0 vs. 2, p=0.484) and reoperation for bleeding (0 vs. 1, p=1.00) between MICS and CCS groups respectively. In MICS group, Multislice CT revealed patent LIMA graft in 18 (100%) patients vs. 17 (94.4%) patients in CCS group (p=1.00). There was no mortality in the study group. Conclusions: Minimally invasive LAD bypass using LIMA graft robotically harvested was safe and feasible. Early and mid-term LIMA patency was similar between both techniques.","author":[{"dropping-particle":"","family":"Milanez","given":"A M","non-dropping-particle":"","parse-names":false,"suffix":""},{"dropping-particle":"","family":"Dallan","given":"L A","non-dropping-particle":"","parse-names":false,"suffix":""},{"dropping-particle":"","family":"Viana","given":"C B","non-dropping-particle":"","parse-names":false,"suffix":""},{"dropping-particle":"","family":"Dallan","given":"L R","non-dropping-particle":"","parse-names":false,"suffix":""},{"dropping-particle":"","family":"Platania","given":"F","non-dropping-particle":"","parse-names":false,"suffix":""},{"dropping-particle":"","family":"Moreira","given":"L F","non-dropping-particle":"","parse-names":false,"suffix":""},{"dropping-particle":"","family":"Stolf","given":"N G","non-dropping-particle":"","parse-names":false,"suffix":""}],"container-title":"Innovations: Technology and Techniques in Cardiothoracic and Vascular Surgery","id":"ITEM-1","issued":{"date-parts":[["2012"]]},"language":"English","note":"15th Annual Meeting of the International Society for Minimally Invasive Cardiothoracic Surgery, ISMICS 2012. Los Angeles, CA United States. Conference Publication: (var.pagings)","page":"138-139","title":"Minimally invasive single-vessel coronary bypass: A randomized controlled trial","type":"article-journal","volume":"7 (2)"},"uris":["http://www.mendeley.com/documents/?uuid=bcf3f610-7a00-4c51-9a8b-9280236d4457"]}],"mendeley":{"formattedCitation":"&lt;sup&gt;75&lt;/sup&gt;","plainTextFormattedCitation":"75","previouslyFormattedCitation":"&lt;sup&gt;7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novations: Technology and Techniques in Cardiothoracic and Vascular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rdiac</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rdiac bypas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Aesop (Computer Motio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Motesharei</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gaitpost.2018.02.029","ISBN":"1879-2219","PMID":"29524796","abstract":"Robot-assisted unicompartmental knee surgery has been shown to improve the accuracy of implant alignment. However, little research has been conducted to ascertain if this results in a measureable improvement in knee function post operatively and a more normal gait. The kinematics of 70 OA knees were assessed using motion analysis in an RCT (31 receiving robotic-assisted surgery, and 39 receiving traditional manual surgery) and compared to healthy knees. Statistically significant kinematic differences were seen between the two surgical groups from foot-strike to mid-stance. The robotic-assisted group achieved a higher knee excursion (18.0degree, SD 4.9degree) compared to the manual group (15.7degree, SD 4.1degree). There were no significant difference between the healthy group and the robotic assisted group, however there was a significant difference between the healthy group and the manual group (p&lt;0.001). Hence robotically-assisted knee replacement with Mako Restoris Implants appears to lead not only to better implant alignment but also some kinematic benefits to the user during gait.","author":[{"dropping-particle":"","family":"Motesharei","given":"A","non-dropping-particle":"","parse-names":false,"suffix":""},{"dropping-particle":"","family":"Rowe","given":"P","non-dropping-particle":"","parse-names":false,"suffix":""},{"dropping-particle":"","family":"Blyth","given":"M","non-dropping-particle":"","parse-names":false,"suffix":""},{"dropping-particle":"","family":"Jones","given":"B","non-dropping-particle":"","parse-names":false,"suffix":""},{"dropping-particle":"","family":"Maclean","given":"A","non-dropping-particle":"","parse-names":false,"suffix":""}],"container-title":"Gait &amp; Posture","id":"ITEM-1","issued":{"date-parts":[["2018"]]},"language":"English","note":"Motesharei, Arman\nRowe, Philip\nBlyth, Mark\nJones, Bryn\nMaclean, Angus\nS0966-6362(18)30111-5","page":"41-45","title":"A comparison of gait one year post operation in an RCT of robotic UKA versus traditional Oxford UKA","type":"article-journal","volume":"62"},"uris":["http://www.mendeley.com/documents/?uuid=9f6a0302-84d6-4784-a7ea-1c6b082c0b2f"]}],"mendeley":{"formattedCitation":"&lt;sup&gt;76&lt;/sup&gt;","plainTextFormattedCitation":"76","previouslyFormattedCitation":"&lt;sup&gt;7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6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Gait &amp; Posture</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 medial compartment of kne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tic Arm Interactive Orthopaedic System (MAKO)</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Mueller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jmig.2016.05.001","ISBN":"1553-4669","PMID":"27180224","abstract":"STUDY OBJECTIVE: To prospectively measure trocar site appearances 1 year after surgery in women participants in the Abdominal Colpopexy: Comparison of Endoscopic Surgical Strategies Trial, a 2-center randomized surgical trial (NCT01124916). DESIGN: Supplementary analysis of a surgical trial that randomized women to robotic or laparoscopic sacrocolpopexy (Canadian Task Force classification I). SETTING: Operative trial. PATIENTS: Women undergoing clinically indicated sacrocolpopexy for symptomatic stage &gt;=II pelvic organ prolapse were randomized to laparoscopic abdominal sacrocolpopexy (LASC) or robotic abdominal sacrocolpopexy (RASC). Trocar skin incision closure was standardized by using Dermabond (Ethicon, Somerville, NJ). MEASUREMENTS AND MAIN RESULTS: Photographs of all incision sites were taken at baseline (immediately), 6 weeks, 6 months, and 1 year after surgery. Study coordinators scored each incision with the validated Stony Brook Evaluation Scale (SBES), a 5-point wound evaluation scale. We calculated the average of all scars scores per case to determine the percent of optimal wound healing (0%-100%) for each case as well as the proportion of cases meeting 100% wound repair scoring. Wound repair scores across groups were tested with the Wilcoxon rank sum test. The overall proportion of cases in each group meeting \"optimal\" wound recovery (scores of 100%) was tested with the Fisher exact test. Seventy-eight women with a mean age of 59 years (range, 26-79 years) were randomized to LASC (n = 38) or RASC (n = 40). We did not detect significant differences in baseline characteristics or rates of dropout between the 2 study groups (5 in LASC and 7 in RASC, p = .60). Pain in the initial postoperative period was higher in the robotic arm although groups were similar at 2 weeks. Nearly all cases (75/78) contributed wound repair data (36 laparoscopic and 39 robotic). Laparoscopic surgeries require significantly fewer incisions (median = 4; range, 4-6) than robotic surgeries (median = 5; range, 4-6; p &lt; .001). SBES scores at 6 weeks were not different for LASC and RASC (p = .426). By 6 months, the scores were better in the LASC group (84.8% +/- 8.8% vs 78.5% +/- 7.2%, p = .031), and this finding remained at 1 year (93.4% +/- 7.2% vs 85.9% +/- 8.8%, p = .001). The proportion of cases with optimal wound repair (score of 100%) was higher in the laparoscopic arm at 1 year after surgery (12/27 vs 4/33, p = .008). INTERVENTIONS: Women were randomized to robotic…","author":[{"dropping-particle":"","family":"Mueller","given":"E R","non-dropping-particle":"","parse-names":false,"suffix":""},{"dropping-particle":"","family":"Kenton","given":"K","non-dropping-particle":"","parse-names":false,"suffix":""},{"dropping-particle":"","family":"Anger","given":"J T","non-dropping-particle":"","parse-names":false,"suffix":""},{"dropping-particle":"","family":"Bresee","given":"C","non-dropping-particle":"","parse-names":false,"suffix":""},{"dropping-particle":"","family":"Tarnay","given":"C","non-dropping-particle":"","parse-names":false,"suffix":""}],"container-title":"Journal of Minimally Invasive Gynecology","id":"ITEM-1","issue":"6","issued":{"date-parts":[["2016"]]},"language":"English","note":"Mueller, Elizabeth Rose\nKenton, Kimberly\nAnger, Jennifer T\nBresee, Catherine\nTarnay, Christopher\nS1553-4650(16)30072-3","page":"917-921","title":"Cosmetic Appearance of Port-site Scars 1 Year After Laparoscopic Versus Robotic Sacrocolpopexy: A Supplementary Study of the ACCESS Clinical Trial","type":"article-journal","volume":"23"},"uris":["http://www.mendeley.com/documents/?uuid=2a4f3c57-3d24-466b-8cc4-641bbaecf4fc"]}],"mendeley":{"formattedCitation":"&lt;sup&gt;77&lt;/sup&gt;","plainTextFormattedCitation":"77","previouslyFormattedCitation":"&lt;sup&gt;7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7</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Journal of Minimally Invasive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Muller-</w:t>
            </w:r>
            <w:proofErr w:type="spellStart"/>
            <w:r w:rsidRPr="00BB49BE">
              <w:rPr>
                <w:rFonts w:ascii="Arial" w:hAnsi="Arial" w:cs="Arial"/>
                <w:color w:val="000000"/>
                <w:sz w:val="14"/>
                <w:szCs w:val="14"/>
              </w:rPr>
              <w:t>Stich</w:t>
            </w:r>
            <w:proofErr w:type="spellEnd"/>
            <w:r w:rsidRPr="00BB49BE">
              <w:rPr>
                <w:rFonts w:ascii="Arial" w:hAnsi="Arial" w:cs="Arial"/>
                <w:color w:val="000000"/>
                <w:sz w:val="14"/>
                <w:szCs w:val="14"/>
              </w:rPr>
              <w:t xml:space="preserve"> 200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author":[{"dropping-particle":"","family":"Muller-Stich","given":"B P","non-dropping-particle":"","parse-names":false,"suffix":""},{"dropping-particle":"","family":"Reiter","given":"M A","non-dropping-particle":"","parse-names":false,"suffix":""},{"dropping-particle":"","family":"Mehrabi","given":"A","non-dropping-particle":"","parse-names":false,"suffix":""},{"dropping-particle":"","family":"Wente","given":"M N","non-dropping-particle":"","parse-names":false,"suffix":""},{"dropping-particle":"","family":"Fischer","given":"L","non-dropping-particle":"","parse-names":false,"suffix":""},{"dropping-particle":"","family":"Koninger","given":"J","non-dropping-particle":"","parse-names":false,"suffix":""}],"container-title":"Langenbeck's archives of surgery / Deutsche Gesellschaft fur Chirurgie","id":"ITEM-1","issue":"3","issued":{"date-parts":[["2009"]]},"page":"441</w:instrText>
            </w:r>
            <w:r>
              <w:rPr>
                <w:rFonts w:ascii="Cambria Math" w:hAnsi="Cambria Math" w:cs="Cambria Math"/>
                <w:color w:val="000000"/>
                <w:sz w:val="14"/>
                <w:szCs w:val="14"/>
              </w:rPr>
              <w:instrText>‐</w:instrText>
            </w:r>
            <w:r>
              <w:rPr>
                <w:color w:val="000000"/>
                <w:sz w:val="14"/>
                <w:szCs w:val="14"/>
              </w:rPr>
              <w:instrText>446","title":"No relevant difference in quality of life and functional outcome at 12 months' follow-up-a randomised controlled trial comparing robot-assisted versus conventional laparoscopic Nissen fundoplication","type":"article-journal","volume":"394"},"uris":["http://www.mendeley.com/documents/?uuid=01172a9b-0b05-4009-b862-2135c7968e34"]}],"mendeley":{"formattedCitation":"&lt;sup&gt;78&lt;/sup&gt;","plainTextFormattedCitation":"78","previouslyFormattedCitation":"&lt;sup&gt;7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7</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Langenbeck's</w:t>
            </w:r>
            <w:proofErr w:type="spellEnd"/>
            <w:r w:rsidRPr="00BB49BE">
              <w:rPr>
                <w:rFonts w:ascii="Arial" w:hAnsi="Arial" w:cs="Arial"/>
                <w:color w:val="000000"/>
                <w:sz w:val="14"/>
                <w:szCs w:val="14"/>
              </w:rPr>
              <w:t xml:space="preserve"> archives of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Gastro-oesophageal reflux disea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Nakamura 2010</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11999-009-1158-2","ISBN":"1528-1132","PMID":"19890680","abstract":"BACKGROUND: The benefits of robotic techniques for implanting femoral components during THA are still controversial. QUESTIONS/PURPOSES: The purpose of this study was to prospectively compare the results and complications of robotic-assisted and hand-rasping stem implantation techniques. METHOD: The minimum followup was 5 years (mean, 67 months; range, 60-85 months). One hundred forty-six primary THAs on 130 patients were included in this study. Robot-assisted primary THA was performed on 75 hips and a hand-rasping technique was used on 71 hips. RESULTS: At 2 and 3 years postoperatively, the Japanese Orthopaedic Association (JOA) clinical score was slightly better in the robotic-assisted group. At 5 years followup, however, the differences were not significant. Postoperative limb lengths of the robotic-milling group had significantly less variance than the hand-rasping group. At 2 years postoperatively, there was significantly more stress shielding of the proximal femur in the hand-rasping group; this difference was more significant 5 years postoperatively. CONCLUSIONS: Substantially more precise implant positioning seems to have led to less variance in limb-length inequality and less stress shielding of the proximal femur 5 years postoperatively. LEVEL OF EVIDENCE: Level II, therapeutic study. See Guidelines for Authors for a complete description of levels of evidence.","author":[{"dropping-particle":"","family":"Nakamura","given":"N","non-dropping-particle":"","parse-names":false,"suffix":""},{"dropping-particle":"","family":"Sugano","given":"N","non-dropping-particle":"","parse-names":false,"suffix":""},{"dropping-particle":"","family":"Nishii","given":"T","non-dropping-particle":"","parse-names":false,"suffix":""},{"dropping-particle":"","family":"Kakimoto","given":"A","non-dropping-particle":"","parse-names":false,"suffix":""},{"dropping-particle":"","family":"Miki","given":"H","non-dropping-particle":"","parse-names":false,"suffix":""}],"container-title":"Clinical Orthopaedics &amp; Related Research","id":"ITEM-1","issue":"4","issued":{"date-parts":[["2010"]]},"language":"English","note":"Nakamura, Nobuo\nSugano, Nobuhiko\nNishii, Takashi\nKakimoto, Akihiro\nMiki, Hidenobu","page":"1072-1081","title":"A comparison between robotic-assisted and manual implantation of cementless total hip arthroplasty","type":"article-journal","volume":"468"},"uris":["http://www.mendeley.com/documents/?uuid=f59d7562-e38d-407d-96c6-b839c5cc3598"]}],"mendeley":{"formattedCitation":"&lt;sup&gt;79&lt;/sup&gt;","plainTextFormattedCitation":"79","previouslyFormattedCitation":"&lt;sup&gt;7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7</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al Orthopaedics &amp; Related Research</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 hip</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46</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Nakamura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CORR.0000000000000467","ISBN":"1528-1132","PMID":"30179958","abstract":"BACKGROUND: Robotic-assisted THA has been promoted as potentially advantageous due to the precision it may afford when machining the proximal femur. However, few reports have compared the long-term clinical results of robotic techniques for femoral component insertion during THA regarding clinical outcomes scores or loosening. QUESTIONS/PURPOSES: The purpose of this study was to compare results from a randomized clinical trial (RCT) at a minimum followup of 10 years between robot-assisted and hand-rasped stem implantation techniques with regard to (1) Japanese Orthopaedic Association (JOA) clinical outcomes scores, and (2) aseptic loosening, revision surgery, and heterotopic ossification. METHODS: This is a concise followup of a previously reported RCT. In that trial, robot-assisted primary THA was performed on 75 hips (69 patients), and a hand-rasping technique was used on 71 hips (61 patients). Five experienced surgeons at two institutions participated in this trial; all THAs were performed through the posterolateral approach and the patients were treated similarly apart from the method used to prepare the femur. In all, 115 of 130 (88%) of patients initially randomized were available for followup at a minimum of 10 years (mean, 135 months; range, 120-152 months). There was no differential loss to followup between the study groups, and the final study groups here included 64 hips in 59 patients in the robotic group, and 64 hips in 56 patients in the hand-milling group. There were no differences between the study groups in terms of age, sex, diagnosis, body-mass index, or baseline JOA scores. The primary study endpoint was the JOA score, which is scored from 0 to 100, with higher scores representing better function and less pain. Secondary outcomes were revision surgery, and radiographic signs of aseptic loosening and heterotopic ossification as assessed using the four-grade Brooker scale by individuals other than the operating surgeon. RESULTS: At a minimum of 10 years postoperatively, there were no differences between patients treated with robot-assisted surgery or hand rasping in JOA scores (97 +/- 5 versus 96 +/- 7, mean difference 1.4; p = 0.159). No stems in either group developed aseptic loosening, and there were no revisions in either group. There was no difference between the groups in heterotopic ossification (19 of 64 [30%] in the robot-assisted group versus 12 of 64 [19%] in the hand-rasping group; p = 0.186), severe heterotopic ossificatio…","author":[{"dropping-particle":"","family":"Nakamura","given":"N","non-dropping-particle":"","parse-names":false,"suffix":""},{"dropping-particle":"","family":"Sugano","given":"N","non-dropping-particle":"","parse-names":false,"suffix":""},{"dropping-particle":"","family":"Sakai","given":"T","non-dropping-particle":"","parse-names":false,"suffix":""},{"dropping-particle":"","family":"Nakahara","given":"I","non-dropping-particle":"","parse-names":false,"suffix":""}],"container-title":"Clinical Orthopaedics &amp; Related Research","id":"ITEM-1","issue":"11","issued":{"date-parts":[["2018"]]},"language":"English","note":"Nakamura, Nobuo\nSugano, Nobuhiko\nSakai, Takashi\nNakahara, Ichiro","page":"2169-2173","title":"Does Robotic Milling For Stem Implantation in Cementless THA Result in Improved Outcomes Scores or Survivorship Compared with Hand Rasping? Results of a Randomized Trial at 10 Years","type":"article-journal","volume":"476"},"uris":["http://www.mendeley.com/documents/?uuid=52fcee43-03dc-4dde-8713-64bc8e59fab8"]}],"mendeley":{"formattedCitation":"&lt;sup&gt;80&lt;/sup&gt;","plainTextFormattedCitation":"80","previouslyFormattedCitation":"&lt;sup&gt;8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al Orthopaedics &amp; Related Research</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 hip</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46</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Narducci</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97/01.IGC.0000527296.86225.87","abstract":"Aims In gynecologic oncology, mini</w:instrText>
            </w:r>
            <w:r>
              <w:rPr>
                <w:rFonts w:ascii="Cambria Math" w:hAnsi="Cambria Math" w:cs="Cambria Math"/>
                <w:color w:val="000000"/>
                <w:sz w:val="14"/>
                <w:szCs w:val="14"/>
              </w:rPr>
              <w:instrText>‐</w:instrText>
            </w:r>
            <w:r>
              <w:rPr>
                <w:color w:val="000000"/>
                <w:sz w:val="14"/>
                <w:szCs w:val="14"/>
              </w:rPr>
              <w:instrText>invasive surgery by laparoscopy decreases incidence of severe morbidity compared to open surgery. The robotic</w:instrText>
            </w:r>
            <w:r>
              <w:rPr>
                <w:rFonts w:ascii="Cambria Math" w:hAnsi="Cambria Math" w:cs="Cambria Math"/>
                <w:color w:val="000000"/>
                <w:sz w:val="14"/>
                <w:szCs w:val="14"/>
              </w:rPr>
              <w:instrText>‐</w:instrText>
            </w:r>
            <w:r>
              <w:rPr>
                <w:color w:val="000000"/>
                <w:sz w:val="14"/>
                <w:szCs w:val="14"/>
              </w:rPr>
              <w:instrText>assisted laparoscopy (RL) was approved by FDA in gynecology in 2005. ROBOGYN (NCT01247779) is the first multicentric randomized trial comparing severe perioperative morbidity after RL versus conventional laparoscopy (CL). Method Patients with a gynecologic cancer eligible for mini</w:instrText>
            </w:r>
            <w:r>
              <w:rPr>
                <w:rFonts w:ascii="Cambria Math" w:hAnsi="Cambria Math" w:cs="Cambria Math"/>
                <w:color w:val="000000"/>
                <w:sz w:val="14"/>
                <w:szCs w:val="14"/>
              </w:rPr>
              <w:instrText>‐</w:instrText>
            </w:r>
            <w:r>
              <w:rPr>
                <w:color w:val="000000"/>
                <w:sz w:val="14"/>
                <w:szCs w:val="14"/>
              </w:rPr>
              <w:instrText>invasive surgery were recruited in 13 French centers between December</w:instrText>
            </w:r>
            <w:r>
              <w:rPr>
                <w:rFonts w:ascii="Cambria Math" w:hAnsi="Cambria Math" w:cs="Cambria Math"/>
                <w:color w:val="000000"/>
                <w:sz w:val="14"/>
                <w:szCs w:val="14"/>
              </w:rPr>
              <w:instrText>‐</w:instrText>
            </w:r>
            <w:r>
              <w:rPr>
                <w:color w:val="000000"/>
                <w:sz w:val="14"/>
                <w:szCs w:val="14"/>
              </w:rPr>
              <w:instrText>2010 and December</w:instrText>
            </w:r>
            <w:r>
              <w:rPr>
                <w:rFonts w:ascii="Cambria Math" w:hAnsi="Cambria Math" w:cs="Cambria Math"/>
                <w:color w:val="000000"/>
                <w:sz w:val="14"/>
                <w:szCs w:val="14"/>
              </w:rPr>
              <w:instrText>‐</w:instrText>
            </w:r>
            <w:r>
              <w:rPr>
                <w:color w:val="000000"/>
                <w:sz w:val="14"/>
                <w:szCs w:val="14"/>
              </w:rPr>
              <w:instrText>2015. Severe perioperative morbidity was defined as Oslo grade&gt;=II for per</w:instrText>
            </w:r>
            <w:r>
              <w:rPr>
                <w:rFonts w:ascii="Cambria Math" w:hAnsi="Cambria Math" w:cs="Cambria Math"/>
                <w:color w:val="000000"/>
                <w:sz w:val="14"/>
                <w:szCs w:val="14"/>
              </w:rPr>
              <w:instrText>‐</w:instrText>
            </w:r>
            <w:r>
              <w:rPr>
                <w:color w:val="000000"/>
                <w:sz w:val="14"/>
                <w:szCs w:val="14"/>
              </w:rPr>
              <w:instrText>operative complications, Clavien</w:instrText>
            </w:r>
            <w:r>
              <w:rPr>
                <w:rFonts w:ascii="Cambria Math" w:hAnsi="Cambria Math" w:cs="Cambria Math"/>
                <w:color w:val="000000"/>
                <w:sz w:val="14"/>
                <w:szCs w:val="14"/>
              </w:rPr>
              <w:instrText>‐</w:instrText>
            </w:r>
            <w:r>
              <w:rPr>
                <w:color w:val="000000"/>
                <w:sz w:val="14"/>
                <w:szCs w:val="14"/>
              </w:rPr>
              <w:instrText>Dindo grade&gt;=II in the first 30 days, or NCI</w:instrText>
            </w:r>
            <w:r>
              <w:rPr>
                <w:rFonts w:ascii="Cambria Math" w:hAnsi="Cambria Math" w:cs="Cambria Math"/>
                <w:color w:val="000000"/>
                <w:sz w:val="14"/>
                <w:szCs w:val="14"/>
              </w:rPr>
              <w:instrText>‐</w:instrText>
            </w:r>
            <w:r>
              <w:rPr>
                <w:color w:val="000000"/>
                <w:sz w:val="14"/>
                <w:szCs w:val="14"/>
              </w:rPr>
              <w:instrText>CTCAE</w:instrText>
            </w:r>
            <w:r>
              <w:rPr>
                <w:rFonts w:ascii="Cambria Math" w:hAnsi="Cambria Math" w:cs="Cambria Math"/>
                <w:color w:val="000000"/>
                <w:sz w:val="14"/>
                <w:szCs w:val="14"/>
              </w:rPr>
              <w:instrText>‐</w:instrText>
            </w:r>
            <w:r>
              <w:rPr>
                <w:color w:val="000000"/>
                <w:sz w:val="14"/>
                <w:szCs w:val="14"/>
              </w:rPr>
              <w:instrText>4.03 grade&gt;=3 up to 6 months after surgery, evaluated on the per</w:instrText>
            </w:r>
            <w:r>
              <w:rPr>
                <w:rFonts w:ascii="Cambria Math" w:hAnsi="Cambria Math" w:cs="Cambria Math"/>
                <w:color w:val="000000"/>
                <w:sz w:val="14"/>
                <w:szCs w:val="14"/>
              </w:rPr>
              <w:instrText>‐</w:instrText>
            </w:r>
            <w:r>
              <w:rPr>
                <w:color w:val="000000"/>
                <w:sz w:val="14"/>
                <w:szCs w:val="14"/>
              </w:rPr>
              <w:instrText>protocol dataset. Overall 374 evaluable patients were required to detect 10%</w:instrText>
            </w:r>
            <w:r>
              <w:rPr>
                <w:rFonts w:ascii="Cambria Math" w:hAnsi="Cambria Math" w:cs="Cambria Math"/>
                <w:color w:val="000000"/>
                <w:sz w:val="14"/>
                <w:szCs w:val="14"/>
              </w:rPr>
              <w:instrText>‐</w:instrText>
            </w:r>
            <w:r>
              <w:rPr>
                <w:color w:val="000000"/>
                <w:sz w:val="14"/>
                <w:szCs w:val="14"/>
              </w:rPr>
              <w:instrText>decrease of severe morbidity (15%</w:instrText>
            </w:r>
            <w:r>
              <w:rPr>
                <w:rFonts w:ascii="Cambria Math" w:hAnsi="Cambria Math" w:cs="Cambria Math"/>
                <w:color w:val="000000"/>
                <w:sz w:val="14"/>
                <w:szCs w:val="14"/>
              </w:rPr>
              <w:instrText>‐</w:instrText>
            </w:r>
            <w:r>
              <w:rPr>
                <w:color w:val="000000"/>
                <w:sz w:val="14"/>
                <w:szCs w:val="14"/>
              </w:rPr>
              <w:instrText>versus</w:instrText>
            </w:r>
            <w:r>
              <w:rPr>
                <w:rFonts w:ascii="Cambria Math" w:hAnsi="Cambria Math" w:cs="Cambria Math"/>
                <w:color w:val="000000"/>
                <w:sz w:val="14"/>
                <w:szCs w:val="14"/>
              </w:rPr>
              <w:instrText>‐</w:instrText>
            </w:r>
            <w:r>
              <w:rPr>
                <w:color w:val="000000"/>
                <w:sz w:val="14"/>
                <w:szCs w:val="14"/>
              </w:rPr>
              <w:instrText>5%) with a 90%</w:instrText>
            </w:r>
            <w:r>
              <w:rPr>
                <w:rFonts w:ascii="Cambria Math" w:hAnsi="Cambria Math" w:cs="Cambria Math"/>
                <w:color w:val="000000"/>
                <w:sz w:val="14"/>
                <w:szCs w:val="14"/>
              </w:rPr>
              <w:instrText>‐</w:instrText>
            </w:r>
            <w:r>
              <w:rPr>
                <w:color w:val="000000"/>
                <w:sz w:val="14"/>
                <w:szCs w:val="14"/>
              </w:rPr>
              <w:instrText>power (two</w:instrText>
            </w:r>
            <w:r>
              <w:rPr>
                <w:rFonts w:ascii="Cambria Math" w:hAnsi="Cambria Math" w:cs="Cambria Math"/>
                <w:color w:val="000000"/>
                <w:sz w:val="14"/>
                <w:szCs w:val="14"/>
              </w:rPr>
              <w:instrText>‐</w:instrText>
            </w:r>
            <w:r>
              <w:rPr>
                <w:color w:val="000000"/>
                <w:sz w:val="14"/>
                <w:szCs w:val="14"/>
              </w:rPr>
              <w:instrText>sided alpha=5%). Balanced randomization was stratified by center. Results 383 patients with uterine (54%), cervical (43%) and ovarian cancer (3%) were recruited. Median age=58, BMI=25.9, WHO</w:instrText>
            </w:r>
            <w:r>
              <w:rPr>
                <w:rFonts w:ascii="Cambria Math" w:hAnsi="Cambria Math" w:cs="Cambria Math"/>
                <w:color w:val="000000"/>
                <w:sz w:val="14"/>
                <w:szCs w:val="14"/>
              </w:rPr>
              <w:instrText>‐</w:instrText>
            </w:r>
            <w:r>
              <w:rPr>
                <w:color w:val="000000"/>
                <w:sz w:val="14"/>
                <w:szCs w:val="14"/>
              </w:rPr>
              <w:instrText>0 in 83%. Per</w:instrText>
            </w:r>
            <w:r>
              <w:rPr>
                <w:rFonts w:ascii="Cambria Math" w:hAnsi="Cambria Math" w:cs="Cambria Math"/>
                <w:color w:val="000000"/>
                <w:sz w:val="14"/>
                <w:szCs w:val="14"/>
              </w:rPr>
              <w:instrText>‐</w:instrText>
            </w:r>
            <w:r>
              <w:rPr>
                <w:color w:val="000000"/>
                <w:sz w:val="14"/>
                <w:szCs w:val="14"/>
              </w:rPr>
              <w:instrText>protocol analysis includes 369 patients: 176 underwent RL, 193 CL. 208 and 92 patients had total and radical hysterectomy, respectively. A pelvic and/or iliac lymphadenectomy was performed in 186 patients, para</w:instrText>
            </w:r>
            <w:r>
              <w:rPr>
                <w:rFonts w:ascii="Cambria Math" w:hAnsi="Cambria Math" w:cs="Cambria Math"/>
                <w:color w:val="000000"/>
                <w:sz w:val="14"/>
                <w:szCs w:val="14"/>
              </w:rPr>
              <w:instrText>‐</w:instrText>
            </w:r>
            <w:r>
              <w:rPr>
                <w:color w:val="000000"/>
                <w:sz w:val="14"/>
                <w:szCs w:val="14"/>
              </w:rPr>
              <w:instrText>aortic lymphadenectomy in 71. Ten patients in each arm had a laparoconversion (p=0.83). RL was associated with a significantly longer operating time (median, 205 vs 162min, p&lt;0.001), and higher blood loss (estimated volume, median, 100 vs 50ml, p=0.005). Severe perioperative morbidity was reported in 48/176 for RL (27%) and 40/192 for CL (21%) (p=0.15, 1 missing data). Conclusion We did not observe any reduction of severe perioperative morbidity with robot</w:instrText>
            </w:r>
            <w:r>
              <w:rPr>
                <w:rFonts w:ascii="Cambria Math" w:hAnsi="Cambria Math" w:cs="Cambria Math"/>
                <w:color w:val="000000"/>
                <w:sz w:val="14"/>
                <w:szCs w:val="14"/>
              </w:rPr>
              <w:instrText>‐</w:instrText>
            </w:r>
            <w:r>
              <w:rPr>
                <w:color w:val="000000"/>
                <w:sz w:val="14"/>
                <w:szCs w:val="14"/>
              </w:rPr>
              <w:instrText>assisted laparoscopy compared to conventional laparoscopy in patients with gynecologic cancer.","author":[{"dropping-particle":"","family":"Narducci","given":"F","non-dropping-particle":"","parse-names":false,"suffix":""},{"dropping-particle":"","family":"Bogart","given":"E","non-dropping-particle":"","parse-names":false,"suffix":""},{"dropping-particle":"","family":"Hebert","given":"T","non-dropping-particle":"","parse-names":false,"suffix":""},{"dropping-particle":"","family":"Gauthier","given":"T","non-dropping-particle":"","parse-names":false,"suffix":""},{"dropping-particle":"","family":"Collinet","given":"P","non-dropping-particle":"","parse-names":false,"suffix":""},{"dropping-particle":"","family":"Classe","given":"J M","non-dropping-particle":"","parse-names":false,"suffix":""},{"dropping-particle":"","family":"Lecuru","given":"F","non-dropping-particle":"","parse-names":false,"suffix":""},{"dropping-particle":"","family":"Delest","given":"A","non-dropping-particle":"","parse-names":false,"suffix":""},{"dropping-particle":"","family":"Motton","given":"S","non-dropping-particle":"","parse-names":false,"suffix":""},{"dropping-particle":"","family":"Conri","given":"V","non-dropping-particle":"","parse-names":false,"suffix":""},{"dropping-particle":"","family":"et al.","given":"","non-dropping-particle":"","parse-names":false,"suffix":""}],"container-title":"International journal of gynecological cancer. Conference: 20th international meeting of the european society of gynaecological oncology. Austria","id":"ITEM-1","issue":"Supplement 4","issued":{"date-parts":[["2017"]]},"page":"35","title":"French multicentric randomized trial evaluating severe perioperative morbidity after robot assisted versus conventional laparoscopy in gynecologic oncology: results of robogyn trial","type":"article-journal","volume":"27"},"uris":["http://www.mendeley.com/documents/?uuid=13337887-6392-4a14-bb34-6b9dfcf2b551"]}],"mendeley":{"formattedCitation":"&lt;sup&gt;81&lt;/sup&gt;","plainTextFormattedCitation":"81","previouslyFormattedCitation":"&lt;sup&gt;8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International Journal of </w:t>
            </w:r>
            <w:proofErr w:type="spellStart"/>
            <w:r w:rsidRPr="00BB49BE">
              <w:rPr>
                <w:rFonts w:ascii="Arial" w:hAnsi="Arial" w:cs="Arial"/>
                <w:color w:val="000000"/>
                <w:sz w:val="14"/>
                <w:szCs w:val="14"/>
              </w:rPr>
              <w:t>Gynecological</w:t>
            </w:r>
            <w:proofErr w:type="spellEnd"/>
            <w:r w:rsidRPr="00BB49BE">
              <w:rPr>
                <w:rFonts w:ascii="Arial" w:hAnsi="Arial" w:cs="Arial"/>
                <w:color w:val="000000"/>
                <w:sz w:val="14"/>
                <w:szCs w:val="14"/>
              </w:rPr>
              <w:t xml:space="preserve"> Cancer (Conferenc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uterine/cervical/ovarian</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69</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Pr>
                <w:rFonts w:ascii="Arial" w:hAnsi="Arial" w:cs="Arial"/>
                <w:color w:val="000000"/>
                <w:sz w:val="14"/>
                <w:szCs w:val="14"/>
              </w:rPr>
              <w:t>1</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Nichols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S1470-2045(19)30410-3","abstract":"BACKGROUND: Transoral robotic surgery (TORS) with concurrent neck dissection has supplanted radiotherapy in the USA as the most common treatment for oropharyngeal squamous cell carcinoma (OPSCC), yet no randomised trials have compared these modalities. We aimed to evaluate differences in quality of life (QOL) 1 year after treatment. METHODS: The ORATOR trial was an investigator-initiated, multicentre, international, open-label, parallel-group, phase 2, randomised study. Patients were enrolled at six hospitals in Canada and Australia. We randomly assigned (1:1) patients aged 18 years or older, with Eastern Cooperative Oncology Group scores of 0-2, and with T1-T2, N0-2 (&lt;=4 cm) OPSCC tumour types to radiotherapy (70 Gy, with chemotherapy if N1-2) or TORS plus neck dissection (with or without adjuvant chemoradiotherapy, based on pathology). Following stratification by p16 status, patients were randomly assigned using a computer-generated randomisation list with permuted blocks of four. The primary endpoint was swallowing-related QOL at 1 year as established using the MD Anderson Dysphagia Inventory (MDADI) score, powered to detect a 10-point improvement (a clinically meaningful change) in the TORS plus neck dissection group. All analyses were done by intention to treat. This study is registered with ClinicalTrials.gov (NCT01590355) and is active, but not currently recruiting. FINDINGS: 68 patients were randomly assigned (34 per group) between Aug 10, 2012, and June 9, 2017. Median follow-up was 25 months (IQR 20-33) for the radiotherapy group and 29 months (23-43) for the TORS plus neck dissection group. MDADI total scores at 1 year were mean 86.9 (SD 11.4) in the radiotherapy group versus 80.1 (13.0) in the TORS plus neck dissection group (p=0.042). There were more cases of neutropenia (six [18%] of 34 patients vs none of 34), hearing loss (13 [38%] vs five [15%]), and tinnitus (12 [35%] vs two [6%]) reported in the radiotherapy group than in the TORS plus neck dissection group, and more cases of trismus in the TORS plus neck dissection group (nine [26%] vs one [3%]). The most common adverse events in the radiotherapy group were dysphagia (n=6), hearing loss (n=6), and mucositis (n=4), all grade 3, and in the TORS plus neck dissection group, dysphagia (n=9, all grade 3) and there was one death caused by bleeding after TORS. INTERPRETATION: Patients treated with radiotherapy showed superior swallowing-related QOL scores 1 year after treatment, although the…","author":[{"dropping-particle":"","family":"Nichols","given":"A C","non-dropping-particle":"","parse-names":false,"suffix":""},{"dropping-particle":"","family":"Theurer","given":"J","non-dropping-particle":"","parse-names":false,"suffix":""},{"dropping-particle":"","family":"Prisman","given":"E","non-dropping-particle":"","parse-names":false,"suffix":""},{"dropping-particle":"","family":"Read","given":"N","non-dropping-particle":"","parse-names":false,"suffix":""},{"dropping-particle":"","family":"Berthelet","given":"E","non-dropping-particle":"","parse-names":false,"suffix":""},{"dropping-particle":"","family":"Tran","given":"E","non-dropping-particle":"","parse-names":false,"suffix":""},{"dropping-particle":"","family":"Fung","given":"K","non-dropping-particle":"","parse-names":false,"suffix":""},{"dropping-particle":"","family":"Almeida","given":"J R","non-dropping-particle":"de","parse-names":false,"suffix":""},{"dropping-particle":"","family":"Bayley","given":"A","non-dropping-particle":"","parse-names":false,"suffix":""},{"dropping-particle":"","family":"Goldstein","given":"D P","non-dropping-particle":"","parse-names":false,"suffix":""},{"dropping-particle":"","family":"Hier","given":"M","non-dropping-particle":"","parse-names":false,"suffix":""},{"dropping-particle":"","family":"Sultanem","given":"K","non-dropping-particle":"","parse-names":false,"suffix":""},{"dropping-particle":"","family":"Richardson","given":"K","non-dropping-particle":"","parse-names":false,"suffix":""},{"dropping-particle":"","family":"Mlynarek","given":"A","non-dropping-particle":"","parse-names":false,"suffix":""},{"dropping-particle":"","family":"Krishnan","given":"S","non-dropping-particle":"","parse-names":false,"suffix":""},{"dropping-particle":"","family":"Le","given":"H","non-dropping-particle":"","parse-names":false,"suffix":""},{"dropping-particle":"","family":"Yoo","given":"J","non-dropping-particle":"","parse-names":false,"suffix":""},{"dropping-particle":"","family":"MacNeil","given":"S D","non-dropping-particle":"","parse-names":false,"suffix":""},{"dropping-particle":"","family":"Winquist","given":"E","non-dropping-particle":"","parse-names":false,"suffix":""},{"dropping-particle":"","family":"Hammond","given":"J A","non-dropping-particle":"","parse-names":false,"suffix":""},{"dropping-particle":"","family":"Venkatesan","given":"V","non-dropping-particle":"","parse-names":false,"suffix":""},{"dropping-particle":"","family":"Kuruvilla","given":"S","non-dropping-particle":"","parse-names":false,"suffix":""},{"dropping-particle":"","family":"Warner","given":"A","non-dropping-particle":"","parse-names":false,"suffix":""},{"dropping-particle":"","family":"Mitchell","given":"S","non-dropping-particle":"","parse-names":false,"suffix":""},{"dropping-particle":"","family":"Chen","given":"J","non-dropping-particle":"","parse-names":false,"suffix":""},{"dropping-particle":"","family":"Corsten","given":"M","non-dropping-particle":"","parse-names":false,"suffix":""},{"dropping-particle":"","family":"Johnson-Obaseki","given":"S","non-dropping-particle":"","parse-names":false,"suffix":""},{"dropping-particle":"","family":"Eapen","given":"L","non-dropping-particle":"","parse-names":false,"suffix":""},{"dropping-particle":"","family":"Odell","given":"M","non-dropping-particle":"","parse-names":false,"suffix":""},{"dropping-particle":"","family":"Parker","given":"C","non-dropping-particle":"","parse-names":false,"suffix":""},{"dropping-particle":"","family":"Wehrli","given":"B","non-dropping-particle":"","parse-names":false,"suffix":""},{"dropping-particle":"","family":"Kwan","given":"K","non-dropping-particle":"","parse-names":false,"suffix":""},{"dropping-particle":"","family":"Palma","given":"D A","non-dropping-particle":"","parse-names":false,"suffix":""}],"container-title":"Lancet Oncology","id":"ITEM-1","issue":" PG  - 12","issued":{"date-parts":[["2019"]]},"page":"12","title":"Radiotherapy versus transoral robotic surgery and neck dissection for oropharyngeal squamous cell carcinoma (ORATOR): an open-label, phase 2, randomised trial","type":"article-journal","volume":"12"},"uris":["http://www.mendeley.com/documents/?uuid=a94f2157-0ce1-47df-a783-11a01a09b37e"]}],"mendeley":{"formattedCitation":"&lt;sup&gt;82&lt;/sup&gt;","plainTextFormattedCitation":"82","previouslyFormattedCitation":"&lt;sup&gt;8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Lancet Onc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T</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ropharyngeal squamous cell carcinom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4</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Nix 2010</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eururo.2009.10.024","ISBN":"1873-7560","PMID":"19853987","abstract":"BACKGROUND: In recent years, surgeons have begun to report case series of minimally invasive approaches to radical cystectomy, including robotic-assisted techniques demonstrating the surgical feasibility of this procedure with the potential of lower blood loss and more rapid return of bowel function and hospital discharge. Despite these experiences and observations, at this point high levels of clinical evidence with regard to the benefits of robotic cystectomy are absent, and the current experiences represent case series with limited comparisons to historical controls at best. OBJECTIVE: We report our results on a prospective randomized trial of open versus robotic-assisted laparoscopic radical cystectomy with regard to perioperative outcomes, complications, and short-term narcotic usage. DESIGN, SETTING, AND PARTICIPANTS: A prospective randomized single-center noninferiority study comparing open versus robotic approaches to cystectomy in patients who are candidates for radical cystectomy for urothelial carcinoma of the bladder. Of the 41 patients who underwent surgery, 21 were randomized to the robotic approach and 20 to the open technique. INTERVENTION: Radical cystectomy, bilateral pelvic lymphadenectomy, and urinary diversion by either an open approach or by a robotic-assisted laparoscopic technique. MEASUREMENTS: The primary end point was lymph node (LN) yield with a noninferiority margin of four LNs. Secondary end points included demographic characteristics, perioperative outcomes, pathologic results, and short-term narcotic use. RESULTS AND LIMITATIONS: On univariate analysis, no significant differences were found between the two groups with regard to age, sex, body mass index, American Society of Anesthesiologists classification, anticoagulation regimen of aspirin, clinical stage, or diversion type. Significant differences were noted in operating room time, estimated blood loss, time to flatus, time to bowel movement, and use of inpatient morphine sulfate equivalents. There was no significant difference in regard to overall complication rate or hospital stay. On surgical pathology, in the robotic group 14 patients had pT2 disease or higher; 3 patients had pT3/T4 disease; and 4 patients had node-positive disease. In the open group, eight patients had pT2 disease or higher; five patients had pT3/T4 disease; and seven patients had node-positive disease. The mean number of LNs removed was 19 in the robotic group versus18 in the open group. Potentia…","author":[{"dropping-particle":"","family":"Nix","given":"J","non-dropping-particle":"","parse-names":false,"suffix":""},{"dropping-particle":"","family":"Smith","given":"A","non-dropping-particle":"","parse-names":false,"suffix":""},{"dropping-particle":"","family":"Kurpad","given":"R","non-dropping-particle":"","parse-names":false,"suffix":""},{"dropping-particle":"","family":"Nielsen","given":"M E","non-dropping-particle":"","parse-names":false,"suffix":""},{"dropping-particle":"","family":"Wallen","given":"E M","non-dropping-particle":"","parse-names":false,"suffix":""},{"dropping-particle":"","family":"Pruthi","given":"R S","non-dropping-particle":"","parse-names":false,"suffix":""}],"container-title":"European Urology","id":"ITEM-1","issue":"2","issued":{"date-parts":[["2010"]]},"language":"English","note":"Nix, Jeff\nSmith, Angela\nKurpad, Raj\nNielsen, Matthew E\nWallen, Eric M\nPruthi, Raj S\nComment in: Eur Urol. 2010 Feb;57(2):202-3; author reply 203-4; PMID: 19931975","page":"196-201","title":"Prospective randomized controlled trial of robotic versus open radical cystectomy for bladder cancer: perioperative and pathologic results","type":"article-journal","volume":"57"},"uris":["http://www.mendeley.com/documents/?uuid=f1dc0fe6-54cb-4d9d-bf91-304dc844c068"]}],"mendeley":{"formattedCitation":"&lt;sup&gt;83&lt;/sup&gt;","plainTextFormattedCitation":"83","previouslyFormattedCitation":"&lt;sup&gt;8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lastRenderedPageBreak/>
              <w:t>European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lastRenderedPageBreak/>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1</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lastRenderedPageBreak/>
              <w:t>Omar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177/2051415818773021","ISBN":"2051-4166","PMID":"623153562","abstract":"Introduction: CORAL trial is the first three-arm RCT demonstrating peri-operative outcomes between the 3 techniques. We evaluate 5-year oncological outcomes. Material and Methods: From 2009 to 2012, 60 patients requiring radical cystectomy for muscle-invasive or high-risk non-muscle-invasive bladder cancer (HR-NMIBC) were randomized. Oncological outcome at 5 years is demonstrated. The Fisher exact test, ANOVA and Kaplan-Meier used for analyses. Results: 58 patients from the trial were followed up for a median of 65 months (range 3-98). The mean age of patients undergoing ORC, RARC and LARC was 66.6, 68.6 and 68.6yrs respectively. HR-NMIBC was 40% in ORC, 40% in RARC and 26% in LRC. Positive margin (PSM) was 10%, 15% and 5% for ORC, RARC and LRC respectively. There was no significant relationship between surgical arm and PSMs (p=0.9). The mean lymph node (LN) retrieval was 18.8, 16.3, and 15.5 in ORC, RARC and LRC respectively and difference was only significant between ORC and LRC (p = 0.01). No port-site or peritoneal metastases were observed in RARC and LRC. Five-year RFS is 71%, 53% and 60% in LRC, ORC and RARC respectively. 5-year CSS is 69%, 64% and 70% in LRC, ORC and RARC respectively. 5-year OS was 61%, 55%, 66% in LRC, ORC and RARC respectively. RFS between the 3 groups was non-significant (p=0.87), the difference in CSS was non-significant (p= 0.57) and difference in OS was non-significant (p=0.48). Conclusion: There were no significant differences in RFS, CSS and OS between ORC, LRC and RARC.","author":[{"dropping-particle":"","family":"Omar","given":"K","non-dropping-particle":"","parse-names":false,"suffix":""},{"dropping-particle":"","family":"Nair","given":"R","non-dropping-particle":"","parse-names":false,"suffix":""},{"dropping-particle":"","family":"Thurairaja","given":"R","non-dropping-particle":"","parse-names":false,"suffix":""},{"dropping-particle":"","family":"Rimington","given":"P","non-dropping-particle":"","parse-names":false,"suffix":""},{"dropping-particle":"","family":"Dasgupta","given":"P","non-dropping-particle":"","parse-names":false,"suffix":""},{"dropping-particle":"","family":"Khan","given":"S","non-dropping-particle":"","parse-names":false,"suffix":""}],"container-title":"Journal of Clinical Urology","id":"ITEM-1","issued":{"date-parts":[["2018"]]},"language":"English","note":"2018 Annual Scientific Meeting of the British Association of Urological Surgeons, BAUS 2018. United Kingdom","page":"14","title":"Long term oncological outcomes following the randomised controlled cystectomy: Open, robotic and laparoscopic (CORAL) trial","type":"article-journal","volume":"11 (Supple"},"uris":["http://www.mendeley.com/documents/?uuid=7d6db8cc-63ea-4a9c-9f7d-97bce7feaf75"]}],"mendeley":{"formattedCitation":"&lt;sup&gt;84&lt;/sup&gt;","plainTextFormattedCitation":"84","previouslyFormattedCitation":"&lt;sup&gt;8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Clinical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Pr>
                <w:rFonts w:ascii="Arial" w:hAnsi="Arial" w:cs="Arial"/>
                <w:color w:val="000000"/>
                <w:sz w:val="14"/>
                <w:szCs w:val="14"/>
              </w:rPr>
              <w:t>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Pan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SLE.0000000000000469","ISBN":"1534-4908","PMID":"29211699","abstract":"Robotic gastrectomy (RG) has progressed rapidly in the last decade, overcoming many obstacles in laparoscopic technology. We compared surgical performance and short-term clinical outcomes between RG and laparoscopic gastrectomy (LG). In total, 163 patients with gastric cancer were randomly treated with RG (n=102) or LG (n=61). D2 lymphadenectomy was achieved in all patients. Digestive tract reconstruction in the RG group was performed by intracorporeal hand sewing, but extracorporeal anastomosis in the LG group was performed with a 25-mm circular stapler or linear stapler. Compared with the LG group, the RG group had less intraoperative blood loss (P=0.005) and more lymph nodes retrieved (P=0.000). Postoperative complications between the 2 groups were not significantly different during the 11-month follow-up (P=0.063). Compared with LG, RG is a feasible and safe approach with minimally invasive, satisfactory intracorporeal digestive tract reconstruction, and fast recovery. Multicenter randomized controlled studies of larger numbers of patients are needed.","author":[{"dropping-particle":"","family":"Pan","given":"H F","non-dropping-particle":"","parse-names":false,"suffix":""},{"dropping-particle":"","family":"Wang","given":"G","non-dropping-particle":"","parse-names":false,"suffix":""},{"dropping-particle":"","family":"Liu","given":"J","non-dropping-particle":"","parse-names":false,"suffix":""},{"dropping-particle":"","family":"Liu","given":"X X","non-dropping-particle":"","parse-names":false,"suffix":""},{"dropping-particle":"","family":"Zhao","given":"K","non-dropping-particle":"","parse-names":false,"suffix":""},{"dropping-particle":"","family":"Tang","given":"X F","non-dropping-particle":"","parse-names":false,"suffix":""},{"dropping-particle":"","family":"Jiang","given":"Z W","non-dropping-particle":"","parse-names":false,"suffix":""}],"container-title":"Surgical Laparoscopy, Endoscopy &amp; Percutaneous Techniques","id":"ITEM-1","issue":"6","issued":{"date-parts":[["2017"]]},"language":"English","note":"Pan, Hua-Feng\nWang, Gang\nLiu, Jiang\nLiu, Xin-Xin\nZhao, Kun\nTang, Xiao-Fei\nJiang, Zhi-Wei","page":"428-433","title":"Robotic Versus Laparoscopic Gastrectomy for Locally Advanced Gastric Cancer","type":"article-journal","volume":"27"},"uris":["http://www.mendeley.com/documents/?uuid=1fd21372-7c69-4f56-8dad-b93c489c4bb0"]}],"mendeley":{"formattedCitation":"&lt;sup&gt;85&lt;/sup&gt;","plainTextFormattedCitation":"85","previouslyFormattedCitation":"&lt;sup&gt;8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Surgical Laparoscopy, Endoscopy &amp; </w:t>
            </w:r>
            <w:proofErr w:type="spellStart"/>
            <w:r w:rsidRPr="00BB49BE">
              <w:rPr>
                <w:rFonts w:ascii="Arial" w:hAnsi="Arial" w:cs="Arial"/>
                <w:color w:val="000000"/>
                <w:sz w:val="14"/>
                <w:szCs w:val="14"/>
              </w:rPr>
              <w:t>Percutaneous</w:t>
            </w:r>
            <w:proofErr w:type="spellEnd"/>
            <w:r w:rsidRPr="00BB49BE">
              <w:rPr>
                <w:rFonts w:ascii="Arial" w:hAnsi="Arial" w:cs="Arial"/>
                <w:color w:val="000000"/>
                <w:sz w:val="14"/>
                <w:szCs w:val="14"/>
              </w:rPr>
              <w:t xml:space="preserve"> Technique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Gastric</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63</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araiso</w:t>
            </w:r>
            <w:proofErr w:type="spellEnd"/>
            <w:r w:rsidRPr="00BB49BE">
              <w:rPr>
                <w:rFonts w:ascii="Arial" w:hAnsi="Arial" w:cs="Arial"/>
                <w:color w:val="000000"/>
                <w:sz w:val="14"/>
                <w:szCs w:val="14"/>
              </w:rPr>
              <w:t xml:space="preserve">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AOG.0b013e318231537c","ISBN":"1873-233X","PMID":"21979458","abstract":"OBJECTIVE: To compare conventional laparoscopic and robotic-assisted laparoscopic sacrocolpopexy for vaginal apex prolapse. METHODS: This single-center, blinded randomized trial included participants with stage 2-4 posthysterectomy vaginal prolapse. Participants were randomized to laparoscopic or robotic sacrocolpopexy. The primary outcome was total operative time from incision to closure. Secondary outcomes were postoperative pain, functional activity, bowel and bladder symptoms, quality of life, anatomic vaginal support, and cost from a health care system perspective. RESULTS: A total of 78 patients enrolled and were randomized (laparoscopic n=38; robotic n=40). Total operative time was significantly longer in the robotic group compared with the laparoscopic group (+67-minute difference; 95% confidence interval [CI] 43-89; P&lt;.001). Anesthesia time, total time in the operating room, total sacrocolpopexy time, and total suturing time were all significantly longer in the robotic group. Participants in the robotic group also had significantly higher pain at rest and with activity during weeks 3 through 5 after surgery and required longer use of nonsteroidal anti-inflammatory drugs (median, 20 compared with 11 days, P&lt;.005). The robotic group incurred greater cost than the laparoscopic group (mean difference +$1,936; 95% CI $417-$3,454; P=.008). Both groups demonstrated significant improvement in vaginal support and functional outcomes 1 year after surgery with no differences between groups. CONCLUSION: Robotic-assisted sacrocolpopexy results in longer operating time and increased pain and cost compared with the conventional laparoscopic approach.","author":[{"dropping-particle":"","family":"Paraiso","given":"M F","non-dropping-particle":"","parse-names":false,"suffix":""},{"dropping-particle":"","family":"Jelovsek","given":"J E","non-dropping-particle":"","parse-names":false,"suffix":""},{"dropping-particle":"","family":"Frick","given":"A","non-dropping-particle":"","parse-names":false,"suffix":""},{"dropping-particle":"","family":"Chen","given":"C C","non-dropping-particle":"","parse-names":false,"suffix":""},{"dropping-particle":"","family":"Barber","given":"M D","non-dropping-particle":"","parse-names":false,"suffix":""}],"container-title":"Obstetrics &amp; Gynecology","id":"ITEM-1","issue":"5","issued":{"date-parts":[["2011"]]},"language":"English","note":"Paraiso, Marie Fidela R\nJelovsek, J Eric\nFrick, Anna\nChen, Chi Chung Grace\nBarber, Matthew D","page":"1005-1013","title":"Laparoscopic compared with robotic sacrocolpopexy for vaginal prolapse: a randomized controlled trial","type":"article-journal","volume":"118"},"uris":["http://www.mendeley.com/documents/?uuid=13de0e64-1617-4f78-8938-3f43c0259ef0"]}],"mendeley":{"formattedCitation":"&lt;sup&gt;86&lt;/sup&gt;","plainTextFormattedCitation":"86","previouslyFormattedCitation":"&lt;sup&gt;8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7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Obstetrics &amp;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araiso</w:t>
            </w:r>
            <w:proofErr w:type="spellEnd"/>
            <w:r w:rsidRPr="00BB49BE">
              <w:rPr>
                <w:rFonts w:ascii="Arial" w:hAnsi="Arial" w:cs="Arial"/>
                <w:color w:val="000000"/>
                <w:sz w:val="14"/>
                <w:szCs w:val="14"/>
              </w:rPr>
              <w:t xml:space="preserve">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author":[{"dropping-particle":"","family":"Paraiso","given":"M F","non-dropping-particle":"","parse-names":false,"suffix":""},{"dropping-particle":"","family":"Ridgeway","given":"B","non-dropping-particle":"","parse-names":false,"suffix":""},{"dropping-particle":"","family":"Park","given":"A J","non-dropping-particle":"","parse-names":false,"suffix":""},{"dropping-particle":"","family":"Jelovsek","given":"J E","non-dropping-particle":"","parse-names":false,"suffix":""},{"dropping-particle":"","family":"Barber","given":"M D","non-dropping-particle":"","parse-names":false,"suffix":""},{"dropping-particle":"","family":"Falcone","given":"T","non-dropping-particle":"","parse-names":false,"suffix":""}],"container-title":"American Journal of Obstetrics and Gynecology","id":"ITEM-1","issue":"5","issued":{"date-parts":[["2013"]]},"page":"368.e361</w:instrText>
            </w:r>
            <w:r>
              <w:rPr>
                <w:rFonts w:ascii="Cambria Math" w:hAnsi="Cambria Math" w:cs="Cambria Math"/>
                <w:color w:val="000000"/>
                <w:sz w:val="14"/>
                <w:szCs w:val="14"/>
              </w:rPr>
              <w:instrText>‐</w:instrText>
            </w:r>
            <w:r>
              <w:rPr>
                <w:color w:val="000000"/>
                <w:sz w:val="14"/>
                <w:szCs w:val="14"/>
              </w:rPr>
              <w:instrText>368.e367","title":"A randomized trial comparing conventional and robotically assisted total laparoscopic hysterectomy","type":"article-journal","volume":"208"},"uris":["http://www.mendeley.com/documents/?uuid=a289e0dc-3ae6-4a84-a9a3-832427ac1cf8"]}],"mendeley":{"formattedCitation":"&lt;sup&gt;87&lt;/sup&gt;","plainTextFormattedCitation":"87","previouslyFormattedCitation":"&lt;sup&gt;8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8</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American Journal of Obstetrics and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Hysterectomy</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2</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Parekh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S0140-6736(18)30996-6","ISBN":"1474-547X","PMID":"29976469","abstract":"BACKGROUND: Radical cystectomy is the surgical standard for invasive bladder cancer. Robot-assisted cystectomy has been proposed to provide similar oncological outcomes with lower morbidity. We aimed to compare progression-free survival in patients with bladder cancer treated with open cystectomy and robot-assisted cystectomy. METHODS: The RAZOR study is a randomised, open-label, non-inferiority, phase 3 trial done in 15 medical centres in the USA. Eligible participants (aged &gt;=18 years) had biopsy-proven clinical stage T1-T4, N0-N1, M0 bladder cancer or refractory carcinoma in situ. Individuals who had previously had open abdominal or pelvic surgery, or who had any pre-existing health conditions that would preclude safe initiation or maintenance of pneumoperitoneum were excluded. Patients were centrally assigned (1:1) via a web-based system, with block randomisation by institution, stratified by type of urinary diversion, clinical T stage, and Eastern Cooperative Oncology Group performance status, to receive robot-assisted radical cystectomy or open radical cystectomy with extracorporeal urinary diversion. Treatment allocation was only masked from pathologists. The primary endpoint was 2-year progression-free survival, with non-inferiority established if the lower bound of the one-sided 97.5% CI for the treatment difference (robotic cystectomy minus open cystectomy) was greater than -15 percentage points. The primary analysis was done in the per-protocol population. Safety was assessed in the same population. This trial is registered with ClinicalTrials.gov, number NCT01157676. FINDINGS: Between July 1, 2011, and Nov 18, 2014, 350 participants were randomly assigned to treatment. The intended treatment was robotic cystectomy in 176 patients and open cystectomy in 174 patients. 17 (10%) of 176 patients in the robotic cystectomy group did not have surgery and nine (5%) patients had a different surgery to that they were assigned. 21 (12%) of 174 patients in the open cystectomy group did not have surgery and one (1%) patient had robotic cystectomy instead of open cystectomy. Thus, 302 patients (150 in the robotic cystectomy group and 152 in the open cystectomy group) were included in the per-protocol analysis set. 2-year progression-free survival was 72.3% (95% CI 64.3 to 78.8) in the robotic cystectomy group and 71.6% (95% CI 63.6 to 78.2) in the open cystectomy group (difference 0.7%, 95% CI -9.6% to 10.9%; p&lt;sub&gt;non-inferiority&lt;/sub&gt;=0.001), indicating …","author":[{"dropping-particle":"","family":"Parekh","given":"D J","non-dropping-particle":"","parse-names":false,"suffix":""},{"dropping-particle":"","family":"Reis","given":"I M","non-dropping-particle":"","parse-names":false,"suffix":""},{"dropping-particle":"","family":"Castle","given":"E P","non-dropping-particle":"","parse-names":false,"suffix":""},{"dropping-particle":"","family":"Gonzalgo","given":"M L","non-dropping-particle":"","parse-names":false,"suffix":""},{"dropping-particle":"","family":"Woods","given":"M E","non-dropping-particle":"","parse-names":false,"suffix":""},{"dropping-particle":"","family":"Svatek","given":"R S","non-dropping-particle":"","parse-names":false,"suffix":""},{"dropping-particle":"","family":"Weizer","given":"A Z","non-dropping-particle":"","parse-names":false,"suffix":""},{"dropping-particle":"","family":"Konety","given":"B R","non-dropping-particle":"","parse-names":false,"suffix":""},{"dropping-particle":"","family":"Tollefson","given":"M","non-dropping-particle":"","parse-names":false,"suffix":""},{"dropping-particle":"","family":"Krupski","given":"T L","non-dropping-particle":"","parse-names":false,"suffix":""},{"dropping-particle":"","family":"Smith","given":"N D","non-dropping-particle":"","parse-names":false,"suffix":""},{"dropping-particle":"","family":"Shabsigh","given":"A","non-dropping-particle":"","parse-names":false,"suffix":""},{"dropping-particle":"","family":"Barocas","given":"D A","non-dropping-particle":"","parse-names":false,"suffix":""},{"dropping-particle":"","family":"Quek","given":"M L","non-dropping-particle":"","parse-names":false,"suffix":""},{"dropping-particle":"","family":"Dash","given":"A","non-dropping-particle":"","parse-names":false,"suffix":""},{"dropping-particle":"","family":"Kibel","given":"A S","non-dropping-particle":"","parse-names":false,"suffix":""},{"dropping-particle":"","family":"Shemanski","given":"L","non-dropping-particle":"","parse-names":false,"suffix":""},{"dropping-particle":"","family":"Pruthi","given":"R S","non-dropping-particle":"","parse-names":false,"suffix":""},{"dropping-particle":"","family":"Montgomery","given":"J S","non-dropping-particle":"","parse-names":false,"suffix":""},{"dropping-particle":"","family":"Weight","given":"C J","non-dropping-particle":"","parse-names":false,"suffix":""},{"dropping-particle":"","family":"Sharp","given":"D S","non-dropping-particle":"","parse-names":false,"suffix":""},{"dropping-particle":"","family":"Chang","given":"S S","non-dropping-particle":"","parse-names":false,"suffix":""},{"dropping-particle":"","family":"Cookson","given":"M S","non-dropping-particle":"","parse-names":false,"suffix":""},{"dropping-particle":"","family":"Gupta","given":"G N","non-dropping-particle":"","parse-names":false,"suffix":""},{"dropping-particle":"","family":"Gorbonos","given":"A","non-dropping-particle":"","parse-names":false,"suffix":""},{"dropping-particle":"","family":"Uchio","given":"E M","non-dropping-particle":"","parse-names":false,"suffix":""},{"dropping-particle":"","family":"Skinner","given":"E","non-dropping-particle":"","parse-names":false,"suffix":""},{"dropping-particle":"","family":"Venkatramani","given":"V","non-dropping-particle":"","parse-names":false,"suffix":""},{"dropping-particle":"","family":"Soodana-Prakash","given":"N","non-dropping-particle":"","parse-names":false,"suffix":""},{"dropping-particle":"","family":"Kendrick","given":"K","non-dropping-particle":"","parse-names":false,"suffix":""},{"dropping-particle":"","family":"Smith  Jr.","given":"J A","non-dropping-particle":"","parse-names":false,"suffix":""},{"dropping-particle":"","family":"Thompson","given":"I M","non-dropping-particle":"","parse-names":false,"suffix":""}],"container-title":"Lancet","id":"ITEM-1","issue":"10139","issued":{"date-parts":[["2018"]]},"language":"English","note":"Parekh, Dipen J\nReis, Isildinha M\nCastle, Erik P\nGonzalgo, Mark L\nWoods, Michael E\nSvatek, Robert S\nWeizer, Alon Z\nKonety, Badrinath R\nTollefson, Mathew\nKrupski, Tracey L\nSmith, Norm D\nShabsigh, Ahmad\nBarocas, Daniel A\nQuek, Marcus L\nDash, Atreya\nKibel, Adam S\nShemanski, Lynn\nPruthi, Raj S\nMontgomery, Jeffrey Scott\nWeight, Christopher J\nSharp, David S\nChang, Sam S\nCookson, Michael S\nGupta, Gopal N\nGorbonos, Alex\nUchio, Edward M\nSkinner, Eila\nVenkatramani, Vivek\nSoodana-Prakash, Nachiketh\nKendrick, Kerri\nSmith, Joseph A Jr\nThompson, Ian M\nComment in: Lancet. 2018 Jun 23;391(10139):2479-2480; PMID: 29976454\nS0140-6736(18)30996-6","page":"2525-2536","title":"Robot-assisted radical cystectomy versus open radical cystectomy in patients with bladder cancer (RAZOR): an open-label, randomised, phase 3, non-inferiority trial","type":"article-journal","volume":"391"},"uris":["http://www.mendeley.com/documents/?uuid=cee1707a-4ec1-4977-880a-4c7b6ad0ba22"]}],"mendeley":{"formattedCitation":"&lt;sup&gt;88&lt;/sup&gt;","plainTextFormattedCitation":"88","previouslyFormattedCitation":"&lt;sup&gt;8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8</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Lancet</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5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Park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2/bjs.8841","ISBN":"1365-2168","PMID":"22864881","abstract":"BACKGROUND: Robotic surgery was invented to overcome the demerits of laparoscopic technique. However, it is unclear whether robot-assisted colectomy (RAC) has significant clinical advantages over laparoscopically assisted colectomy (LAC) in treating colonic cancer. The aim of this study was to compare the surgical outcomes of RAC versus LAC for right-sided colonic cancer. METHODS: Patients with right-sided colonic cancer were randomized to receive RAC or LAC. The primary outcome measure was length of hospital stay. Secondary outcomes were duration of operation, morbidity, postoperative pain, hospital costs and pathological quality of the specimen. RESULTS: Of 71 patients randomized, 70 (35 in each group) were included in the analysis. Hospital stay, surgical complications, postoperative pain score, resection margin clearance and number of lymph nodes harvested were similar in both groups. The duration of surgery was longer in the RAC group (195 versus 130 min; P &lt; 0.001). No conversion to open surgery was needed in either group. Overall hospital costs were significantly higher for RAC (US $ 12,235 versus $ 10,320; P = 0.013); the higher costs were attributed primarily to the costs of surgery, including consumables. CONCLUSION: Robotic-assisted laparoscopic right colectomy was feasible but provided no benefit to justify the greater cost. REGISTRATION NUMBER: NCT01042743 (http://www.clinicaltrials.gov).","author":[{"dropping-particle":"","family":"Park","given":"J S","non-dropping-particle":"","parse-names":false,"suffix":""},{"dropping-particle":"","family":"Choi","given":"G S","non-dropping-particle":"","parse-names":false,"suffix":""},{"dropping-particle":"","family":"Park","given":"S Y","non-dropping-particle":"","parse-names":false,"suffix":""},{"dropping-particle":"","family":"Kim","given":"H J","non-dropping-particle":"","parse-names":false,"suffix":""},{"dropping-particle":"","family":"Ryuk","given":"J P","non-dropping-particle":"","parse-names":false,"suffix":""}],"container-title":"British Journal of Surgery","id":"ITEM-1","issue":"9","issued":{"date-parts":[["2012"]]},"language":"English","note":"Park, J S\nChoi, G-S\nPark, S Y\nKim, H J\nRyuk, J P","page":"1219-1226","title":"Randomized clinical trial of robot-assisted versus standard laparoscopic right colectomy","type":"article-journal","volume":"99"},"uris":["http://www.mendeley.com/documents/?uuid=8c98d847-3609-46fc-8f1a-ebb6cfd42378"]}],"mendeley":{"formattedCitation":"&lt;sup&gt;89&lt;/sup&gt;","plainTextFormattedCitation":"89","previouslyFormattedCitation":"&lt;sup&gt;8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8</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British Journal of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ight-sided colorect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1</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7</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Park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464-018-6563-8","ISBN":"1432-2218","PMID":"30456502","abstract":"OBJECTIVE: The aim of this study was to compare the long-term outcomes of robot-assisted right colectomy (RAC) with those for conventional laparoscopy-assisted right surgery (LAC) for treating right-sided colon cancer. BACKGROUND: The enthusiasm for the robotic techniques has gained increasing interest in colorectal malignancies. However, the role of robotic surgery in the oncologic safety has not yet been defined. METHODS: From September 2009 to July 2011, 71 patients with right-sided colonic cancer were randomized in the study. Adjuvant therapy and postoperative follow-up were similar in both groups. The primary and secondary endpoints of the study were hospital stay and survival, respectively. Data were analyzed by intention-to-treat principle. RESULTS: The RAC and LAC groups did not differ significantly in terms of baseline clinical characteristics. Compared with the LAC group, RAC was associated with longer operation times (195 min vs. 129 min, P &lt; 0.001) and higher cost ($12,235 vs. $10,319, P = 0.013). The median follow-up was 49.23 months (interquartile range 40.63-56.20). The combined 5-year disease-free rate for all tumor stages was 77.4% (95% confidence interval [CI], 60.6-92.1%) in the RAC group and 83.6% (95% CI 72.1-0.97.0%) in the LAC group (P = 0.442). The combined 5-year overall survival rates for all stages were 91.1% (95% CI 78.8-100%) in the RAC group and 91.0% (95% CI 81.3-100%) in the LAC group (P = 0.678). Using multivariate analysis, RAC was not a predictor of recurrence. CONCLUSIONS: RAC appears to similar long-term survival as compared with LAC. However, we did not observe any clinical benefits of RAC which could translate to a decrease in expenditures. TRIAL REGISTRY: http://www.ClinicalTrials.gov , number NCT00470951.","author":[{"dropping-particle":"","family":"Park","given":"J S","non-dropping-particle":"","parse-names":false,"suffix":""},{"dropping-particle":"","family":"Kang","given":"H","non-dropping-particle":"","parse-names":false,"suffix":""},{"dropping-particle":"","family":"Park","given":"S Y","non-dropping-particle":"","parse-names":false,"suffix":""},{"dropping-particle":"","family":"Kim","given":"H J","non-dropping-particle":"","parse-names":false,"suffix":""},{"dropping-particle":"","family":"Woo","given":"I T","non-dropping-particle":"","parse-names":false,"suffix":""},{"dropping-particle":"","family":"Park","given":"I K","non-dropping-particle":"","parse-names":false,"suffix":""},{"dropping-particle":"","family":"Choi","given":"G S","non-dropping-particle":"","parse-names":false,"suffix":""}],"container-title":"Surgical Endoscopy","id":"ITEM-1","issued":{"date-parts":[["2018"]]},"language":"English","note":"Using Smart Source Parsing\nNov\nPark, Jun Seok\nKang, Hyun\nPark, Soo Yeun\nKim, Hye Jin\nWoo, In Teak\nPark, In-Kyu\nChoi, Gyu-Seog","page":"19","title":"Long-term oncologic after robotic versus laparoscopic right colectomy: a prospective randomized study","type":"article-journal","volume":"19"},"uris":["http://www.mendeley.com/documents/?uuid=128e6629-e5e7-496b-9ea6-ec40d2a8c199"]}],"mendeley":{"formattedCitation":"&lt;sup&gt;90&lt;/sup&gt;","plainTextFormattedCitation":"90","previouslyFormattedCitation":"&lt;sup&gt;9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ight-sided colorectal C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3</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Park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3349/ymj.2018.59.3.438","ISBN":"1976-2437","PMID":"29611407","abstract":"PURPOSE: We prospectively assessed the early radiographic and clinical outcomes (minimum follow-up of 2 years) of robot-assisted pedicle screw fixation (Robot-PSF) and conventional freehand pedicle screw fixation (Conv-PSF). MATERIALS AND METHODS: Patients were randomly assigned to Robot-PSF (37 patients) or Conv-PSF (41 patients) for posterior interbody fusion surgery. The Robot-PSF group underwent minimally invasive pedicle screw fixation using a pre-planned robot-guided screw trajectory. The Conv-PSF underwent screw fixation using the freehand technique. Radiographic adjacent segment degeneration (ASD) was measured on plain radiographs, and clinical outcomes were measured using visual analogue scale (VAS) and Oswestry disability index (ODI) scores regularly after surgery. RESULTS: The two groups had similar values for radiographic ASD, including University California at Los Angeles grade, vertebral translation, angular motion, and loss of disc height (p=0.320). At final follow-up, both groups had experienced significant improvements in back VAS, leg VAS, and ODI scores after surgery (p&lt;0.001), although inter-group differences were not significant for back VAS (p=0.876), leg VAS (p=0.429), and ODI scores (p=0.952). In the Conv-PSF group, revision surgery was required for two of the 25 patients (8%), compared to no patients in the Robot-PSF group. CONCLUSION: There were no significant differences in radiographic ASD and clinical outcomes between Robot-PSF and Conv-PSF. Thus, the advantages of robot-assisted surgery (accurate pedicle screw insertion and minimal facet joint violation) do not appear to be clinically significant.","author":[{"dropping-particle":"","family":"Park","given":"S M","non-dropping-particle":"","parse-names":false,"suffix":""},{"dropping-particle":"","family":"Kim","given":"H J","non-dropping-particle":"","parse-names":false,"suffix":""},{"dropping-particle":"","family":"Lee","given":"S Y","non-dropping-particle":"","parse-names":false,"suffix":""},{"dropping-particle":"","family":"Chang","given":"B S","non-dropping-particle":"","parse-names":false,"suffix":""},{"dropping-particle":"","family":"Lee","given":"C K","non-dropping-particle":"","parse-names":false,"suffix":""},{"dropping-particle":"","family":"Yeom","given":"J S","non-dropping-particle":"","parse-names":false,"suffix":""}],"container-title":"Yonsei Medical Journal","id":"ITEM-1","issue":"3","issued":{"date-parts":[["2018"]]},"language":"English","note":"Park, Sang Min\nKim, Ho Joong\nLee, Se Yeon\nChang, Bong Soon\nLee, Choon Ki\nYeom, Jin S","page":"438-444","title":"Radiographic and Clinical Outcomes of Robot-Assisted Posterior Pedicle Screw Fixation: Two-Year Results from a Randomized Controlled Trial","type":"article-journal","volume":"59"},"uris":["http://www.mendeley.com/documents/?uuid=75153dec-1c65-40b9-aa8f-587ae8461464"]}],"mendeley":{"formattedCitation":"&lt;sup&gt;91&lt;/sup&gt;","plainTextFormattedCitation":"91","previouslyFormattedCitation":"&lt;sup&gt;9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Yonsei</w:t>
            </w:r>
            <w:proofErr w:type="spellEnd"/>
            <w:r w:rsidRPr="00BB49BE">
              <w:rPr>
                <w:rFonts w:ascii="Arial" w:hAnsi="Arial" w:cs="Arial"/>
                <w:color w:val="000000"/>
                <w:sz w:val="14"/>
                <w:szCs w:val="14"/>
              </w:rPr>
              <w:t xml:space="preserve"> Medical Journal</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Lumbar spinal stenosi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issance (Mazor)</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asserotti</w:t>
            </w:r>
            <w:proofErr w:type="spellEnd"/>
            <w:r w:rsidRPr="00BB49BE">
              <w:rPr>
                <w:rFonts w:ascii="Arial" w:hAnsi="Arial" w:cs="Arial"/>
                <w:color w:val="000000"/>
                <w:sz w:val="14"/>
                <w:szCs w:val="14"/>
              </w:rPr>
              <w:t xml:space="preserve">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juro.2011.02.2620","ISBN":"0022-5347","PMID":"70378942","abstract":"INTRODUCTION AND OBJECTIVES: Currently, there are still several controversies about which technique should be the gold-standard for the prostate cancer surgical treatment. Minimally invasive techniques have become the most frequent procedure performed in United States, considering the major impact of a choice between RALP and RRP may have in our society and in the medical community, regarding patients better treatment, costs and better outcomes, we aim to present the early results of the first prospective randomized study to compare RALP and RRP techniques for prostate cancer treatment. METHODS: Two hundred patients with localized prostate cancer (T1c, T2a e T2b), with up 70 years and PSA &lt; 15ng/ml; prostate size smaller than 50g at the ultrasonography were randomly divided into two groups: 100 patients were submitted to RALP and the other 100 patients were submitted to RRP. Assessment was made on intraoperative data, potency was assessed through IIEF questionnaire and continence through ICIQ questionnaire. RESULTS: Regarding intraoperative data we found less aspirated blood loss on RALP (291.03ml vs 1018.26ml, p=0.0001). There were shorter but not significant operative time on open surgical technique (94.5 min on RRP vs 137.9 min on RALP, p= 0.14) and higher rates of positive margins on RALP (14% vs 10%, p=0.01). IIEF overall score on 1, 3 and 6 months follow-up favoured RALP over RRP (1 month: 5.89 vs 3.62 - p: 0.05, 3 months: 8.32 vs 2.38 - p: 0.0023 and 6 months: 10.82 vs 7.40 - p=0.04). In the other hand ICIQ scores initially favoured RRP (10.3 vs 13.8, p= 0.013, on 1 month follow-up), but in 3 months follow-up RRP score was higher than RALP (12.27 vs 11.19, p=0.878) and on 6 months follow-up RRP scores were once again numerically smaller than RALP (4.16 vs 6.49, p= 0.31). CONCLUSIONS: RALP is a safe technique. With good initial results, and regarding blood loss and potency even superior than RRP in our early assessment casuistic. Longer follow-up and other prospective randomized trial have to be made before we can reach a conclusion about which technique is superior and to which patients it is better.","author":[{"dropping-particle":"","family":"Passerotti","given":"C C","non-dropping-particle":"","parse-names":false,"suffix":""},{"dropping-particle":"","family":"Antunes","given":"A A","non-dropping-particle":"","parse-names":false,"suffix":""},{"dropping-particle":"","family":"Okano","given":"M T R","non-dropping-particle":"","parse-names":false,"suffix":""},{"dropping-particle":"","family":"Cruz","given":"J A S","non-dropping-particle":"Da","parse-names":false,"suffix":""},{"dropping-particle":"","family":"Nesrallah","given":"A J","non-dropping-particle":"","parse-names":false,"suffix":""},{"dropping-particle":"","family":"Pontes","given":"J","non-dropping-particle":"","parse-names":false,"suffix":""},{"dropping-particle":"","family":"Freire","given":"M","non-dropping-particle":"","parse-names":false,"suffix":""},{"dropping-particle":"","family":"Pessoa","given":"R","non-dropping-particle":"","parse-names":false,"suffix":""},{"dropping-particle":"","family":"Dall'Oglio","given":"M F","non-dropping-particle":"","parse-names":false,"suffix":""},{"dropping-particle":"","family":"Srougi","given":"M","non-dropping-particle":"","parse-names":false,"suffix":""}],"container-title":"Journal of Urology","id":"ITEM-1","issued":{"date-parts":[["2011"]]},"language":"English","note":"2011 Annual Meeting of the American Urological Association, AUA. Washington, DC United States. Conference Publication: (var.pagings). 185 (4 SUPPL","page":"e444","title":"Early results on a prospective randomized trial: Robotic-assisted laparoscopic prostatectomy (RALP) versus retropubic radical prostatectomy (RRP) study","type":"article-journal","volume":"1)"},"uris":["http://www.mendeley.com/documents/?uuid=69d43e96-8bb3-490e-915a-4a2be640d423"]}],"mendeley":{"formattedCitation":"&lt;sup&gt;92&lt;/sup&gt;","plainTextFormattedCitation":"92","previouslyFormattedCitation":"&lt;sup&gt;9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 Supplements</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0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ietrabissa</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464-015-4601-3","ISBN":"1432-2218","PMID":"26497946","abstract":"BACKGROUND: Randomized studies could not demonstrate significant outcome benefit after single-incision laparoscopic cholecystectomy compared to classic four-port laparoscopic cholecystectomy (CLC). The new robotic single-site platform might offer potential benefits on local inflammation and postoperative pain due to its technological advantages. This prospective randomized double-blind trial compared the short-term outcomes between single-incision robotic cholecystectomy (SIRC) and CLC. METHODS: Two groups of 30 eligible patients were randomized for SIRC or CLC. During the first postoperative week, patients and study monitors were blinded to the type of procedure performed by four dressing tapes applied on the abdomen. Pain was assessed at 6 h and on day 1, 7 and 30 after surgery, along with a 1-10 cosmetic score. RESULTS: No significant difference in postoperative pain occurred in the two groups at any time point nor for any of the abdominal sites. Nineteen (63 %) SIRC patients reported early postoperative pain in extra-umbilical sites. Intraoperative complications which might influence postoperative pain, such as minor bleeding and bile spillage, were similar in both groups and no conversions occurred. The cosmetic score 1 month postoperatively was higher for SIRC (p &lt; 0.001). Two SIRC patients had wound infection, one of which developed an incisional hernia. CONCLUSIONS: SIRC does not offer any significant reduction of postoperative pain compared to CLC. SIRC patients unaware of their type of operation still report pain in extra-umbilical sites like after CLC. The cosmetic advantage of SIRC should be balanced against an increased risk of incisional hernias and higher costs. TRIAL REGISTRATION NUMBER: ACTRN12614000119695 ( http://www.anzctr.org.au ).","author":[{"dropping-particle":"","family":"Pietrabissa","given":"A","non-dropping-particle":"","parse-names":false,"suffix":""},{"dropping-particle":"","family":"Pugliese","given":"L","non-dropping-particle":"","parse-names":false,"suffix":""},{"dropping-particle":"","family":"Vinci","given":"A","non-dropping-particle":"","parse-names":false,"suffix":""},{"dropping-particle":"","family":"Peri","given":"A","non-dropping-particle":"","parse-names":false,"suffix":""},{"dropping-particle":"","family":"Tinozzi","given":"F P","non-dropping-particle":"","parse-names":false,"suffix":""},{"dropping-particle":"","family":"Cavazzi","given":"E","non-dropping-particle":"","parse-names":false,"suffix":""},{"dropping-particle":"","family":"Pellegrino","given":"E","non-dropping-particle":"","parse-names":false,"suffix":""},{"dropping-particle":"","family":"Klersy","given":"C","non-dropping-particle":"","parse-names":false,"suffix":""}],"container-title":"Surgical Endoscopy","id":"ITEM-1","issue":"7","issued":{"date-parts":[["2016"]]},"language":"English","note":"Pietrabissa, Andrea\nPugliese, Luigi\nVinci, Alessio\nPeri, Andrea\nTinozzi, Francesco Paolo\nCavazzi, Emma\nPellegrino, Eugenia\nKlersy, Catherine","page":"3089-3097","title":"Short-term outcomes of single-site robotic cholecystectomy versus four-port laparoscopic cholecystectomy: a prospective, randomized, double-blind trial","type":"article-journal","volume":"30"},"uris":["http://www.mendeley.com/documents/?uuid=2f246fd3-3df3-43c0-9aef-56ec2f3258d7"]}],"mendeley":{"formattedCitation":"&lt;sup&gt;93&lt;/sup&gt;","plainTextFormattedCitation":"93","previouslyFormattedCitation":"&lt;sup&gt;9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urgical Endoscop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Benign gallbladder disea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1</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lante</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111/bju.14426","ISBN":"1464-410X","PMID":"29862630","abstract":"OBJECTIVE: To test the hypothesis that benign prostatic hyperplasia (BPH) robotic surgery with aquablation would have a more pronounced benefit in certain patient subgroups, such as men with more challenging anatomies (e.g. large prostates, large middle lobes) and men with moderate BPH. METHODS: We conducted prespecified and post hoc exploratory subgroup analyses from a double-blind, multicentre prospective randomized controlled trial that compared transurethral resection of the prostate (TURP) using either standard electrocautery vs surgery using robotic waterjet (aquablation) to determine whether certain baseline factors predicted more marked responses after aquablation as compared with TURP. The primary efficacy endpoint was reduction in International Prostate Symptom Score (IPSS) at 6 months. The primary safety endpoint was the occurrence of Clavien-Dindo persistent grade 1 or grade &gt;=2 surgical complications. RESULTS: For men with larger prostates (50-80 g), the mean IPSS reduction was four points greater after aquablation than after TURP (P = 0.001), a larger difference than the overall result (1.8 points; P = 0.135). Similarly, the primary safety endpoint difference (20% vs 46% [26% difference]; P = 0.008) was greater for men with large prostate compared with the overall result (26% vs 42% [16% difference]; P = 0.015). Postoperative anejaculation was also less common after aquablation compared with TURP in sexually active men with large prostates (2% vs 41%; P &lt; 0.001) vs the overall results (10% vs 36%; P &lt; 0.001). Exploratory analysis showed larger IPSS changes after aquablation in men with enlarged middle lobes, men with severe middle lobe obstruction, men with a low baseline maximum urinary flow rate, and men with elevated (&gt;100) post-void residual urine volume. CONCLUSIONS: In men with moderate-to-severe lower urinary tract symptoms attributable to BPH and larger, more complex prostates, aquablation was associated with both superior symptom score improvements and a superior safety profile, with a significantly lower rate of postoperative anejaculation. The standardized, robotically executed, surgical approach with aquablation may overcome the increased outcome variability in more complex anatomy, resulting in superior symptom score reduction.","author":[{"dropping-particle":"","family":"Plante","given":"M","non-dropping-particle":"","parse-names":false,"suffix":""},{"dropping-particle":"","family":"Gilling","given":"P","non-dropping-particle":"","parse-names":false,"suffix":""},{"dropping-particle":"","family":"Barber","given":"N","non-dropping-particle":"","parse-names":false,"suffix":""},{"dropping-particle":"","family":"Bidair","given":"M","non-dropping-particle":"","parse-names":false,"suffix":""},{"dropping-particle":"","family":"Anderson","given":"P","non-dropping-particle":"","parse-names":false,"suffix":""},{"dropping-particle":"","family":"Sutton","given":"M","non-dropping-particle":"","parse-names":false,"suffix":""},{"dropping-particle":"","family":"Aho","given":"T","non-dropping-particle":"","parse-names":false,"suffix":""},{"dropping-particle":"","family":"Kramolowsky","given":"E","non-dropping-particle":"","parse-names":false,"suffix":""},{"dropping-particle":"","family":"Thomas","given":"A","non-dropping-particle":"","parse-names":false,"suffix":""},{"dropping-particle":"","family":"Cowan","given":"B","non-dropping-particle":"","parse-names":false,"suffix":""},{"dropping-particle":"","family":"Kaufman  Jr.","given":"R P","non-dropping-particle":"","parse-names":false,"suffix":""},{"dropping-particle":"","family":"Trainer","given":"A","non-dropping-particle":"","parse-names":false,"suffix":""},{"dropping-particle":"","family":"Arther","given":"A","non-dropping-particle":"","parse-names":false,"suffix":""},{"dropping-particle":"","family":"Badlani","given":"G","non-dropping-particle":"","parse-names":false,"suffix":""},{"dropping-particle":"","family":"Desai","given":"M","non-dropping-particle":"","parse-names":false,"suffix":""},{"dropping-particle":"","family":"Doumanian","given":"L","non-dropping-particle":"","parse-names":false,"suffix":""},{"dropping-particle":"","family":"Te","given":"A E","non-dropping-particle":"","parse-names":false,"suffix":""},{"dropping-particle":"","family":"DeGuenther","given":"M","non-dropping-particle":"","parse-names":false,"suffix":""},{"dropping-particle":"","family":"Roehrborn","given":"C","non-dropping-particle":"","parse-names":false,"suffix":""}],"container-title":"BJU International","id":"ITEM-1","issued":{"date-parts":[["2018"]]},"language":"English","note":"Using Smart Source Parsing\nJun\nPlante, Mark\nGilling, Peter\nBarber, Neil\nBidair, Mohamed\nAnderson, Paul\nSutton, Mark\nAho, Tev\nKramolowsky, Eugene\nThomas, Andrew\nCowan, Barrett\nKaufman, Ronald P Jr\nTrainer, Andrew\nArther, Andrew\nBadlani, Gopal\nDesai, Mihir\nDoumanian, Leo\nTe, Alexis E\nDeGuenther, Mark\nRoehrborn, Claus","page":"4","title":"Symptom relief and anejaculation after aquablation or transurethral resection of the prostate: subgroup analysis from a blinded randomized trial","type":"article-journal","volume":"04"},"uris":["http://www.mendeley.com/documents/?uuid=d2458e67-753b-4193-ae48-2a9d8998445b"]}],"mendeley":{"formattedCitation":"&lt;sup&gt;94&lt;/sup&gt;","plainTextFormattedCitation":"94","previouslyFormattedCitation":"&lt;sup&gt;9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BJU International</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BPH</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 xml:space="preserve">AquaBeam (Procept </w:t>
            </w:r>
            <w:proofErr w:type="spellStart"/>
            <w:r w:rsidRPr="00BB49BE">
              <w:rPr>
                <w:rFonts w:ascii="Arial" w:hAnsi="Arial" w:cs="Arial"/>
                <w:color w:val="000000"/>
                <w:sz w:val="14"/>
                <w:szCs w:val="14"/>
              </w:rPr>
              <w:t>Biorobotics</w:t>
            </w:r>
            <w:proofErr w:type="spellEnd"/>
            <w:r w:rsidRPr="00BB49BE">
              <w:rPr>
                <w:rFonts w:ascii="Arial" w:hAnsi="Arial" w:cs="Arial"/>
                <w:color w:val="000000"/>
                <w:sz w:val="14"/>
                <w:szCs w:val="14"/>
              </w:rPr>
              <w:t>)</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8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6</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orpiglia</w:t>
            </w:r>
            <w:proofErr w:type="spellEnd"/>
            <w:r w:rsidRPr="00BB49BE">
              <w:rPr>
                <w:rFonts w:ascii="Arial" w:hAnsi="Arial" w:cs="Arial"/>
                <w:color w:val="000000"/>
                <w:sz w:val="14"/>
                <w:szCs w:val="14"/>
              </w:rPr>
              <w:t xml:space="preserve">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eururo.2012.07.007","ISBN":"0302-2838","abstract":"Background: The advantages of robot-assisted radical prostatectomy (RARP) over laparoscopic radical prostatectomy (LRP) have rarely been investigated in randomised controlled trials. Objective: To compare RARP and LRP in terms of the functional, perioperative, and oncologic outcomes. The main end point of the study was changes in continence 3 mo after surgery. Design, setting, and participants: From January 2010 to January 2011, 120 patients with organ-confined prostate cancer were enrolled and randomly assigned (using a randomisation plan) to one of two groups based on surgical approach: the RARP group and the LRP group. Intervention: All RARP and LRP interventions were performed with the same technique by the same single surgeon. Outcome measurements and statistical analysis: The demographic, perioperative, and pathologic results, such as the complications and prostate-specific antigen (PSA) measurements, were recorded and compared. Continence was evaluated at the time of catheter removal and 48 h later, and continence and potency were evaluated after 1, 3, 6, and 12 mo. The student t test, Mann-Whitney test, chi(2) test, Pearson chi(2) test, and multiple regression analysis were used for statistics. Results and limitations: The two groups (RARP: n = 60; LRP: n = 60) were comparable in terms of demographic data. No differences were recorded in terms of perioperative and pathologic results, complication rate, or PSA measurements. The continence rate was higher in the RARP group at every time point: Continence after 3 mo was 80% in the RARP group and 61.6% in the LRP group (p = 0.044), and after 1 yr, the continence rate was 95.0% and 83.3%, respectively (p = 0.042). Among preoperative potent patients treated with nerve-sparing techniques, the rate of erection recovery was 80.0% and 54.2%, respectively (p = 0.020). The limitations included the small number of patients. Conclusions: RARP provided better functional results in terms of the recovery of continence and potency. Further studies are needed to confirm our results. (c) 2012 Published by Elsevier B.V. on behalf of European Association of Urology.","author":[{"dropping-particle":"","family":"Porpiglia","given":"F","non-dropping-particle":"","parse-names":false,"suffix":""},{"dropping-particle":"","family":"Morra","given":"I","non-dropping-particle":"","parse-names":false,"suffix":""},{"dropping-particle":"","family":"Chiarissi","given":"M L","non-dropping-particle":"","parse-names":false,"suffix":""},{"dropping-particle":"","family":"Manfredi","given":"M","non-dropping-particle":"","parse-names":false,"suffix":""},{"dropping-particle":"","family":"Mele","given":"F","non-dropping-particle":"","parse-names":false,"suffix":""},{"dropping-particle":"","family":"Grande","given":"S","non-dropping-particle":"","parse-names":false,"suffix":""},{"dropping-particle":"","family":"Ragni","given":"F","non-dropping-particle":"","parse-names":false,"suffix":""},{"dropping-particle":"","family":"Poggio","given":"M","non-dropping-particle":"","parse-names":false,"suffix":""},{"dropping-particle":"","family":"Fiori","given":"C","non-dropping-particle":"","parse-names":false,"suffix":""}],"container-title":"European Urology","id":"ITEM-1","issue":"4","issued":{"date-parts":[["2013"]]},"language":"English","note":"ISI Document Delivery No.: 093LC\nTimes Cited: 90\nCited Reference Count: 24\nCited References: \nAsimakopoulos AD, 2011, J SEX MED, V8, P1503, DOI 10.1111/j.1743-6109.2011.02215.x\nDescazeaud A, 2007, EUR UROL, V51, P9, DOI 10.1016/j.eururo.2006.10.007\nDindo D, 2004, ANN SURG, V240, P205, DOI 10.1097/01.sla.0000133083.54934.ae\nEdge SB, 2010, ANN SURG ONCOL, V17, P1471, DOI 10.1245/s10434-010-0985-4\nFicarra V, 2012, EUR UROL, V61, P541, DOI 10.1016/j.eururo.2011.11.042\nFicarra V, 2009, EUR UROL, V55, P1037, DOI 10.1016/j.eururo.2009.01.036\nFinkelstein Julia, 2010, Rev Urol, V12, P35\nHakimi AA, 2009, UROLOGY, V73, P119, DOI 10.1016/j.urology.2008.08.491\nJoseph JV, 2005, BJU INT, V96, P39, DOI 10.1111/j.1464-410X.2005.05563.x\nLowrance WT, 2012, J UROLOGY, V187, P2087, DOI 10.1016/j.juro.2012.01.061\nMatsunaga GS, 2006, THESCIENTIFICWORLDJO, V6, P2542, DOI 10.1100/tsw.2006.394\nMenon M, 2005, UROLOGY, V66, P101, DOI 10.1016/j.urology.2005.06.008\nMontironi R, 2003, VIRCHOWS ARCH, V442, P211, DOI 10.1007/s00428-002-0741-7\nMottet N, 2011, EUR UROL, V59, P572, DOI 10.1016/j.eururo.2011.01.025\nPartin AW, 2001, UROLOGY, V58, P843, DOI 10.1016/S0090-4295(01)01441-8\nTrinh QD, 2012, EUR UROL, V61, P679, DOI 10.1016/j.eururo.2011.12.027\nRassweiler J, 2006, EUR UROL, V49, P612, DOI 10.1016/j.eururo.2005.12.054\nRocco F, 2006, J UROLOGY, V175, P2201, DOI 10.1016/S0022-5347(06)00262-X\nTal R, 2009, J SEX MED, V6, P2538, DOI 10.1111/j.1743-6109.2009.01351.x\nTewari A, 2012, EUR UROL, V62, P1, DOI 10.1016/j.eururo.2012.02.029\nTrabulsi Edouard J., 2011, Archivos Espanoles de Urologia, V64, P823\nVroege JA, 1999, INT J IMPOT RES, V11, P177, DOI 10.1038/sj.ijir.3900401\nWALSH PC, 1992, CAMPBELLS UROLOGY, V3, P2865\nWei JT, 2000, UROLOGY, V56, P899, DOI 10.1016/S0090-4295(00)00858-X\nPorpiglia, Francesco Morra, Ivano Chiarissi, Marco Lucci Manfredi, Matteo Mele, Fabrizio Grande, Susanna Ragni, Francesca Poggio, Massimiliano Fiori, Cristian\nPORPIGLIA, Francesco/0000-0002-0752-4857; Manfredi, Matteo/0000-0002-0740-605X\n91\n0\n34\nElsevier science bv\nAmsterdam","page":"606-614","title":"Randomised Controlled Trial Comparing Laparoscopic and Robot-assisted Radical Prostatectomy","type":"article-journal","volume":"63"},"uris":["http://www.mendeley.com/documents/?uuid=e4960794-ec79-47a7-b95a-d4d8de2ea165"]}],"mendeley":{"formattedCitation":"&lt;sup&gt;95&lt;/sup&gt;","plainTextFormattedCitation":"95","previouslyFormattedCitation":"&lt;sup&gt;9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2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Porpiglia</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euf.2016.11.007","ISBN":"2405-4569","PMID":"28753822","abstract":"BACKGROUND: The literature is lacking randomised controlled trials comparing robot-assisted (RARP) and laparoscopic (LRP) radical prostatectomy, especially for follow-up &gt;1 yr. OBJECTIVE: To report 5-yr outcomes for our previously published prospective randomised study comparing RARP and LRP. DESIGN, SETTING, AND PARTICIPANTS: From January 2010 to January 2011, 120 patients with organ-confined prostate cancer were enrolled and randomly assigned to RARP or LRP. INTERVENTION: A single surgeon performed all interventions using the same transperitoneal anterograde technique. OUTCOME MEASUREMENTS AND STATISTICAL ANALYSIS: Continence, potency, and serum prostate-specific antigen were assessed postoperatively at 1, 3, 6, and 12 mo, and then every 6 mo until 60 mo. At the end of the follow-up period, patients were administered questions 1 and 46 of the Expanded Prostate Cancer Index Composite questionnaire to assess their satisfaction with the intervention and general health status. A generalised estimating equations model was used to compare time series data for functional results, and Kaplan-Meier and Cox models were used to analyse oncologic outcomes. RESULTS AND LIMITATIONS: The probability of achieving continence (odds ratio [OR] 2.47, p&lt;0.021) and potency (OR 2.35, p&lt;0.028) over time was more than doubled for the RARP compared to the LRP group. There was no difference between the two approaches in terms of patient survival. Pathologic Gleason score, positive surgical margins, and pT stage were associated with significantly higher biochemical recurrence in Cox multivariate models. Patient satisfaction with the intervention and their general health status was significantly higher in the RARP group. CONCLUSIONS: Throughout the 5-yr follow-up, RARP yielded better functional results compared to LRP, without compromising oncologic outcomes. PATIENT SUMMARY: In this report we looked at 5-yr outcomes for a study comparing robot-assisted radical prostatectomy (RARP) and laparascopic radical prostatectomy for the treatment of prostate cancer. We found that continence and potency are better among patients treated with RARP, while oncologic results are comparable.","author":[{"dropping-particle":"","family":"Porpiglia","given":"F","non-dropping-particle":"","parse-names":false,"suffix":""},{"dropping-particle":"","family":"Fiori","given":"C","non-dropping-particle":"","parse-names":false,"suffix":""},{"dropping-particle":"","family":"Bertolo","given":"R","non-dropping-particle":"","parse-names":false,"suffix":""},{"dropping-particle":"","family":"Manfredi","given":"M","non-dropping-particle":"","parse-names":false,"suffix":""},{"dropping-particle":"","family":"Mele","given":"F","non-dropping-particle":"","parse-names":false,"suffix":""},{"dropping-particle":"","family":"Checcucci","given":"E","non-dropping-particle":"","parse-names":false,"suffix":""},{"dropping-particle":"","family":"Luca","given":"S","non-dropping-particle":"De","parse-names":false,"suffix":""},{"dropping-particle":"","family":"Passera","given":"R","non-dropping-particle":"","parse-names":false,"suffix":""},{"dropping-particle":"","family":"Scarpa","given":"R M","non-dropping-particle":"","parse-names":false,"suffix":""}],"container-title":"European Urology Focus","id":"ITEM-1","issue":"1","issued":{"date-parts":[["2018"]]},"language":"English","note":"Porpiglia, Francesco\nFiori, Cristian\nBertolo, Riccardo\nManfredi, Matteo\nMele, Fabrizio\nCheccucci, Enrico\nDe Luca, Stefano\nPassera, Roberto\nScarpa, Roberto Mario\nS2405-4569(16)30165-1","page":"80-86","title":"Five-year Outcomes for a Prospective Randomised Controlled Trial Comparing Laparoscopic and Robot-assisted Radical Prostatectomy","type":"article-journal","volume":"4"},"uris":["http://www.mendeley.com/documents/?uuid=8d8ca9bd-8ed2-4b4c-b99d-85b5b64fd5f2"]}],"mendeley":{"formattedCitation":"&lt;sup&gt;96&lt;/sup&gt;","plainTextFormattedCitation":"96","previouslyFormattedCitation":"&lt;sup&gt;9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8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 Focus</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Pr>
                <w:rFonts w:ascii="Arial" w:hAnsi="Arial" w:cs="Arial"/>
                <w:color w:val="000000"/>
                <w:sz w:val="14"/>
                <w:szCs w:val="14"/>
              </w:rPr>
              <w:t>10</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Ramirez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56/NEJMoa1806395","ISBN":"1533-4406","PMID":"30380365","abstract":"BACKGROUND: There are limited data from retrospective studies regarding whether survival outcomes after laparoscopic or robot-assisted radical hysterectomy (minimally invasive surgery) are equivalent to those after open abdominal radical hysterectomy (open surgery) among women with early-stage cervical cancer. METHODS: In this trial involving patients with stage IA1 (lymphovascular invasion), IA2, or IB1 cervical cancer and a histologic subtype of squamous-cell carcinoma, adenocarcinoma, or adenosquamous carcinoma, we randomly assigned patients to undergo minimally invasive surgery or open surgery. The primary outcome was the rate of disease-free survival at 4.5 years, with noninferiority claimed if the lower boundary of the two-sided 95% confidence interval of the between-group difference (minimally invasive surgery minus open surgery) was greater than -7.2 percentage points (i.e., closer to zero). RESULTS: A total of 319 patients were assigned to minimally invasive surgery and 312 to open surgery. Of the patients who were assigned to and underwent minimally invasive surgery, 84.4% underwent laparoscopy and 15.6% robot-assisted surgery. Overall, the mean age of the patients was 46.0 years. Most patients (91.9%) had stage IB1 disease. The two groups were similar with respect to histologic subtypes, the rate of lymphovascular invasion, rates of parametrial and lymph-node involvement, tumor size, tumor grade, and the rate of use of adjuvant therapy. The rate of disease-free survival at 4.5 years was 86.0% with minimally invasive surgery and 96.5% with open surgery, a difference of -10.6 percentage points (95% confidence interval [CI], -16.4 to -4.7). Minimally invasive surgery was associated with a lower rate of disease-free survival than open surgery (3-year rate, 91.2% vs. 97.1%; hazard ratio for disease recurrence or death from cervical cancer, 3.74; 95% CI, 1.63 to 8.58), a difference that remained after adjustment for age, body-mass index, stage of disease, lymphovascular invasion, and lymph-node involvement; minimally invasive surgery was also associated with a lower rate of overall survival (3-year rate, 93.8% vs. 99.0%; hazard ratio for death from any cause, 6.00; 95% CI, 1.77 to 20.30). CONCLUSIONS: In this trial, minimally invasive radical hysterectomy was associated with lower rates of disease-free survival and overall survival than open abdominal radical hysterectomy among women with early-stage cervical cancer. (Funded by the University of Te…","author":[{"dropping-particle":"","family":"Ramirez","given":"P T","non-dropping-particle":"","parse-names":false,"suffix":""},{"dropping-particle":"","family":"Frumovitz","given":"M","non-dropping-particle":"","parse-names":false,"suffix":""},{"dropping-particle":"","family":"Pareja","given":"R","non-dropping-particle":"","parse-names":false,"suffix":""},{"dropping-particle":"","family":"Lopez","given":"A","non-dropping-particle":"","parse-names":false,"suffix":""},{"dropping-particle":"","family":"Vieira","given":"M","non-dropping-particle":"","parse-names":false,"suffix":""},{"dropping-particle":"","family":"Ribeiro","given":"R","non-dropping-particle":"","parse-names":false,"suffix":""},{"dropping-particle":"","family":"Buda","given":"A","non-dropping-particle":"","parse-names":false,"suffix":""},{"dropping-particle":"","family":"Yan","given":"X","non-dropping-particle":"","parse-names":false,"suffix":""},{"dropping-particle":"","family":"Shuzhong","given":"Y","non-dropping-particle":"","parse-names":false,"suffix":""},{"dropping-particle":"","family":"Chetty","given":"N","non-dropping-particle":"","parse-names":false,"suffix":""},{"dropping-particle":"","family":"Isla","given":"D","non-dropping-particle":"","parse-names":false,"suffix":""},{"dropping-particle":"","family":"Tamura","given":"M","non-dropping-particle":"","parse-names":false,"suffix":""},{"dropping-particle":"","family":"Zhu","given":"T","non-dropping-particle":"","parse-names":false,"suffix":""},{"dropping-particle":"","family":"Robledo","given":"K P","non-dropping-particle":"","parse-names":false,"suffix":""},{"dropping-particle":"","family":"Gebski","given":"V","non-dropping-particle":"","parse-names":false,"suffix":""},{"dropping-particle":"","family":"Asher","given":"R","non-dropping-particle":"","parse-names":false,"suffix":""},{"dropping-particle":"","family":"Behan","given":"V","non-dropping-particle":"","parse-names":false,"suffix":""},{"dropping-particle":"","family":"Nicklin","given":"J L","non-dropping-particle":"","parse-names":false,"suffix":""},{"dropping-particle":"","family":"Coleman","given":"R L","non-dropping-particle":"","parse-names":false,"suffix":""},{"dropping-particle":"","family":"Obermair","given":"A","non-dropping-particle":"","parse-names":false,"suffix":""}],"container-title":"New England Journal of Medicine","id":"ITEM-1","issue":"20","issued":{"date-parts":[["2018"]]},"language":"English","note":"Ramirez, Pedro T\nFrumovitz, Michael\nPareja, Rene\nLopez, Aldo\nVieira, Marcelo\nRibeiro, Reitan\nBuda, Alessandro\nYan, Xiaojian\nShuzhong, Yao\nChetty, Naven\nIsla, David\nTamura, Mariano\nZhu, Tao\nRobledo, Kristy P\nGebski, Val\nAsher, Rebecca\nBehan, Vanessa\nNicklin, James L\nColeman, Robert L\nObermair, Andreas\nComment in: N Engl J Med. 2018 Nov 15;379(20):1955-1957; PMID: 30379600","page":"1895-1904","title":"Minimally Invasive versus Abdominal Radical Hysterectomy for Cervical Cancer","type":"article-journal","volume":"379"},"uris":["http://www.mendeley.com/documents/?uuid=62599328-dbef-4d00-b8b6-3820eb0190f3"]}],"mendeley":{"formattedCitation":"&lt;sup&gt;97&lt;/sup&gt;","plainTextFormattedCitation":"97","previouslyFormattedCitation":"&lt;sup&gt;9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9</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New England Journal of Medicin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Cervix</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631</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Ringel</w:t>
            </w:r>
            <w:proofErr w:type="spellEnd"/>
            <w:r w:rsidRPr="00BB49BE">
              <w:rPr>
                <w:rFonts w:ascii="Arial" w:hAnsi="Arial" w:cs="Arial"/>
                <w:color w:val="000000"/>
                <w:sz w:val="14"/>
                <w:szCs w:val="14"/>
              </w:rPr>
              <w:t xml:space="preserve">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BRS.0b013e31824b7767","ISBN":"1528-1159","PMID":"22310097","abstract":"STUDY DESIGN: Single-center prospective randomized controlled study. OBJECTIVE: To evaluate the accuracy of robot-assisted (RO) implantation of lumbar/sacral pedicle screws in comparison with the freehand (FH) conventional technique. SUMMARY OF BACKGROUND DATA: SpineAssist is a miniature robot for the implantation of thoracic, lumbar, and sacral pedicle screws. The system, studied in cadaver and cohort studies, revealed a high accuracy, so far. A direct comparison of the robot assistance with the FH technique is missing. METHODS: Patients requiring mono- or bisegmental lumbar or lumbosacral stabilization were randomized in a 1:1 ratio to FH or RO pedicle screw implantation. Instrumentation was performed using fluoroscopic guidance (FH) or robot assistance. The primary end point screw position was assessed by a postoperative computed tomography, and screw position was classified (A: no cortical violation; B: cortical breach &lt;2 mm; C: &gt;=2 mm to &lt;4 mm; D: &gt;=4 mm to &lt;6 mm; E: &gt;=6 mm). Secondary end points as radiation exposure, duration of surgery/planning, and hospital stay were assessed. RESULTS: A total of 298 pedicle screws were implanted in 60 patients (FH, 152; RO, 146). Ninety-three percent had good positions (A or B) in FH, and 85% in RO. Preparation time in the operating room (OR), overall OR time, and intraoperative radiation time were not different for both groups. Surgical time for screw placement was significantly shorter for FH (84 minutes) than for RO (95 minutes). Ten RO screws required an intraoperative conversion to the FH. One FH screw needed a secondary revision. CONCLUSION: In this study, the accuracy of the conventional FH technique was superior to the RO technique. Most malpositioned screws of the RO group showed a lateral deviation. Attachment of the robot to the spine seems a vulnerable aspect potentially leading to screw malposition as well as slipping of the implantation cannula at the screw entrance point.","author":[{"dropping-particle":"","family":"Ringel","given":"F","non-dropping-particle":"","parse-names":false,"suffix":""},{"dropping-particle":"","family":"Stuer","given":"C","non-dropping-particle":"","parse-names":false,"suffix":""},{"dropping-particle":"","family":"Reinke","given":"A","non-dropping-particle":"","parse-names":false,"suffix":""},{"dropping-particle":"","family":"Preuss","given":"A","non-dropping-particle":"","parse-names":false,"suffix":""},{"dropping-particle":"","family":"Behr","given":"M","non-dropping-particle":"","parse-names":false,"suffix":""},{"dropping-particle":"","family":"Auer","given":"F","non-dropping-particle":"","parse-names":false,"suffix":""},{"dropping-particle":"","family":"Stoffel","given":"M","non-dropping-particle":"","parse-names":false,"suffix":""},{"dropping-particle":"","family":"Meyer","given":"B","non-dropping-particle":"","parse-names":false,"suffix":""}],"container-title":"Spine","id":"ITEM-1","issue":"8","issued":{"date-parts":[["2012"]]},"language":"English","note":"Ringel, Florian\nStuer, Carsten\nReinke, Andreas\nPreuss, Alexander\nBehr, Michael\nAuer, Florian\nStoffel, Michael\nMeyer, Bernhard","page":"E496-501","title":"Accuracy of robot-assisted placement of lumbar and sacral pedicle screws: a prospective randomized comparison to conventional freehand screw implantation","type":"article-journal","volume":"37"},"uris":["http://www.mendeley.com/documents/?uuid=04c844e1-c7bf-478b-ad21-0fbc70730368"]}],"mendeley":{"formattedCitation":"&lt;sup&gt;98&lt;/sup&gt;","plainTextFormattedCitation":"98","previouslyFormattedCitation":"&lt;sup&gt;9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9</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Spine</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Benign surgical spinal pathology</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Spine Assist (Mazor)</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Roser</w:t>
            </w:r>
            <w:proofErr w:type="spellEnd"/>
            <w:r w:rsidRPr="00BB49BE">
              <w:rPr>
                <w:rFonts w:ascii="Arial" w:hAnsi="Arial" w:cs="Arial"/>
                <w:color w:val="000000"/>
                <w:sz w:val="14"/>
                <w:szCs w:val="14"/>
              </w:rPr>
              <w:t xml:space="preserve">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227/NEU.0b013e318270d02c","ISBN":"1524-4040","PMID":"23254800","abstract":"Even though robotic technology holds great potential for performing spinal surgery and advancing neurosurgical techniques, it is of utmost importance to establish its practicality and to demonstrate better clinical outcomes compared with traditional techniques, especially in the current cost-effective era. Several systems have proved to be safe and reliable in the execution of tasks on a routine basis, are commercially available, and are used for specific indications in spine surgery. However, workflow, usability, interdisciplinary setups, efficacy, and cost-effectiveness have to be proven prospectively. This article includes a short description of robotic structures and workflow, followed by preliminary results of a randomized prospective study comparing conventional free-hand techniques with routine spine navigation and robotic-assisted procedures. Additionally, we present cases performed with a spinal robotic device, assessing not only the accuracy of the robotic-assisted procedure but also other factors (eg, minimal invasiveness, radiation dosage, and learning curves). Currently, the use of robotics in spinal surgery greatly enhances the application of minimally invasive procedures by increasing accuracy and reducing radiation exposure for patients and surgeons compared with standard procedures. Second-generation hardware and software upgrades of existing devices will enhance workflow and intraoperative setup. As more studies are published in this field, robot-assisted therapies will gain wider acceptance in the near future.","author":[{"dropping-particle":"","family":"Roser","given":"F","non-dropping-particle":"","parse-names":false,"suffix":""},{"dropping-particle":"","family":"Tatagiba","given":"M","non-dropping-particle":"","parse-names":false,"suffix":""},{"dropping-particle":"","family":"Maier","given":"G","non-dropping-particle":"","parse-names":false,"suffix":""}],"container-title":"Neurosurgery","id":"ITEM-1","issued":{"date-parts":[["2013"]]},"language":"English","note":"Roser, Florian\nTatagiba, Marcos\nMaier, Gottlieb","page":"12-18","title":"Spinal robotics: current applications and future perspectives","type":"article-journal","volume":"72 Suppl 1"},"uris":["http://www.mendeley.com/documents/?uuid=1cfa64f0-b270-4509-884d-6c6887ed3148"]}],"mendeley":{"formattedCitation":"&lt;sup&gt;99&lt;/sup&gt;","plainTextFormattedCitation":"99","previouslyFormattedCitation":"&lt;sup&gt;9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9</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Neuro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egenerative spinal disorders</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Spine Assist (Mazor)</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4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Salehi</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ejca.2017.03.038","ISBN":"1879-0852","PMID":"28463759","abstract":"PURPOSE: To investigate if robot-assisted laparoscopic surgery (RALS) was non-inferior to laparotomy (LT) in harvesting infrarenal paraaortic lymph nodes in patients with presumed stage I-II high-risk endometrial cancer. PATIENTS AND METHODS: Patients with histologically proven endometrial cancer, presumed stage I-II with high-risk tumour features, were randomised to hysterectomy, bilateral salpingo-oophorectomy, pelvic and paraaortic lymphadenectomy by either RALS or LT. Primary outcome was paraaortic lymph node count. Secondary outcomes were perioperative events, postoperative complications and total health care cost. RESULTS: Overall 120 patients were randomised and 96 patients were included in the per protocol analysis. Demographic, clinical and tumour characteristics were evenly distributed between groups. Mean (+/-SD) paraaortic lymph node count was 20.9 (+/-9.6) for RALS and 22 (+/-11, p = 0.45) for LT. The difference of means was within the non-inferiority margin (-1.6, 95% CI -5.78, 2.57). Mean pelvic node count was lower after RALS (28 +/- 10 versus 22 +/- 8, p &lt; 0.001). There was no difference in perioperative complications or readmissions between the groups. Operation time was longer (p &lt; 0.001) but total blood loss less (&lt;0.001) and hospital stay shorter (&lt;0.001) in RALS group than LT group. Health care costs for RALS was significantly lower (mean difference $1568 USD/1225 Euro, p &lt; 0.05). CONCLUSION: Our results demonstrate non-inferiority in paraaortic lymph node count, comparable complication rates, shorter hospital length and lower total cost for RALS over laparotomy. Generalisability of the latter finding requires a high-volume setting and high surgical proficiency. In women with high-risk endometrial cancer confined to the uterus, RALS is a valid treatment modality. CLINICAL TRIALS REGISTRATIONS: ClinicalTrials.govNCT01847703.","author":[{"dropping-particle":"","family":"Salehi","given":"S","non-dropping-particle":"","parse-names":false,"suffix":""},{"dropping-particle":"","family":"Avall-Lundqvist","given":"E","non-dropping-particle":"","parse-names":false,"suffix":""},{"dropping-particle":"","family":"Legerstam","given":"B","non-dropping-particle":"","parse-names":false,"suffix":""},{"dropping-particle":"","family":"Carlson","given":"J W","non-dropping-particle":"","parse-names":false,"suffix":""},{"dropping-particle":"","family":"Falconer","given":"H","non-dropping-particle":"","parse-names":false,"suffix":""}],"container-title":"European Journal of Cancer","id":"ITEM-1","issued":{"date-parts":[["2017"]]},"language":"English","note":"Salehi, Sahar\nAvall-Lundqvist, Elisabeth\nLegerstam, Berit\nCarlson, Joseph W\nFalconer, Henrik\nS0959-8049(17)30877-8","page":"81-89","title":"Robot-assisted laparoscopy versus laparotomy for infrarenal paraaortic lymphadenectomy in women with high-risk endometrial cancer: A randomised controlled trial","type":"article-journal","volume":"79"},"uris":["http://www.mendeley.com/documents/?uuid=a352920b-4d27-4299-a7ae-c40e20c9bb0a"]}],"mendeley":{"formattedCitation":"&lt;sup&gt;100&lt;/sup&gt;","plainTextFormattedCitation":"100","previouslyFormattedCitation":"&lt;sup&gt;10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Journal of Cancer</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2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0</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Sarlos</w:t>
            </w:r>
            <w:proofErr w:type="spellEnd"/>
            <w:r w:rsidRPr="00BB49BE">
              <w:rPr>
                <w:rFonts w:ascii="Arial" w:hAnsi="Arial" w:cs="Arial"/>
                <w:color w:val="000000"/>
                <w:sz w:val="14"/>
                <w:szCs w:val="14"/>
              </w:rPr>
              <w:t xml:space="preserve">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AOG.0b013e318265b61a","ISBN":"1873-233X","PMID":"22914470","abstract":"OBJECTIVE: To compare surgical outcome and quality of life of robot-assisted laparoscopic hysterectomy with conventional laparoscopic hysterectomy. METHODS: For this controlled clinical trial, patients with benign indications for hysterectomy were randomized to receive either a robotic (robotic group) or conventional laparoscopic hysterectomy (conventional group). The primary end point was total operating time; secondary end points were perioperative outcome, blood loss, and the change in quality of life. RESULTS: Ninety-five patients out of 100 randomized patients completed the study. Patient age, body mass index, and uterus weight showed no significant differences between both groups. All results are given as mean (+/- standard deviation; median). Total operating time for the robotic group was significantly higher with 106 (+/- 29; 103) compared with 75 (+/- 21; 74) (conventional group) minutes. Blood loss, complications, analgesics use, and return to activity for both groups were comparable. The change in preoperative to postoperative quality-of-life index (quality of life measured on a linear scale from 0 to 100) was significantly higher in the robotic group, with 13 (+/- 10; 13) compared with 5 (+/- 14; 5) (conventional group). CONCLUSION: Robot-assisted laparoscopic hysterectomy and conventional laparoscopy compare well in most surgical aspects, but the robotic procedure is associated with longer operating times. Postoperative quality-of-life index was better; however, long-term, there was no difference. However, subjective postoperative parameters such as analgesic use and return to activity showed no significant difference between both groups.","author":[{"dropping-particle":"","family":"Sarlos","given":"D","non-dropping-particle":"","parse-names":false,"suffix":""},{"dropping-particle":"","family":"Kots","given":"L","non-dropping-particle":"","parse-names":false,"suffix":""},{"dropping-particle":"","family":"Stevanovic","given":"N","non-dropping-particle":"","parse-names":false,"suffix":""},{"dropping-particle":"","family":"Felten","given":"S","non-dropping-particle":"von","parse-names":false,"suffix":""},{"dropping-particle":"","family":"Schar","given":"G","non-dropping-particle":"","parse-names":false,"suffix":""}],"container-title":"Obstetrics &amp; Gynecology","id":"ITEM-1","issue":"3","issued":{"date-parts":[["2012"]]},"language":"English","note":"Sarlos, Dimitri\nKots, LaVonne\nStevanovic, Nebojsa\nvon Felten, Stefanie\nSchar, Gabriel","page":"604-611","title":"Robotic compared with conventional laparoscopic hysterectomy: a randomized controlled trial","type":"article-journal","volume":"120"},"uris":["http://www.mendeley.com/documents/?uuid=c977953f-e931-46b1-8317-95363618a835"]}],"mendeley":{"formattedCitation":"&lt;sup&gt;101&lt;/sup&gt;","plainTextFormattedCitation":"101","previouslyFormattedCitation":"&lt;sup&gt;10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Obstetrics &amp; </w:t>
            </w:r>
            <w:proofErr w:type="spellStart"/>
            <w:r w:rsidRPr="00BB49BE">
              <w:rPr>
                <w:rFonts w:ascii="Arial" w:hAnsi="Arial" w:cs="Arial"/>
                <w:color w:val="000000"/>
                <w:sz w:val="14"/>
                <w:szCs w:val="14"/>
              </w:rPr>
              <w:t>Gynecology</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Hysterectomy</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Silay</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345-019-02910-8","abstract":"PURPOSE: The aim of this randomized controlled trial (RCT) is to compare the outcomes of conventional laparoscopic pyeloplasty (LP) versus robotic-assisted laparoscopic pyeloplasty (RALP) in the treatment of ureteropelvic junction obstruction (UPJO) in children. METHODS: A total of 53 patients with UPJO were randomized as LP (Group 1, n: 27) and RALP (Group 2, n: 26). Redo cases and patients with anatomical abnormalities were excluded. Urinary ultrasound was performed at postoperative 3, 6 and 12 months; whereas, diuretic renal scintigraphy was performed at 1 year. Failure was defined as progressive hydronephrosis on ultrasound, decline in renal function, or symptom relapse. All parameters were statistically compared. RESULTS: The mean age of the patients was 55.53 +/- 57.25 months. There were no statistical differences between the groups in terms of patient gender, body mass index, laterality, preoperative renal function, renal pelvis antero-posterior diameter and presence of crossing vessel. Mean total operative time in LP group was longer than RALP (139 min vs 105 min, respectively, p = 0.001). The hospital stay was similar between the two groups. After a mean follow-up of 12.43 +/- 5.34 months, the complication and success rates were found comparable. Only two patients required re-do pyeloplasty in LP group. The mean total cost of RALP procedure was approximately four times higher than LP. CONCLUSIONS: This is the first RCT comparing LP and RALP in pediatric population. Both LP and RALP are safe and effective in children with comparable success and complication rates. Operative time was longer for LP; whereas, total cost was higher for RALP.","author":[{"dropping-particle":"","family":"Silay","given":"M S","non-dropping-particle":"","parse-names":false,"suffix":""},{"dropping-particle":"","family":"Danacioglu","given":"O","non-dropping-particle":"","parse-names":false,"suffix":""},{"dropping-particle":"","family":"Ozel","given":"K","non-dropping-particle":"","parse-names":false,"suffix":""},{"dropping-particle":"","family":"Karaman","given":"M I","non-dropping-particle":"","parse-names":false,"suffix":""},{"dropping-particle":"","family":"Caskurlu","given":"T","non-dropping-particle":"","parse-names":false,"suffix":""}],"container-title":"World Journal of Urology","id":"ITEM-1","issue":" PG  - 22","issued":{"date-parts":[["2019"]]},"page":"22","title":"Laparoscopy versus robotic-assisted pyeloplasty in children: preliminary results of a pilot prospective randomized controlled trial","type":"article-journal","volume":"22"},"uris":["http://www.mendeley.com/documents/?uuid=23ae9a26-8f38-49b1-ba15-a76b7972dd72"]}],"mendeley":{"formattedCitation":"&lt;sup&gt;102&lt;/sup&gt;","plainTextFormattedCitation":"102","previouslyFormattedCitation":"&lt;sup&gt;10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World Journal of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Paediatric</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eteropelvic junction obstruction</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3</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Silva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6061/clinics/2017/e522s","ISBN":"1980-5322","PMID":"30281698","abstract":"OBJECTIVE: The purpose of this study was to evaluate the clinical outcome and costs after the implementation of robotic surgery in the treatment of endometrial cancer, compared to the traditional laparoscopic approach. METHODS: In this prospective randomized study from 2015 to 2017, eighty-nine patients with endometrial carcinoma that was clinically restricted to the uterus were randomized in robotic surgery (44 cases) and traditional laparoscopic surgery (45 cases). We compared the number of retrieved lymph nodes, total time of surgery, time of each surgical step, blood loss, length of hospital stay, major and minor complications, conversion rates and costs. RESULTS: The ages of the patients ranged from 47 to 69 years. The median body mass index was 31.1 (21.4-54.2) in the robotic surgery arm and 31.6 (22.9-58.6) in the traditional laparoscopic arm. The median tumor sizes were 4.0 (1.5-10.0) cm and 4.0 (0.0-9.0) cm in the robotic and traditional laparoscopic surgery groups, respectively. The median total numbers of lymph nodes retrieved were 19 (3-61) and 20 (4-34) in the robotic and traditional laparoscopic surgery arms, respectively. The median total duration of the whole procedure was 319.5 (170-520) minutes in the robotic surgery arm and 248 (85-465) minutes in the traditional laparoscopic arm. Eight major complications were registered in each group. The total cost was 41% higher for robotic surgery than for traditional laparoscopic surgery. CONCLUSIONS: Robotic surgery for endometrial cancer presented equivalent perioperative morbidity to that of traditional laparoscopic surgery. The duration and total cost of robotic surgery were higher than those of traditional laparoscopic surgery.","author":[{"dropping-particle":"","family":"Silva","given":"E Silva A","non-dropping-particle":"","parse-names":false,"suffix":""},{"dropping-particle":"","family":"Carvalho","given":"J P M","non-dropping-particle":"de","parse-names":false,"suffix":""},{"dropping-particle":"","family":"Anton","given":"C","non-dropping-particle":"","parse-names":false,"suffix":""},{"dropping-particle":"","family":"Fernandes","given":"R P","non-dropping-particle":"","parse-names":false,"suffix":""},{"dropping-particle":"","family":"Baracat","given":"E C","non-dropping-particle":"","parse-names":false,"suffix":""},{"dropping-particle":"","family":"Carvalho","given":"J P","non-dropping-particle":"","parse-names":false,"suffix":""}],"container-title":"Clinics (Sao Paulo, Brazil)","id":"ITEM-1","issue":"suppl 1","issued":{"date-parts":[["2018"]]},"language":"English","note":"Silva E Silva, Alexandre\nde Carvalho, Joao Paulo Mancusi\nAnton, Cristina\nFernandes, Rodrigo Pinto\nBaracat, Edmund Chada\nCarvalho, Jesus Paula\nS1807-59322018000200201","page":"e522s","title":"Introduction of robotic surgery for endometrial cancer into a Brazilian cancer service: a randomized trial evaluating perioperative clinical outcomes and costs","type":"article-journal","volume":"73"},"uris":["http://www.mendeley.com/documents/?uuid=f2151efa-1da6-4f49-9bcd-ad3c1e2adb08"]}],"mendeley":{"formattedCitation":"&lt;sup&gt;103&lt;/sup&gt;","plainTextFormattedCitation":"103","previouslyFormattedCitation":"&lt;sup&gt;10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s (Sao Paulo, Brazil)</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5</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Somashekhar</w:t>
            </w:r>
            <w:proofErr w:type="spellEnd"/>
            <w:r w:rsidRPr="00BB49BE">
              <w:rPr>
                <w:rFonts w:ascii="Arial" w:hAnsi="Arial" w:cs="Arial"/>
                <w:color w:val="000000"/>
                <w:sz w:val="14"/>
                <w:szCs w:val="14"/>
              </w:rPr>
              <w:t xml:space="preserve"> 2014</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13193-014-0321-8","ISBN":"0975-7651","PMID":"25419071","abstract":"Robotic assisted hysterectomy with regional lymphadenectomy is increasingly used for the treatment of endometrial carcinoma. In the present study we evaluated the feasibility and technique of robotic assisted hysterectomy and lymphadenectomy in patients with endometrial carcinoma. A prospective randomized study was undertaken from July 2011 to June 2012, in 50 consecutive patients with carcinoma endometrium. Demographic (age, BMI) and perioperative data (operating time, estimated blood loss, total number of lymph nodes retrieved, hospital stay, conversion to open procedure, intraoperative and postoperative complications) of robotic assisted surgery were compared with open staging procedure. Mean age of the patient and BMI in both groups were comparable with no significant difference. Estimated blood loss (81.28 ml), hospital stay (1.94 days) and perioperative complications were significantly less in robotic assisted group in comparison to open method. Mean number of lymph nodes removed were 30.56 versus 27.6 which is suggestive of significant difference statistically. Operative time decreased as the experience of the surgeon increased but still significantly remained higher than the open procedure after 25 robotic assisted surgeries. All robotic surgeries were completed successfully without converting to open method. Robotic assisted staging procedure for endometrial carcinoma is feasible without converting to open method, with the advantages of decreased blood loss, short duration of hospital stay and less postoperative minor complications. Operative time will decrease further as the experience of surgeon increases. Para-aortic lymph node dissection is easily done and with a better ergonomics for surgeon.","author":[{"dropping-particle":"","family":"Somashekhar","given":"S P","non-dropping-particle":"","parse-names":false,"suffix":""},{"dropping-particle":"","family":"Jaka","given":"R C","non-dropping-particle":"","parse-names":false,"suffix":""},{"dropping-particle":"","family":"Zaveri","given":"S S","non-dropping-particle":"","parse-names":false,"suffix":""}],"container-title":"Indian Journal of Surgical Oncology","id":"ITEM-1","issue":"3","issued":{"date-parts":[["2014"]]},"language":"English","note":"Somashekhar, S P\nJaka, Rajshekhar C\nZaveri, Shabber S","page":"217-223","title":"Prospective randomized study comparing robotic-assisted hysterectomy and regional lymphadenectomy with traditional laparotomy for staging of endometrial carcinoma -initial Indian experience","type":"article-journal","volume":"5"},"uris":["http://www.mendeley.com/documents/?uuid=9c3dbee1-a500-42a6-9044-add3f8d2a906"]}],"mendeley":{"formattedCitation":"&lt;sup&gt;104&lt;/sup&gt;","plainTextFormattedCitation":"104","previouslyFormattedCitation":"&lt;sup&gt;10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dian Journal of Surgical Onc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dometrial Ca</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Somashekhar</w:t>
            </w:r>
            <w:proofErr w:type="spellEnd"/>
            <w:r w:rsidRPr="00BB49BE">
              <w:rPr>
                <w:rFonts w:ascii="Arial" w:hAnsi="Arial" w:cs="Arial"/>
                <w:color w:val="000000"/>
                <w:sz w:val="14"/>
                <w:szCs w:val="14"/>
              </w:rPr>
              <w:t xml:space="preserve"> 2015 </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12262-013-1003-4","ISBN":"0972-2068","PMID":"27011458","abstract":"Rectal cancer is one of the common cancers in India. Surgical management is the mainstay of initial treatment for majority of patients. Minimally invasive surgery has gained acceptance for the surgical treatment of rectal cancer because, compared with laparotomy, it is associated with fewer complications, shorter hospitalization, and faster recovery. The aim of this study is to evaluate the safety, feasibility, technique, and outcomes (postoperative, oncological, and functional) of robotic-assisted rectal surgery in comparison with open surgery in the Indian population. A prospective randomized study was undertaken from August 2011 to December 2012. Fifty patients who presented with rectal carcinoma were randomized to either robotic arm (RA) or open arm (OA) group. Both groups were matched for clinical stage and operation type. Technique and feasibility of robotic-assisted surgery in terms of operating time, estimated blood loss, margins status, total number of lymph nodes retrieved, hospital stay, conversion to open procedure, complications, and functional outcomes were analyzed. The mean operative time was significantly longer in the RA than in the OA group (310 vs 246 min, P&lt;0.001) but was significantly reduced in the latter part of the robotic-assisted patients compared with the initial patients. The mean estimated blood loss was significantly less in the RA compared with the OA group (165.14 vs 406.04 ml, P&lt;0.001). None of the patients had margin positivity. The mean distal resection margin was significantly longer in the RA than in the OA group (3.6 vs 2.4 cm, P&lt;0.001). A total of 100 % of patients in the RA group had complete mesorectal excision while two patients in the OA group had incomplete mesorectal excision. The average number of retrieved lymph nodes was adequate for accurate staging. The number of lymph nodes removed by robotic method is slightly higher than the open method (16.88 vs 15.20) but with no statistical significance. Conversion rate was nil. The mean hospital stay was significantly shorter in the RA group (7.52 vs 13.24 days, P&lt;0.001). Postoperative and functional outcomes were comparable between the two groups. Robotic-assisted surgery is an emerging technique in our country. Robotic-assisted rectal cancer surgery is safe with low conversion rates and acceptable morbidity and is oncologically feasible.","author":[{"dropping-particle":"","family":"Somashekhar","given":"S P","non-dropping-particle":"","parse-names":false,"suffix":""},{"dropping-particle":"","family":"Ashwin","given":"K R","non-dropping-particle":"","parse-names":false,"suffix":""},{"dropping-particle":"","family":"Rajashekhar","given":"J","non-dropping-particle":"","parse-names":false,"suffix":""},{"dropping-particle":"","family":"Zaveri","given":"S","non-dropping-particle":"","parse-names":false,"suffix":""}],"container-title":"Indian Journal of Surgery","id":"ITEM-1","issue":"Suppl 3","issued":{"date-parts":[["2015"]]},"language":"English","note":"Somashekhar, S P\nAshwin, K R\nRajashekhar, Jaka\nZaveri, Shabber","page":"788-794","title":"Prospective Randomized Study Comparing Robotic-Assisted Surgery with Traditional Laparotomy for Rectal Cancer-Indian Study","type":"article-journal","volume":"77"},"uris":["http://www.mendeley.com/documents/?uuid=4822bc4f-d4cd-499d-8119-978aa052ffe6"]}],"mendeley":{"formattedCitation":"&lt;sup&gt;105&lt;/sup&gt;","plainTextFormattedCitation":"105","previouslyFormattedCitation":"&lt;sup&gt;10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dian Journal of Surger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5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Song 2011</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07/s00167-011-1400-9","ISBN":"0942-2056","abstract":"The authors performed this study to compare the outcomes of robotic-assisted and conventional TKA in same patient simultaneously. It was hypothesized that the robotic-assisted procedure would produce better leg alignment and component orientation, and thus, improve patient satisfaction and clinical and radiological outcomes. Thirty patients underwent bilateral sequential total knee replacement. One knee was replaced by robotic-assisted implantation and the other by conventional implantation. Radiographic results showed significantly more postoperative leg alignment outliers of conventional sides than robotic-assisted sides (mechanical axis, coronal inclination of the femoral prosthesis, and sagittal inclination of the tibial prosthesis). Robotic-assisted sides had non-significantly better postoperative knee scores and ROMs. Robotic-assisted sides needed longer operation times (25 min, SD +/- A 18) and longer skin incisions. Nevertheless, postoperative bleeding was significantly less for robotic-assisted sides. The better alignment accuracy of robotic TKA and the good clinical results achieved may favorably influence clinical and radiological outcomes. I.","author":[{"dropping-particle":"","family":"Song","given":"E K","non-dropping-particle":"","parse-names":false,"suffix":""},{"dropping-particle":"","family":"Seon","given":"J K","non-dropping-particle":"","parse-names":false,"suffix":""},{"dropping-particle":"","family":"Park","given":"S J","non-dropping-particle":"","parse-names":false,"suffix":""},{"dropping-particle":"","family":"Jung","given":"W","non-dropping-particle":"Bin","parse-names":false,"suffix":""},{"dropping-particle":"","family":"Park","given":"H W","non-dropping-particle":"","parse-names":false,"suffix":""},{"dropping-particle":"","family":"Lee","given":"G W","non-dropping-particle":"","parse-names":false,"suffix":""}],"container-title":"Knee Surgery Sports Traumatology Arthroscopy","id":"ITEM-1","issue":"7","issued":{"date-parts":[["2011"]]},"language":"English","note":"ISI Document Delivery No.: 778KV\nTimes Cited: 42\nCited Reference Count: 30\nCited References: \nBathis H, 2005, ARCH ORTHOP TRAUM SU, V125, P16, DOI 10.1007/s00402-004-0759-1\nBellemans J, 2007, CLIN ORTHOP RELAT R, P111, DOI 10.1097/BLO.0b013e318126c0c0\nDecking J, 2004, ACTA ORTHOP SCAND, V75, P573, DOI 10.1080/00016470410001448\nDelp SL, 1998, CLIN ORTHOP RELAT R, P49\nFadda M, 1998, J MED ENG TECHNOL, V22, P280, DOI 10.3109/03091909809010012\nGriffin FM, 2000, J ARTHROPLASTY, V15, P970, DOI 10.1054/arth.2000.6503\nJEFFERY RS, 1991, J BONE JOINT SURG BR, V73, P709\nJenny JY, 2005, J ARTHROPLASTY, V20, P832, DOI 10.1016/j.arth.2005.02.002\nLaskin RS, 2003, CLIN ORTHOP RELAT R, P151, DOI 10.1097/01.blo.0000093001.94035.8d\nLASKIN RS, 1989, ORTHOP CLIN N AM, V20, P31\nLaskin RS, 2001, CLIN ORTHOP RELAT R, P95\nLutzner J, 2008, J BONE JOINT SURG BR, V90B, P1039, DOI 10.1302/0301-620X.90B8.20553\nMahaluxmivala J, 2001, J ARTHROPLASTY, V16, P635, DOI 10.1054/arth.2001.23569\nManiar RN, 2011, J ARTHROPLASTY, V26, P82, DOI 10.1016/j.arth.2009.11.023\nMATSEN FA, 1993, CLIN ORTHOP RELAT R, P178\nMielke RK, 2001, Z ORTHOP GRENZGEB, V139, P109, DOI 10.1055/s-2001-15040\nNovotny J, 2001, J ARTHROPLASTY, V16, P641, DOI 10.1054/arth.2001.23714\nPark SE, 2007, J ARTHROPLASTY, V22, P1054, DOI 10.1016/j.arth.2007.05.036\nPetersen T L, 1988, J Arthroplasty, V3, P67, DOI 10.1016/S0883-5403(88)80054-8\nPlaskos C, 2002, J ARTHROPLASTY, V17, P698, DOI 10.1054/arth.2002.33564\nRAND JA, 1988, CLIN ORTHOP RELAT R, P168\nReed SC, 1997, J ARTHROPLASTY, V12, P677, DOI 10.1016/S0883-5403(97)90141-8\nRITTER MA, 1994, CLIN ORTHOP RELAT R, P153\nRodriguez JA, 2001, CLIN ORTHOP RELAT R, P10\nSaragaglia D, 2001, REV CHIR ORTHOP, V87, P18\nSCOTT WN, 1988, J BONE JOINT SURG AM, V70A, P1163, DOI 10.2106/00004623-198870080-00007\nSiebert W, 2002, KNEE, V9, P173, DOI 10.1016/S0968-0160(02)00015-7\nSparmann M, 2003, J BONE JOINT SURG BR, V85B, P830, DOI 10.1302/0301-620X.85B6.13722\nTakahashi T, 1997, J BONE JOINT SURG BR, V79B, P235, DOI 10.1302/0301-620X.79B2.6743\nVan Ham G, 1998, Comput Aided Surg, V3, P123, DOI 10.1002/(SICI)1097-0150(1998)3:33.0.CO;2-#\nSong, Eun-Kyoo Seon, Jong-Keun Park, Sang-Jin Bin Jung, Woo Park, Hyeong-Won Lee, Geon Woo\n44\n1\n6\nSpringer\nNew york\n1433-7347","page":"1069-1076","title":"Simultaneous bilateral total knee arthroplasty with robotic and conventional techniques: a prospective, randomized study","type":"article-journal","volume":"19"},"uris":["http://www.mendeley.com/documents/?uuid=8c4c4e2c-f595-459d-a69f-f82f23bdc1c1"]}],"mendeley":{"formattedCitation":"&lt;sup&gt;106&lt;/sup&gt;","plainTextFormattedCitation":"106","previouslyFormattedCitation":"&lt;sup&gt;10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00511177">
              <w:rPr>
                <w:b w:val="0"/>
                <w:noProof/>
                <w:color w:val="000000"/>
                <w:sz w:val="14"/>
                <w:szCs w:val="14"/>
                <w:vertAlign w:val="superscript"/>
              </w:rPr>
              <w:t>9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 xml:space="preserve">Knee Surgery Sports </w:t>
            </w:r>
            <w:proofErr w:type="spellStart"/>
            <w:r w:rsidRPr="00BB49BE">
              <w:rPr>
                <w:rFonts w:ascii="Arial" w:hAnsi="Arial" w:cs="Arial"/>
                <w:color w:val="000000"/>
                <w:sz w:val="14"/>
                <w:szCs w:val="14"/>
              </w:rPr>
              <w:t>Traumatology</w:t>
            </w:r>
            <w:proofErr w:type="spellEnd"/>
            <w:r w:rsidRPr="00BB49BE">
              <w:rPr>
                <w:rFonts w:ascii="Arial" w:hAnsi="Arial" w:cs="Arial"/>
                <w:color w:val="000000"/>
                <w:sz w:val="14"/>
                <w:szCs w:val="14"/>
              </w:rPr>
              <w:t xml:space="preserve"> Arthroscop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Osteoarthritis of kne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7</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Song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11999-012-2407-3","ISBN":"1528-1132","PMID":"22669549","abstract":"BACKGROUND: Several studies have shown mechanical alignment influences the outcome of TKA. Robotic systems have been developed to improve the precision and accuracy of achieving component position and mechanical alignment. QUESTIONS/PURPOSES: We determined whether robotic-assisted implantation for TKA (1) improved clinical outcome; (2) improved mechanical axis alignment and implant inclination in the coronal and sagittal planes; (3) improved the balance (flexion and extension gaps); and (4) reduced complications, postoperative drainage, and operative time when compared to conventionally implanted TKA over an intermediate-term (minimum 3-year) followup period. METHODS: We prospectively randomized 100 patients who underwent unilateral TKA into one of two groups: 50 using a robotic-assisted procedure and 50 using conventional manual techniques. Outcome variables considered were postoperative ROM, WOMAC scores, Hospital for Special Surgery (HSS) knee scores, mechanical axis alignment, flexion/extension gap balance, complications, postoperative drainage, and operative time. Minimum followup was 41 months (mean, 65 months; range, 41-81 months). RESULTS: There were no differences in postoperative ROM, WOMAC scores, and HSS knee scores. The robotic-assisted group resulted in no mechanical axis outliers (&gt; +/- 3degree from neutral) compared to 24% in the conventional group. There were fewer robotic-assisted knees where the flexion gap exceeded the extension gap by 2 mm. The robotic-assisted procedures took an average of 25 minutes longer than the conventional procedures but had less postoperative blood drainage. There were no differences in complications between groups. CONCLUSIONS: Robotic-assisted TKA appears to reduce the number of mechanical axis alignment outliers and improve the ability to achieve flexion-extension gap balance, without any differences in clinical scores or complications when compared to conventional manual techniques.","author":[{"dropping-particle":"","family":"Song","given":"E K","non-dropping-particle":"","parse-names":false,"suffix":""},{"dropping-particle":"","family":"Seon","given":"J K","non-dropping-particle":"","parse-names":false,"suffix":""},{"dropping-particle":"","family":"Yim","given":"J H","non-dropping-particle":"","parse-names":false,"suffix":""},{"dropping-particle":"","family":"Netravali","given":"N A","non-dropping-particle":"","parse-names":false,"suffix":""},{"dropping-particle":"","family":"Bargar","given":"W L","non-dropping-particle":"","parse-names":false,"suffix":""}],"container-title":"Clinical Orthopaedics &amp; Related Research","id":"ITEM-1","issue":"1","issued":{"date-parts":[["2013"]]},"language":"English","note":"Song, Eun-Kyoo\nSeon, Jong-Keun\nYim, Ji-Hyeon\nNetravali, Nathan A\nBargar, William L","page":"118-126","title":"Robotic-assisted TKA reduces postoperative alignment outliers and improves gap balance compared to conventional TKA.[Erratum appears in Clin Orthop Relat Res. 2012 Sep;470(9):2627]","type":"article-journal","volume":"471"},"uris":["http://www.mendeley.com/documents/?uuid=2031b50c-b9b3-4c6f-90ed-ed42c7d4d662"]}],"mendeley":{"formattedCitation":"&lt;sup&gt;107&lt;/sup&gt;","plainTextFormattedCitation":"107","previouslyFormattedCitation":"&lt;sup&gt;10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0</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al Orthopaedics &amp; Related Research</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steoarthritis of kne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obodoc (Think Surgical)</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0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lastRenderedPageBreak/>
              <w:t>Soto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10.1016/j.fertnstert.2016.12.033","ISBN":"0015-0282","abstract":"Objective: To determine whether the use of the robot for surgical treatment of endometriosis is better than traditional laparoscopy in terms of operative length, perioperative parameters, and quality of life outcomes. Design: Multicenter, randomized clinical trial. Setting: University teaching hospitals. Patient(s): Women aged &gt; 18 years with suspected endometriosis who elected to undergo surgical management. Intervention(s): Randomization to conventional or robot-assisted laparoscopic removal of endometriosis. Main Outcome Measure(s): The primary outcome measured was operative time. Secondary outcomes were perioperative complications and quality of life. Result(s): The mean operative time for robotic vs. laparoscopic surgery for endometriosis was 106.6 +/- 48.4 minutes vs. 101.6 +/- 63.2 minutes. There were no differences in blood loss, intraoperative or postoperative complications, or rates of conversion to laparotomy in the two arms. Both groups reported significant improvement on condition-specific quality of life outcomes at 6 weeks and 6 months. Conclusion(s): There were no differences in perioperative outcomes between robotic and conventional laparoscopy. Clinical Trial Registration Number: NCT01556204. (C) 2017 by American Society for Reproductive Medicine.","author":[{"dropping-particle":"","family":"Soto","given":"E","non-dropping-particle":"","parse-names":false,"suffix":""},{"dropping-particle":"","family":"Luu","given":"T H","non-dropping-particle":"","parse-names":false,"suffix":""},{"dropping-particle":"","family":"Liu","given":"X B","non-dropping-particle":"","parse-names":false,"suffix":""},{"dropping-particle":"","family":"Magrina","given":"J F","non-dropping-particle":"","parse-names":false,"suffix":""},{"dropping-particle":"","family":"Wasson","given":"M N","non-dropping-particle":"","parse-names":false,"suffix":""},{"dropping-particle":"","family":"Einarsson","given":"J I","non-dropping-particle":"","parse-names":false,"suffix":""},{"dropping-particle":"","family":"Cohen","given":"S L","non-dropping-particle":"","parse-names":false,"suffix":""},{"dropping-particle":"","family":"Falcone","given":"T","non-dropping-particle":"","parse-names":false,"suffix":""}],"container-title":"Fertility and Sterility","id":"ITEM-1","issue":"4","issued":{"date-parts":[["2017"]]},"language":"English","note":"ISI Document Delivery No.: ET7FH\nTimes Cited: 4\nCited Reference Count: 26\nCited References: \nAbo C, 2016, J GYNECOL OBSTET BIO\nAverbach Marcelo, 2010, Arq. Gastroenterol., V47, P116, DOI 10.1590/S0004-28032010000100018\nChammas MF, 2008, CAN J UROL, V15, P4097\nErcoli A, 2012, HUM REPROD, V27, P722, DOI 10.1093/humrep/der444\nFalcone T, 2011, OBSTET GYNECOL, V118, P691, DOI 10.1097/AOG.0b013e31822adfd1\nFrick AC, 2011, JSLS-J SOC LAPAROEND, V15, P396, DOI 10.4293/108680811X13125733356314\nFurness S, 2004, COCHRANE DB SYST REV\nHOUSTON DE, 1984, EPIDEMIOL REV, V6, P167, DOI 10.1093/oxfordjournals.epirev.a036270\nJones G, 2001, OBSTET GYNECOL, V98, P258, DOI 10.1016/S0029-7844(01)01433-8\nKuppermann M, 2013, OBSTET GYNECOL, V122, P15, DOI [10.1097/AOG.0b013e318292aea4, //10.1097/AOG.0b013e318292aea4]\nLiu C, 2008, J MINIM INVAS GYN, V15, P745, DOI 10.1016/j.jmig.2008.07.002\nLouis GMB, 2011, FERTIL STERIL, V96, P360, DOI 10.1016/j.fertnstert.2011.05.087\nMagrina JF, 2015, J MINIM INVAS GYN, V22, P944, DOI 10.1016/j.jmig.2015.04.016\nMarchino GL, 2005, FERTIL STERIL, V84, P12, DOI 10.1016/j.fertnstert.2004.09.042\nNezhat C, 2011, JSLS-J SOC LAPAROEND, V15, P387, DOI 10.4293/108680811X13125733356396\nNezhat C, 2010, FERTIL STERIL, V94, P2758, DOI 10.1016/j.fertnstert.2010.04.031\nNezhat CR, 2015, J MINIM INVAS GYN, V22, P40, DOI 10.1016/j.jmig.2014.06.002\nNezhat FR, 2014, JSLS, V18\nPalmer R, 1970, Ned Tijdschr Verloskd Gynaecol, V70, P293\n*REV AM FERT SOC C, 1985, FERTIL STERIL, V43, P351\nSAMUELSSON S, 1968, ACTA OBSTET GYN SCAN, V47, P350, DOI 10.3109/00016346809157491\nSensky T E, 1980, Int J Gynaecol Obstet, V17, P573\nShakiba K, 2008, OBSTET GYNECOL, V111, P1285, DOI 10.1097/AOG.0b013e3181758ec6\nSimoens S, 2012, HUM REPROD, V27, P1292, DOI 10.1093/humrep/des073\nTouboul C, 2015, SURG ENDOSC, V29, P1879, DOI 10.1007/s00464-014-3880-4\nWare JE, 1996, MED CARE, V34, P220, DOI 10.1097/00005650-199603000-00003\nSoto, Enrique Thanh Ha Luu Liu, Xiaobo Magrina, Javier F. Wasson, Megan N. Einarsson, Jon I. Cohen, Sarah L. Falcone, Tommaso\n4\n2\n6\nElsevier science inc\nNew york\n1556-5653","page":"10","title":"Laparoscopy vs. Robotic Surgery for Endometriosis (LAROSE): a multicenter, randomized, controlled trial","type":"article-journal","volume":"107"},"uris":["http://www.mendeley.com/documents/?uuid=05d30522-fa25-4e6e-a692-c7707d7c2a62"]}],"mendeley":{"formattedCitation":"&lt;sup&gt;108&lt;/sup&gt;","plainTextFormattedCitation":"108","previouslyFormattedCitation":"&lt;sup&gt;10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0</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Fertility and Sterilit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Endometriosi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3</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Tarnay</w:t>
            </w:r>
            <w:proofErr w:type="spellEnd"/>
            <w:r w:rsidRPr="00BB49BE">
              <w:rPr>
                <w:rFonts w:ascii="Arial" w:hAnsi="Arial" w:cs="Arial"/>
                <w:color w:val="000000"/>
                <w:sz w:val="14"/>
                <w:szCs w:val="14"/>
              </w:rPr>
              <w:t xml:space="preserve"> 2013</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02/nau.22366","ISBN":"0733-2467","PMID":"71010088","abstract":"Background: Minimally invasive sacrocolpopexy uses mid- abdominal trocar sites compared to the low transverse Pfannensteil incision with the open technique. We prospectively measured trocar site appearance 1-year following surgery in women participants in the Abdominal Colpopexy: Comparison of Endoscopic Surgical Strategies (ACCESS) Trial, a 2-center randomized surgical trial (NCT01124916). Methods: ACCESS participants underwent clinically indicated sacrocolpopexy for symptomatic stage &gt;= II POP and were randomized to a laparoscopic (LASC) or robotic (RASC) technique. Trocar incision closurewas standardized withDermabond. Photographs of all incision sites were taken at baseline (immediately), 6 wk, 6mo and 1 yr after surgery. Study coordinators scored each incision with the validated Stony Brook Evaluation Scale, a 5-point wound evaluation scale (SBES). We calculated the average of all scars scores per case to determine the percent of optimal wound healing (0 to 100%) for each case as well as the proportion of cases meeting 100% wound repair scoring. Wound repair scores across groups were tested with the Wilcoxon rank-sum test. The overall proportion of cases in each group meeting ''optimal''- wound recovery (scores of 100%) was tested with the Fisher's exact test. Results: 78 women with a mean age of 59 years (range 26-79) were randomized: LASC (38) and RASC (40). We did not detect significant differences in baseline characteristics or rates of drop-out between the two study groups (5 in LASC and 7 in RASC, p=0.5952). Pain in the initial post-operative period was higher in the robotic arm, although groups were similar at two weeks. Nearly all cases (75/78) contributed wound repair data (36 laparoscopic, 39 robotic). Laparoscopic surgeries had a median of 4 incisions with wound repair data (range 4 to 6), while robotic surgeries had a median of 5 incisions (range 4 to 6). The mean wound repair scores at 6 weeks were similar for LASC and RASC. By 6months the scores were better in the LASC group (83.7% vs. 78.1%, p=0.011) and this finding remained at one year (89.6% vs. 84.6%, p=0.012). The proportion of cases with optimal wound repair (score of 100%) was higher in the laparoscopic arm at one year (42% vs. 12%, p=0.014). Conclusions: Wound appearance using the SBES was better in the LASC group suggesting that there may be alterations in the mechanism for wound initiation and/or healing based on the minimally invasive route used for sacrocolpopexy.","author":[{"dropping-particle":"","family":"Tarnay","given":"C","non-dropping-particle":"","parse-names":false,"suffix":""},{"dropping-particle":"","family":"Kenton","given":"K","non-dropping-particle":"","parse-names":false,"suffix":""},{"dropping-particle":"","family":"Anger","given":"J","non-dropping-particle":"","parse-names":false,"suffix":""},{"dropping-particle":"","family":"Bresee","given":"C","non-dropping-particle":"","parse-names":false,"suffix":""},{"dropping-particle":"","family":"Brubaker","given":"L","non-dropping-particle":"","parse-names":false,"suffix":""},{"dropping-particle":"","family":"Rosenman","given":"A","non-dropping-particle":"","parse-names":false,"suffix":""},{"dropping-particle":"","family":"Smith","given":"B","non-dropping-particle":"","parse-names":false,"suffix":""},{"dropping-particle":"","family":"Stroupe","given":"K","non-dropping-particle":"","parse-names":false,"suffix":""},{"dropping-particle":"","family":"Mueller","given":"E","non-dropping-particle":"","parse-names":false,"suffix":""}],"container-title":"Neurourology and Urodynamics","id":"ITEM-1","issued":{"date-parts":[["2013"]]},"language":"English","note":"Society for Urodynamics and Female Urology 2013 Winter Meeting. Las Vegas, NV United States. Conference Publication: (var.pagings)","page":"159","title":"Trocar site appearance one year after robotic vs. Laparoscopic sacrocolpopexy","type":"article-journal","volume":"32 (2)"},"uris":["http://www.mendeley.com/documents/?uuid=04718d4d-9826-421e-9ee9-91967c8770a6"]}],"mendeley":{"formattedCitation":"&lt;sup&gt;109&lt;/sup&gt;","plainTextFormattedCitation":"109","previouslyFormattedCitation":"&lt;sup&gt;10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0</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proofErr w:type="spellStart"/>
            <w:r w:rsidRPr="00BB49BE">
              <w:rPr>
                <w:rFonts w:ascii="Arial" w:hAnsi="Arial" w:cs="Arial"/>
                <w:color w:val="000000"/>
                <w:sz w:val="14"/>
                <w:szCs w:val="14"/>
              </w:rPr>
              <w:t>Neurourology</w:t>
            </w:r>
            <w:proofErr w:type="spellEnd"/>
            <w:r w:rsidRPr="00BB49BE">
              <w:rPr>
                <w:rFonts w:ascii="Arial" w:hAnsi="Arial" w:cs="Arial"/>
                <w:color w:val="000000"/>
                <w:sz w:val="14"/>
                <w:szCs w:val="14"/>
              </w:rPr>
              <w:t xml:space="preserve"> and </w:t>
            </w:r>
            <w:proofErr w:type="spellStart"/>
            <w:r w:rsidRPr="00BB49BE">
              <w:rPr>
                <w:rFonts w:ascii="Arial" w:hAnsi="Arial" w:cs="Arial"/>
                <w:color w:val="000000"/>
                <w:sz w:val="14"/>
                <w:szCs w:val="14"/>
              </w:rPr>
              <w:t>Urodynamics</w:t>
            </w:r>
            <w:proofErr w:type="spellEnd"/>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8</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Tolstrup</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7/s00384-017-2943-0","ISBN":"1432-1262","PMID":"29242972","abstract":"BACKGROUND: In order to improve the surgical treatment of rectal cancer, robot-assisted laparoscopy has been introduced. The robot has gained widespread use; however, the scientific basis for treatment of rectal cancer is still unclear. The aim of this study was to investigate whether robot-assisted laparoscopic rectal resection cause less perioperative pain than standard laparoscopic resection measured by the numerical rating scale (NRS score) as well as morphine consumption. METHODS: Fifty-one patients were randomized to either laparoscopic or robot-assisted rectal resection at the Department of Surgery at Aarhus University Hospital in Denmark. The intra-operative analgetic consumption was recorded prospectively and registered in patient records. Likewise all postoperative medicine administration including analgesia was recorded prospectively at the hospital medical charts. All morphine analogues were converted into equivalent oral morphine by a converter. Postoperative pain where measured by numeric rating scale (NRS) every hour at the postoperative care unit and three times a day at the ward. RESULTS: Opioid consumption during operation was significantly lower during robotic-assisted surgery than during laparoscopic surgery (p=0.0001). However, there were no differences in opioid consumption or NRS in the period of recovery. We found no differences in length of surgery between the two groups; however, ten patients from the laparoscopic group underwent conversion to open surgery compared to one from the robotic group (p=0.005). No significant difference between groups with respect to complications where found. CONCLUSIONS: In the present study, we found that patients who underwent rectal cancer resection by robotic technique needed less analgetics during surgery than patients operated laparoscopically. We did, however, not find any difference in postoperative pain score or morphine consumption postoperatively between the robotic and laparoscopic group.","author":[{"dropping-particle":"","family":"Tolstrup","given":"R","non-dropping-particle":"","parse-names":false,"suffix":""},{"dropping-particle":"","family":"Funder","given":"J A","non-dropping-particle":"","parse-names":false,"suffix":""},{"dropping-particle":"","family":"Lundbech","given":"L","non-dropping-particle":"","parse-names":false,"suffix":""},{"dropping-particle":"","family":"Thomassen","given":"N","non-dropping-particle":"","parse-names":false,"suffix":""},{"dropping-particle":"","family":"Iversen","given":"L H","non-dropping-particle":"","parse-names":false,"suffix":""}],"container-title":"International Journal of Colorectal Disease","id":"ITEM-1","issue":"3","issued":{"date-parts":[["2018"]]},"language":"English","note":"Tolstrup, Rikke\nFunder, Jonas Amstrup\nLundbech, Liselotte\nThomassen, Niels\nIversen, Lene Hjerrild","page":"285-289","title":"Perioperative pain after robot-assisted versus laparoscopic rectal resection","type":"article-journal","volume":"33"},"uris":["http://www.mendeley.com/documents/?uuid=4face43f-175c-407c-a8b1-56b853a74c9e"]}],"mendeley":{"formattedCitation":"&lt;sup&gt;110&lt;/sup&gt;","plainTextFormattedCitation":"110","previouslyFormattedCitation":"&lt;sup&gt;11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ternational Journal of Colorectal Disease</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5</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Tzvetanov</w:t>
            </w:r>
            <w:proofErr w:type="spellEnd"/>
            <w:r w:rsidRPr="00BB49BE">
              <w:rPr>
                <w:rFonts w:ascii="Arial" w:hAnsi="Arial" w:cs="Arial"/>
                <w:color w:val="000000"/>
                <w:sz w:val="14"/>
                <w:szCs w:val="14"/>
              </w:rPr>
              <w:t xml:space="preserve"> 2015</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600-6135","PMID":"71953189","abstract":"Introduction In many transplant centers, patients with a BMI above 40 kg/m2 are either completely excluded or required to lose weight before being considered for kidney transplantation. Herein, we present the first experience of combined robotic kidney transplantation (RKT) and sleeve gastrectomy (RSG). Materials and Methods This is an IRB-approved protocol to assess the safety and efficacy of simultaneous RSG and RKT. Six patients achieved a 12 month follow-up. We compared the first 4 patients who underwent the combined approach (study group) with 2 patient who underwent the standard weight loss program after RKT (control group). Results The mean age was 45+/-6.5 years in the study group and 42.5+/-4.5 years in the control group. The mean BMI was 39.9+/-1.4 kg/m2 in the study group and 40.5+/-0.2 kg/m2 in the control group. At 12 months, the mean GFR was 71.7+/-9.8 ml/min/1.73m2 in the study group and 51.4+/-15.4 ml/min/1.73m2 in the control group. months, the mean BMI was 29+/-2.7 kg/m2 in the study group and 40.7+/-0.3 kg/m2 in the control group. There were no surgical or medical complications related to the combined procedures. The study group presented with no difficulties in maintaining immunosuppression, as well as no episodes of acute cellular or antibody mediated rejection. Conclusion Our preliminary results show the safety and feasibility of simultaneous RKT and RSG. This single procedure achieved encouraging results in terms of weight loss and kidney function after a 12 month follow-up period. However, the conclusion of our study will be necessary to confirm the success of these initial data. (Figure Presented).","author":[{"dropping-particle":"","family":"Tzvetanov","given":"I","non-dropping-particle":"","parse-names":false,"suffix":""},{"dropping-particle":"","family":"D'Amico","given":"G","non-dropping-particle":"","parse-names":false,"suffix":""},{"dropping-particle":"","family":"Georgiev","given":"G","non-dropping-particle":"","parse-names":false,"suffix":""},{"dropping-particle":"","family":"Jeon","given":"H","non-dropping-particle":"","parse-names":false,"suffix":""},{"dropping-particle":"","family":"Garcia-Roca","given":"R","non-dropping-particle":"","parse-names":false,"suffix":""},{"dropping-particle":"","family":"Benedetti","given":"E","non-dropping-particle":"","parse-names":false,"suffix":""},{"dropping-particle":"","family":"Oberholzer","given":"J","non-dropping-particle":"","parse-names":false,"suffix":""}],"container-title":"American Journal of Transplantation. Conference: 15th American Transplant Congress, ATC","id":"ITEM-1","issue":"SUPPL. 3","issued":{"date-parts":[["2015"]]},"language":"English","note":"Using Smart Source Parsing\nPhiladelphia, PA United States. Conference Publication: (var.pagings). ( (no pagination), 2015. Date of Publication: May 2015","title":"Combined robotic kidney transplantation and sleeve gastrectomy in obese recipients: Initial results from prospective randomized study","type":"article-journal","volume":"15"},"uris":["http://www.mendeley.com/documents/?uuid=93845e1f-bdb1-4748-b71f-c5ff5cb6758f"]}],"mendeley":{"formattedCitation":"&lt;sup&gt;111&lt;/sup&gt;","plainTextFormattedCitation":"111","previouslyFormattedCitation":"&lt;sup&gt;11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merican Journal of Transplantation (Conferenc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ransplant</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Obesity with renal failur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Udell</w:t>
            </w:r>
            <w:proofErr w:type="spellEnd"/>
            <w:r w:rsidRPr="00BB49BE">
              <w:rPr>
                <w:rFonts w:ascii="Arial" w:hAnsi="Arial" w:cs="Arial"/>
                <w:color w:val="000000"/>
                <w:sz w:val="14"/>
                <w:szCs w:val="14"/>
              </w:rPr>
              <w:t xml:space="preserve">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juro.2012.02.1774","ISBN":"0022-5347","PMID":"70721335","abstract":"INTRODUCTION AND OBJECTIVES: We reported our results on a prospective, randomized trial of open versus robotic cystectomy in 2008. These findings demonstrated no difference in complication rate or hospital stay. However, significant improvements were noted for blood loss, bowel function, and analgesic use in favor of the robotic cohort. 3 years later, we report our findings with regard to overall (OS) and disease-specific survival (DS) as well as recurrence rates and long-term complications. METHODS: A prospective, randomized study comparing open vs. robotic cystectomy for bladder cancer was initiated at our institution with IRB approval in 2008. A target accrual of 40 patients was established to evaluate for non-inferiority based upon nodal yield. Peri- operative &amp; pathologic results were reported in 2008. We now report our updated follow-up for this patient cohort with a median of 36 months follow-up. RESULTS: Of the 41 patients, 21 were randomized to robotic and 20 to open. On surgical pathology, in the robotic group 14 patients had &lt;= pT2, 3 pT3/T4, and 4 N+ disease. In the open group, 9 had &lt;= pT2, 5 pT3/T4, and 7 N+ disease. No positive margins were noted. With median follow-up of 35 and 36 months in the robotic and open arms, OS was 65% (13/20) and 81% (17/21) respectively (p=0.3058). DSS was also nonsignificant with 68% in the open group (13/19) and 85% in the robotic group (17/20) (p=0.2733). Recurrences, although higher in the open cohort, did not reveal statistically significant differences between the groups with 7 patients undergoing open cystectomy experiencing recurrence (35%) compared to 3 patients undergoing the robotic procedure (14%) (p=0.1589). Examining overall complications, there were no differences between the open and robotic groups when comparing those who experienced 30-day complications (n=7 vs. n=6) compared to &gt;=90 day complications (n=3 vs. n=2) (p=0.8651). The open and robotic cohorts demonstrated 2 strictures in each cohort. 2 parastomal hernias were noted in the open group compared to none in the robotic group. On multivariate analysis, controlling for age, BMI and pathologic stage, cystectomy type did not predict OS or DSS, recurrences, or complications. CONCLUSIONS: Median 3-year follow-up with our prospective randomized trial demonstrates no differences with regard to OS and DSS as well as cancer recurrence and long-term complications. Although this study was not powered to assess survival differences, this is the fi…","author":[{"dropping-particle":"","family":"Udell","given":"I","non-dropping-particle":"","parse-names":false,"suffix":""},{"dropping-particle":"","family":"Kurpad","given":"R","non-dropping-particle":"","parse-names":false,"suffix":""},{"dropping-particle":"","family":"Smith","given":"A","non-dropping-particle":"","parse-names":false,"suffix":""},{"dropping-particle":"","family":"Nix","given":"J","non-dropping-particle":"","parse-names":false,"suffix":""},{"dropping-particle":"","family":"Nielsen","given":"M","non-dropping-particle":"","parse-names":false,"suffix":""},{"dropping-particle":"","family":"Wallen","given":"E","non-dropping-particle":"","parse-names":false,"suffix":""},{"dropping-particle":"","family":"Woods","given":"M","non-dropping-particle":"","parse-names":false,"suffix":""},{"dropping-particle":"","family":"Pruthi","given":"R","non-dropping-particle":"","parse-names":false,"suffix":""}],"container-title":"Journal of Urology","id":"ITEM-1","issued":{"date-parts":[["2012"]]},"language":"English","note":"2012 Annual Meeting of the American Urological Association, AUA. Atlanta, GA United States. Conference Publication: (var.pagings). 187 (4 SUPPL","page":"e709-e710","title":"Prospective randomized controlled trial of robotic versus open radical cystectomy for bladder cancer: Median 3-year follow-up results","type":"article-journal","volume":"1)"},"uris":["http://www.mendeley.com/documents/?uuid=ced62145-0bf3-4563-addd-34a1b34be025"]}],"mendeley":{"formattedCitation":"&lt;sup&gt;112&lt;/sup&gt;","plainTextFormattedCitation":"112","previouslyFormattedCitation":"&lt;sup&gt;11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Ur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Udell</w:t>
            </w:r>
            <w:proofErr w:type="spellEnd"/>
            <w:r w:rsidRPr="00BB49BE">
              <w:rPr>
                <w:rFonts w:ascii="Arial" w:hAnsi="Arial" w:cs="Arial"/>
                <w:color w:val="000000"/>
                <w:sz w:val="14"/>
                <w:szCs w:val="14"/>
              </w:rPr>
              <w:t xml:space="preserve"> 2012</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j.juro.2012.02.1518","ISBN":"0022-5347","PMID":"70721090","abstract":"INTRODUCTION AND OBJECTIVES: Robotic-assisted radical cystectomy (RARC) holds promise to improve patient perioperative outcomes while maintaining oncologic outcomes relative to open radical cytectomy (ORC). However, the cost-benefits of the robotic approach are under debate. We evaluated the detailed cost estimates of RARC and ORC utilizing a prospectively randomized patient cohort. METHODS: Over 10 months in 2008, 41 patients meeting inclusion criteria were randomized to either ORC (n=21) or RARC (n=20). Baseline demographic data, patient comorbidities, tumor characteristics, and perioperative outcomes were assessed. Real-world direct variable costs and allocated fixed costs including OR costs and hospital costs were obtained from hospital accounting and evaluated using parametric and non-parametric statistical analyses. Point estimates for RARC-specific OR capital expenses were calculated assuming 80% robot usage and subjected to sensitivity analysis. RESULTS: There were no statistically significant differences between groups for median age (ORC 70 yrs vs RARC 70; p=0.6), age-adjusted Charlson comorbidity index (6.2 vs 4.9; p=0.09), or pathologic tumor stage (p=0.14). The median for overall cost was higher for RARC (see table) (p=0.14). Significant differences between the two cohorts were found for OR time (293 mins vs 389; p&lt;0.001), and length of stay (LOS) (6.0 days vs 4.0; p=0.02) which resulted in higher OR fees and lower post-op hospital costs for the RARC group, respectively. OR capital expenses and OR disposable costs were higher for the RARC group. Median transfusion costs were lower for RARC group ($98 vs $448; p=0.002). CONCLUSIONS: Utilizing subjects enrolled in prospective randomized trial of ORC vs. RARC, the overall costs between RARC and ORC were not statistically different. RARC requires significant capital expenditure, longer OR times, and higher OR disposable costs in relation to ORC, while RARC patients have a significant decrease in LOS and post-op hospital costs. Future studies should aim to include differential costs due to time to convalescence to complete the cost analysis from the societal perspective. (Table presented).","author":[{"dropping-particle":"","family":"Udell","given":"I","non-dropping-particle":"","parse-names":false,"suffix":""},{"dropping-particle":"","family":"Kurpad","given":"R","non-dropping-particle":"","parse-names":false,"suffix":""},{"dropping-particle":"","family":"Fergueson","given":"J","non-dropping-particle":"","parse-names":false,"suffix":""},{"dropping-particle":"","family":"Smith","given":"A","non-dropping-particle":"","parse-names":false,"suffix":""},{"dropping-particle":"","family":"Nielsen","given":"M","non-dropping-particle":"","parse-names":false,"suffix":""},{"dropping-particle":"","family":"Wallen","given":"E","non-dropping-particle":"","parse-names":false,"suffix":""},{"dropping-particle":"","family":"Woods","given":"M","non-dropping-particle":"","parse-names":false,"suffix":""},{"dropping-particle":"","family":"Pruthi","given":"R","non-dropping-particle":"","parse-names":false,"suffix":""}],"container-title":"Journal of Urology","id":"ITEM-1","issued":{"date-parts":[["2012"]]},"language":"English","note":"2012 Annual Meeting of the American Urological Association, AUA. Atlanta, GA United States. Conference Publication: (var.pagings). 187 (4 SUPPL","page":"e497","title":"Cost analysis of robotic-assisted radical cystectomy versus open radical cystectomy utilizing a prospective, randomized cohort","type":"article-journal","volume":"1)"},"uris":["http://www.mendeley.com/documents/?uuid=eec803f6-2a00-45a9-a435-5230e36aaf36"]}],"mendeley":{"formattedCitation":"&lt;sup&gt;113&lt;/sup&gt;","plainTextFormattedCitation":"113","previouslyFormattedCitation":"&lt;sup&gt;11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Ur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a Bladder</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1</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 xml:space="preserve">Van </w:t>
            </w:r>
            <w:proofErr w:type="spellStart"/>
            <w:r w:rsidRPr="00BB49BE">
              <w:rPr>
                <w:rFonts w:ascii="Arial" w:hAnsi="Arial" w:cs="Arial"/>
                <w:color w:val="000000"/>
                <w:sz w:val="14"/>
                <w:szCs w:val="14"/>
              </w:rPr>
              <w:t>der</w:t>
            </w:r>
            <w:proofErr w:type="spellEnd"/>
            <w:r w:rsidRPr="00BB49BE">
              <w:rPr>
                <w:rFonts w:ascii="Arial" w:hAnsi="Arial" w:cs="Arial"/>
                <w:color w:val="000000"/>
                <w:sz w:val="14"/>
                <w:szCs w:val="14"/>
              </w:rPr>
              <w:t xml:space="preserve"> </w:t>
            </w:r>
            <w:proofErr w:type="spellStart"/>
            <w:r w:rsidRPr="00BB49BE">
              <w:rPr>
                <w:rFonts w:ascii="Arial" w:hAnsi="Arial" w:cs="Arial"/>
                <w:color w:val="000000"/>
                <w:sz w:val="14"/>
                <w:szCs w:val="14"/>
              </w:rPr>
              <w:t>Sluis</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97/SLA.0000000000003031","ISBN":"1528-1140","PMID":"30308612","abstract":"BACKGROUND: The standard curative treatment for patients with esophageal cancer is perioperative chemotherapy or preoperative chemoradiotherapy followed by open transthoracic esophagectomy (OTE). Robot-assisted minimally invasive thoracolaparoscopic esophagectomy (RAMIE) may reduce complications. METHODS: A single-center randomized controlled trial was conducted, assigning 112 patients with resectable intrathoracic esophageal cancer to either RAMIE or OTE. The primary endpoint was the occurrence of overall surgery-related postoperative complications (modified Clavien-Dindo classification grade 2-5). RESULTS: Overall surgery-related postoperative complications occurred less frequently after RAMIE (59%) compared to OTE (80%) [risk ratio with RAMIE (RR) 0.74; 95% confidence interval (CI), 0.57-0.96; P = 0.02]. RAMIE resulted in less median blood loss (400 vs 568 mL, P &lt;0.001), a lower percentage of pulmonary complications (RR 0.54; 95% CI, 0.34-0.85; P = 0.005) and cardiac complications (RR 0.47; 95% CI, 0.27-0.83; P = 0.006) and lower mean postoperative pain (visual analog scale, 1.86 vs 2.62; P &lt; 0.001) compared to OTE. Functional recovery at postoperative day 14 was better in the RAMIE group [RR 1.48 (95% CI, 1.03-2.13; P = 0.038)] with better quality of life score at discharge [mean difference quality of life score 13.4 (2.0-24.7, p = 0.02)] and 6 weeks postdischarge [mean difference 11.1 quality of life score (1.0-21.1; P = 0.03)]. Short- and long-term oncological outcomes were comparable at a medium follow-up of 40 months. CONCLUSIONS: RAMIE resulted in a lower percentage of overall surgery-related and cardiopulmonary complications with lower postoperative pain, better short-term quality of life, and a better short-term postoperative functional recovery compared to OTE. Oncological outcomes were comparable and in concordance with the highest standards nowadays.","author":[{"dropping-particle":"","family":"Sluis","given":"P C","non-dropping-particle":"van der","parse-names":false,"suffix":""},{"dropping-particle":"","family":"Horst","given":"S","non-dropping-particle":"van der","parse-names":false,"suffix":""},{"dropping-particle":"","family":"May","given":"A M","non-dropping-particle":"","parse-names":false,"suffix":""},{"dropping-particle":"","family":"Schippers","given":"C","non-dropping-particle":"","parse-names":false,"suffix":""},{"dropping-particle":"","family":"Brosens","given":"L A A","non-dropping-particle":"","parse-names":false,"suffix":""},{"dropping-particle":"","family":"Joore","given":"H C A","non-dropping-particle":"","parse-names":false,"suffix":""},{"dropping-particle":"","family":"Kroese","given":"C C","non-dropping-particle":"","parse-names":false,"suffix":""},{"dropping-particle":"","family":"Haj Mohammad","given":"N","non-dropping-particle":"","parse-names":false,"suffix":""},{"dropping-particle":"","family":"Mook","given":"S","non-dropping-particle":"","parse-names":false,"suffix":""},{"dropping-particle":"","family":"Vleggaar","given":"F P","non-dropping-particle":"","parse-names":false,"suffix":""},{"dropping-particle":"","family":"Borel Rinkes","given":"I H M","non-dropping-particle":"","parse-names":false,"suffix":""},{"dropping-particle":"","family":"Ruurda","given":"J P","non-dropping-particle":"","parse-names":false,"suffix":""},{"dropping-particle":"","family":"Hillegersberg","given":"R","non-dropping-particle":"van","parse-names":false,"suffix":""}],"container-title":"Annals of Surgery","id":"ITEM-1","issued":{"date-parts":[["2018"]]},"language":"English","note":"Using Smart Source Parsing\nOct\nvan der Sluis, Pieter C\nvan der Horst, Sylvia\nMay, Anne M\nSchippers, Carlo\nBrosens, Lodewijk A A\nJoore, Hans C A\nKroese, Christiaan C\nHaj Mohammad, Nadia\nMook, Stella\nVleggaar, Frank P\nBorel Rinkes, Inne H M\nRuurda, Jelle P\nvan Hillegersberg, Richard","page":"10","title":"Robot-assisted Minimally Invasive Thoracolaparoscopic Esophagectomy Versus Open Transthoracic Esophagectomy for Resectable Esophageal Cancer: A Randomized Controlled Trial","type":"article-journal","volume":"10"},"uris":["http://www.mendeley.com/documents/?uuid=f1eadbba-9931-4abd-af88-d73a10877ff0"]}],"mendeley":{"formattedCitation":"&lt;sup&gt;114&lt;/sup&gt;","plainTextFormattedCitation":"114","previouslyFormattedCitation":"&lt;sup&gt;114&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7</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nnals of Surger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Oesophagu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2</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69</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Wagner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S1569-9056%2819%2931000-0","abstract":"Introduction &amp; Objectives: The challenge in pelvic organ prolapse (POP)repair surgery is to restore women well-being, self-image, and quality of life without inducing adverse effects or sequelae. Laparoscopic sacrocolpopexy (LS)with synthetic non-absorbable mesh is considered the gold standard. Robotic-assisted sacrocolpopexy (RAS)has gain interest and 21000 procedures have been undergone in 2017 worldwide. Retrospective and under-powered prospective comparative studies indicated that robotic-assistance is associated with a reduced risk of complications, shorter hospital stay and a shorter learning curve but increased costs as compared with LS. Material(s) and Method(s): We report the results of a multicenter, randomized, controlled trial (clinicalTrials.gov number, NCT 01320215)designed to assess whether RAS would be associated with a lower rate of perioperative complications than pure LS. Patient with a first (primo-event), symptomatic, genitourinary prolapse of at least stage II (POP-Q classification)requiring surgery, were recruited in 16 centers from July 2011 to October 2016. The primary objective was to compare 30-day complication rates and secondary objectives included comparing technical data, anatomical correction, recurrence, incontinence, quality of life and medico-economic data between arms, during 5 years follow up. Complications were defined as at least one of the following surgical complications (bleeding complications: hemoperitoneum, blood loss&gt; = 500 ml, transfusion; any wound caused by a surgeon movement: bladder, digestive, ureteral, or vascular injuries; trocart sites: infection, hernia; conversion to a laparoscopic or open surgical technique not related to pre-existing adhesions; reintervention)or medical complications (deep vein thrombosis, pulmonary embolism, pneumopathy, urinary tract infection; chronic pain). Result(s): Overall, 345 patients were randomly assigned to both arms (170 RAS, 175 LS). On the basis of an intent to treat analysis, we found that 20 patients (11,76%)in the RAS group and 27 patients in the LS group (15,43%)had complications (P=0.3213). Surgical complications were found in 6 patients (3,5%)in the RAS and 16 (9,1%)in the LS group (P=0,04). Length of surgery, anesthesia and hospital stay were similar between groups. However, when a complication occured the mean hospital stay was 5.6 days in the LS group and 3.8 in the RAS group (P=0,01). Median experience of surgeons was 60 cases for LS and 20 cases for RAS…","author":[{"dropping-particle":"","family":"Wagner","given":"L","non-dropping-particle":"","parse-names":false,"suffix":""},{"dropping-particle":"","family":"Douvier","given":"S","non-dropping-particle":"","parse-names":false,"suffix":""},{"dropping-particle":"","family":"Ruffion","given":"A","non-dropping-particle":"","parse-names":false,"suffix":""},{"dropping-particle":"","family":"Saussine","given":"C","non-dropping-particle":"","parse-names":false,"suffix":""},{"dropping-particle":"","family":"Soustelle","given":"L","non-dropping-particle":"","parse-names":false,"suffix":""},{"dropping-particle":"","family":"Rigaud","given":"J","non-dropping-particle":"","parse-names":false,"suffix":""},{"dropping-particle":"","family":"Meurette","given":"G","non-dropping-particle":"","parse-names":false,"suffix":""},{"dropping-particle":"","family":"Chartier-Kastler","given":"E","non-dropping-particle":"","parse-names":false,"suffix":""},{"dropping-particle":"","family":"Vidart","given":"A","non-dropping-particle":"","parse-names":false,"suffix":""},{"dropping-particle":"","family":"Manunta","given":"A","non-dropping-particle":"","parse-names":false,"suffix":""},{"dropping-particle":"","family":"Vincens","given":"E","non-dropping-particle":"","parse-names":false,"suffix":""},{"dropping-particle":"","family":"Dorez","given":"M","non-dropping-particle":"","parse-names":false,"suffix":""},{"dropping-particle":"","family":"Melanie","given":"C","non-dropping-particle":"","parse-names":false,"suffix":""},{"dropping-particle":"","family":"Hoepffner","given":"J L","non-dropping-particle":"","parse-names":false,"suffix":""},{"dropping-particle":"","family":"Bouvier","given":"S","non-dropping-particle":"","parse-names":false,"suffix":""},{"dropping-particle":"","family":"Costa","given":"P","non-dropping-particle":"","parse-names":false,"suffix":""},{"dropping-particle":"","family":"Droupy","given":"S","non-dropping-particle":"","parse-names":false,"suffix":""}],"container-title":"European Urology, Supplements","id":"ITEM-1","issue":" PG  - e1380-e1381","issued":{"date-parts":[["2019"]]},"page":"e1380-e1381","title":"A multicenter randomized trial comparing robot-assisted versus pure laparoscopic sacrocolpopexy for pelvic organ prolapse","type":"article-journal","volume":"18 (1)"},"uris":["http://www.mendeley.com/documents/?uuid=b42aae68-1950-4074-9ab7-16d093e3e7ac"]}],"mendeley":{"formattedCitation":"&lt;sup&gt;115&lt;/sup&gt;","plainTextFormattedCitation":"115","previouslyFormattedCitation":"&lt;sup&gt;115&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8</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 Supplement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organ prolapse</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45</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6</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Wang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02/jso.24146","ISBN":"1096-9098","PMID":"27100025","abstract":"BACKGROUND: Robotic gastrectomy is increasingly used in gastric cancer patients. This study assessed the safety and efficacy of full robotic gastrectomy with intracorporeal robot-sewn anastomosis for gastric cancer. METHODS: Three hundred and eleven patients were randomized into an open gastrectomy group or a robotic gastrectomy group, and digestive restorations were performed under direct vision and with intracorporeal robot-sewn anastomosis, respectively. Length of postoperative hospital stay, number of lymph node dissections, surgical duration, blood loss, and complication rate after surgery were recorded. RESULTS: There were no significant differences in the number of lymph node dissections (30.9+/-10.4 vs. 29.3+/-9.7 days, P=0.281) or complication rates (10.3 vs. 9.3%, P=0.756) between the two groups. Surgical duration was significantly longer in the robotic gastrectomy group than in the open gastrectomy group (242.7+/-43.8 vs. 192.4+/-31.5min, P=0.002), whereas blood loss was less (94.2+/-51.5 vs. 152.8+/-76.9ml, P&lt;0.001), length of postoperative hospital stay was shorter (5.6+/-1.9 vs. 6.7+/-1.9 days, P=0.021), and postoperative restoration of bowel function was earlier (2.6+/-1.1 vs. 3.1+/-1.2 days, P=0.028). CONCLUSION: Full robotic gastrectomy with intracorporeal robot-sewn anastomosis for gastric cancer is safe and does not increase the complication risk during or after surgery. J. Surg. Oncol. 2016;113:397-404. © 2016 Wiley Periodicals, Inc.","author":[{"dropping-particle":"","family":"Wang","given":"G","non-dropping-particle":"","parse-names":false,"suffix":""},{"dropping-particle":"","family":"Jiang","given":"Z","non-dropping-particle":"","parse-names":false,"suffix":""},{"dropping-particle":"","family":"Zhao","given":"J","non-dropping-particle":"","parse-names":false,"suffix":""},{"dropping-particle":"","family":"Liu","given":"J","non-dropping-particle":"","parse-names":false,"suffix":""},{"dropping-particle":"","family":"Zhang","given":"S","non-dropping-particle":"","parse-names":false,"suffix":""},{"dropping-particle":"","family":"Zhao","given":"K","non-dropping-particle":"","parse-names":false,"suffix":""},{"dropping-particle":"","family":"Feng","given":"X","non-dropping-particle":"","parse-names":false,"suffix":""},{"dropping-particle":"","family":"Li","given":"J","non-dropping-particle":"","parse-names":false,"suffix":""}],"container-title":"Journal of Surgical Oncology","id":"ITEM-1","issue":"4","issued":{"date-parts":[["2016"]]},"language":"English","note":"Wang, Gang\nJiang, Zhiwei\nZhao, Jian\nLiu, Jiang\nZhang, Shu\nZhao, Kun\nFeng, Xiaobo\nLi, Jieshou","page":"397-404","title":"Assessing the safety and efficacy of full robotic gastrectomy with intracorporeal robot-sewn anastomosis for gastric cancer: A randomized clinical trial","type":"article-journal","volume":"113"},"uris":["http://www.mendeley.com/documents/?uuid=993be83b-2b4f-485a-93ab-f71251d22918"]}],"mendeley":{"formattedCitation":"&lt;sup&gt;116&lt;/sup&gt;","plainTextFormattedCitation":"116","previouslyFormattedCitation":"&lt;sup&gt;116&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09</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Journal of Surgical Onc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pper GI</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Gastric</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11</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7</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Wang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4103/0366-6999.217080","ISBN":"0366-6999","PMID":"29067950","abstract":"BACKGROUND: Sacroiliac (SI) screw fixation is a demanding technique, with a high rate of screw malposition due to the complex pelvic anatomy. TiRobotTM is an orthopedic surgery robot which can be used for SI screw fixation. This study aimed to evaluate the accuracy of robot-assisted placement of SI screws compared with a freehand technique. METHODS: Thirty patients requiring posterior pelvic ring stabilization were randomized to receive freehand or robot-assisted SI screw fixation, between January 2016 and June 2016 at Beijing Jishuitan Hospital. Forty-five screws were placed at levels S1 and S2. In both methods, the primary end point screw position was assessed and classified using postoperative computed tomography. Fisher's exact probability test was used to analyze the screws' positions. Secondary end points, such as duration of trajectory planning, surgical time after reduction of the pelvis, insertion time for guide wire, number of guide wire attempts, and radiation exposure without pelvic reduction, were also assessed. RESULTS: Twenty-three screws were placed in the robot-assisted group and 22 screws in the freehand group; no postoperative complications or revisions were reported. The excellent and good rate of screw placement was 100% in the robot-assisted group and 95% in the freehand group. The P value (0.009) showed the same superiority in screw distribution. The fluoroscopy time after pelvic reduction in the robot-assisted group was significantly shorter than that in the freehand group (median [Q1, Q3]: 6.0 [6.0, 9.0] s vs. median [Q1, Q3]: 36.0 [21.5, 48.0] s; chi2 = 13.590, respectively, P &lt; 0.001); no difference in operation time after reduction of the pelvis was noted (chi2 = 1.990, P = 0.158). Time for guide wire insertion was significantly shorter for the robot-assisted group than that for the freehand group (median [Q1, Q3]: 2.0 [2.0, 2.7] min vs. median [Q1, Q3]: 19.0 [15.5, 45.0] min; chi2 = 20.952, respectively, P &lt; 0.001). The number of guide wire attempts in the robot-assisted group was significantly less than that in the freehand group (median [Q1, Q3]: 1.0 [1.0,1.0] time vs. median [Q1, Q3]: 7.0 [1.0, 9.0] times; chi2 = 15.771, respectively, P &lt; 0.001). The instrumented SI levels did not differ between both groups (from S1 to S2, chi2 = 4.760, P = 0.093). CONCLUSIONS: Accuracy of the robot-assisted technique was superior to that of the freehand technique. Robot-assisted navigation is safe for unstable posterior pelvic ring stabi…","author":[{"dropping-particle":"","family":"Wang","given":"J Q","non-dropping-particle":"","parse-names":false,"suffix":""},{"dropping-particle":"","family":"Wang","given":"Y","non-dropping-particle":"","parse-names":false,"suffix":""},{"dropping-particle":"","family":"Feng","given":"Y","non-dropping-particle":"","parse-names":false,"suffix":""},{"dropping-particle":"","family":"Han","given":"W","non-dropping-particle":"","parse-names":false,"suffix":""},{"dropping-particle":"","family":"Su","given":"Y G","non-dropping-particle":"","parse-names":false,"suffix":""},{"dropping-particle":"","family":"Liu","given":"W Y","non-dropping-particle":"","parse-names":false,"suffix":""},{"dropping-particle":"","family":"Zhang","given":"W J","non-dropping-particle":"","parse-names":false,"suffix":""},{"dropping-particle":"","family":"Wu","given":"X B","non-dropping-particle":"","parse-names":false,"suffix":""},{"dropping-particle":"","family":"Wang","given":"M Y","non-dropping-particle":"","parse-names":false,"suffix":""},{"dropping-particle":"","family":"Fan","given":"Y B","non-dropping-particle":"","parse-names":false,"suffix":""}],"container-title":"Chinese Medical Journal","id":"ITEM-1","issue":"21","issued":{"date-parts":[["2017"]]},"language":"English","note":"Wang, Jun-Qiang\nWang, Yu\nFeng, Yun\nHan, Wei\nSu, Yong-Gang\nLiu, Wen-Yong\nZhang, Wei-Jun\nWu, Xin-Bao\nWang, Man-Yi\nFan, Yu-Bo","page":"2527-2534","title":"Percutaneous Sacroiliac Screw Placement: A Prospective Randomized Comparison of Robot-assisted Navigation Procedures with a Conventional Technique","type":"article-journal","volume":"130"},"uris":["http://www.mendeley.com/documents/?uuid=2d28c3e4-7974-4220-986a-a2948675dfbd"]}],"mendeley":{"formattedCitation":"&lt;sup&gt;117&lt;/sup&gt;","plainTextFormattedCitation":"117","previouslyFormattedCitation":"&lt;sup&gt;117&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1</w:t>
            </w:r>
            <w:r w:rsidR="00511177">
              <w:rPr>
                <w:b w:val="0"/>
                <w:noProof/>
                <w:color w:val="000000"/>
                <w:sz w:val="14"/>
                <w:szCs w:val="14"/>
                <w:vertAlign w:val="superscript"/>
              </w:rPr>
              <w:t>0</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hinese Medical Journal</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amp;O</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Pelvic ring posterior instability</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TiRobot (TiNavi Technologies)</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3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Wijk</w:t>
            </w:r>
            <w:proofErr w:type="spellEnd"/>
            <w:r w:rsidRPr="00BB49BE">
              <w:rPr>
                <w:rFonts w:ascii="Arial" w:hAnsi="Arial" w:cs="Arial"/>
                <w:color w:val="000000"/>
                <w:sz w:val="14"/>
                <w:szCs w:val="14"/>
              </w:rPr>
              <w:t xml:space="preserve"> 2018</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s://dx.doi.org/10.1016/j.clnu.2016.12.015","ISBN":"1532-1983","PMID":"28043722","abstract":"BACKGROUND &amp; AIMS: Surgery causes inflammatory and metabolic responses in the body. The aim of the study was to investigate whether robotic-assisted total laparoscopic hysterectomy induces less insulin resistance than abdominal hysterectomy, and to compare inflammatory response and clinical recovery between the two techniques. METHODS: A randomised controlled study at the Department of Obstetrics and Gynaecology, Orebro University Hospital, Sweden. Twenty women scheduled for a planned total hysterectomy with or without salpingo-oophorectomy between October 2014 and May 2015, were randomly allocated to robotic-assisted total laparoscopic hysterectomy or abdominal hysterectomy. Insulin resistance after surgery was measured by the hyperinsulinemic normoglycaemic clamp method, inflammatory response measured in blood samples, and clinical recovery outcomes registered. RESULTS: There were no differences in development of insulin resistance between the robotic group and the abdominal group (mean +/- SD: 39% +/- 22 vs. 40% +/- 19; p = 0.948). The robotic group had a significantly shorter hospital stay (median 1 vs. 2 days; p = 0.005). Inflammatory reaction differed; in comparison to the robotic group, the abdominal group showed significantly higher increases in serum interleukin 6 levels, white blood cell count and cortisol from preoperative values to postoperative peak values. CONCLUSIONS: Robotic laparoscopic surgery reduced inflammatory responses and recovery time, but these changes were not accompanied by decreased insulin resistance. CLINICAL TRIAL REGISTRATION: www.ClinicalTrials.gov Identifier no NCT02291406.","author":[{"dropping-particle":"","family":"Wijk","given":"L","non-dropping-particle":"","parse-names":false,"suffix":""},{"dropping-particle":"","family":"Nilsson","given":"K","non-dropping-particle":"","parse-names":false,"suffix":""},{"dropping-particle":"","family":"Ljungqvist","given":"O","non-dropping-particle":"","parse-names":false,"suffix":""}],"container-title":"Clinical Nutrition","id":"ITEM-1","issue":"1","issued":{"date-parts":[["2018"]]},"language":"English","note":"Wijk, Lena\nNilsson, Kerstin\nLjungqvist, Olle\nS0261-5614(16)31356-5","page":"99-106","title":"Metabolic and inflammatory responses and subsequent recovery in robotic versus abdominal hysterectomy: A randomised controlled study","type":"article-journal","volume":"37"},"uris":["http://www.mendeley.com/documents/?uuid=275b4fce-65f0-4172-932d-2dd4694d216a"]}],"mendeley":{"formattedCitation":"&lt;sup&gt;118&lt;/sup&gt;","plainTextFormattedCitation":"118","previouslyFormattedCitation":"&lt;sup&gt;118&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1</w:t>
            </w:r>
            <w:r w:rsidR="00511177">
              <w:rPr>
                <w:b w:val="0"/>
                <w:noProof/>
                <w:color w:val="000000"/>
                <w:sz w:val="14"/>
                <w:szCs w:val="14"/>
                <w:vertAlign w:val="superscript"/>
              </w:rPr>
              <w:t>1</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Clinical Nutrition</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proofErr w:type="spellStart"/>
            <w:r w:rsidRPr="00BB49BE">
              <w:rPr>
                <w:rFonts w:ascii="Arial" w:hAnsi="Arial" w:cs="Arial"/>
                <w:color w:val="000000"/>
                <w:sz w:val="14"/>
                <w:szCs w:val="14"/>
              </w:rPr>
              <w:t>ObsGynae</w:t>
            </w:r>
            <w:proofErr w:type="spellEnd"/>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Total hysterectomy and/or bilateral salpingo-oophorectomy  for benign or malignant indications</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0</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9</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Wurnschimmel</w:t>
            </w:r>
            <w:proofErr w:type="spellEnd"/>
            <w:r w:rsidRPr="00BB49BE">
              <w:rPr>
                <w:rFonts w:ascii="Arial" w:hAnsi="Arial" w:cs="Arial"/>
                <w:color w:val="000000"/>
                <w:sz w:val="14"/>
                <w:szCs w:val="14"/>
              </w:rPr>
              <w:t xml:space="preserve">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S1569-9056%2819%2931150-9","abstract":"Introduction &amp; Objectives: Partial nephrectomy (PN)is considered as the gold standard surgical treatment for T1a-b renal masses. Besides tumour extirpation without complications, the primary goal for an ideal PN is the maximal preservation of renal function (RF). With this regard, various approaches to reduce or avoid renal ischemia have been proposed. However, no superiority of one technique over the other has yet been definitely demonstrated. The objective of this study was to assess the benefit of robot-assisted PN (RAPN)with selective ischemia as an alternative to conventional laparoscopic PN (LPN)with total ischemia in a single centre, single surgeon prospective randomised trial. Material(s) and Method(s): 93 patients with T1a-b renal masses were randomised to receive LPN with total ischemia (group 1)or RAPN with selective ischemia (group 2)by a single surgeon (AM). Perioperative RF was evaluated by using serum creatinine (SCr), eGFR according to the Modification of Diet in Renal Disease (MDRD)formula and 99mTc-mercaptoacetyltriglycine (MAG-3)Renal Scintigraphy (RS). Specifically, MAG-3 RS was performed preoperatively (within 2 weeks prior to RAPN)and at 6 months follow-up. Primary endpoint was RF preservation. Secondary endpoints included clinical, histopathological and surgical outcomes. Result(s): 74 patients (36 patients in group 1 and 38 patients in group 2)were included in the final analysis. No significant difference in RF changes was observed between groups 1 and 2 at 6 months (p&gt;0.05 for eGFR, SCr and MAG-3 RS). Specifically, when analysing perioperative RF modification in the operated kidney by MAG-3 RS, the median (IQR)RF change was -15% (-25.7 to -8.0)in group 1 and -18.5% (-31.5 to -8.7)in group 2 (p=0.2). When distributing percentage RF decrease to subgroups of &lt;=25% (A), 26%-50% (B)and &gt;=51-100% (C), 27 patients (75%)in group 1 and 27 patients (71%)in group 2 were in subgroup A. 5 patients (14%)in group 1 and 8 patients (22%)in group 2 were in subgroup B. 4 patients (11%)in group 1 and 3 patients (7%)in group 2 were in subgroup C. Mean (SD)operative time was 187.6 (43.1)min in group 1 and 253.2 (56.7)min in group 2 (p=0.001). Mean (SD)warm ischemia time was 21.3 (6.3)min in group 1 and 19.0 (7.3)min in group 2 (p=0.2). No positive surgical margins (PSM)were found in group 1, whereas group 2 had PSM in 21% (n=8)(p=0.005). Perioperative complication rate was 30% (n=11)in group 1 and 26% (n=10)in group 2 (p = 0.5). Conclusion(s): In ter…","author":[{"dropping-particle":"","family":"Wurnschimmel","given":"C","non-dropping-particle":"","parse-names":false,"suffix":""},{"dropping-particle":"","family":"Pierro","given":"G B","non-dropping-particle":"Di","parse-names":false,"suffix":""},{"dropping-particle":"","family":"Grande","given":"P","non-dropping-particle":"","parse-names":false,"suffix":""},{"dropping-particle":"","family":"Baumeister","given":"P","non-dropping-particle":"","parse-names":false,"suffix":""},{"dropping-particle":"","family":"Roth","given":"M","non-dropping-particle":"","parse-names":false,"suffix":""},{"dropping-particle":"","family":"Moschini","given":"M","non-dropping-particle":"","parse-names":false,"suffix":""},{"dropping-particle":"","family":"Mattei","given":"A","non-dropping-particle":"","parse-names":false,"suffix":""}],"container-title":"European Urology, Supplements","id":"ITEM-1","issue":" PG  - e1590","issued":{"date-parts":[["2019"]]},"page":"e1590","title":"Robot-assisted laparoscopic partial nephrectomy in selective ischemia versus conventional laparoscopic partial nephrectomy in total ischemia: Functional and surgical outcomes of a prospective randomised controlled trial","type":"article-journal","volume":"18 (1)"},"uris":["http://www.mendeley.com/documents/?uuid=0c220af7-d22b-4bc7-adc7-a099710dc1e7"]}],"mendeley":{"formattedCitation":"&lt;sup&gt;119&lt;/sup&gt;","plainTextFormattedCitation":"119","previouslyFormattedCitation":"&lt;sup&gt;119&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1</w:t>
            </w:r>
            <w:r w:rsidR="00511177">
              <w:rPr>
                <w:b w:val="0"/>
                <w:noProof/>
                <w:color w:val="000000"/>
                <w:sz w:val="14"/>
                <w:szCs w:val="14"/>
                <w:vertAlign w:val="superscript"/>
              </w:rPr>
              <w:t>2</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European Urology, Supplements</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4</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8</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Xu</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ISBN":"1569-8041","PMID":"619623429","abstract":"Background: Currently, robotic surgery for rectal cancer using da Vinci System is common. However, there is almost no clinical trial reported. This randomized controlled trial aims to compare the safety and efficacy of robot-assisted, laparoscopic and open abdominoperineal resection (APR) for low rectal cancer. Methods: From 2013-09 to 2017-03, patients aged from 18 to 75 years, with low rectal cancer within 5 cm from anal verge, clinical T1 to T3, no distant metastases, were randomly assigned to receive either robot-assisted procedures (RAP), laparoscopic procedures (LAP) or open surgery (OS) for APR in 1:1:1 ratio. The primary endpoint was postoperative complication rate. Results: Totally 506 patients were enrolled in this study, randomly assigned to RAP (n=169), LAP (n=169), and OS (n=168). Actually, 3 patients refused surgery, 173 finished RAP, 176 finished LAP, and 154 finished OS (including 4 convert from LAP to OS). The open conversion rate was 0 in RAP and 2.4%in LAP, with no significant difference (P=0.123). In per-protocol analysis, no significant difference was observed in tumor location, size, differentiation and pathological TNM stage, among the three groups. RAP had significantly lower postoperative complication rate (10.4%) than both LAP (18.8%, P=0.027) and OS (26.0%, P&lt;0.001). Also, RAP reduced intraoperative hemorrhage (median, 100 ml) than LAP (130 ml, P&lt;0.001) and OS (200 ml, P&lt;0.001). And RAP promoted postoperative recovery, with shorter days to first flatus (1.0 day) than LAP (2.0 day, P&lt;0.001) and OS (3.0 day, P&lt;0.001), shorter days to first automatic urination (2.0 day) than LAP (3.0 day, P&lt;0.001) and OS (3.0 day, P&lt;0.001), and shorter days to discharge (5.0 days) than LAP (6.0 days, P&lt;0.001) and OS (6.0 day, P&lt;0.001). There was no significant difference in resection margin involvement and number of lymph node harvested. More details are shown in the table. Conclusions: Robot-assisted APR was safe, and reproduce equivalent surgical quality of conventional laparoscopic and open surgery. Also, it provided less injury and faster functional recovery.","author":[{"dropping-particle":"","family":"Xu","given":"J","non-dropping-particle":"","parse-names":false,"suffix":""},{"dropping-particle":"","family":"Wei","given":"Y","non-dropping-particle":"","parse-names":false,"suffix":""},{"dropping-particle":"","family":"Ren","given":"L","non-dropping-particle":"","parse-names":false,"suffix":""},{"dropping-particle":"","family":"Feng","given":"Q","non-dropping-particle":"","parse-names":false,"suffix":""},{"dropping-particle":"","family":"Chen","given":"J","non-dropping-particle":"","parse-names":false,"suffix":""},{"dropping-particle":"","family":"Zhu","given":"D","non-dropping-particle":"","parse-names":false,"suffix":""},{"dropping-particle":"","family":"Chang","given":"W","non-dropping-particle":"","parse-names":false,"suffix":""},{"dropping-particle":"","family":"Yi","given":"T","non-dropping-particle":"","parse-names":false,"suffix":""},{"dropping-particle":"","family":"Yang","given":"L","non-dropping-particle":"","parse-names":false,"suffix":""},{"dropping-particle":"","family":"Qin","given":"X","non-dropping-particle":"","parse-names":false,"suffix":""}],"container-title":"Annals of Oncology","id":"ITEM-1","issued":{"date-parts":[["2017"]]},"language":"English","note":"42nd ESMO Congress, ESMO 2017. Spain","page":"v161-v162","title":"Robot-assisted vs laparoscopic vs open abdominoperineal resections for low rectal cancer: Short-term outcomes of a single-center prospective randomized controlled trial","type":"article-journal","volume":"28 (Supple"},"uris":["http://www.mendeley.com/documents/?uuid=ff659f5c-7e82-47bf-88f8-9cfb17730b71"]}],"mendeley":{"formattedCitation":"&lt;sup&gt;120&lt;/sup&gt;","plainTextFormattedCitation":"120","previouslyFormattedCitation":"&lt;sup&gt;120&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13</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nnals of Oncology</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Rectum</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Da Vinci (Intuitive)</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506</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11</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Xu</w:t>
            </w:r>
            <w:proofErr w:type="spellEnd"/>
            <w:r w:rsidRPr="00BB49BE">
              <w:rPr>
                <w:rFonts w:ascii="Arial" w:hAnsi="Arial" w:cs="Arial"/>
                <w:color w:val="000000"/>
                <w:sz w:val="14"/>
                <w:szCs w:val="14"/>
              </w:rPr>
              <w:t xml:space="preserve"> 2017</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93/annonc/mdx659.001","ISBN":"1569-8041","PMID":"620035867","abstract":"Background: Simultaneous resection of both colorectal cancer and liver metastases is a safe and effecttive surgical procedure for treating colorectal cancer patients with liver metastases (CRCLM). The safety and efficacy of robot-assisted simultaneous resection of CRCLM is unclear. Furthermore, what kind of selective CRCLM patients would obtain benefits from robot-assisted procedure need to identify. The aim of this study was designed to compare robot-assisted procedure with open surgery, and establish robot-assisted surgery indications to identify benefit population of CRCLM. Methods: CRCLM patients were evaluated and confirmed with surgical indication by multidisciplinary team (MDT), and randomized to two groups, robotic arm (n = 60) and open arm (n= 60). The primary endpoint is three years disease-free survival, the second endpoints include short-term surgical outcomes, complications and safety. Results: Sixty patients underwent robotic surgery and 60 patients accepted open surgery from September 2013 to June 2017. Only 1 patient in robotic arm converted to open surgery for drop of pressure induced by oppressing inferior vena cava during hep-atectomy. Despite longer operating time in robotic arm versus open arm, patients assigned to robotic surgery had less blood loss (99.3 ml vs. 205.1 ml, P &lt;0.001), shorter time to pass first flatus (63.0 hours vs. 93.6 hours, P &lt;0.001), return to fluid diet (83.2 hours vs. 113.2 hours, P =0.002), and shorter hospital stay with improved urinary function. Furthermore, faster recovery of stress response and liver function were observed in robotic arm, and Dindo grade III/IV complication was decreased in robotic arm (6.7% vs20.0%, P=0.032). In addition, we identified and recommended CRCLM patients with number of liver metastases&lt;3, maximal lesions size &lt; 5cm to accept robot-assisted surgery. Table: 143O Comparison between robot-assisted and open surgery concerning postoperative outcomes Robotic Open ArmArm (n560) (n560) P First time to flatus (hours, Mean6SD) Return to fluid diet (hours, Mean6SD) Postoperative hospital stay (days, Mean6SD) CRP-POD1 (mg/L, Mean6SD) CRP-POD5 (mg/L, Mean6SD) ALT POD5 (U/mL, Mean6SD) AST POD5 (U/mL, Mean6SD) 63.0628.293.6635.5.000 83.2634.1113.6664.5.002 8.162.110.664.9.001 24.8628.747.0638.8.001 117.8645.3161.6633.8.000 68.66113.1139.76118.7.001 29.1619.745.5643.6.009 Conclusions: We identify and recommend selective CRCLM patients to accept robot-assisted surgery for treating liver metas…","author":[{"dropping-particle":"","family":"Xu","given":"J","non-dropping-particle":"","parse-names":false,"suffix":""},{"dropping-particle":"","family":"Wei","given":"Y","non-dropping-particle":"","parse-names":false,"suffix":""},{"dropping-particle":"","family":"Chang","given":"W","non-dropping-particle":"","parse-names":false,"suffix":""},{"dropping-particle":"","family":"Jian","given":"M","non-dropping-particle":"","parse-names":false,"suffix":""},{"dropping-particle":"","family":"Ye","given":"Q","non-dropping-particle":"","parse-names":false,"suffix":""},{"dropping-particle":"","family":"Wang","given":"X","non-dropping-particle":"","parse-names":false,"suffix":""},{"dropping-particle":"","family":"Ren","given":"L","non-dropping-particle":"","parse-names":false,"suffix":""},{"dropping-particle":"","family":"Zhong","given":"Y","non-dropping-particle":"","parse-names":false,"suffix":""},{"dropping-particle":"","family":"Qin","given":"X","non-dropping-particle":"","parse-names":false,"suffix":""},{"dropping-particle":"","family":"Fan","given":"J","non-dropping-particle":"","parse-names":false,"suffix":""}],"container-title":"Annals of Oncology","id":"ITEM-1","issued":{"date-parts":[["2017"]]},"language":"English","note":"3rd European Society for Medical Oncology Asia Congress, ESMO 2017. Singapore","page":"x42","title":"Robot-assisted procedure versus open surgery for simultaneous resection of colorectal cancer with liver metastases: Short-term outcomes of a randomized controlled study","type":"article-journal","volume":"28 (Supple"},"uris":["http://www.mendeley.com/documents/?uuid=8f8bc04a-f53d-45ec-9706-c3da00c0260d"]}],"mendeley":{"formattedCitation":"&lt;sup&gt;121&lt;/sup&gt;","plainTextFormattedCitation":"121","previouslyFormattedCitation":"&lt;sup&gt;121&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14</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Annals of Oncology</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Colorectal</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 xml:space="preserve">CRCLM (Colorectal cancer with liver </w:t>
            </w:r>
            <w:proofErr w:type="spellStart"/>
            <w:r w:rsidRPr="00BB49BE">
              <w:rPr>
                <w:rFonts w:ascii="Arial" w:hAnsi="Arial" w:cs="Arial"/>
                <w:color w:val="000000"/>
                <w:sz w:val="14"/>
                <w:szCs w:val="14"/>
              </w:rPr>
              <w:t>mets</w:t>
            </w:r>
            <w:proofErr w:type="spellEnd"/>
            <w:r w:rsidRPr="00BB49BE">
              <w:rPr>
                <w:rFonts w:ascii="Arial" w:hAnsi="Arial" w:cs="Arial"/>
                <w:color w:val="000000"/>
                <w:sz w:val="14"/>
                <w:szCs w:val="14"/>
              </w:rPr>
              <w:t>)</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120</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4</w:t>
            </w:r>
          </w:p>
        </w:tc>
      </w:tr>
      <w:tr w:rsidR="00112FE3" w:rsidRPr="00BB49BE" w:rsidTr="003364E6">
        <w:trPr>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proofErr w:type="spellStart"/>
            <w:r w:rsidRPr="00BB49BE">
              <w:rPr>
                <w:rFonts w:ascii="Arial" w:hAnsi="Arial" w:cs="Arial"/>
                <w:color w:val="000000"/>
                <w:sz w:val="14"/>
                <w:szCs w:val="14"/>
              </w:rPr>
              <w:t>Yaxley</w:t>
            </w:r>
            <w:proofErr w:type="spellEnd"/>
            <w:r w:rsidRPr="00BB49BE">
              <w:rPr>
                <w:rFonts w:ascii="Arial" w:hAnsi="Arial" w:cs="Arial"/>
                <w:color w:val="000000"/>
                <w:sz w:val="14"/>
                <w:szCs w:val="14"/>
              </w:rPr>
              <w:t xml:space="preserve"> 2016</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DOI":"http://dx.doi.org/10.1016/S0140-6736%2816%2930592-X","ISBN":"0140-6736\r1474-547X","PMID":"612115323","abstract":"Background The absence of trial data comparing robot-assisted laparoscopic prostatectomy and open radical retropubic prostatectomy is a crucial knowledge gap in uro-oncology. We aimed to compare these two approaches in terms of functional and oncological outcomes and report the early postoperative outcomes at 12 weeks. Method In this randomised controlled phase 3 study, men who had newly diagnosed clinically localised prostate cancer and who had chosen surgery as their treatment approach, were able to read and speak English, had no previous history of head injury, dementia, or psychiatric illness or no other concurrent cancer, had an estimated life expectancy of 10 years or more, and were aged between 35 years and 70 years were eligible and recruited from the Royal Brisbane and Women's Hospital (Brisbane, QLD). Participants were randomly assigned (1:1) to receive either robot-assisted laparoscopic prostatectomy or radical retropubic prostatectomy. Randomisation was computer generated and occurred in blocks of ten. This was an open trial; however, study investigators involved in data analysis were masked to each patient's condition. Further, a masked central pathologist reviewed the biopsy and radical prostatectomy specimens. Primary outcomes were urinary function (urinary domain of EPIC) and sexual function (sexual domain of EPIC and IIEF) at 6 weeks, 12 weeks, and 24 months and oncological outcome (positive surgical margin status and biochemical and imaging evidence of progression at 24 months). The trial was powered to assess health-related and domain-specific quality of life outcomes over 24 months. We report here the early outcomes at 6 weeks and 12 weeks. The per-protocol populations were included in the primary and safety analyses. This trial was registered with the Australian New Zealand Clinical Trials Registry (ANZCTR), number ACTRN12611000661976. Findings Between Aug 23, 2010, and Nov 25, 2014, 326 men were enrolled, of whom 163 were randomly assigned to radical retropubic prostatectomy and 163 to robot-assisted laparoscopic prostatectomy. 18 withdrew (12 assigned to radical retropubic prostatectomy and six assigned to robot-assisted laparoscopic prostatectomy); thus, 151 in the radical retropubic prostatectomy group proceeded to surgery and 157 in the robot-assisted laparoscopic prostatectomy group. 121 assigned to radical retropubic prostatectomy completed the 12 week questionnaire versus 131 assigned to robot-assisted laparoscopic prostatec…","author":[{"dropping-particle":"","family":"Yaxley","given":"J W","non-dropping-particle":"","parse-names":false,"suffix":""},{"dropping-particle":"","family":"Coughlin","given":"G D","non-dropping-particle":"","parse-names":false,"suffix":""},{"dropping-particle":"","family":"Chambers","given":"S K","non-dropping-particle":"","parse-names":false,"suffix":""},{"dropping-particle":"","family":"Occhipinti","given":"S","non-dropping-particle":"","parse-names":false,"suffix":""},{"dropping-particle":"","family":"Samaratunga","given":"H","non-dropping-particle":"","parse-names":false,"suffix":""},{"dropping-particle":"","family":"Zajdlewicz","given":"L","non-dropping-particle":"","parse-names":false,"suffix":""},{"dropping-particle":"","family":"Dunglison","given":"N","non-dropping-particle":"","parse-names":false,"suffix":""},{"dropping-particle":"","family":"Carter","given":"R","non-dropping-particle":"","parse-names":false,"suffix":""},{"dropping-particle":"","family":"Williams","given":"S","non-dropping-particle":"","parse-names":false,"suffix":""},{"dropping-particle":"","family":"Payton","given":"D J","non-dropping-particle":"","parse-names":false,"suffix":""},{"dropping-particle":"","family":"Perry-Keene","given":"J","non-dropping-particle":"","parse-names":false,"suffix":""},{"dropping-particle":"","family":"Lavin","given":"M F","non-dropping-particle":"","parse-names":false,"suffix":""},{"dropping-particle":"","family":"Gardiner","given":"R A","non-dropping-particle":"","parse-names":false,"suffix":""}],"container-title":"The Lancet","id":"ITEM-1","issue":"10049","issued":{"date-parts":[["2016"]]},"language":"English","page":"1057-1066","title":"Robot-assisted laparoscopic prostatectomy versus open radical retropubic prostatectomy: early outcomes from a randomised controlled phase 3 study","type":"article-journal","volume":"388"},"uris":["http://www.mendeley.com/documents/?uuid=51df3553-4327-4525-a80e-a509106edf97"]}],"mendeley":{"formattedCitation":"&lt;sup&gt;122&lt;/sup&gt;","plainTextFormattedCitation":"122","previouslyFormattedCitation":"&lt;sup&gt;122&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15</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The Lancet</w:t>
            </w:r>
          </w:p>
        </w:tc>
        <w:tc>
          <w:tcPr>
            <w:tcW w:w="81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Ca Prostate</w:t>
            </w:r>
          </w:p>
        </w:tc>
        <w:tc>
          <w:tcPr>
            <w:tcW w:w="338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26</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000000"/>
              <w:rPr>
                <w:rFonts w:ascii="Arial" w:hAnsi="Arial" w:cs="Arial"/>
                <w:color w:val="000000"/>
                <w:sz w:val="14"/>
                <w:szCs w:val="14"/>
              </w:rPr>
            </w:pPr>
            <w:r w:rsidRPr="00BB49BE">
              <w:rPr>
                <w:rFonts w:ascii="Arial" w:hAnsi="Arial" w:cs="Arial"/>
                <w:color w:val="000000"/>
                <w:sz w:val="14"/>
                <w:szCs w:val="14"/>
              </w:rPr>
              <w:t>34</w:t>
            </w:r>
          </w:p>
        </w:tc>
      </w:tr>
      <w:tr w:rsidR="00112FE3" w:rsidRPr="00BB49BE" w:rsidTr="003364E6">
        <w:trPr>
          <w:cnfStyle w:val="000000100000"/>
          <w:trHeight w:val="320"/>
        </w:trPr>
        <w:tc>
          <w:tcPr>
            <w:cnfStyle w:val="001000000000"/>
            <w:tcW w:w="2678" w:type="dxa"/>
            <w:noWrap/>
            <w:hideMark/>
          </w:tcPr>
          <w:p w:rsidR="00112FE3" w:rsidRPr="00BB49BE" w:rsidRDefault="00112FE3" w:rsidP="003364E6">
            <w:pPr>
              <w:jc w:val="both"/>
              <w:rPr>
                <w:rFonts w:ascii="Arial" w:hAnsi="Arial" w:cs="Arial"/>
                <w:b w:val="0"/>
                <w:bCs w:val="0"/>
                <w:color w:val="000000"/>
                <w:sz w:val="14"/>
                <w:szCs w:val="14"/>
              </w:rPr>
            </w:pPr>
            <w:r w:rsidRPr="00BB49BE">
              <w:rPr>
                <w:rFonts w:ascii="Arial" w:hAnsi="Arial" w:cs="Arial"/>
                <w:color w:val="000000"/>
                <w:sz w:val="14"/>
                <w:szCs w:val="14"/>
              </w:rPr>
              <w:t>Zhou 2019</w:t>
            </w:r>
            <w:r w:rsidR="00AE0C4C" w:rsidRPr="00BB49BE">
              <w:rPr>
                <w:rFonts w:ascii="Arial" w:hAnsi="Arial" w:cs="Arial"/>
                <w:color w:val="000000"/>
                <w:sz w:val="14"/>
                <w:szCs w:val="14"/>
              </w:rPr>
              <w:fldChar w:fldCharType="begin" w:fldLock="1"/>
            </w:r>
            <w:r>
              <w:rPr>
                <w:color w:val="000000"/>
                <w:sz w:val="14"/>
                <w:szCs w:val="14"/>
              </w:rPr>
              <w:instrText>ADDIN CSL_CITATION {"citationItems":[{"id":"ITEM-1","itemData":{"abstract":"Objective: To compare the efficacy of robot-assisted laparoscopic nephron-sparing surgery (RALNSS) with conventional laparoscopic nephron-sparing surgery (LNSS) in patients with early-stage renal cell carcinoma (RCC). Method(s): Seventy-five patients with early-stage (T1-T2N0M0) RCC who underwent RALNSS or LNSS from January 2015 to July 2016 were randomly divided into RALNSS group (n=38) or LNSS group (n=37). Measurements including operation time (OT), intraoperative blood loss (IOBL) and renal warm ischemia time (RWIT) were recorded in all surgeries. The patients in each operative group were divided into low-risk, moderate-risk and high-risk groups according to the RENAL nephrometry score, followed by comparation in OT, IOBL and RWIT between corresponding risk groups. All patients were given 2-year follow-up for renal function evaluation. Result(s): There were no significant differences between the two groups in OT, RWIT and postoperative renal function (all P&gt;0.05). The RALNSS group had less IOBL than the LNSS group (P&lt;0.05). There was no significant difference in OT, IOBL and RWIT between the two low-risk groups (all P&gt;0.05). The OT, IOBL and RWIT in patients with moderate or high risk were better in the RALNSS group than those in the LNSS group with statistical differences (all P&lt;0.05). As to 2-year follow-up of renal function, the RALNSS group was superior to the LNSS group (P&lt;0.05). Conclusion(s): In the treatment of complex RCC surgery, RALNSS has shorter RWIT and OT, less IOBL, and better protection for renal function compared to LNSS, suggesting that RALNSS for RCC is worthy of application in clinical practice. Copyright © 2019, E-Century Publishing Corporation. All rights reserved.","author":[{"dropping-particle":"","family":"Zhou","given":"N","non-dropping-particle":"","parse-names":false,"suffix":""},{"dropping-particle":"","family":"Zhu","given":"X","non-dropping-particle":"","parse-names":false,"suffix":""},{"dropping-particle":"","family":"Man","given":"L","non-dropping-particle":"","parse-names":false,"suffix":""}],"container-title":"International journal of clinical and experimental medicine","id":"ITEM-1","issue":"4 PG  - 3591-3601","issued":{"date-parts":[["2019"]]},"page":"3591-3601","title":"Comparison of the efficacy between robot-assisted and conventional laparoscopic nephron-sparing surgery for early-stage renal cell carcinoma","type":"article-journal","volume":"12"},"uris":["http://www.mendeley.com/documents/?uuid=9b67f1d7-0c6b-4de3-b2d1-a6ed983af4af"]}],"mendeley":{"formattedCitation":"&lt;sup&gt;123&lt;/sup&gt;","plainTextFormattedCitation":"123","previouslyFormattedCitation":"&lt;sup&gt;123&lt;/sup&gt;"},"properties":{"noteIndex":0},"schema":"https://github.com/citation-style-language/schema/raw/master/csl-citation.json"}</w:instrText>
            </w:r>
            <w:r w:rsidR="00AE0C4C" w:rsidRPr="00BB49BE">
              <w:rPr>
                <w:rFonts w:ascii="Arial" w:hAnsi="Arial" w:cs="Arial"/>
                <w:color w:val="000000"/>
                <w:sz w:val="14"/>
                <w:szCs w:val="14"/>
              </w:rPr>
              <w:fldChar w:fldCharType="separate"/>
            </w:r>
            <w:r w:rsidRPr="004A7CDD">
              <w:rPr>
                <w:b w:val="0"/>
                <w:noProof/>
                <w:color w:val="000000"/>
                <w:sz w:val="14"/>
                <w:szCs w:val="14"/>
                <w:vertAlign w:val="superscript"/>
              </w:rPr>
              <w:t>1</w:t>
            </w:r>
            <w:r w:rsidR="00511177">
              <w:rPr>
                <w:b w:val="0"/>
                <w:noProof/>
                <w:color w:val="000000"/>
                <w:sz w:val="14"/>
                <w:szCs w:val="14"/>
                <w:vertAlign w:val="superscript"/>
              </w:rPr>
              <w:t>16</w:t>
            </w:r>
            <w:r w:rsidR="00AE0C4C" w:rsidRPr="00BB49BE">
              <w:rPr>
                <w:rFonts w:ascii="Arial" w:hAnsi="Arial" w:cs="Arial"/>
                <w:color w:val="000000"/>
                <w:sz w:val="14"/>
                <w:szCs w:val="14"/>
              </w:rPr>
              <w:fldChar w:fldCharType="end"/>
            </w:r>
          </w:p>
          <w:p w:rsidR="00112FE3" w:rsidRPr="00BB49BE" w:rsidRDefault="00112FE3" w:rsidP="003364E6">
            <w:pPr>
              <w:jc w:val="both"/>
              <w:rPr>
                <w:rFonts w:ascii="Arial" w:hAnsi="Arial" w:cs="Arial"/>
                <w:color w:val="000000"/>
                <w:sz w:val="14"/>
                <w:szCs w:val="14"/>
              </w:rPr>
            </w:pPr>
            <w:r w:rsidRPr="00BB49BE">
              <w:rPr>
                <w:rFonts w:ascii="Arial" w:hAnsi="Arial" w:cs="Arial"/>
                <w:color w:val="000000"/>
                <w:sz w:val="14"/>
                <w:szCs w:val="14"/>
              </w:rPr>
              <w:t>International Journal of Clinical and Experimental Medicine</w:t>
            </w:r>
          </w:p>
        </w:tc>
        <w:tc>
          <w:tcPr>
            <w:tcW w:w="81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Urology</w:t>
            </w:r>
          </w:p>
        </w:tc>
        <w:tc>
          <w:tcPr>
            <w:tcW w:w="1632"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Renal Ca</w:t>
            </w:r>
          </w:p>
        </w:tc>
        <w:tc>
          <w:tcPr>
            <w:tcW w:w="338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Not known</w:t>
            </w:r>
          </w:p>
        </w:tc>
        <w:tc>
          <w:tcPr>
            <w:tcW w:w="955"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w:t>
            </w:r>
          </w:p>
        </w:tc>
        <w:tc>
          <w:tcPr>
            <w:tcW w:w="94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75</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870"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w:t>
            </w:r>
          </w:p>
        </w:tc>
        <w:tc>
          <w:tcPr>
            <w:tcW w:w="776" w:type="dxa"/>
            <w:noWrap/>
            <w:hideMark/>
          </w:tcPr>
          <w:p w:rsidR="00112FE3" w:rsidRPr="00BB49BE" w:rsidRDefault="00112FE3" w:rsidP="003364E6">
            <w:pPr>
              <w:jc w:val="both"/>
              <w:cnfStyle w:val="000000100000"/>
              <w:rPr>
                <w:rFonts w:ascii="Arial" w:hAnsi="Arial" w:cs="Arial"/>
                <w:color w:val="000000"/>
                <w:sz w:val="14"/>
                <w:szCs w:val="14"/>
              </w:rPr>
            </w:pPr>
            <w:r w:rsidRPr="00BB49BE">
              <w:rPr>
                <w:rFonts w:ascii="Arial" w:hAnsi="Arial" w:cs="Arial"/>
                <w:color w:val="000000"/>
                <w:sz w:val="14"/>
                <w:szCs w:val="14"/>
              </w:rPr>
              <w:t>26</w:t>
            </w:r>
          </w:p>
        </w:tc>
      </w:tr>
    </w:tbl>
    <w:p w:rsidR="00112FE3" w:rsidRDefault="00112FE3" w:rsidP="00112FE3"/>
    <w:p w:rsidR="003364E6" w:rsidRDefault="003364E6">
      <w:pPr>
        <w:sectPr w:rsidR="003364E6" w:rsidSect="003364E6">
          <w:pgSz w:w="16838" w:h="11906" w:orient="landscape"/>
          <w:pgMar w:top="1440" w:right="1440" w:bottom="1440" w:left="1440" w:header="709" w:footer="709" w:gutter="0"/>
          <w:cols w:space="708"/>
          <w:docGrid w:linePitch="360"/>
        </w:sectPr>
      </w:pPr>
    </w:p>
    <w:p w:rsidR="002F66FB" w:rsidRDefault="002F66FB"/>
    <w:sectPr w:rsidR="002F66FB"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45626"/>
    <w:multiLevelType w:val="hybridMultilevel"/>
    <w:tmpl w:val="537C3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7802649"/>
    <w:multiLevelType w:val="hybridMultilevel"/>
    <w:tmpl w:val="92FC631E"/>
    <w:lvl w:ilvl="0" w:tplc="41D2A9E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CA04FBB"/>
    <w:multiLevelType w:val="hybridMultilevel"/>
    <w:tmpl w:val="74DECB76"/>
    <w:lvl w:ilvl="0" w:tplc="652A572A">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80605C8"/>
    <w:multiLevelType w:val="hybridMultilevel"/>
    <w:tmpl w:val="E578B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2C82387"/>
    <w:multiLevelType w:val="multilevel"/>
    <w:tmpl w:val="5D6C5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AF277EC"/>
    <w:multiLevelType w:val="multilevel"/>
    <w:tmpl w:val="CAA6DC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4"/>
  </w:num>
  <w:num w:numId="4">
    <w:abstractNumId w:val="1"/>
  </w:num>
  <w:num w:numId="5">
    <w:abstractNumId w:val="2"/>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defaultTabStop w:val="720"/>
  <w:characterSpacingControl w:val="doNotCompress"/>
  <w:compat/>
  <w:rsids>
    <w:rsidRoot w:val="002F66FB"/>
    <w:rsid w:val="00112FE3"/>
    <w:rsid w:val="002F66FB"/>
    <w:rsid w:val="003364E6"/>
    <w:rsid w:val="004661E5"/>
    <w:rsid w:val="004E7F2A"/>
    <w:rsid w:val="00511177"/>
    <w:rsid w:val="0054163E"/>
    <w:rsid w:val="00547570"/>
    <w:rsid w:val="005E174C"/>
    <w:rsid w:val="0067032E"/>
    <w:rsid w:val="00AE0C4C"/>
    <w:rsid w:val="00BB6720"/>
    <w:rsid w:val="00CD0A79"/>
    <w:rsid w:val="00D138B3"/>
    <w:rsid w:val="00D90F0B"/>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6FB"/>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12FE3"/>
    <w:pPr>
      <w:keepNext/>
      <w:keepLines/>
      <w:spacing w:before="24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2F66FB"/>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rsid w:val="00112FE3"/>
    <w:pPr>
      <w:keepNext/>
      <w:keepLines/>
      <w:spacing w:before="40"/>
      <w:outlineLvl w:val="2"/>
    </w:pPr>
    <w:rPr>
      <w:rFonts w:asciiTheme="majorHAnsi" w:eastAsiaTheme="majorEastAsia" w:hAnsiTheme="majorHAnsi" w:cstheme="majorBidi"/>
      <w:color w:val="243F60"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66FB"/>
    <w:rPr>
      <w:rFonts w:asciiTheme="majorHAnsi" w:eastAsiaTheme="majorEastAsia" w:hAnsiTheme="majorHAnsi" w:cstheme="majorBidi"/>
      <w:color w:val="365F91" w:themeColor="accent1" w:themeShade="BF"/>
      <w:sz w:val="26"/>
      <w:szCs w:val="26"/>
    </w:rPr>
  </w:style>
  <w:style w:type="paragraph" w:styleId="PlainText">
    <w:name w:val="Plain Text"/>
    <w:basedOn w:val="Normal"/>
    <w:link w:val="PlainTextChar"/>
    <w:uiPriority w:val="99"/>
    <w:semiHidden/>
    <w:unhideWhenUsed/>
    <w:rsid w:val="002F66FB"/>
    <w:rPr>
      <w:rFonts w:ascii="Calibri" w:eastAsiaTheme="minorEastAsia" w:hAnsi="Calibri"/>
      <w:sz w:val="22"/>
      <w:szCs w:val="21"/>
    </w:rPr>
  </w:style>
  <w:style w:type="character" w:customStyle="1" w:styleId="PlainTextChar">
    <w:name w:val="Plain Text Char"/>
    <w:basedOn w:val="DefaultParagraphFont"/>
    <w:link w:val="PlainText"/>
    <w:uiPriority w:val="99"/>
    <w:semiHidden/>
    <w:rsid w:val="002F66FB"/>
    <w:rPr>
      <w:rFonts w:ascii="Calibri" w:eastAsiaTheme="minorEastAsia" w:hAnsi="Calibri" w:cs="Times New Roman"/>
      <w:szCs w:val="21"/>
      <w:lang w:eastAsia="en-GB"/>
    </w:rPr>
  </w:style>
  <w:style w:type="paragraph" w:styleId="NoSpacing">
    <w:name w:val="No Spacing"/>
    <w:uiPriority w:val="1"/>
    <w:qFormat/>
    <w:rsid w:val="002F66FB"/>
    <w:pPr>
      <w:spacing w:after="0" w:line="240" w:lineRule="auto"/>
    </w:pPr>
  </w:style>
  <w:style w:type="character" w:customStyle="1" w:styleId="Heading1Char">
    <w:name w:val="Heading 1 Char"/>
    <w:basedOn w:val="DefaultParagraphFont"/>
    <w:link w:val="Heading1"/>
    <w:uiPriority w:val="9"/>
    <w:rsid w:val="00112FE3"/>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12FE3"/>
    <w:rPr>
      <w:rFonts w:asciiTheme="majorHAnsi" w:eastAsiaTheme="majorEastAsia" w:hAnsiTheme="majorHAnsi" w:cstheme="majorBidi"/>
      <w:color w:val="243F60" w:themeColor="accent1" w:themeShade="7F"/>
      <w:sz w:val="24"/>
      <w:szCs w:val="24"/>
    </w:rPr>
  </w:style>
  <w:style w:type="paragraph" w:styleId="Title">
    <w:name w:val="Title"/>
    <w:basedOn w:val="Normal"/>
    <w:next w:val="Normal"/>
    <w:link w:val="TitleChar"/>
    <w:uiPriority w:val="10"/>
    <w:qFormat/>
    <w:rsid w:val="00112FE3"/>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12FE3"/>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12FE3"/>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12FE3"/>
    <w:rPr>
      <w:rFonts w:eastAsiaTheme="minorHAnsi"/>
      <w:lang w:eastAsia="en-US"/>
    </w:rPr>
  </w:style>
  <w:style w:type="character" w:customStyle="1" w:styleId="apple-converted-space">
    <w:name w:val="apple-converted-space"/>
    <w:basedOn w:val="DefaultParagraphFont"/>
    <w:rsid w:val="00112FE3"/>
  </w:style>
  <w:style w:type="paragraph" w:styleId="BalloonText">
    <w:name w:val="Balloon Text"/>
    <w:basedOn w:val="Normal"/>
    <w:link w:val="BalloonTextChar"/>
    <w:uiPriority w:val="99"/>
    <w:semiHidden/>
    <w:unhideWhenUsed/>
    <w:rsid w:val="00112FE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12FE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12FE3"/>
    <w:rPr>
      <w:sz w:val="16"/>
      <w:szCs w:val="16"/>
    </w:rPr>
  </w:style>
  <w:style w:type="paragraph" w:styleId="CommentText">
    <w:name w:val="annotation text"/>
    <w:basedOn w:val="Normal"/>
    <w:link w:val="CommentTextChar"/>
    <w:uiPriority w:val="99"/>
    <w:unhideWhenUsed/>
    <w:rsid w:val="00112FE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12FE3"/>
    <w:rPr>
      <w:sz w:val="20"/>
      <w:szCs w:val="20"/>
    </w:rPr>
  </w:style>
  <w:style w:type="paragraph" w:styleId="CommentSubject">
    <w:name w:val="annotation subject"/>
    <w:basedOn w:val="CommentText"/>
    <w:next w:val="CommentText"/>
    <w:link w:val="CommentSubjectChar"/>
    <w:uiPriority w:val="99"/>
    <w:semiHidden/>
    <w:unhideWhenUsed/>
    <w:rsid w:val="00112FE3"/>
    <w:rPr>
      <w:b/>
      <w:bCs/>
    </w:rPr>
  </w:style>
  <w:style w:type="character" w:customStyle="1" w:styleId="CommentSubjectChar">
    <w:name w:val="Comment Subject Char"/>
    <w:basedOn w:val="CommentTextChar"/>
    <w:link w:val="CommentSubject"/>
    <w:uiPriority w:val="99"/>
    <w:semiHidden/>
    <w:rsid w:val="00112FE3"/>
    <w:rPr>
      <w:b/>
      <w:bCs/>
    </w:rPr>
  </w:style>
  <w:style w:type="table" w:customStyle="1" w:styleId="PlainTable4">
    <w:name w:val="Plain Table 4"/>
    <w:basedOn w:val="TableNormal"/>
    <w:uiPriority w:val="44"/>
    <w:rsid w:val="00112FE3"/>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
    <w:name w:val="Grid Table 1 Light"/>
    <w:basedOn w:val="TableNormal"/>
    <w:uiPriority w:val="46"/>
    <w:rsid w:val="00112FE3"/>
    <w:pPr>
      <w:spacing w:after="0" w:line="240" w:lineRule="auto"/>
    </w:pPr>
    <w:rPr>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12FE3"/>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12FE3"/>
    <w:rPr>
      <w:color w:val="0000FF"/>
      <w:u w:val="single"/>
    </w:rPr>
  </w:style>
  <w:style w:type="paragraph" w:styleId="ListParagraph">
    <w:name w:val="List Paragraph"/>
    <w:basedOn w:val="Normal"/>
    <w:uiPriority w:val="34"/>
    <w:qFormat/>
    <w:rsid w:val="00112FE3"/>
    <w:pPr>
      <w:ind w:left="720"/>
      <w:contextualSpacing/>
    </w:pPr>
  </w:style>
  <w:style w:type="character" w:customStyle="1" w:styleId="UnresolvedMention1">
    <w:name w:val="Unresolved Mention1"/>
    <w:basedOn w:val="DefaultParagraphFont"/>
    <w:uiPriority w:val="99"/>
    <w:semiHidden/>
    <w:unhideWhenUsed/>
    <w:rsid w:val="00112FE3"/>
    <w:rPr>
      <w:color w:val="605E5C"/>
      <w:shd w:val="clear" w:color="auto" w:fill="E1DFDD"/>
    </w:rPr>
  </w:style>
  <w:style w:type="character" w:styleId="FollowedHyperlink">
    <w:name w:val="FollowedHyperlink"/>
    <w:basedOn w:val="DefaultParagraphFont"/>
    <w:uiPriority w:val="99"/>
    <w:semiHidden/>
    <w:unhideWhenUsed/>
    <w:rsid w:val="00112FE3"/>
    <w:rPr>
      <w:color w:val="800080" w:themeColor="followedHyperlink"/>
      <w:u w:val="single"/>
    </w:rPr>
  </w:style>
  <w:style w:type="character" w:customStyle="1" w:styleId="UnresolvedMention2">
    <w:name w:val="Unresolved Mention2"/>
    <w:basedOn w:val="DefaultParagraphFont"/>
    <w:uiPriority w:val="99"/>
    <w:semiHidden/>
    <w:unhideWhenUsed/>
    <w:rsid w:val="00112FE3"/>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9</Pages>
  <Words>64105</Words>
  <Characters>365405</Characters>
  <Application>Microsoft Office Word</Application>
  <DocSecurity>0</DocSecurity>
  <Lines>3045</Lines>
  <Paragraphs>8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6</cp:revision>
  <dcterms:created xsi:type="dcterms:W3CDTF">2020-08-24T09:21:00Z</dcterms:created>
  <dcterms:modified xsi:type="dcterms:W3CDTF">2020-08-24T17:38:00Z</dcterms:modified>
</cp:coreProperties>
</file>